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31DF5E" w14:textId="3ACE63B4" w:rsidR="008469D7" w:rsidRPr="006C66E8" w:rsidRDefault="008469D7" w:rsidP="00FB477F">
      <w:pPr>
        <w:spacing w:line="480" w:lineRule="auto"/>
        <w:jc w:val="center"/>
        <w:rPr>
          <w:rFonts w:asciiTheme="majorHAnsi" w:hAnsiTheme="majorHAnsi" w:cstheme="majorHAnsi"/>
          <w:b/>
          <w:sz w:val="36"/>
          <w:szCs w:val="36"/>
        </w:rPr>
      </w:pPr>
      <w:bookmarkStart w:id="0" w:name="_Hlk535311227"/>
      <w:r w:rsidRPr="006C66E8">
        <w:rPr>
          <w:rFonts w:asciiTheme="majorHAnsi" w:hAnsiTheme="majorHAnsi" w:cstheme="majorHAnsi"/>
          <w:b/>
          <w:sz w:val="36"/>
          <w:szCs w:val="36"/>
        </w:rPr>
        <w:t xml:space="preserve">Supporting </w:t>
      </w:r>
      <w:r w:rsidR="00AC5175">
        <w:rPr>
          <w:rFonts w:asciiTheme="majorHAnsi" w:hAnsiTheme="majorHAnsi" w:cstheme="majorHAnsi"/>
          <w:b/>
          <w:sz w:val="36"/>
          <w:szCs w:val="36"/>
        </w:rPr>
        <w:t>I</w:t>
      </w:r>
      <w:r w:rsidRPr="006C66E8">
        <w:rPr>
          <w:rFonts w:asciiTheme="majorHAnsi" w:hAnsiTheme="majorHAnsi" w:cstheme="majorHAnsi"/>
          <w:b/>
          <w:sz w:val="36"/>
          <w:szCs w:val="36"/>
        </w:rPr>
        <w:t xml:space="preserve">nformation </w:t>
      </w:r>
    </w:p>
    <w:bookmarkEnd w:id="0"/>
    <w:p w14:paraId="2252F59D" w14:textId="77777777" w:rsidR="008469D7" w:rsidRDefault="008469D7" w:rsidP="00FB477F">
      <w:pPr>
        <w:rPr>
          <w:rFonts w:eastAsiaTheme="majorEastAsia" w:cs="Calibri Light"/>
          <w:b/>
          <w:color w:val="000000" w:themeColor="text1"/>
          <w:kern w:val="28"/>
          <w:sz w:val="26"/>
          <w:szCs w:val="26"/>
          <w:lang w:val="en-GB"/>
        </w:rPr>
      </w:pPr>
    </w:p>
    <w:p w14:paraId="31E88573" w14:textId="70429E14" w:rsidR="00AE662C" w:rsidRPr="00485755" w:rsidRDefault="00AE662C" w:rsidP="004365DE">
      <w:pPr>
        <w:spacing w:line="480" w:lineRule="auto"/>
        <w:jc w:val="both"/>
        <w:rPr>
          <w:sz w:val="26"/>
          <w:szCs w:val="26"/>
          <w:lang w:val="en-GB"/>
        </w:rPr>
      </w:pPr>
      <w:bookmarkStart w:id="1" w:name="_Hlk159915926"/>
      <w:r>
        <w:rPr>
          <w:rFonts w:eastAsiaTheme="majorEastAsia" w:cs="Calibri Light"/>
          <w:b/>
          <w:color w:val="000000" w:themeColor="text1"/>
          <w:kern w:val="28"/>
          <w:sz w:val="26"/>
          <w:szCs w:val="26"/>
          <w:lang w:val="en-GB"/>
        </w:rPr>
        <w:t>Assessment</w:t>
      </w:r>
      <w:r w:rsidRPr="00485755">
        <w:rPr>
          <w:rFonts w:eastAsiaTheme="majorEastAsia" w:cs="Calibri Light"/>
          <w:b/>
          <w:color w:val="000000" w:themeColor="text1"/>
          <w:kern w:val="28"/>
          <w:sz w:val="26"/>
          <w:szCs w:val="26"/>
          <w:lang w:val="en-GB"/>
        </w:rPr>
        <w:t xml:space="preserve"> of electrophoretic mobility</w:t>
      </w:r>
      <w:r>
        <w:rPr>
          <w:rFonts w:eastAsiaTheme="majorEastAsia" w:cs="Calibri Light"/>
          <w:b/>
          <w:color w:val="000000" w:themeColor="text1"/>
          <w:kern w:val="28"/>
          <w:sz w:val="26"/>
          <w:szCs w:val="26"/>
          <w:lang w:val="en-GB"/>
        </w:rPr>
        <w:t xml:space="preserve"> determination</w:t>
      </w:r>
      <w:r w:rsidRPr="00485755">
        <w:rPr>
          <w:rFonts w:eastAsiaTheme="majorEastAsia" w:cs="Calibri Light"/>
          <w:b/>
          <w:color w:val="000000" w:themeColor="text1"/>
          <w:kern w:val="28"/>
          <w:sz w:val="26"/>
          <w:szCs w:val="26"/>
          <w:lang w:val="en-GB"/>
        </w:rPr>
        <w:t xml:space="preserve"> in </w:t>
      </w:r>
      <w:r w:rsidR="007D3ED7">
        <w:rPr>
          <w:rFonts w:eastAsiaTheme="majorEastAsia" w:cs="Calibri Light"/>
          <w:b/>
          <w:color w:val="000000" w:themeColor="text1"/>
          <w:kern w:val="28"/>
          <w:sz w:val="26"/>
          <w:szCs w:val="26"/>
          <w:lang w:val="en-GB"/>
        </w:rPr>
        <w:t>nano</w:t>
      </w:r>
      <w:r w:rsidRPr="00485755">
        <w:rPr>
          <w:rFonts w:eastAsiaTheme="majorEastAsia" w:cs="Calibri Light"/>
          <w:b/>
          <w:color w:val="000000" w:themeColor="text1"/>
          <w:kern w:val="28"/>
          <w:sz w:val="26"/>
          <w:szCs w:val="26"/>
          <w:lang w:val="en-GB"/>
        </w:rPr>
        <w:t>particle analysis: two parallel techniques converging in a distinctive parameter</w:t>
      </w:r>
    </w:p>
    <w:bookmarkEnd w:id="1"/>
    <w:p w14:paraId="55BD98B1" w14:textId="47943F93" w:rsidR="008469D7" w:rsidRPr="00E1303E" w:rsidRDefault="008469D7" w:rsidP="00EF2B44">
      <w:pPr>
        <w:spacing w:line="480" w:lineRule="auto"/>
        <w:rPr>
          <w:rFonts w:eastAsiaTheme="majorEastAsia" w:cs="Calibri Light"/>
          <w:bCs/>
          <w:color w:val="000000" w:themeColor="text1"/>
          <w:kern w:val="28"/>
          <w:lang w:val="nl-BE"/>
        </w:rPr>
      </w:pPr>
      <w:r w:rsidRPr="00E1303E">
        <w:rPr>
          <w:rFonts w:eastAsiaTheme="majorEastAsia" w:cs="Calibri Light"/>
          <w:bCs/>
          <w:color w:val="000000" w:themeColor="text1"/>
          <w:kern w:val="28"/>
          <w:lang w:val="nl-BE"/>
        </w:rPr>
        <w:t>Carlos Adelantado</w:t>
      </w:r>
      <w:r w:rsidRPr="00E1303E">
        <w:rPr>
          <w:rFonts w:eastAsiaTheme="majorEastAsia" w:cs="Calibri Light"/>
          <w:bCs/>
          <w:color w:val="000000" w:themeColor="text1"/>
          <w:kern w:val="28"/>
          <w:vertAlign w:val="superscript"/>
          <w:lang w:val="nl-BE"/>
        </w:rPr>
        <w:t>1</w:t>
      </w:r>
      <w:r w:rsidR="00BB5D3F">
        <w:rPr>
          <w:rFonts w:eastAsiaTheme="majorEastAsia" w:cs="Calibri Light"/>
          <w:bCs/>
          <w:color w:val="000000" w:themeColor="text1"/>
          <w:kern w:val="28"/>
          <w:vertAlign w:val="superscript"/>
          <w:lang w:val="nl-BE"/>
        </w:rPr>
        <w:t>,*</w:t>
      </w:r>
      <w:r w:rsidRPr="00E1303E">
        <w:rPr>
          <w:rFonts w:eastAsiaTheme="majorEastAsia" w:cs="Calibri Light"/>
          <w:bCs/>
          <w:color w:val="000000" w:themeColor="text1"/>
          <w:kern w:val="28"/>
          <w:lang w:val="nl-BE"/>
        </w:rPr>
        <w:t>,</w:t>
      </w:r>
      <w:r>
        <w:rPr>
          <w:rFonts w:eastAsiaTheme="majorEastAsia" w:cs="Calibri Light"/>
          <w:bCs/>
          <w:color w:val="000000" w:themeColor="text1"/>
          <w:kern w:val="28"/>
          <w:lang w:val="nl-BE"/>
        </w:rPr>
        <w:t xml:space="preserve"> </w:t>
      </w:r>
      <w:r w:rsidRPr="00E1303E">
        <w:rPr>
          <w:rFonts w:eastAsiaTheme="majorEastAsia" w:cs="Calibri Light"/>
          <w:bCs/>
          <w:color w:val="000000" w:themeColor="text1"/>
          <w:kern w:val="28"/>
          <w:lang w:val="nl-BE"/>
        </w:rPr>
        <w:t>Jan Jordens</w:t>
      </w:r>
      <w:r w:rsidRPr="00E1303E">
        <w:rPr>
          <w:rFonts w:eastAsiaTheme="majorEastAsia" w:cs="Calibri Light"/>
          <w:bCs/>
          <w:color w:val="000000" w:themeColor="text1"/>
          <w:kern w:val="28"/>
          <w:vertAlign w:val="superscript"/>
          <w:lang w:val="nl-BE"/>
        </w:rPr>
        <w:t>1</w:t>
      </w:r>
      <w:r w:rsidRPr="00E1303E">
        <w:rPr>
          <w:rFonts w:eastAsiaTheme="majorEastAsia" w:cs="Calibri Light"/>
          <w:bCs/>
          <w:color w:val="000000" w:themeColor="text1"/>
          <w:kern w:val="28"/>
          <w:lang w:val="nl-BE"/>
        </w:rPr>
        <w:t>, Stefan Voorspoels</w:t>
      </w:r>
      <w:r w:rsidRPr="00E1303E">
        <w:rPr>
          <w:rFonts w:eastAsiaTheme="majorEastAsia" w:cs="Calibri Light"/>
          <w:bCs/>
          <w:color w:val="000000" w:themeColor="text1"/>
          <w:kern w:val="28"/>
          <w:vertAlign w:val="superscript"/>
          <w:lang w:val="nl-BE"/>
        </w:rPr>
        <w:t>1</w:t>
      </w:r>
      <w:r w:rsidRPr="00E1303E">
        <w:rPr>
          <w:rFonts w:eastAsiaTheme="majorEastAsia" w:cs="Calibri Light"/>
          <w:bCs/>
          <w:color w:val="000000" w:themeColor="text1"/>
          <w:kern w:val="28"/>
          <w:lang w:val="nl-BE"/>
        </w:rPr>
        <w:t>, Milica Velimirovic</w:t>
      </w:r>
      <w:r w:rsidRPr="00E1303E">
        <w:rPr>
          <w:rFonts w:eastAsiaTheme="majorEastAsia" w:cs="Calibri Light"/>
          <w:bCs/>
          <w:color w:val="000000" w:themeColor="text1"/>
          <w:kern w:val="28"/>
          <w:vertAlign w:val="superscript"/>
          <w:lang w:val="nl-BE"/>
        </w:rPr>
        <w:t>1</w:t>
      </w:r>
      <w:r w:rsidR="00F77A08">
        <w:rPr>
          <w:rFonts w:eastAsiaTheme="majorEastAsia" w:cs="Calibri Light"/>
          <w:bCs/>
          <w:color w:val="000000" w:themeColor="text1"/>
          <w:kern w:val="28"/>
          <w:lang w:val="nl-BE"/>
        </w:rPr>
        <w:t xml:space="preserve">, </w:t>
      </w:r>
      <w:r>
        <w:rPr>
          <w:rFonts w:eastAsiaTheme="majorEastAsia" w:cs="Calibri Light"/>
          <w:bCs/>
          <w:color w:val="000000" w:themeColor="text1"/>
          <w:kern w:val="28"/>
          <w:lang w:val="nl-BE"/>
        </w:rPr>
        <w:t>and</w:t>
      </w:r>
      <w:r w:rsidRPr="00E1303E">
        <w:rPr>
          <w:rFonts w:eastAsiaTheme="majorEastAsia" w:cs="Calibri Light"/>
          <w:bCs/>
          <w:color w:val="000000" w:themeColor="text1"/>
          <w:kern w:val="28"/>
          <w:lang w:val="nl-BE"/>
        </w:rPr>
        <w:t xml:space="preserve"> Kristof Tirez</w:t>
      </w:r>
      <w:r w:rsidRPr="00E1303E">
        <w:rPr>
          <w:rFonts w:eastAsiaTheme="majorEastAsia" w:cs="Calibri Light"/>
          <w:bCs/>
          <w:color w:val="000000" w:themeColor="text1"/>
          <w:kern w:val="28"/>
          <w:vertAlign w:val="superscript"/>
          <w:lang w:val="nl-BE"/>
        </w:rPr>
        <w:t>1</w:t>
      </w:r>
    </w:p>
    <w:p w14:paraId="659799A3" w14:textId="77777777" w:rsidR="008469D7" w:rsidRDefault="008469D7" w:rsidP="00EF2B44">
      <w:pPr>
        <w:spacing w:line="480" w:lineRule="auto"/>
        <w:rPr>
          <w:rFonts w:cs="Calibri Light"/>
          <w:sz w:val="20"/>
          <w:szCs w:val="20"/>
          <w:vertAlign w:val="superscript"/>
          <w:lang w:val="en-GB"/>
        </w:rPr>
      </w:pPr>
      <w:r w:rsidRPr="00B71142">
        <w:rPr>
          <w:rFonts w:eastAsiaTheme="majorEastAsia" w:cs="Calibri Light"/>
          <w:bCs/>
          <w:color w:val="000000" w:themeColor="text1"/>
          <w:kern w:val="28"/>
          <w:sz w:val="20"/>
          <w:szCs w:val="20"/>
          <w:vertAlign w:val="superscript"/>
          <w:lang w:val="en-GB"/>
        </w:rPr>
        <w:t>1</w:t>
      </w:r>
      <w:r w:rsidRPr="00B71142">
        <w:rPr>
          <w:rFonts w:eastAsiaTheme="majorEastAsia" w:cs="Calibri Light"/>
          <w:bCs/>
          <w:color w:val="000000" w:themeColor="text1"/>
          <w:kern w:val="28"/>
          <w:sz w:val="20"/>
          <w:szCs w:val="20"/>
          <w:lang w:val="en-GB"/>
        </w:rPr>
        <w:t xml:space="preserve">Flemish Institute for Technological Research (VITO), </w:t>
      </w:r>
      <w:proofErr w:type="spellStart"/>
      <w:r w:rsidRPr="00B71142">
        <w:rPr>
          <w:rFonts w:eastAsiaTheme="majorEastAsia" w:cs="Calibri Light"/>
          <w:bCs/>
          <w:color w:val="000000" w:themeColor="text1"/>
          <w:kern w:val="28"/>
          <w:sz w:val="20"/>
          <w:szCs w:val="20"/>
          <w:lang w:val="en-GB"/>
        </w:rPr>
        <w:t>Boeretang</w:t>
      </w:r>
      <w:proofErr w:type="spellEnd"/>
      <w:r w:rsidRPr="00B71142">
        <w:rPr>
          <w:rFonts w:eastAsiaTheme="majorEastAsia" w:cs="Calibri Light"/>
          <w:bCs/>
          <w:color w:val="000000" w:themeColor="text1"/>
          <w:kern w:val="28"/>
          <w:sz w:val="20"/>
          <w:szCs w:val="20"/>
          <w:lang w:val="en-GB"/>
        </w:rPr>
        <w:t xml:space="preserve"> 200, 2400 Mol, Belgium</w:t>
      </w:r>
    </w:p>
    <w:p w14:paraId="18A1985C" w14:textId="0A54C373" w:rsidR="008469D7" w:rsidRDefault="009B6791" w:rsidP="007B15B8">
      <w:pPr>
        <w:spacing w:line="480" w:lineRule="auto"/>
        <w:rPr>
          <w:rFonts w:cs="Calibri Light"/>
          <w:sz w:val="20"/>
          <w:szCs w:val="20"/>
          <w:lang w:val="en-GB"/>
        </w:rPr>
      </w:pPr>
      <w:r>
        <w:rPr>
          <w:rFonts w:cs="Calibri Light"/>
          <w:sz w:val="20"/>
          <w:szCs w:val="20"/>
          <w:lang w:val="en-GB"/>
        </w:rPr>
        <w:t xml:space="preserve">*Corresponding author: Carlos Adelantado – </w:t>
      </w:r>
      <w:r w:rsidR="006945D8">
        <w:rPr>
          <w:rFonts w:cs="Calibri Light"/>
          <w:sz w:val="20"/>
          <w:szCs w:val="20"/>
          <w:lang w:val="en-GB"/>
        </w:rPr>
        <w:t>Materials and Chemistry Unit</w:t>
      </w:r>
      <w:r>
        <w:rPr>
          <w:rFonts w:cs="Calibri Light"/>
          <w:sz w:val="20"/>
          <w:szCs w:val="20"/>
          <w:lang w:val="en-GB"/>
        </w:rPr>
        <w:t xml:space="preserve">, </w:t>
      </w:r>
      <w:r w:rsidRPr="000C48B5">
        <w:rPr>
          <w:rFonts w:cs="Calibri Light"/>
          <w:sz w:val="20"/>
          <w:szCs w:val="20"/>
          <w:lang w:val="en-GB"/>
        </w:rPr>
        <w:t>Flemish Institute for Technological Research</w:t>
      </w:r>
      <w:r>
        <w:rPr>
          <w:rFonts w:cs="Calibri Light"/>
          <w:sz w:val="20"/>
          <w:szCs w:val="20"/>
          <w:lang w:val="en-GB"/>
        </w:rPr>
        <w:t xml:space="preserve"> (VITO), </w:t>
      </w:r>
      <w:proofErr w:type="spellStart"/>
      <w:r>
        <w:rPr>
          <w:rFonts w:cs="Calibri Light"/>
          <w:sz w:val="20"/>
          <w:szCs w:val="20"/>
          <w:lang w:val="en-GB"/>
        </w:rPr>
        <w:t>Boeretang</w:t>
      </w:r>
      <w:proofErr w:type="spellEnd"/>
      <w:r>
        <w:rPr>
          <w:rFonts w:cs="Calibri Light"/>
          <w:sz w:val="20"/>
          <w:szCs w:val="20"/>
          <w:lang w:val="en-GB"/>
        </w:rPr>
        <w:t xml:space="preserve"> 200, 2400 Mol (Belgium); (</w:t>
      </w:r>
      <w:r w:rsidRPr="005D3D60">
        <w:rPr>
          <w:rFonts w:cs="Calibri Light"/>
          <w:sz w:val="20"/>
          <w:szCs w:val="20"/>
          <w:lang w:val="en-GB"/>
        </w:rPr>
        <w:t>orcid.org/0000-0003-1360-3110</w:t>
      </w:r>
      <w:r>
        <w:rPr>
          <w:rFonts w:cs="Calibri Light"/>
          <w:sz w:val="20"/>
          <w:szCs w:val="20"/>
          <w:lang w:val="en-GB"/>
        </w:rPr>
        <w:t xml:space="preserve">); Email: </w:t>
      </w:r>
      <w:hyperlink r:id="rId8" w:history="1">
        <w:r w:rsidR="006945D8" w:rsidRPr="0016611F">
          <w:rPr>
            <w:rStyle w:val="Hipervnculo"/>
            <w:rFonts w:cs="Calibri Light"/>
            <w:sz w:val="20"/>
            <w:szCs w:val="20"/>
            <w:lang w:val="en-GB"/>
          </w:rPr>
          <w:t>carlosadelantado@gmail.com</w:t>
        </w:r>
      </w:hyperlink>
    </w:p>
    <w:p w14:paraId="70AB54BB" w14:textId="77777777" w:rsidR="006945D8" w:rsidRDefault="006945D8" w:rsidP="007B15B8">
      <w:pPr>
        <w:spacing w:line="480" w:lineRule="auto"/>
        <w:rPr>
          <w:rFonts w:cs="Calibri Light"/>
          <w:sz w:val="20"/>
          <w:szCs w:val="20"/>
          <w:lang w:val="en-GB"/>
        </w:rPr>
      </w:pPr>
    </w:p>
    <w:p w14:paraId="51E4061D" w14:textId="77777777" w:rsidR="006945D8" w:rsidRDefault="006945D8" w:rsidP="007B15B8">
      <w:pPr>
        <w:spacing w:line="480" w:lineRule="auto"/>
        <w:rPr>
          <w:rFonts w:cs="Calibri Light"/>
          <w:sz w:val="20"/>
          <w:szCs w:val="20"/>
          <w:lang w:val="en-GB"/>
        </w:rPr>
      </w:pPr>
    </w:p>
    <w:p w14:paraId="1CDE09A1" w14:textId="77777777" w:rsidR="006945D8" w:rsidRDefault="006945D8" w:rsidP="007B15B8">
      <w:pPr>
        <w:spacing w:line="480" w:lineRule="auto"/>
        <w:rPr>
          <w:rFonts w:cs="Calibri Light"/>
          <w:sz w:val="20"/>
          <w:szCs w:val="20"/>
          <w:lang w:val="en-GB"/>
        </w:rPr>
      </w:pPr>
    </w:p>
    <w:p w14:paraId="5C36ED6B" w14:textId="77777777" w:rsidR="006945D8" w:rsidRDefault="006945D8" w:rsidP="007B15B8">
      <w:pPr>
        <w:spacing w:line="480" w:lineRule="auto"/>
        <w:rPr>
          <w:rFonts w:cs="Calibri Light"/>
          <w:sz w:val="20"/>
          <w:szCs w:val="20"/>
          <w:lang w:val="en-GB"/>
        </w:rPr>
      </w:pPr>
    </w:p>
    <w:p w14:paraId="554D0FF7" w14:textId="77777777" w:rsidR="006945D8" w:rsidRDefault="006945D8" w:rsidP="007B15B8">
      <w:pPr>
        <w:spacing w:line="480" w:lineRule="auto"/>
        <w:rPr>
          <w:rFonts w:cs="Calibri Light"/>
          <w:sz w:val="20"/>
          <w:szCs w:val="20"/>
          <w:lang w:val="en-GB"/>
        </w:rPr>
      </w:pPr>
    </w:p>
    <w:p w14:paraId="7B999773" w14:textId="77777777" w:rsidR="006945D8" w:rsidRDefault="006945D8" w:rsidP="007B15B8">
      <w:pPr>
        <w:spacing w:line="480" w:lineRule="auto"/>
        <w:rPr>
          <w:rFonts w:cs="Calibri Light"/>
          <w:sz w:val="20"/>
          <w:szCs w:val="20"/>
          <w:lang w:val="en-GB"/>
        </w:rPr>
      </w:pPr>
    </w:p>
    <w:p w14:paraId="574741C4" w14:textId="77777777" w:rsidR="006945D8" w:rsidRDefault="006945D8" w:rsidP="007B15B8">
      <w:pPr>
        <w:spacing w:line="480" w:lineRule="auto"/>
        <w:rPr>
          <w:rFonts w:cs="Calibri Light"/>
          <w:sz w:val="20"/>
          <w:szCs w:val="20"/>
          <w:lang w:val="en-GB"/>
        </w:rPr>
      </w:pPr>
    </w:p>
    <w:p w14:paraId="25BE697C" w14:textId="77777777" w:rsidR="006945D8" w:rsidRDefault="006945D8" w:rsidP="007B15B8">
      <w:pPr>
        <w:spacing w:line="480" w:lineRule="auto"/>
        <w:rPr>
          <w:rFonts w:cs="Calibri Light"/>
          <w:sz w:val="20"/>
          <w:szCs w:val="20"/>
          <w:lang w:val="en-GB"/>
        </w:rPr>
      </w:pPr>
    </w:p>
    <w:p w14:paraId="11FAAE09" w14:textId="77777777" w:rsidR="006945D8" w:rsidRDefault="006945D8" w:rsidP="007B15B8">
      <w:pPr>
        <w:spacing w:line="480" w:lineRule="auto"/>
        <w:rPr>
          <w:rFonts w:cs="Calibri Light"/>
          <w:sz w:val="20"/>
          <w:szCs w:val="20"/>
          <w:lang w:val="en-GB"/>
        </w:rPr>
      </w:pPr>
    </w:p>
    <w:p w14:paraId="3DB6A68D" w14:textId="77777777" w:rsidR="006945D8" w:rsidRDefault="006945D8" w:rsidP="007B15B8">
      <w:pPr>
        <w:spacing w:line="480" w:lineRule="auto"/>
        <w:rPr>
          <w:rFonts w:cs="Calibri Light"/>
          <w:sz w:val="20"/>
          <w:szCs w:val="20"/>
          <w:lang w:val="en-GB"/>
        </w:rPr>
      </w:pPr>
    </w:p>
    <w:p w14:paraId="21548A8C" w14:textId="77777777" w:rsidR="006945D8" w:rsidRDefault="006945D8" w:rsidP="007B15B8">
      <w:pPr>
        <w:spacing w:line="480" w:lineRule="auto"/>
        <w:rPr>
          <w:rFonts w:cs="Calibri Light"/>
          <w:sz w:val="20"/>
          <w:szCs w:val="20"/>
          <w:lang w:val="en-GB"/>
        </w:rPr>
      </w:pPr>
    </w:p>
    <w:p w14:paraId="3DF4BC79" w14:textId="77777777" w:rsidR="006945D8" w:rsidRDefault="006945D8" w:rsidP="007B15B8">
      <w:pPr>
        <w:spacing w:line="480" w:lineRule="auto"/>
        <w:rPr>
          <w:rFonts w:cs="Calibri Light"/>
          <w:sz w:val="20"/>
          <w:szCs w:val="20"/>
          <w:lang w:val="en-GB"/>
        </w:rPr>
      </w:pPr>
    </w:p>
    <w:p w14:paraId="40A75AFA" w14:textId="77777777" w:rsidR="006945D8" w:rsidRDefault="006945D8" w:rsidP="007B15B8">
      <w:pPr>
        <w:spacing w:line="480" w:lineRule="auto"/>
        <w:rPr>
          <w:rFonts w:cs="Calibri Light"/>
          <w:sz w:val="20"/>
          <w:szCs w:val="20"/>
          <w:highlight w:val="yellow"/>
          <w:lang w:val="en-GB"/>
        </w:rPr>
      </w:pPr>
    </w:p>
    <w:p w14:paraId="1F287A82" w14:textId="77777777" w:rsidR="00A6501F" w:rsidRPr="007B15B8" w:rsidRDefault="00A6501F" w:rsidP="007B15B8">
      <w:pPr>
        <w:spacing w:line="480" w:lineRule="auto"/>
        <w:rPr>
          <w:rFonts w:cs="Calibri Light"/>
          <w:sz w:val="20"/>
          <w:szCs w:val="20"/>
          <w:highlight w:val="yellow"/>
          <w:lang w:val="en-GB"/>
        </w:rPr>
      </w:pPr>
    </w:p>
    <w:p w14:paraId="3C82AB33" w14:textId="77777777" w:rsidR="00944A75" w:rsidRDefault="00944A75" w:rsidP="00A6501F">
      <w:pPr>
        <w:pStyle w:val="Estilo1"/>
        <w:spacing w:line="480" w:lineRule="auto"/>
        <w:rPr>
          <w:rFonts w:ascii="Calibri Light" w:hAnsi="Calibri Light"/>
          <w:b w:val="0"/>
          <w:sz w:val="22"/>
          <w:szCs w:val="22"/>
          <w:lang w:val="en-GB"/>
        </w:rPr>
      </w:pPr>
    </w:p>
    <w:p w14:paraId="36A429F6" w14:textId="77777777" w:rsidR="00944A75" w:rsidRDefault="00944A75" w:rsidP="00A6501F">
      <w:pPr>
        <w:pStyle w:val="Estilo1"/>
        <w:spacing w:line="480" w:lineRule="auto"/>
        <w:rPr>
          <w:rFonts w:ascii="Calibri Light" w:hAnsi="Calibri Light"/>
          <w:b w:val="0"/>
          <w:sz w:val="22"/>
          <w:szCs w:val="22"/>
          <w:lang w:val="en-GB"/>
        </w:rPr>
      </w:pPr>
    </w:p>
    <w:p w14:paraId="2342AE17" w14:textId="4B44C8F3" w:rsidR="00944A75" w:rsidRPr="00895623" w:rsidRDefault="002D5D97" w:rsidP="00944A75">
      <w:pPr>
        <w:jc w:val="center"/>
        <w:rPr>
          <w:rFonts w:cs="Calibri Light"/>
          <w:b/>
          <w:color w:val="000000" w:themeColor="text1"/>
          <w:szCs w:val="22"/>
          <w:lang w:val="es-EC"/>
        </w:rPr>
      </w:pPr>
      <w:r w:rsidRPr="002D5D97">
        <w:rPr>
          <w:noProof/>
        </w:rPr>
        <w:lastRenderedPageBreak/>
        <w:t xml:space="preserve"> </w:t>
      </w:r>
      <w:r w:rsidRPr="002D5D97">
        <w:rPr>
          <w:rFonts w:cs="Calibri Light"/>
          <w:b/>
          <w:noProof/>
          <w:color w:val="000000" w:themeColor="text1"/>
          <w:szCs w:val="22"/>
          <w:lang w:val="es-EC"/>
        </w:rPr>
        <w:drawing>
          <wp:inline distT="0" distB="0" distL="0" distR="0" wp14:anchorId="173AE39B" wp14:editId="744F32CE">
            <wp:extent cx="4709160" cy="5490115"/>
            <wp:effectExtent l="0" t="0" r="0" b="0"/>
            <wp:docPr id="1975262836" name="Imagen 1" descr="Gráfico, Gráfico de líne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5262836" name="Imagen 1" descr="Gráfico, Gráfico de líneas&#10;&#10;El contenido generado por IA puede ser incorrecto."/>
                    <pic:cNvPicPr/>
                  </pic:nvPicPr>
                  <pic:blipFill>
                    <a:blip r:embed="rId9"/>
                    <a:stretch>
                      <a:fillRect/>
                    </a:stretch>
                  </pic:blipFill>
                  <pic:spPr>
                    <a:xfrm>
                      <a:off x="0" y="0"/>
                      <a:ext cx="4714801" cy="5496692"/>
                    </a:xfrm>
                    <a:prstGeom prst="rect">
                      <a:avLst/>
                    </a:prstGeom>
                  </pic:spPr>
                </pic:pic>
              </a:graphicData>
            </a:graphic>
          </wp:inline>
        </w:drawing>
      </w:r>
    </w:p>
    <w:p w14:paraId="501D7CE0" w14:textId="77777777" w:rsidR="00944A75" w:rsidRDefault="00944A75" w:rsidP="00944A75">
      <w:pPr>
        <w:rPr>
          <w:rFonts w:cs="Calibri Light"/>
          <w:b/>
          <w:color w:val="000000" w:themeColor="text1"/>
          <w:szCs w:val="22"/>
          <w:lang w:val="es-EC"/>
        </w:rPr>
      </w:pPr>
    </w:p>
    <w:p w14:paraId="164C7305" w14:textId="799756ED" w:rsidR="00944A75" w:rsidRDefault="00944A75" w:rsidP="00944A75">
      <w:pPr>
        <w:pStyle w:val="Estilo1"/>
        <w:spacing w:line="480" w:lineRule="auto"/>
        <w:rPr>
          <w:rFonts w:ascii="Calibri Light" w:hAnsi="Calibri Light" w:cs="Calibri Light"/>
          <w:b w:val="0"/>
          <w:bCs/>
          <w:color w:val="000000" w:themeColor="text1"/>
          <w:sz w:val="22"/>
          <w:szCs w:val="22"/>
          <w:lang w:val="en-US"/>
        </w:rPr>
      </w:pPr>
      <w:r w:rsidRPr="002A4939">
        <w:rPr>
          <w:rFonts w:ascii="Calibri Light" w:hAnsi="Calibri Light" w:cs="Calibri Light"/>
          <w:color w:val="000000" w:themeColor="text1"/>
          <w:sz w:val="22"/>
          <w:szCs w:val="22"/>
          <w:lang w:val="en-US"/>
        </w:rPr>
        <w:t>Fig</w:t>
      </w:r>
      <w:r>
        <w:rPr>
          <w:rFonts w:ascii="Calibri Light" w:hAnsi="Calibri Light" w:cs="Calibri Light"/>
          <w:color w:val="000000" w:themeColor="text1"/>
          <w:sz w:val="22"/>
          <w:szCs w:val="22"/>
          <w:lang w:val="en-US"/>
        </w:rPr>
        <w:t>ure</w:t>
      </w:r>
      <w:r w:rsidRPr="002A4939">
        <w:rPr>
          <w:rFonts w:ascii="Calibri Light" w:hAnsi="Calibri Light" w:cs="Calibri Light"/>
          <w:color w:val="000000" w:themeColor="text1"/>
          <w:sz w:val="22"/>
          <w:szCs w:val="22"/>
          <w:lang w:val="en-US"/>
        </w:rPr>
        <w:t xml:space="preserve"> </w:t>
      </w:r>
      <w:r>
        <w:rPr>
          <w:rFonts w:ascii="Calibri Light" w:hAnsi="Calibri Light" w:cs="Calibri Light"/>
          <w:color w:val="000000" w:themeColor="text1"/>
          <w:sz w:val="22"/>
          <w:szCs w:val="22"/>
          <w:lang w:val="en-US"/>
        </w:rPr>
        <w:t>S1</w:t>
      </w:r>
      <w:r>
        <w:rPr>
          <w:rFonts w:ascii="Calibri Light" w:hAnsi="Calibri Light" w:cs="Calibri Light"/>
          <w:b w:val="0"/>
          <w:bCs/>
          <w:color w:val="000000" w:themeColor="text1"/>
          <w:sz w:val="22"/>
          <w:szCs w:val="22"/>
          <w:lang w:val="en-US"/>
        </w:rPr>
        <w:t xml:space="preserve">. Measurements by CE of: (A) </w:t>
      </w:r>
      <w:r w:rsidR="00095D3F">
        <w:rPr>
          <w:rFonts w:ascii="Calibri Light" w:hAnsi="Calibri Light" w:cs="Calibri Light"/>
          <w:b w:val="0"/>
          <w:bCs/>
          <w:color w:val="000000" w:themeColor="text1"/>
          <w:sz w:val="22"/>
          <w:szCs w:val="22"/>
          <w:lang w:val="en-US"/>
        </w:rPr>
        <w:t>current-voltage profile</w:t>
      </w:r>
      <w:r>
        <w:rPr>
          <w:rFonts w:ascii="Calibri Light" w:hAnsi="Calibri Light" w:cs="Calibri Light"/>
          <w:b w:val="0"/>
          <w:bCs/>
          <w:color w:val="000000" w:themeColor="text1"/>
          <w:sz w:val="22"/>
          <w:szCs w:val="22"/>
          <w:lang w:val="en-US"/>
        </w:rPr>
        <w:t xml:space="preserve"> for PS NPs at 460 V/cm and 300 V/cm. </w:t>
      </w:r>
      <w:r w:rsidRPr="007E15B8">
        <w:rPr>
          <w:rFonts w:ascii="Calibri Light" w:hAnsi="Calibri Light" w:cs="Calibri Light"/>
          <w:b w:val="0"/>
          <w:bCs/>
          <w:color w:val="000000" w:themeColor="text1"/>
          <w:sz w:val="22"/>
          <w:szCs w:val="22"/>
          <w:lang w:val="en-US"/>
        </w:rPr>
        <w:t>Main conditions: bare fused silica capillary (</w:t>
      </w:r>
      <w:r>
        <w:rPr>
          <w:rFonts w:ascii="Calibri Light" w:hAnsi="Calibri Light" w:cs="Calibri Light"/>
          <w:b w:val="0"/>
          <w:bCs/>
          <w:color w:val="000000" w:themeColor="text1"/>
          <w:sz w:val="22"/>
          <w:szCs w:val="22"/>
          <w:lang w:val="en-US"/>
        </w:rPr>
        <w:t>50</w:t>
      </w:r>
      <w:r w:rsidRPr="007E15B8">
        <w:rPr>
          <w:rFonts w:ascii="Calibri Light" w:hAnsi="Calibri Light" w:cs="Calibri Light"/>
          <w:b w:val="0"/>
          <w:bCs/>
          <w:color w:val="000000" w:themeColor="text1"/>
          <w:sz w:val="22"/>
          <w:szCs w:val="22"/>
          <w:lang w:val="en-US"/>
        </w:rPr>
        <w:t xml:space="preserve">-cm length, </w:t>
      </w:r>
      <w:r>
        <w:rPr>
          <w:rFonts w:ascii="Calibri Light" w:hAnsi="Calibri Light" w:cs="Calibri Light"/>
          <w:b w:val="0"/>
          <w:bCs/>
          <w:color w:val="000000" w:themeColor="text1"/>
          <w:sz w:val="22"/>
          <w:szCs w:val="22"/>
          <w:lang w:val="en-US"/>
        </w:rPr>
        <w:t>41</w:t>
      </w:r>
      <w:r w:rsidRPr="007E15B8">
        <w:rPr>
          <w:rFonts w:ascii="Calibri Light" w:hAnsi="Calibri Light" w:cs="Calibri Light"/>
          <w:b w:val="0"/>
          <w:bCs/>
          <w:color w:val="000000" w:themeColor="text1"/>
          <w:sz w:val="22"/>
          <w:szCs w:val="22"/>
          <w:lang w:val="en-US"/>
        </w:rPr>
        <w:t>.5 cm effective × 100-μm id); cassette temperature 25ºC; hydrodynamic injection during 5 s at 50 mbar; BGE 5 mM sodium phosphate dibasic with 5 mM sodium dodecyl sulfate at pH=8.9</w:t>
      </w:r>
      <w:r>
        <w:rPr>
          <w:rFonts w:ascii="Calibri Light" w:hAnsi="Calibri Light" w:cs="Calibri Light"/>
          <w:b w:val="0"/>
          <w:bCs/>
          <w:color w:val="000000" w:themeColor="text1"/>
          <w:sz w:val="22"/>
          <w:szCs w:val="22"/>
          <w:lang w:val="en-US"/>
        </w:rPr>
        <w:t xml:space="preserve">; (B) </w:t>
      </w:r>
      <w:r w:rsidR="00095D3F">
        <w:rPr>
          <w:rFonts w:ascii="Calibri Light" w:hAnsi="Calibri Light" w:cs="Calibri Light"/>
          <w:b w:val="0"/>
          <w:bCs/>
          <w:color w:val="000000" w:themeColor="text1"/>
          <w:sz w:val="22"/>
          <w:szCs w:val="22"/>
          <w:lang w:val="en-US"/>
        </w:rPr>
        <w:t>current-voltage profile</w:t>
      </w:r>
      <w:r>
        <w:rPr>
          <w:rFonts w:ascii="Calibri Light" w:hAnsi="Calibri Light" w:cs="Calibri Light"/>
          <w:b w:val="0"/>
          <w:bCs/>
          <w:color w:val="000000" w:themeColor="text1"/>
          <w:sz w:val="22"/>
          <w:szCs w:val="22"/>
          <w:lang w:val="en-US"/>
        </w:rPr>
        <w:t xml:space="preserve"> for PMMA NPs at 560 V/cm and 200 V/cm. </w:t>
      </w:r>
      <w:r w:rsidRPr="00EF645B">
        <w:rPr>
          <w:rFonts w:ascii="Calibri Light" w:hAnsi="Calibri Light" w:cs="Calibri Light"/>
          <w:b w:val="0"/>
          <w:bCs/>
          <w:color w:val="000000" w:themeColor="text1"/>
          <w:sz w:val="22"/>
          <w:szCs w:val="22"/>
          <w:lang w:val="en-US"/>
        </w:rPr>
        <w:t>Main conditions: fused silica capillary (50-cm length, 41.5 cm effective × 75-μm id</w:t>
      </w:r>
      <w:r w:rsidR="00115B30">
        <w:rPr>
          <w:rFonts w:ascii="Calibri Light" w:hAnsi="Calibri Light" w:cs="Calibri Light"/>
          <w:b w:val="0"/>
          <w:bCs/>
          <w:color w:val="000000" w:themeColor="text1"/>
          <w:sz w:val="22"/>
          <w:szCs w:val="22"/>
          <w:lang w:val="en-US"/>
        </w:rPr>
        <w:t xml:space="preserve"> x </w:t>
      </w:r>
      <w:r w:rsidR="00115B30" w:rsidRPr="00115B30">
        <w:rPr>
          <w:rFonts w:ascii="Calibri Light" w:hAnsi="Calibri Light" w:cs="Calibri Light"/>
          <w:b w:val="0"/>
          <w:bCs/>
          <w:color w:val="000000" w:themeColor="text1"/>
          <w:sz w:val="22"/>
          <w:szCs w:val="22"/>
          <w:lang w:val="en-US"/>
        </w:rPr>
        <w:t>363-µm od</w:t>
      </w:r>
      <w:r w:rsidRPr="00EF645B">
        <w:rPr>
          <w:rFonts w:ascii="Calibri Light" w:hAnsi="Calibri Light" w:cs="Calibri Light"/>
          <w:b w:val="0"/>
          <w:bCs/>
          <w:color w:val="000000" w:themeColor="text1"/>
          <w:sz w:val="22"/>
          <w:szCs w:val="22"/>
          <w:lang w:val="en-US"/>
        </w:rPr>
        <w:t>); cassette temperature 25ºC; hydrodynamic injection during 5 s at 50 mbar; BGE 2.14 M ammonium hydroxide at pH=11.9.</w:t>
      </w:r>
    </w:p>
    <w:p w14:paraId="0DE551E6" w14:textId="06F600BD" w:rsidR="00944A75" w:rsidRDefault="003A5151" w:rsidP="00944A75">
      <w:pPr>
        <w:rPr>
          <w:rFonts w:cs="Calibri Light"/>
          <w:bCs/>
          <w:color w:val="000000" w:themeColor="text1"/>
          <w:szCs w:val="22"/>
        </w:rPr>
      </w:pPr>
      <w:r w:rsidRPr="00C06F0A">
        <w:rPr>
          <w:rFonts w:cs="Calibri Light"/>
          <w:bCs/>
          <w:noProof/>
          <w:color w:val="000000" w:themeColor="text1"/>
          <w:szCs w:val="22"/>
        </w:rPr>
        <w:lastRenderedPageBreak/>
        <mc:AlternateContent>
          <mc:Choice Requires="wpg">
            <w:drawing>
              <wp:anchor distT="0" distB="0" distL="114300" distR="114300" simplePos="0" relativeHeight="251659264" behindDoc="0" locked="0" layoutInCell="1" allowOverlap="1" wp14:anchorId="12ACEF43" wp14:editId="28B67330">
                <wp:simplePos x="0" y="0"/>
                <wp:positionH relativeFrom="margin">
                  <wp:posOffset>243840</wp:posOffset>
                </wp:positionH>
                <wp:positionV relativeFrom="paragraph">
                  <wp:posOffset>-635</wp:posOffset>
                </wp:positionV>
                <wp:extent cx="5897880" cy="6919175"/>
                <wp:effectExtent l="0" t="0" r="0" b="0"/>
                <wp:wrapNone/>
                <wp:docPr id="93" name="Grupo 92">
                  <a:extLst xmlns:a="http://schemas.openxmlformats.org/drawingml/2006/main">
                    <a:ext uri="{FF2B5EF4-FFF2-40B4-BE49-F238E27FC236}">
                      <a16:creationId xmlns:a16="http://schemas.microsoft.com/office/drawing/2014/main" id="{CEC5634E-F60F-D3BB-E78A-AE9EE2C9500E}"/>
                    </a:ext>
                  </a:extLst>
                </wp:docPr>
                <wp:cNvGraphicFramePr/>
                <a:graphic xmlns:a="http://schemas.openxmlformats.org/drawingml/2006/main">
                  <a:graphicData uri="http://schemas.microsoft.com/office/word/2010/wordprocessingGroup">
                    <wpg:wgp>
                      <wpg:cNvGrpSpPr/>
                      <wpg:grpSpPr>
                        <a:xfrm>
                          <a:off x="0" y="0"/>
                          <a:ext cx="5897880" cy="6919175"/>
                          <a:chOff x="0" y="0"/>
                          <a:chExt cx="9166408" cy="6896223"/>
                        </a:xfrm>
                      </wpg:grpSpPr>
                      <pic:pic xmlns:pic="http://schemas.openxmlformats.org/drawingml/2006/picture">
                        <pic:nvPicPr>
                          <pic:cNvPr id="2141195485" name="Imagen 2141195485">
                            <a:extLst>
                              <a:ext uri="{FF2B5EF4-FFF2-40B4-BE49-F238E27FC236}">
                                <a16:creationId xmlns:a16="http://schemas.microsoft.com/office/drawing/2014/main" id="{B1848FCF-FFF8-1140-96C0-705D78CCDC0D}"/>
                              </a:ext>
                            </a:extLst>
                          </pic:cNvPr>
                          <pic:cNvPicPr>
                            <a:picLocks noChangeAspect="1"/>
                          </pic:cNvPicPr>
                        </pic:nvPicPr>
                        <pic:blipFill>
                          <a:blip r:embed="rId10"/>
                          <a:stretch>
                            <a:fillRect/>
                          </a:stretch>
                        </pic:blipFill>
                        <pic:spPr>
                          <a:xfrm>
                            <a:off x="826018" y="0"/>
                            <a:ext cx="6430618" cy="6857999"/>
                          </a:xfrm>
                          <a:prstGeom prst="rect">
                            <a:avLst/>
                          </a:prstGeom>
                        </pic:spPr>
                      </pic:pic>
                      <wps:wsp>
                        <wps:cNvPr id="1736449064" name="CuadroTexto 4">
                          <a:extLst>
                            <a:ext uri="{FF2B5EF4-FFF2-40B4-BE49-F238E27FC236}">
                              <a16:creationId xmlns:a16="http://schemas.microsoft.com/office/drawing/2014/main" id="{1A382F7B-0E84-0CBE-E43F-A73308DFFEF2}"/>
                            </a:ext>
                          </a:extLst>
                        </wps:cNvPr>
                        <wps:cNvSpPr txBox="1"/>
                        <wps:spPr>
                          <a:xfrm>
                            <a:off x="130269" y="99378"/>
                            <a:ext cx="695724" cy="412115"/>
                          </a:xfrm>
                          <a:prstGeom prst="rect">
                            <a:avLst/>
                          </a:prstGeom>
                          <a:noFill/>
                        </wps:spPr>
                        <wps:txbx>
                          <w:txbxContent>
                            <w:p w14:paraId="41D777B7" w14:textId="77777777" w:rsidR="00C06F0A" w:rsidRPr="0033643B" w:rsidRDefault="00C06F0A" w:rsidP="00C06F0A">
                              <w:pPr>
                                <w:rPr>
                                  <w:rFonts w:asciiTheme="minorHAnsi" w:hAnsi="Calibri" w:cstheme="minorBidi"/>
                                  <w:color w:val="000000" w:themeColor="text1"/>
                                  <w:kern w:val="24"/>
                                  <w:szCs w:val="22"/>
                                </w:rPr>
                              </w:pPr>
                              <w:r w:rsidRPr="0033643B">
                                <w:rPr>
                                  <w:rFonts w:asciiTheme="minorHAnsi" w:hAnsi="Calibri" w:cstheme="minorBidi"/>
                                  <w:color w:val="000000" w:themeColor="text1"/>
                                  <w:kern w:val="24"/>
                                  <w:szCs w:val="22"/>
                                </w:rPr>
                                <w:t>(A)</w:t>
                              </w:r>
                            </w:p>
                          </w:txbxContent>
                        </wps:txbx>
                        <wps:bodyPr wrap="square" rtlCol="0">
                          <a:noAutofit/>
                        </wps:bodyPr>
                      </wps:wsp>
                      <wps:wsp>
                        <wps:cNvPr id="602422663" name="CuadroTexto 5">
                          <a:extLst>
                            <a:ext uri="{FF2B5EF4-FFF2-40B4-BE49-F238E27FC236}">
                              <a16:creationId xmlns:a16="http://schemas.microsoft.com/office/drawing/2014/main" id="{01B2496D-858A-D521-37C0-84E3D7EC55FA}"/>
                            </a:ext>
                          </a:extLst>
                        </wps:cNvPr>
                        <wps:cNvSpPr txBox="1"/>
                        <wps:spPr>
                          <a:xfrm>
                            <a:off x="130269" y="3720080"/>
                            <a:ext cx="695699" cy="412115"/>
                          </a:xfrm>
                          <a:prstGeom prst="rect">
                            <a:avLst/>
                          </a:prstGeom>
                          <a:noFill/>
                        </wps:spPr>
                        <wps:txbx>
                          <w:txbxContent>
                            <w:p w14:paraId="02187389" w14:textId="77777777" w:rsidR="00C06F0A" w:rsidRPr="0033643B" w:rsidRDefault="00C06F0A" w:rsidP="00C06F0A">
                              <w:pPr>
                                <w:rPr>
                                  <w:rFonts w:asciiTheme="minorHAnsi" w:hAnsi="Calibri" w:cstheme="minorBidi"/>
                                  <w:color w:val="000000" w:themeColor="text1"/>
                                  <w:kern w:val="24"/>
                                  <w:szCs w:val="22"/>
                                </w:rPr>
                              </w:pPr>
                              <w:r w:rsidRPr="0033643B">
                                <w:rPr>
                                  <w:rFonts w:asciiTheme="minorHAnsi" w:hAnsi="Calibri" w:cstheme="minorBidi"/>
                                  <w:color w:val="000000" w:themeColor="text1"/>
                                  <w:kern w:val="24"/>
                                  <w:szCs w:val="22"/>
                                </w:rPr>
                                <w:t>(B)</w:t>
                              </w:r>
                            </w:p>
                          </w:txbxContent>
                        </wps:txbx>
                        <wps:bodyPr wrap="square" rtlCol="0">
                          <a:noAutofit/>
                        </wps:bodyPr>
                      </wps:wsp>
                      <wps:wsp>
                        <wps:cNvPr id="1472127581" name="CuadroTexto 6">
                          <a:extLst>
                            <a:ext uri="{FF2B5EF4-FFF2-40B4-BE49-F238E27FC236}">
                              <a16:creationId xmlns:a16="http://schemas.microsoft.com/office/drawing/2014/main" id="{60BA8E4E-0C06-80CC-7C85-0CF26AC7504B}"/>
                            </a:ext>
                          </a:extLst>
                        </wps:cNvPr>
                        <wps:cNvSpPr txBox="1"/>
                        <wps:spPr>
                          <a:xfrm>
                            <a:off x="512338" y="1051076"/>
                            <a:ext cx="511810" cy="1152525"/>
                          </a:xfrm>
                          <a:prstGeom prst="rect">
                            <a:avLst/>
                          </a:prstGeom>
                          <a:noFill/>
                        </wps:spPr>
                        <wps:txbx>
                          <w:txbxContent>
                            <w:p w14:paraId="7F151041" w14:textId="77777777" w:rsidR="00C06F0A" w:rsidRPr="0033643B" w:rsidRDefault="00C06F0A" w:rsidP="00C06F0A">
                              <w:pPr>
                                <w:rPr>
                                  <w:rFonts w:asciiTheme="minorHAnsi" w:hAnsi="Calibri" w:cstheme="minorBidi"/>
                                  <w:color w:val="000000" w:themeColor="text1"/>
                                  <w:kern w:val="24"/>
                                  <w:szCs w:val="22"/>
                                </w:rPr>
                              </w:pPr>
                              <w:r w:rsidRPr="0033643B">
                                <w:rPr>
                                  <w:rFonts w:asciiTheme="minorHAnsi" w:hAnsi="Calibri" w:cstheme="minorBidi"/>
                                  <w:color w:val="000000" w:themeColor="text1"/>
                                  <w:kern w:val="24"/>
                                  <w:szCs w:val="22"/>
                                </w:rPr>
                                <w:t>Voltage (V)</w:t>
                              </w:r>
                            </w:p>
                          </w:txbxContent>
                        </wps:txbx>
                        <wps:bodyPr vert="vert270" wrap="square" rtlCol="0">
                          <a:noAutofit/>
                        </wps:bodyPr>
                      </wps:wsp>
                      <wps:wsp>
                        <wps:cNvPr id="375317032" name="CuadroTexto 7">
                          <a:extLst>
                            <a:ext uri="{FF2B5EF4-FFF2-40B4-BE49-F238E27FC236}">
                              <a16:creationId xmlns:a16="http://schemas.microsoft.com/office/drawing/2014/main" id="{860EA430-C51F-B641-D366-73EE689FFEE2}"/>
                            </a:ext>
                          </a:extLst>
                        </wps:cNvPr>
                        <wps:cNvSpPr txBox="1"/>
                        <wps:spPr>
                          <a:xfrm>
                            <a:off x="631818" y="4289568"/>
                            <a:ext cx="511811" cy="1152525"/>
                          </a:xfrm>
                          <a:prstGeom prst="rect">
                            <a:avLst/>
                          </a:prstGeom>
                          <a:noFill/>
                        </wps:spPr>
                        <wps:txbx>
                          <w:txbxContent>
                            <w:p w14:paraId="661D8460" w14:textId="77777777" w:rsidR="00C06F0A" w:rsidRPr="0033643B" w:rsidRDefault="00C06F0A" w:rsidP="00C06F0A">
                              <w:pPr>
                                <w:rPr>
                                  <w:rFonts w:asciiTheme="minorHAnsi" w:hAnsi="Calibri" w:cstheme="minorBidi"/>
                                  <w:color w:val="000000" w:themeColor="text1"/>
                                  <w:kern w:val="24"/>
                                  <w:szCs w:val="22"/>
                                </w:rPr>
                              </w:pPr>
                              <w:r w:rsidRPr="0033643B">
                                <w:rPr>
                                  <w:rFonts w:asciiTheme="minorHAnsi" w:hAnsi="Calibri" w:cstheme="minorBidi"/>
                                  <w:color w:val="000000" w:themeColor="text1"/>
                                  <w:kern w:val="24"/>
                                  <w:szCs w:val="22"/>
                                </w:rPr>
                                <w:t>Voltage (V)</w:t>
                              </w:r>
                            </w:p>
                          </w:txbxContent>
                        </wps:txbx>
                        <wps:bodyPr vert="vert270" wrap="square" rtlCol="0">
                          <a:noAutofit/>
                        </wps:bodyPr>
                      </wps:wsp>
                      <wps:wsp>
                        <wps:cNvPr id="815697141" name="CuadroTexto 8">
                          <a:extLst>
                            <a:ext uri="{FF2B5EF4-FFF2-40B4-BE49-F238E27FC236}">
                              <a16:creationId xmlns:a16="http://schemas.microsoft.com/office/drawing/2014/main" id="{1B841CB3-FB28-6938-0DCB-AD5E1C9CC55E}"/>
                            </a:ext>
                          </a:extLst>
                        </wps:cNvPr>
                        <wps:cNvSpPr txBox="1"/>
                        <wps:spPr>
                          <a:xfrm>
                            <a:off x="7065389" y="4453650"/>
                            <a:ext cx="511810" cy="1435100"/>
                          </a:xfrm>
                          <a:prstGeom prst="rect">
                            <a:avLst/>
                          </a:prstGeom>
                          <a:noFill/>
                        </wps:spPr>
                        <wps:txbx>
                          <w:txbxContent>
                            <w:p w14:paraId="156C43E6" w14:textId="77777777" w:rsidR="00C06F0A" w:rsidRPr="0033643B" w:rsidRDefault="00C06F0A" w:rsidP="00C06F0A">
                              <w:pPr>
                                <w:rPr>
                                  <w:rFonts w:asciiTheme="minorHAnsi" w:hAnsi="Calibri" w:cstheme="minorBidi"/>
                                  <w:color w:val="000000" w:themeColor="text1"/>
                                  <w:kern w:val="24"/>
                                  <w:szCs w:val="22"/>
                                </w:rPr>
                              </w:pPr>
                              <w:r w:rsidRPr="0033643B">
                                <w:rPr>
                                  <w:rFonts w:asciiTheme="minorHAnsi" w:hAnsi="Calibri" w:cstheme="minorBidi"/>
                                  <w:color w:val="000000" w:themeColor="text1"/>
                                  <w:kern w:val="24"/>
                                  <w:szCs w:val="22"/>
                                </w:rPr>
                                <w:t>Current (mA)</w:t>
                              </w:r>
                            </w:p>
                          </w:txbxContent>
                        </wps:txbx>
                        <wps:bodyPr vert="vert" wrap="square" rtlCol="0">
                          <a:noAutofit/>
                        </wps:bodyPr>
                      </wps:wsp>
                      <wps:wsp>
                        <wps:cNvPr id="2135535718" name="CuadroTexto 9">
                          <a:extLst>
                            <a:ext uri="{FF2B5EF4-FFF2-40B4-BE49-F238E27FC236}">
                              <a16:creationId xmlns:a16="http://schemas.microsoft.com/office/drawing/2014/main" id="{4117385B-9DF4-D730-239D-A349381787CC}"/>
                            </a:ext>
                          </a:extLst>
                        </wps:cNvPr>
                        <wps:cNvSpPr txBox="1"/>
                        <wps:spPr>
                          <a:xfrm>
                            <a:off x="7065389" y="909815"/>
                            <a:ext cx="511810" cy="1435100"/>
                          </a:xfrm>
                          <a:prstGeom prst="rect">
                            <a:avLst/>
                          </a:prstGeom>
                          <a:noFill/>
                        </wps:spPr>
                        <wps:txbx>
                          <w:txbxContent>
                            <w:p w14:paraId="75758D0B" w14:textId="77777777" w:rsidR="00C06F0A" w:rsidRPr="0033643B" w:rsidRDefault="00C06F0A" w:rsidP="00C06F0A">
                              <w:pPr>
                                <w:rPr>
                                  <w:rFonts w:asciiTheme="minorHAnsi" w:hAnsi="Calibri" w:cstheme="minorBidi"/>
                                  <w:color w:val="000000" w:themeColor="text1"/>
                                  <w:kern w:val="24"/>
                                  <w:szCs w:val="22"/>
                                </w:rPr>
                              </w:pPr>
                              <w:r w:rsidRPr="0033643B">
                                <w:rPr>
                                  <w:rFonts w:asciiTheme="minorHAnsi" w:hAnsi="Calibri" w:cstheme="minorBidi"/>
                                  <w:color w:val="000000" w:themeColor="text1"/>
                                  <w:kern w:val="24"/>
                                  <w:szCs w:val="22"/>
                                </w:rPr>
                                <w:t>Current (mA)</w:t>
                              </w:r>
                            </w:p>
                          </w:txbxContent>
                        </wps:txbx>
                        <wps:bodyPr vert="vert" wrap="square" rtlCol="0">
                          <a:noAutofit/>
                        </wps:bodyPr>
                      </wps:wsp>
                      <wps:wsp>
                        <wps:cNvPr id="1497286079" name="Rectángulo 1497286079">
                          <a:extLst>
                            <a:ext uri="{FF2B5EF4-FFF2-40B4-BE49-F238E27FC236}">
                              <a16:creationId xmlns:a16="http://schemas.microsoft.com/office/drawing/2014/main" id="{FE7DB5FC-1033-0F7C-BF54-995B87C0865E}"/>
                            </a:ext>
                          </a:extLst>
                        </wps:cNvPr>
                        <wps:cNvSpPr/>
                        <wps:spPr>
                          <a:xfrm>
                            <a:off x="0" y="20851"/>
                            <a:ext cx="8979584" cy="3372534"/>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2086921155" name="Rectángulo 2086921155">
                          <a:extLst>
                            <a:ext uri="{FF2B5EF4-FFF2-40B4-BE49-F238E27FC236}">
                              <a16:creationId xmlns:a16="http://schemas.microsoft.com/office/drawing/2014/main" id="{E1217405-9C4E-4CAE-C1EC-55C665462FEA}"/>
                            </a:ext>
                          </a:extLst>
                        </wps:cNvPr>
                        <wps:cNvSpPr/>
                        <wps:spPr>
                          <a:xfrm>
                            <a:off x="0" y="3485465"/>
                            <a:ext cx="8979584" cy="3372534"/>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600942091" name="CuadroTexto 12">
                          <a:extLst>
                            <a:ext uri="{FF2B5EF4-FFF2-40B4-BE49-F238E27FC236}">
                              <a16:creationId xmlns:a16="http://schemas.microsoft.com/office/drawing/2014/main" id="{AB6971B8-219A-AE3F-EA50-31D4DB1630E3}"/>
                            </a:ext>
                          </a:extLst>
                        </wps:cNvPr>
                        <wps:cNvSpPr txBox="1"/>
                        <wps:spPr>
                          <a:xfrm>
                            <a:off x="3385327" y="2963654"/>
                            <a:ext cx="1760855" cy="412115"/>
                          </a:xfrm>
                          <a:prstGeom prst="rect">
                            <a:avLst/>
                          </a:prstGeom>
                          <a:noFill/>
                        </wps:spPr>
                        <wps:txbx>
                          <w:txbxContent>
                            <w:p w14:paraId="39B0CB91" w14:textId="77777777" w:rsidR="00C06F0A" w:rsidRPr="0033643B" w:rsidRDefault="00C06F0A" w:rsidP="00C06F0A">
                              <w:pPr>
                                <w:jc w:val="center"/>
                                <w:rPr>
                                  <w:rFonts w:asciiTheme="minorHAnsi" w:hAnsi="Calibri" w:cstheme="minorBidi"/>
                                  <w:color w:val="000000" w:themeColor="text1"/>
                                  <w:kern w:val="24"/>
                                  <w:szCs w:val="22"/>
                                </w:rPr>
                              </w:pPr>
                              <w:r w:rsidRPr="0033643B">
                                <w:rPr>
                                  <w:rFonts w:asciiTheme="minorHAnsi" w:hAnsi="Calibri" w:cstheme="minorBidi"/>
                                  <w:color w:val="000000" w:themeColor="text1"/>
                                  <w:kern w:val="24"/>
                                  <w:szCs w:val="22"/>
                                </w:rPr>
                                <w:t>Time (s)</w:t>
                              </w:r>
                            </w:p>
                          </w:txbxContent>
                        </wps:txbx>
                        <wps:bodyPr vert="horz" wrap="square" rtlCol="0">
                          <a:noAutofit/>
                        </wps:bodyPr>
                      </wps:wsp>
                      <wps:wsp>
                        <wps:cNvPr id="23104634" name="CuadroTexto 13">
                          <a:extLst>
                            <a:ext uri="{FF2B5EF4-FFF2-40B4-BE49-F238E27FC236}">
                              <a16:creationId xmlns:a16="http://schemas.microsoft.com/office/drawing/2014/main" id="{0DF0757F-CE6E-E310-7935-28EDAB162874}"/>
                            </a:ext>
                          </a:extLst>
                        </wps:cNvPr>
                        <wps:cNvSpPr txBox="1"/>
                        <wps:spPr>
                          <a:xfrm>
                            <a:off x="3385327" y="6484108"/>
                            <a:ext cx="1760855" cy="412115"/>
                          </a:xfrm>
                          <a:prstGeom prst="rect">
                            <a:avLst/>
                          </a:prstGeom>
                          <a:noFill/>
                        </wps:spPr>
                        <wps:txbx>
                          <w:txbxContent>
                            <w:p w14:paraId="4E7E5B28" w14:textId="77777777" w:rsidR="00C06F0A" w:rsidRPr="0033643B" w:rsidRDefault="00C06F0A" w:rsidP="00C06F0A">
                              <w:pPr>
                                <w:jc w:val="center"/>
                                <w:rPr>
                                  <w:rFonts w:asciiTheme="minorHAnsi" w:hAnsi="Calibri" w:cstheme="minorBidi"/>
                                  <w:color w:val="000000" w:themeColor="text1"/>
                                  <w:kern w:val="24"/>
                                  <w:szCs w:val="22"/>
                                </w:rPr>
                              </w:pPr>
                              <w:r w:rsidRPr="0033643B">
                                <w:rPr>
                                  <w:rFonts w:asciiTheme="minorHAnsi" w:hAnsi="Calibri" w:cstheme="minorBidi"/>
                                  <w:color w:val="000000" w:themeColor="text1"/>
                                  <w:kern w:val="24"/>
                                  <w:szCs w:val="22"/>
                                </w:rPr>
                                <w:t>Time (s)</w:t>
                              </w:r>
                            </w:p>
                          </w:txbxContent>
                        </wps:txbx>
                        <wps:bodyPr vert="horz" wrap="square" rtlCol="0">
                          <a:noAutofit/>
                        </wps:bodyPr>
                      </wps:wsp>
                      <wps:wsp>
                        <wps:cNvPr id="1111913954" name="CuadroTexto 14">
                          <a:extLst>
                            <a:ext uri="{FF2B5EF4-FFF2-40B4-BE49-F238E27FC236}">
                              <a16:creationId xmlns:a16="http://schemas.microsoft.com/office/drawing/2014/main" id="{006EBDA6-6151-10CB-0CC3-BE3168164C32}"/>
                            </a:ext>
                          </a:extLst>
                        </wps:cNvPr>
                        <wps:cNvSpPr txBox="1"/>
                        <wps:spPr>
                          <a:xfrm>
                            <a:off x="1918280" y="16068"/>
                            <a:ext cx="3836035" cy="376555"/>
                          </a:xfrm>
                          <a:prstGeom prst="rect">
                            <a:avLst/>
                          </a:prstGeom>
                          <a:noFill/>
                        </wps:spPr>
                        <wps:txbx>
                          <w:txbxContent>
                            <w:p w14:paraId="607BF36F" w14:textId="77777777" w:rsidR="00C06F0A" w:rsidRPr="0033643B" w:rsidRDefault="00C06F0A" w:rsidP="00C06F0A">
                              <w:pPr>
                                <w:jc w:val="center"/>
                                <w:rPr>
                                  <w:rFonts w:asciiTheme="minorHAnsi" w:hAnsi="Calibri"/>
                                  <w:b/>
                                  <w:bCs/>
                                  <w:color w:val="000000"/>
                                  <w:kern w:val="24"/>
                                  <w:szCs w:val="22"/>
                                </w:rPr>
                              </w:pPr>
                              <w:r w:rsidRPr="0033643B">
                                <w:rPr>
                                  <w:rFonts w:asciiTheme="minorHAnsi" w:hAnsi="Calibri"/>
                                  <w:b/>
                                  <w:bCs/>
                                  <w:color w:val="000000"/>
                                  <w:kern w:val="24"/>
                                  <w:szCs w:val="22"/>
                                </w:rPr>
                                <w:t>Zeta Potential Voltage and Current</w:t>
                              </w:r>
                            </w:p>
                          </w:txbxContent>
                        </wps:txbx>
                        <wps:bodyPr vert="horz" wrap="square" rtlCol="0">
                          <a:noAutofit/>
                        </wps:bodyPr>
                      </wps:wsp>
                      <wps:wsp>
                        <wps:cNvPr id="1730047774" name="CuadroTexto 15">
                          <a:extLst>
                            <a:ext uri="{FF2B5EF4-FFF2-40B4-BE49-F238E27FC236}">
                              <a16:creationId xmlns:a16="http://schemas.microsoft.com/office/drawing/2014/main" id="{0697D422-0381-36F8-DFA4-974BB4CA094F}"/>
                            </a:ext>
                          </a:extLst>
                        </wps:cNvPr>
                        <wps:cNvSpPr txBox="1"/>
                        <wps:spPr>
                          <a:xfrm>
                            <a:off x="2123238" y="3490033"/>
                            <a:ext cx="3835400" cy="376555"/>
                          </a:xfrm>
                          <a:prstGeom prst="rect">
                            <a:avLst/>
                          </a:prstGeom>
                          <a:noFill/>
                        </wps:spPr>
                        <wps:txbx>
                          <w:txbxContent>
                            <w:p w14:paraId="6617F1DC" w14:textId="77777777" w:rsidR="00C06F0A" w:rsidRPr="0033643B" w:rsidRDefault="00C06F0A" w:rsidP="00C06F0A">
                              <w:pPr>
                                <w:jc w:val="center"/>
                                <w:rPr>
                                  <w:rFonts w:asciiTheme="minorHAnsi" w:hAnsi="Calibri"/>
                                  <w:b/>
                                  <w:bCs/>
                                  <w:color w:val="000000"/>
                                  <w:kern w:val="24"/>
                                  <w:szCs w:val="22"/>
                                </w:rPr>
                              </w:pPr>
                              <w:r w:rsidRPr="0033643B">
                                <w:rPr>
                                  <w:rFonts w:asciiTheme="minorHAnsi" w:hAnsi="Calibri"/>
                                  <w:b/>
                                  <w:bCs/>
                                  <w:color w:val="000000"/>
                                  <w:kern w:val="24"/>
                                  <w:szCs w:val="22"/>
                                </w:rPr>
                                <w:t>Zeta Potential Voltage and Current</w:t>
                              </w:r>
                            </w:p>
                          </w:txbxContent>
                        </wps:txbx>
                        <wps:bodyPr vert="horz" wrap="square" rtlCol="0">
                          <a:noAutofit/>
                        </wps:bodyPr>
                      </wps:wsp>
                      <wps:wsp>
                        <wps:cNvPr id="547306990" name="CuadroTexto 16">
                          <a:extLst>
                            <a:ext uri="{FF2B5EF4-FFF2-40B4-BE49-F238E27FC236}">
                              <a16:creationId xmlns:a16="http://schemas.microsoft.com/office/drawing/2014/main" id="{FE057017-7569-4604-AAAE-CA45BEC2361D}"/>
                            </a:ext>
                          </a:extLst>
                        </wps:cNvPr>
                        <wps:cNvSpPr txBox="1"/>
                        <wps:spPr>
                          <a:xfrm>
                            <a:off x="1024143" y="244542"/>
                            <a:ext cx="650258" cy="287655"/>
                          </a:xfrm>
                          <a:prstGeom prst="rect">
                            <a:avLst/>
                          </a:prstGeom>
                          <a:noFill/>
                        </wps:spPr>
                        <wps:txbx>
                          <w:txbxContent>
                            <w:p w14:paraId="6E1ADEAA" w14:textId="77777777" w:rsidR="00C06F0A" w:rsidRPr="0033643B" w:rsidRDefault="00C06F0A" w:rsidP="00C06F0A">
                              <w:pP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200</w:t>
                              </w:r>
                            </w:p>
                          </w:txbxContent>
                        </wps:txbx>
                        <wps:bodyPr wrap="square" rtlCol="0">
                          <a:noAutofit/>
                        </wps:bodyPr>
                      </wps:wsp>
                      <wps:wsp>
                        <wps:cNvPr id="116200514" name="CuadroTexto 17">
                          <a:extLst>
                            <a:ext uri="{FF2B5EF4-FFF2-40B4-BE49-F238E27FC236}">
                              <a16:creationId xmlns:a16="http://schemas.microsoft.com/office/drawing/2014/main" id="{C62C2F5A-FEFD-E0A0-7080-4B711966A8D4}"/>
                            </a:ext>
                          </a:extLst>
                        </wps:cNvPr>
                        <wps:cNvSpPr txBox="1"/>
                        <wps:spPr>
                          <a:xfrm>
                            <a:off x="972258" y="836192"/>
                            <a:ext cx="702143" cy="287655"/>
                          </a:xfrm>
                          <a:prstGeom prst="rect">
                            <a:avLst/>
                          </a:prstGeom>
                          <a:noFill/>
                        </wps:spPr>
                        <wps:txbx>
                          <w:txbxContent>
                            <w:p w14:paraId="1451A978" w14:textId="77777777" w:rsidR="00C06F0A" w:rsidRPr="0033643B" w:rsidRDefault="00C06F0A" w:rsidP="00C06F0A">
                              <w:pP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100</w:t>
                              </w:r>
                            </w:p>
                          </w:txbxContent>
                        </wps:txbx>
                        <wps:bodyPr wrap="square" rtlCol="0">
                          <a:noAutofit/>
                        </wps:bodyPr>
                      </wps:wsp>
                      <wps:wsp>
                        <wps:cNvPr id="1586428080" name="CuadroTexto 18">
                          <a:extLst>
                            <a:ext uri="{FF2B5EF4-FFF2-40B4-BE49-F238E27FC236}">
                              <a16:creationId xmlns:a16="http://schemas.microsoft.com/office/drawing/2014/main" id="{8E534F0A-E95D-E797-E63A-D5AC1AFAE599}"/>
                            </a:ext>
                          </a:extLst>
                        </wps:cNvPr>
                        <wps:cNvSpPr txBox="1"/>
                        <wps:spPr>
                          <a:xfrm>
                            <a:off x="986284" y="2019493"/>
                            <a:ext cx="815255" cy="287655"/>
                          </a:xfrm>
                          <a:prstGeom prst="rect">
                            <a:avLst/>
                          </a:prstGeom>
                          <a:noFill/>
                        </wps:spPr>
                        <wps:txbx>
                          <w:txbxContent>
                            <w:p w14:paraId="58E95E83" w14:textId="77777777" w:rsidR="00C06F0A" w:rsidRPr="0033643B" w:rsidRDefault="00C06F0A" w:rsidP="00C06F0A">
                              <w:pP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100</w:t>
                              </w:r>
                            </w:p>
                          </w:txbxContent>
                        </wps:txbx>
                        <wps:bodyPr wrap="square" rtlCol="0">
                          <a:noAutofit/>
                        </wps:bodyPr>
                      </wps:wsp>
                      <wps:wsp>
                        <wps:cNvPr id="861955073" name="CuadroTexto 19">
                          <a:extLst>
                            <a:ext uri="{FF2B5EF4-FFF2-40B4-BE49-F238E27FC236}">
                              <a16:creationId xmlns:a16="http://schemas.microsoft.com/office/drawing/2014/main" id="{0FBC6C9E-0688-942A-7B7C-497F6C64956F}"/>
                            </a:ext>
                          </a:extLst>
                        </wps:cNvPr>
                        <wps:cNvSpPr txBox="1"/>
                        <wps:spPr>
                          <a:xfrm>
                            <a:off x="1196795" y="1427843"/>
                            <a:ext cx="387350" cy="287655"/>
                          </a:xfrm>
                          <a:prstGeom prst="rect">
                            <a:avLst/>
                          </a:prstGeom>
                          <a:noFill/>
                        </wps:spPr>
                        <wps:txbx>
                          <w:txbxContent>
                            <w:p w14:paraId="03682F2A"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0</w:t>
                              </w:r>
                            </w:p>
                          </w:txbxContent>
                        </wps:txbx>
                        <wps:bodyPr wrap="square" rtlCol="0">
                          <a:noAutofit/>
                        </wps:bodyPr>
                      </wps:wsp>
                      <wps:wsp>
                        <wps:cNvPr id="649744820" name="Conector recto 649744820">
                          <a:extLst>
                            <a:ext uri="{FF2B5EF4-FFF2-40B4-BE49-F238E27FC236}">
                              <a16:creationId xmlns:a16="http://schemas.microsoft.com/office/drawing/2014/main" id="{353915CC-81FD-920B-CD46-9CE17624D482}"/>
                            </a:ext>
                          </a:extLst>
                        </wps:cNvPr>
                        <wps:cNvCnPr>
                          <a:stCxn id="547306990" idx="3"/>
                        </wps:cNvCnPr>
                        <wps:spPr>
                          <a:xfrm flipH="1" flipV="1">
                            <a:off x="1541405" y="383045"/>
                            <a:ext cx="132996" cy="5324"/>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1829329140" name="Conector recto 1829329140">
                          <a:extLst>
                            <a:ext uri="{FF2B5EF4-FFF2-40B4-BE49-F238E27FC236}">
                              <a16:creationId xmlns:a16="http://schemas.microsoft.com/office/drawing/2014/main" id="{1588EEF2-FE24-E73F-42EE-1A8C47725CB3}"/>
                            </a:ext>
                          </a:extLst>
                        </wps:cNvPr>
                        <wps:cNvCnPr>
                          <a:cxnSpLocks/>
                        </wps:cNvCnPr>
                        <wps:spPr>
                          <a:xfrm flipH="1">
                            <a:off x="1541416" y="974707"/>
                            <a:ext cx="66597" cy="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679377146" name="Conector recto 679377146">
                          <a:extLst>
                            <a:ext uri="{FF2B5EF4-FFF2-40B4-BE49-F238E27FC236}">
                              <a16:creationId xmlns:a16="http://schemas.microsoft.com/office/drawing/2014/main" id="{CD13A5F9-4F87-BE1F-4B92-806457FF7429}"/>
                            </a:ext>
                          </a:extLst>
                        </wps:cNvPr>
                        <wps:cNvCnPr>
                          <a:cxnSpLocks/>
                        </wps:cNvCnPr>
                        <wps:spPr>
                          <a:xfrm flipH="1">
                            <a:off x="1537518" y="1566367"/>
                            <a:ext cx="66597" cy="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1804607128" name="Conector recto 1804607128">
                          <a:extLst>
                            <a:ext uri="{FF2B5EF4-FFF2-40B4-BE49-F238E27FC236}">
                              <a16:creationId xmlns:a16="http://schemas.microsoft.com/office/drawing/2014/main" id="{6E383DB9-C2F3-DD0E-7C9C-2118231DA7E4}"/>
                            </a:ext>
                          </a:extLst>
                        </wps:cNvPr>
                        <wps:cNvCnPr>
                          <a:cxnSpLocks/>
                        </wps:cNvCnPr>
                        <wps:spPr>
                          <a:xfrm flipH="1">
                            <a:off x="1537517" y="2158028"/>
                            <a:ext cx="66597" cy="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85474014" name="Conector recto 85474014">
                          <a:extLst>
                            <a:ext uri="{FF2B5EF4-FFF2-40B4-BE49-F238E27FC236}">
                              <a16:creationId xmlns:a16="http://schemas.microsoft.com/office/drawing/2014/main" id="{7A872723-75B4-E6A8-76DB-1EF13EC068D0}"/>
                            </a:ext>
                          </a:extLst>
                        </wps:cNvPr>
                        <wps:cNvCnPr>
                          <a:cxnSpLocks/>
                        </wps:cNvCnPr>
                        <wps:spPr>
                          <a:xfrm flipH="1">
                            <a:off x="6652994" y="383045"/>
                            <a:ext cx="66597" cy="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1786941707" name="Conector recto 1786941707">
                          <a:extLst>
                            <a:ext uri="{FF2B5EF4-FFF2-40B4-BE49-F238E27FC236}">
                              <a16:creationId xmlns:a16="http://schemas.microsoft.com/office/drawing/2014/main" id="{BE3AA778-BA95-6C9D-D160-F06F5A21B250}"/>
                            </a:ext>
                          </a:extLst>
                        </wps:cNvPr>
                        <wps:cNvCnPr>
                          <a:cxnSpLocks/>
                        </wps:cNvCnPr>
                        <wps:spPr>
                          <a:xfrm flipH="1">
                            <a:off x="6652993" y="782580"/>
                            <a:ext cx="66597" cy="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1364517650" name="Conector recto 1364517650">
                          <a:extLst>
                            <a:ext uri="{FF2B5EF4-FFF2-40B4-BE49-F238E27FC236}">
                              <a16:creationId xmlns:a16="http://schemas.microsoft.com/office/drawing/2014/main" id="{AEA1D632-7BE9-7669-F3BA-22526D7479B4}"/>
                            </a:ext>
                          </a:extLst>
                        </wps:cNvPr>
                        <wps:cNvCnPr>
                          <a:cxnSpLocks/>
                        </wps:cNvCnPr>
                        <wps:spPr>
                          <a:xfrm flipH="1">
                            <a:off x="6649718" y="1177997"/>
                            <a:ext cx="66597" cy="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785048123" name="Conector recto 785048123">
                          <a:extLst>
                            <a:ext uri="{FF2B5EF4-FFF2-40B4-BE49-F238E27FC236}">
                              <a16:creationId xmlns:a16="http://schemas.microsoft.com/office/drawing/2014/main" id="{037A1829-3018-7614-2169-BE2444C93527}"/>
                            </a:ext>
                          </a:extLst>
                        </wps:cNvPr>
                        <wps:cNvCnPr>
                          <a:cxnSpLocks/>
                        </wps:cNvCnPr>
                        <wps:spPr>
                          <a:xfrm flipH="1">
                            <a:off x="6650562" y="1566367"/>
                            <a:ext cx="66597" cy="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614908919" name="Conector recto 614908919">
                          <a:extLst>
                            <a:ext uri="{FF2B5EF4-FFF2-40B4-BE49-F238E27FC236}">
                              <a16:creationId xmlns:a16="http://schemas.microsoft.com/office/drawing/2014/main" id="{43AF6F38-E13E-C5A7-CC78-AE03BCE98833}"/>
                            </a:ext>
                          </a:extLst>
                        </wps:cNvPr>
                        <wps:cNvCnPr>
                          <a:cxnSpLocks/>
                        </wps:cNvCnPr>
                        <wps:spPr>
                          <a:xfrm flipH="1">
                            <a:off x="6650562" y="1964710"/>
                            <a:ext cx="66597" cy="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507149746" name="Conector recto 507149746">
                          <a:extLst>
                            <a:ext uri="{FF2B5EF4-FFF2-40B4-BE49-F238E27FC236}">
                              <a16:creationId xmlns:a16="http://schemas.microsoft.com/office/drawing/2014/main" id="{9BBF8EC4-8428-C3E2-0885-B4C811DD634B}"/>
                            </a:ext>
                          </a:extLst>
                        </wps:cNvPr>
                        <wps:cNvCnPr>
                          <a:cxnSpLocks/>
                        </wps:cNvCnPr>
                        <wps:spPr>
                          <a:xfrm flipH="1">
                            <a:off x="6649718" y="2372483"/>
                            <a:ext cx="66597" cy="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2099710200" name="CuadroTexto 30">
                          <a:extLst>
                            <a:ext uri="{FF2B5EF4-FFF2-40B4-BE49-F238E27FC236}">
                              <a16:creationId xmlns:a16="http://schemas.microsoft.com/office/drawing/2014/main" id="{FC6AA48B-9284-D6DF-7C53-07D729A7D317}"/>
                            </a:ext>
                          </a:extLst>
                        </wps:cNvPr>
                        <wps:cNvSpPr txBox="1"/>
                        <wps:spPr>
                          <a:xfrm>
                            <a:off x="6658201" y="268640"/>
                            <a:ext cx="387350" cy="287655"/>
                          </a:xfrm>
                          <a:prstGeom prst="rect">
                            <a:avLst/>
                          </a:prstGeom>
                          <a:noFill/>
                        </wps:spPr>
                        <wps:txbx>
                          <w:txbxContent>
                            <w:p w14:paraId="69D05BA6"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3</w:t>
                              </w:r>
                            </w:p>
                          </w:txbxContent>
                        </wps:txbx>
                        <wps:bodyPr wrap="square" rtlCol="0">
                          <a:noAutofit/>
                        </wps:bodyPr>
                      </wps:wsp>
                      <wps:wsp>
                        <wps:cNvPr id="14408171" name="CuadroTexto 31">
                          <a:extLst>
                            <a:ext uri="{FF2B5EF4-FFF2-40B4-BE49-F238E27FC236}">
                              <a16:creationId xmlns:a16="http://schemas.microsoft.com/office/drawing/2014/main" id="{E51B84D9-5D48-6ABE-D3CE-B155A632D06B}"/>
                            </a:ext>
                          </a:extLst>
                        </wps:cNvPr>
                        <wps:cNvSpPr txBox="1"/>
                        <wps:spPr>
                          <a:xfrm>
                            <a:off x="6658201" y="662626"/>
                            <a:ext cx="387350" cy="287655"/>
                          </a:xfrm>
                          <a:prstGeom prst="rect">
                            <a:avLst/>
                          </a:prstGeom>
                          <a:noFill/>
                        </wps:spPr>
                        <wps:txbx>
                          <w:txbxContent>
                            <w:p w14:paraId="63060A1D"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2</w:t>
                              </w:r>
                            </w:p>
                          </w:txbxContent>
                        </wps:txbx>
                        <wps:bodyPr wrap="square" rtlCol="0">
                          <a:noAutofit/>
                        </wps:bodyPr>
                      </wps:wsp>
                      <wps:wsp>
                        <wps:cNvPr id="1799901220" name="CuadroTexto 32">
                          <a:extLst>
                            <a:ext uri="{FF2B5EF4-FFF2-40B4-BE49-F238E27FC236}">
                              <a16:creationId xmlns:a16="http://schemas.microsoft.com/office/drawing/2014/main" id="{9B68849D-F271-45D7-8C5B-1D5C6F838B5D}"/>
                            </a:ext>
                          </a:extLst>
                        </wps:cNvPr>
                        <wps:cNvSpPr txBox="1"/>
                        <wps:spPr>
                          <a:xfrm>
                            <a:off x="6658201" y="1054486"/>
                            <a:ext cx="387350" cy="287655"/>
                          </a:xfrm>
                          <a:prstGeom prst="rect">
                            <a:avLst/>
                          </a:prstGeom>
                          <a:noFill/>
                        </wps:spPr>
                        <wps:txbx>
                          <w:txbxContent>
                            <w:p w14:paraId="2BA398FE" w14:textId="77777777" w:rsidR="00C06F0A" w:rsidRPr="0033643B" w:rsidRDefault="00C06F0A" w:rsidP="0033643B">
                              <w:pPr>
                                <w:jc w:val="right"/>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1</w:t>
                              </w:r>
                            </w:p>
                          </w:txbxContent>
                        </wps:txbx>
                        <wps:bodyPr wrap="square" rtlCol="0">
                          <a:noAutofit/>
                        </wps:bodyPr>
                      </wps:wsp>
                      <wps:wsp>
                        <wps:cNvPr id="2099998049" name="CuadroTexto 33">
                          <a:extLst>
                            <a:ext uri="{FF2B5EF4-FFF2-40B4-BE49-F238E27FC236}">
                              <a16:creationId xmlns:a16="http://schemas.microsoft.com/office/drawing/2014/main" id="{99F14C34-221B-7FA5-E728-60F9EDD06722}"/>
                            </a:ext>
                          </a:extLst>
                        </wps:cNvPr>
                        <wps:cNvSpPr txBox="1"/>
                        <wps:spPr>
                          <a:xfrm>
                            <a:off x="6711614" y="1443850"/>
                            <a:ext cx="387350" cy="287655"/>
                          </a:xfrm>
                          <a:prstGeom prst="rect">
                            <a:avLst/>
                          </a:prstGeom>
                          <a:noFill/>
                        </wps:spPr>
                        <wps:txbx>
                          <w:txbxContent>
                            <w:p w14:paraId="7CB492B0"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0</w:t>
                              </w:r>
                            </w:p>
                          </w:txbxContent>
                        </wps:txbx>
                        <wps:bodyPr wrap="square" rtlCol="0">
                          <a:noAutofit/>
                        </wps:bodyPr>
                      </wps:wsp>
                      <wps:wsp>
                        <wps:cNvPr id="914029548" name="CuadroTexto 34">
                          <a:extLst>
                            <a:ext uri="{FF2B5EF4-FFF2-40B4-BE49-F238E27FC236}">
                              <a16:creationId xmlns:a16="http://schemas.microsoft.com/office/drawing/2014/main" id="{F96D3634-D031-374C-47B0-B8E4EF2CFED3}"/>
                            </a:ext>
                          </a:extLst>
                        </wps:cNvPr>
                        <wps:cNvSpPr txBox="1"/>
                        <wps:spPr>
                          <a:xfrm>
                            <a:off x="6585260" y="1826177"/>
                            <a:ext cx="578678" cy="287655"/>
                          </a:xfrm>
                          <a:prstGeom prst="rect">
                            <a:avLst/>
                          </a:prstGeom>
                          <a:noFill/>
                        </wps:spPr>
                        <wps:txbx>
                          <w:txbxContent>
                            <w:p w14:paraId="784D7787"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1</w:t>
                              </w:r>
                            </w:p>
                          </w:txbxContent>
                        </wps:txbx>
                        <wps:bodyPr wrap="square" rtlCol="0">
                          <a:noAutofit/>
                        </wps:bodyPr>
                      </wps:wsp>
                      <wps:wsp>
                        <wps:cNvPr id="461573757" name="CuadroTexto 35">
                          <a:extLst>
                            <a:ext uri="{FF2B5EF4-FFF2-40B4-BE49-F238E27FC236}">
                              <a16:creationId xmlns:a16="http://schemas.microsoft.com/office/drawing/2014/main" id="{B1A9568C-FE1A-9D69-1F5C-8FD2B2F9E464}"/>
                            </a:ext>
                          </a:extLst>
                        </wps:cNvPr>
                        <wps:cNvSpPr txBox="1"/>
                        <wps:spPr>
                          <a:xfrm>
                            <a:off x="6644975" y="2234301"/>
                            <a:ext cx="436544" cy="287655"/>
                          </a:xfrm>
                          <a:prstGeom prst="rect">
                            <a:avLst/>
                          </a:prstGeom>
                          <a:noFill/>
                        </wps:spPr>
                        <wps:txbx>
                          <w:txbxContent>
                            <w:p w14:paraId="5424FA38"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2</w:t>
                              </w:r>
                            </w:p>
                          </w:txbxContent>
                        </wps:txbx>
                        <wps:bodyPr wrap="square" rtlCol="0">
                          <a:noAutofit/>
                        </wps:bodyPr>
                      </wps:wsp>
                      <wps:wsp>
                        <wps:cNvPr id="1329973110" name="CuadroTexto 36">
                          <a:extLst>
                            <a:ext uri="{FF2B5EF4-FFF2-40B4-BE49-F238E27FC236}">
                              <a16:creationId xmlns:a16="http://schemas.microsoft.com/office/drawing/2014/main" id="{79C3ED19-7D9F-DAD1-C807-532386208F25}"/>
                            </a:ext>
                          </a:extLst>
                        </wps:cNvPr>
                        <wps:cNvSpPr txBox="1"/>
                        <wps:spPr>
                          <a:xfrm>
                            <a:off x="6658201" y="3716880"/>
                            <a:ext cx="387350" cy="287655"/>
                          </a:xfrm>
                          <a:prstGeom prst="rect">
                            <a:avLst/>
                          </a:prstGeom>
                          <a:noFill/>
                        </wps:spPr>
                        <wps:txbx>
                          <w:txbxContent>
                            <w:p w14:paraId="00C41CC5"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4</w:t>
                              </w:r>
                            </w:p>
                          </w:txbxContent>
                        </wps:txbx>
                        <wps:bodyPr wrap="square" rtlCol="0">
                          <a:noAutofit/>
                        </wps:bodyPr>
                      </wps:wsp>
                      <wps:wsp>
                        <wps:cNvPr id="419457538" name="CuadroTexto 37">
                          <a:extLst>
                            <a:ext uri="{FF2B5EF4-FFF2-40B4-BE49-F238E27FC236}">
                              <a16:creationId xmlns:a16="http://schemas.microsoft.com/office/drawing/2014/main" id="{DE092352-C14D-AF34-9FE9-4F2DE7E4399D}"/>
                            </a:ext>
                          </a:extLst>
                        </wps:cNvPr>
                        <wps:cNvSpPr txBox="1"/>
                        <wps:spPr>
                          <a:xfrm>
                            <a:off x="6678038" y="3993417"/>
                            <a:ext cx="387350" cy="287655"/>
                          </a:xfrm>
                          <a:prstGeom prst="rect">
                            <a:avLst/>
                          </a:prstGeom>
                          <a:noFill/>
                        </wps:spPr>
                        <wps:txbx>
                          <w:txbxContent>
                            <w:p w14:paraId="05477FC0"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3</w:t>
                              </w:r>
                            </w:p>
                          </w:txbxContent>
                        </wps:txbx>
                        <wps:bodyPr wrap="square" rtlCol="0">
                          <a:noAutofit/>
                        </wps:bodyPr>
                      </wps:wsp>
                      <wps:wsp>
                        <wps:cNvPr id="145368005" name="CuadroTexto 38">
                          <a:extLst>
                            <a:ext uri="{FF2B5EF4-FFF2-40B4-BE49-F238E27FC236}">
                              <a16:creationId xmlns:a16="http://schemas.microsoft.com/office/drawing/2014/main" id="{FCBE59E7-0E56-1016-BCA3-F261908FEE8B}"/>
                            </a:ext>
                          </a:extLst>
                        </wps:cNvPr>
                        <wps:cNvSpPr txBox="1"/>
                        <wps:spPr>
                          <a:xfrm>
                            <a:off x="6658201" y="4274709"/>
                            <a:ext cx="387350" cy="287655"/>
                          </a:xfrm>
                          <a:prstGeom prst="rect">
                            <a:avLst/>
                          </a:prstGeom>
                          <a:noFill/>
                        </wps:spPr>
                        <wps:txbx>
                          <w:txbxContent>
                            <w:p w14:paraId="4F4FF6C2"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2</w:t>
                              </w:r>
                            </w:p>
                          </w:txbxContent>
                        </wps:txbx>
                        <wps:bodyPr wrap="square" rtlCol="0">
                          <a:noAutofit/>
                        </wps:bodyPr>
                      </wps:wsp>
                      <wps:wsp>
                        <wps:cNvPr id="194382444" name="CuadroTexto 39">
                          <a:extLst>
                            <a:ext uri="{FF2B5EF4-FFF2-40B4-BE49-F238E27FC236}">
                              <a16:creationId xmlns:a16="http://schemas.microsoft.com/office/drawing/2014/main" id="{107AA7C1-1537-CAC3-9C4B-A52FD13F1860}"/>
                            </a:ext>
                          </a:extLst>
                        </wps:cNvPr>
                        <wps:cNvSpPr txBox="1"/>
                        <wps:spPr>
                          <a:xfrm>
                            <a:off x="6652993" y="4879081"/>
                            <a:ext cx="387350" cy="287655"/>
                          </a:xfrm>
                          <a:prstGeom prst="rect">
                            <a:avLst/>
                          </a:prstGeom>
                          <a:noFill/>
                        </wps:spPr>
                        <wps:txbx>
                          <w:txbxContent>
                            <w:p w14:paraId="0E7C2C2A"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0</w:t>
                              </w:r>
                            </w:p>
                          </w:txbxContent>
                        </wps:txbx>
                        <wps:bodyPr wrap="square" rtlCol="0">
                          <a:noAutofit/>
                        </wps:bodyPr>
                      </wps:wsp>
                      <wps:wsp>
                        <wps:cNvPr id="1080773845" name="CuadroTexto 40">
                          <a:extLst>
                            <a:ext uri="{FF2B5EF4-FFF2-40B4-BE49-F238E27FC236}">
                              <a16:creationId xmlns:a16="http://schemas.microsoft.com/office/drawing/2014/main" id="{1D73BA9B-AA4C-6B86-7F8A-7AE9E92BF28F}"/>
                            </a:ext>
                          </a:extLst>
                        </wps:cNvPr>
                        <wps:cNvSpPr txBox="1"/>
                        <wps:spPr>
                          <a:xfrm>
                            <a:off x="6585260" y="5183875"/>
                            <a:ext cx="534244" cy="287655"/>
                          </a:xfrm>
                          <a:prstGeom prst="rect">
                            <a:avLst/>
                          </a:prstGeom>
                          <a:noFill/>
                        </wps:spPr>
                        <wps:txbx>
                          <w:txbxContent>
                            <w:p w14:paraId="249AFA81"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1</w:t>
                              </w:r>
                            </w:p>
                          </w:txbxContent>
                        </wps:txbx>
                        <wps:bodyPr wrap="square" rtlCol="0">
                          <a:noAutofit/>
                        </wps:bodyPr>
                      </wps:wsp>
                      <wps:wsp>
                        <wps:cNvPr id="1422022137" name="CuadroTexto 41">
                          <a:extLst>
                            <a:ext uri="{FF2B5EF4-FFF2-40B4-BE49-F238E27FC236}">
                              <a16:creationId xmlns:a16="http://schemas.microsoft.com/office/drawing/2014/main" id="{5A28D4EF-FBDE-C0C7-F032-A390BD6AA1B8}"/>
                            </a:ext>
                          </a:extLst>
                        </wps:cNvPr>
                        <wps:cNvSpPr txBox="1"/>
                        <wps:spPr>
                          <a:xfrm>
                            <a:off x="6585260" y="5469619"/>
                            <a:ext cx="519212" cy="287655"/>
                          </a:xfrm>
                          <a:prstGeom prst="rect">
                            <a:avLst/>
                          </a:prstGeom>
                          <a:noFill/>
                        </wps:spPr>
                        <wps:txbx>
                          <w:txbxContent>
                            <w:p w14:paraId="661302EE"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2</w:t>
                              </w:r>
                            </w:p>
                          </w:txbxContent>
                        </wps:txbx>
                        <wps:bodyPr wrap="square" rtlCol="0">
                          <a:noAutofit/>
                        </wps:bodyPr>
                      </wps:wsp>
                      <wps:wsp>
                        <wps:cNvPr id="402278291" name="Conector recto 402278291">
                          <a:extLst>
                            <a:ext uri="{FF2B5EF4-FFF2-40B4-BE49-F238E27FC236}">
                              <a16:creationId xmlns:a16="http://schemas.microsoft.com/office/drawing/2014/main" id="{28100448-0968-B3D1-2A23-971DB014210B}"/>
                            </a:ext>
                          </a:extLst>
                        </wps:cNvPr>
                        <wps:cNvCnPr>
                          <a:cxnSpLocks/>
                        </wps:cNvCnPr>
                        <wps:spPr>
                          <a:xfrm flipH="1">
                            <a:off x="6658201" y="3832524"/>
                            <a:ext cx="66597" cy="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1073104153" name="Conector recto 1073104153">
                          <a:extLst>
                            <a:ext uri="{FF2B5EF4-FFF2-40B4-BE49-F238E27FC236}">
                              <a16:creationId xmlns:a16="http://schemas.microsoft.com/office/drawing/2014/main" id="{CE75C73C-9649-E35E-B163-1A0A7D8A1260}"/>
                            </a:ext>
                          </a:extLst>
                        </wps:cNvPr>
                        <wps:cNvCnPr>
                          <a:cxnSpLocks/>
                        </wps:cNvCnPr>
                        <wps:spPr>
                          <a:xfrm flipH="1">
                            <a:off x="6645017" y="4129898"/>
                            <a:ext cx="66597" cy="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1767879025" name="Conector recto 1767879025">
                          <a:extLst>
                            <a:ext uri="{FF2B5EF4-FFF2-40B4-BE49-F238E27FC236}">
                              <a16:creationId xmlns:a16="http://schemas.microsoft.com/office/drawing/2014/main" id="{FEC6A0E5-89B9-4D82-031D-4D53091EF023}"/>
                            </a:ext>
                          </a:extLst>
                        </wps:cNvPr>
                        <wps:cNvCnPr>
                          <a:cxnSpLocks/>
                        </wps:cNvCnPr>
                        <wps:spPr>
                          <a:xfrm flipH="1">
                            <a:off x="6652993" y="4418654"/>
                            <a:ext cx="66597" cy="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1456546055" name="Conector recto 1456546055">
                          <a:extLst>
                            <a:ext uri="{FF2B5EF4-FFF2-40B4-BE49-F238E27FC236}">
                              <a16:creationId xmlns:a16="http://schemas.microsoft.com/office/drawing/2014/main" id="{E8F386B3-8E5C-09D9-7C1F-E363A754D699}"/>
                            </a:ext>
                          </a:extLst>
                        </wps:cNvPr>
                        <wps:cNvCnPr>
                          <a:cxnSpLocks/>
                        </wps:cNvCnPr>
                        <wps:spPr>
                          <a:xfrm flipH="1">
                            <a:off x="6651204" y="4719221"/>
                            <a:ext cx="66597" cy="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2081352998" name="Conector recto 2081352998">
                          <a:extLst>
                            <a:ext uri="{FF2B5EF4-FFF2-40B4-BE49-F238E27FC236}">
                              <a16:creationId xmlns:a16="http://schemas.microsoft.com/office/drawing/2014/main" id="{EA8EAC6E-125F-7001-B983-B4871DF3B91D}"/>
                            </a:ext>
                          </a:extLst>
                        </wps:cNvPr>
                        <wps:cNvCnPr>
                          <a:cxnSpLocks/>
                        </wps:cNvCnPr>
                        <wps:spPr>
                          <a:xfrm flipH="1">
                            <a:off x="6652993" y="5017667"/>
                            <a:ext cx="66597" cy="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1494136662" name="CuadroTexto 47">
                          <a:extLst>
                            <a:ext uri="{FF2B5EF4-FFF2-40B4-BE49-F238E27FC236}">
                              <a16:creationId xmlns:a16="http://schemas.microsoft.com/office/drawing/2014/main" id="{1EBCA81F-A196-CC23-419A-A6E427EAA627}"/>
                            </a:ext>
                          </a:extLst>
                        </wps:cNvPr>
                        <wps:cNvSpPr txBox="1"/>
                        <wps:spPr>
                          <a:xfrm>
                            <a:off x="6658201" y="4591426"/>
                            <a:ext cx="387350" cy="287655"/>
                          </a:xfrm>
                          <a:prstGeom prst="rect">
                            <a:avLst/>
                          </a:prstGeom>
                          <a:noFill/>
                        </wps:spPr>
                        <wps:txbx>
                          <w:txbxContent>
                            <w:p w14:paraId="5CFB8785"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1</w:t>
                              </w:r>
                            </w:p>
                          </w:txbxContent>
                        </wps:txbx>
                        <wps:bodyPr wrap="square" rtlCol="0">
                          <a:noAutofit/>
                        </wps:bodyPr>
                      </wps:wsp>
                      <wps:wsp>
                        <wps:cNvPr id="750270576" name="Conector recto 750270576">
                          <a:extLst>
                            <a:ext uri="{FF2B5EF4-FFF2-40B4-BE49-F238E27FC236}">
                              <a16:creationId xmlns:a16="http://schemas.microsoft.com/office/drawing/2014/main" id="{8933AE33-101F-2FEB-4B12-5193386249EC}"/>
                            </a:ext>
                          </a:extLst>
                        </wps:cNvPr>
                        <wps:cNvCnPr>
                          <a:cxnSpLocks/>
                        </wps:cNvCnPr>
                        <wps:spPr>
                          <a:xfrm flipH="1">
                            <a:off x="6653321" y="5322467"/>
                            <a:ext cx="66597" cy="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574005318" name="Conector recto 574005318">
                          <a:extLst>
                            <a:ext uri="{FF2B5EF4-FFF2-40B4-BE49-F238E27FC236}">
                              <a16:creationId xmlns:a16="http://schemas.microsoft.com/office/drawing/2014/main" id="{099B3EF5-827D-FB36-C391-C365BACFD061}"/>
                            </a:ext>
                          </a:extLst>
                        </wps:cNvPr>
                        <wps:cNvCnPr>
                          <a:cxnSpLocks/>
                        </wps:cNvCnPr>
                        <wps:spPr>
                          <a:xfrm flipH="1">
                            <a:off x="6652993" y="5608217"/>
                            <a:ext cx="66597" cy="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564292726" name="Conector recto 564292726">
                          <a:extLst>
                            <a:ext uri="{FF2B5EF4-FFF2-40B4-BE49-F238E27FC236}">
                              <a16:creationId xmlns:a16="http://schemas.microsoft.com/office/drawing/2014/main" id="{E5E9FD83-5C59-2F43-7220-3C8D9F70329B}"/>
                            </a:ext>
                          </a:extLst>
                        </wps:cNvPr>
                        <wps:cNvCnPr>
                          <a:cxnSpLocks/>
                        </wps:cNvCnPr>
                        <wps:spPr>
                          <a:xfrm flipH="1">
                            <a:off x="6652993" y="5905397"/>
                            <a:ext cx="66597" cy="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1825161548" name="CuadroTexto 51">
                          <a:extLst>
                            <a:ext uri="{FF2B5EF4-FFF2-40B4-BE49-F238E27FC236}">
                              <a16:creationId xmlns:a16="http://schemas.microsoft.com/office/drawing/2014/main" id="{A07F9D67-101B-254F-E4E5-F442B0246988}"/>
                            </a:ext>
                          </a:extLst>
                        </wps:cNvPr>
                        <wps:cNvSpPr txBox="1"/>
                        <wps:spPr>
                          <a:xfrm>
                            <a:off x="6585260" y="5785695"/>
                            <a:ext cx="551672" cy="287655"/>
                          </a:xfrm>
                          <a:prstGeom prst="rect">
                            <a:avLst/>
                          </a:prstGeom>
                          <a:noFill/>
                        </wps:spPr>
                        <wps:txbx>
                          <w:txbxContent>
                            <w:p w14:paraId="427CFB11"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3</w:t>
                              </w:r>
                            </w:p>
                          </w:txbxContent>
                        </wps:txbx>
                        <wps:bodyPr wrap="square" rtlCol="0">
                          <a:noAutofit/>
                        </wps:bodyPr>
                      </wps:wsp>
                      <wps:wsp>
                        <wps:cNvPr id="266845069" name="CuadroTexto 52">
                          <a:extLst>
                            <a:ext uri="{FF2B5EF4-FFF2-40B4-BE49-F238E27FC236}">
                              <a16:creationId xmlns:a16="http://schemas.microsoft.com/office/drawing/2014/main" id="{441B55EA-6A46-9CEF-68D1-A29BFEF64A0B}"/>
                            </a:ext>
                          </a:extLst>
                        </wps:cNvPr>
                        <wps:cNvSpPr txBox="1"/>
                        <wps:spPr>
                          <a:xfrm>
                            <a:off x="1161288" y="3685917"/>
                            <a:ext cx="501650" cy="287655"/>
                          </a:xfrm>
                          <a:prstGeom prst="rect">
                            <a:avLst/>
                          </a:prstGeom>
                          <a:noFill/>
                        </wps:spPr>
                        <wps:txbx>
                          <w:txbxContent>
                            <w:p w14:paraId="7661F5D2" w14:textId="77777777" w:rsidR="00C06F0A" w:rsidRPr="0033643B" w:rsidRDefault="00C06F0A" w:rsidP="00C06F0A">
                              <w:pP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200</w:t>
                              </w:r>
                            </w:p>
                          </w:txbxContent>
                        </wps:txbx>
                        <wps:bodyPr wrap="square" rtlCol="0">
                          <a:noAutofit/>
                        </wps:bodyPr>
                      </wps:wsp>
                      <wps:wsp>
                        <wps:cNvPr id="957773489" name="CuadroTexto 53">
                          <a:extLst>
                            <a:ext uri="{FF2B5EF4-FFF2-40B4-BE49-F238E27FC236}">
                              <a16:creationId xmlns:a16="http://schemas.microsoft.com/office/drawing/2014/main" id="{50564F64-AABA-CB41-F8F6-B04C0BBB4B0A}"/>
                            </a:ext>
                          </a:extLst>
                        </wps:cNvPr>
                        <wps:cNvSpPr txBox="1"/>
                        <wps:spPr>
                          <a:xfrm>
                            <a:off x="1161288" y="4277568"/>
                            <a:ext cx="501650" cy="287655"/>
                          </a:xfrm>
                          <a:prstGeom prst="rect">
                            <a:avLst/>
                          </a:prstGeom>
                          <a:noFill/>
                        </wps:spPr>
                        <wps:txbx>
                          <w:txbxContent>
                            <w:p w14:paraId="2423C59F" w14:textId="77777777" w:rsidR="00C06F0A" w:rsidRPr="0033643B" w:rsidRDefault="00C06F0A" w:rsidP="00C06F0A">
                              <w:pP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100</w:t>
                              </w:r>
                            </w:p>
                          </w:txbxContent>
                        </wps:txbx>
                        <wps:bodyPr wrap="square" rtlCol="0">
                          <a:noAutofit/>
                        </wps:bodyPr>
                      </wps:wsp>
                      <wps:wsp>
                        <wps:cNvPr id="211790245" name="CuadroTexto 54">
                          <a:extLst>
                            <a:ext uri="{FF2B5EF4-FFF2-40B4-BE49-F238E27FC236}">
                              <a16:creationId xmlns:a16="http://schemas.microsoft.com/office/drawing/2014/main" id="{3866CFB8-C970-709D-2305-05514ACE5FF2}"/>
                            </a:ext>
                          </a:extLst>
                        </wps:cNvPr>
                        <wps:cNvSpPr txBox="1"/>
                        <wps:spPr>
                          <a:xfrm>
                            <a:off x="972258" y="5469619"/>
                            <a:ext cx="701020" cy="287655"/>
                          </a:xfrm>
                          <a:prstGeom prst="rect">
                            <a:avLst/>
                          </a:prstGeom>
                          <a:noFill/>
                        </wps:spPr>
                        <wps:txbx>
                          <w:txbxContent>
                            <w:p w14:paraId="2BFC1382" w14:textId="77777777" w:rsidR="00C06F0A" w:rsidRPr="0033643B" w:rsidRDefault="00C06F0A" w:rsidP="00C06F0A">
                              <w:pP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100</w:t>
                              </w:r>
                            </w:p>
                          </w:txbxContent>
                        </wps:txbx>
                        <wps:bodyPr wrap="square" rtlCol="0">
                          <a:noAutofit/>
                        </wps:bodyPr>
                      </wps:wsp>
                      <wps:wsp>
                        <wps:cNvPr id="984102661" name="CuadroTexto 55">
                          <a:extLst>
                            <a:ext uri="{FF2B5EF4-FFF2-40B4-BE49-F238E27FC236}">
                              <a16:creationId xmlns:a16="http://schemas.microsoft.com/office/drawing/2014/main" id="{957924C8-C8C8-BADC-D502-CE4F416C555C}"/>
                            </a:ext>
                          </a:extLst>
                        </wps:cNvPr>
                        <wps:cNvSpPr txBox="1"/>
                        <wps:spPr>
                          <a:xfrm>
                            <a:off x="1185322" y="4869218"/>
                            <a:ext cx="387350" cy="287655"/>
                          </a:xfrm>
                          <a:prstGeom prst="rect">
                            <a:avLst/>
                          </a:prstGeom>
                          <a:noFill/>
                        </wps:spPr>
                        <wps:txbx>
                          <w:txbxContent>
                            <w:p w14:paraId="0FBAA83E"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0</w:t>
                              </w:r>
                            </w:p>
                          </w:txbxContent>
                        </wps:txbx>
                        <wps:bodyPr wrap="square" rtlCol="0">
                          <a:noAutofit/>
                        </wps:bodyPr>
                      </wps:wsp>
                      <wps:wsp>
                        <wps:cNvPr id="1685591449" name="Conector recto 1685591449">
                          <a:extLst>
                            <a:ext uri="{FF2B5EF4-FFF2-40B4-BE49-F238E27FC236}">
                              <a16:creationId xmlns:a16="http://schemas.microsoft.com/office/drawing/2014/main" id="{CAFF6384-24CF-2056-B449-843782D4AAFA}"/>
                            </a:ext>
                          </a:extLst>
                        </wps:cNvPr>
                        <wps:cNvCnPr>
                          <a:stCxn id="266845069" idx="3"/>
                        </wps:cNvCnPr>
                        <wps:spPr>
                          <a:xfrm flipH="1" flipV="1">
                            <a:off x="1529942" y="3824482"/>
                            <a:ext cx="133194" cy="1"/>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1017342907" name="Conector recto 1017342907">
                          <a:extLst>
                            <a:ext uri="{FF2B5EF4-FFF2-40B4-BE49-F238E27FC236}">
                              <a16:creationId xmlns:a16="http://schemas.microsoft.com/office/drawing/2014/main" id="{E5D08408-07F2-38AE-6683-B9FF2413AE89}"/>
                            </a:ext>
                          </a:extLst>
                        </wps:cNvPr>
                        <wps:cNvCnPr>
                          <a:cxnSpLocks/>
                        </wps:cNvCnPr>
                        <wps:spPr>
                          <a:xfrm flipH="1">
                            <a:off x="1529942" y="4416144"/>
                            <a:ext cx="66597" cy="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952742161" name="Conector recto 952742161">
                          <a:extLst>
                            <a:ext uri="{FF2B5EF4-FFF2-40B4-BE49-F238E27FC236}">
                              <a16:creationId xmlns:a16="http://schemas.microsoft.com/office/drawing/2014/main" id="{5981B657-7574-FCB2-5C2C-C49A496F6960}"/>
                            </a:ext>
                          </a:extLst>
                        </wps:cNvPr>
                        <wps:cNvCnPr>
                          <a:cxnSpLocks/>
                        </wps:cNvCnPr>
                        <wps:spPr>
                          <a:xfrm flipH="1">
                            <a:off x="1526044" y="5007804"/>
                            <a:ext cx="66597" cy="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1196983445" name="Conector recto 1196983445">
                          <a:extLst>
                            <a:ext uri="{FF2B5EF4-FFF2-40B4-BE49-F238E27FC236}">
                              <a16:creationId xmlns:a16="http://schemas.microsoft.com/office/drawing/2014/main" id="{9A2D3359-8715-5BF6-8F92-0CFD8DF70E69}"/>
                            </a:ext>
                          </a:extLst>
                        </wps:cNvPr>
                        <wps:cNvCnPr>
                          <a:cxnSpLocks/>
                        </wps:cNvCnPr>
                        <wps:spPr>
                          <a:xfrm flipH="1">
                            <a:off x="1526043" y="5599465"/>
                            <a:ext cx="66597" cy="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1042739196" name="Conector recto 1042739196">
                          <a:extLst>
                            <a:ext uri="{FF2B5EF4-FFF2-40B4-BE49-F238E27FC236}">
                              <a16:creationId xmlns:a16="http://schemas.microsoft.com/office/drawing/2014/main" id="{C3C08394-4268-8BEF-8E57-21521DE0FB44}"/>
                            </a:ext>
                          </a:extLst>
                        </wps:cNvPr>
                        <wps:cNvCnPr/>
                        <wps:spPr>
                          <a:xfrm flipV="1">
                            <a:off x="1604114" y="2754702"/>
                            <a:ext cx="0" cy="6326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2117543133" name="Conector recto 2117543133">
                          <a:extLst>
                            <a:ext uri="{FF2B5EF4-FFF2-40B4-BE49-F238E27FC236}">
                              <a16:creationId xmlns:a16="http://schemas.microsoft.com/office/drawing/2014/main" id="{79AA61A4-C5B1-47AD-96C7-6BB6291A60D7}"/>
                            </a:ext>
                          </a:extLst>
                        </wps:cNvPr>
                        <wps:cNvCnPr/>
                        <wps:spPr>
                          <a:xfrm flipV="1">
                            <a:off x="2537564" y="2754702"/>
                            <a:ext cx="0" cy="6326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48690780" name="Conector recto 48690780">
                          <a:extLst>
                            <a:ext uri="{FF2B5EF4-FFF2-40B4-BE49-F238E27FC236}">
                              <a16:creationId xmlns:a16="http://schemas.microsoft.com/office/drawing/2014/main" id="{46ED5CB9-B9A6-70FD-4BCB-2DAB389F1C01}"/>
                            </a:ext>
                          </a:extLst>
                        </wps:cNvPr>
                        <wps:cNvCnPr/>
                        <wps:spPr>
                          <a:xfrm flipV="1">
                            <a:off x="3474824" y="2757110"/>
                            <a:ext cx="0" cy="6326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1300688194" name="Conector recto 1300688194">
                          <a:extLst>
                            <a:ext uri="{FF2B5EF4-FFF2-40B4-BE49-F238E27FC236}">
                              <a16:creationId xmlns:a16="http://schemas.microsoft.com/office/drawing/2014/main" id="{09A43BCB-0155-0B34-66A7-3E97F33B98A5}"/>
                            </a:ext>
                          </a:extLst>
                        </wps:cNvPr>
                        <wps:cNvCnPr/>
                        <wps:spPr>
                          <a:xfrm flipV="1">
                            <a:off x="4415894" y="2754414"/>
                            <a:ext cx="0" cy="6326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1263837191" name="Conector recto 1263837191">
                          <a:extLst>
                            <a:ext uri="{FF2B5EF4-FFF2-40B4-BE49-F238E27FC236}">
                              <a16:creationId xmlns:a16="http://schemas.microsoft.com/office/drawing/2014/main" id="{5E6806C9-E297-CC76-CF33-19387D7C40B5}"/>
                            </a:ext>
                          </a:extLst>
                        </wps:cNvPr>
                        <wps:cNvCnPr/>
                        <wps:spPr>
                          <a:xfrm flipV="1">
                            <a:off x="5345534" y="2755132"/>
                            <a:ext cx="0" cy="6326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825630392" name="Conector recto 825630392">
                          <a:extLst>
                            <a:ext uri="{FF2B5EF4-FFF2-40B4-BE49-F238E27FC236}">
                              <a16:creationId xmlns:a16="http://schemas.microsoft.com/office/drawing/2014/main" id="{4F1661BA-343F-7A94-E21C-5D11E60329D0}"/>
                            </a:ext>
                          </a:extLst>
                        </wps:cNvPr>
                        <wps:cNvCnPr/>
                        <wps:spPr>
                          <a:xfrm flipV="1">
                            <a:off x="6282794" y="2757432"/>
                            <a:ext cx="0" cy="6326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1486293201" name="CuadroTexto 66">
                          <a:extLst>
                            <a:ext uri="{FF2B5EF4-FFF2-40B4-BE49-F238E27FC236}">
                              <a16:creationId xmlns:a16="http://schemas.microsoft.com/office/drawing/2014/main" id="{F9CCDD7C-57EC-8395-3E16-A1BF363D5C38}"/>
                            </a:ext>
                          </a:extLst>
                        </wps:cNvPr>
                        <wps:cNvSpPr txBox="1"/>
                        <wps:spPr>
                          <a:xfrm>
                            <a:off x="1414189" y="2767494"/>
                            <a:ext cx="387350" cy="287655"/>
                          </a:xfrm>
                          <a:prstGeom prst="rect">
                            <a:avLst/>
                          </a:prstGeom>
                          <a:noFill/>
                        </wps:spPr>
                        <wps:txbx>
                          <w:txbxContent>
                            <w:p w14:paraId="36AA1BC9"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0</w:t>
                              </w:r>
                            </w:p>
                          </w:txbxContent>
                        </wps:txbx>
                        <wps:bodyPr wrap="square" rtlCol="0">
                          <a:noAutofit/>
                        </wps:bodyPr>
                      </wps:wsp>
                      <wps:wsp>
                        <wps:cNvPr id="1699514239" name="CuadroTexto 67">
                          <a:extLst>
                            <a:ext uri="{FF2B5EF4-FFF2-40B4-BE49-F238E27FC236}">
                              <a16:creationId xmlns:a16="http://schemas.microsoft.com/office/drawing/2014/main" id="{7E7D0F30-EB5B-C719-037D-2C0C6772E1BF}"/>
                            </a:ext>
                          </a:extLst>
                        </wps:cNvPr>
                        <wps:cNvSpPr txBox="1"/>
                        <wps:spPr>
                          <a:xfrm>
                            <a:off x="2254808" y="2773768"/>
                            <a:ext cx="603920" cy="287655"/>
                          </a:xfrm>
                          <a:prstGeom prst="rect">
                            <a:avLst/>
                          </a:prstGeom>
                          <a:noFill/>
                        </wps:spPr>
                        <wps:txbx>
                          <w:txbxContent>
                            <w:p w14:paraId="7EB81FE8"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0.5</w:t>
                              </w:r>
                            </w:p>
                          </w:txbxContent>
                        </wps:txbx>
                        <wps:bodyPr wrap="square" rtlCol="0">
                          <a:noAutofit/>
                        </wps:bodyPr>
                      </wps:wsp>
                      <wps:wsp>
                        <wps:cNvPr id="238832213" name="CuadroTexto 68">
                          <a:extLst>
                            <a:ext uri="{FF2B5EF4-FFF2-40B4-BE49-F238E27FC236}">
                              <a16:creationId xmlns:a16="http://schemas.microsoft.com/office/drawing/2014/main" id="{D8D78A2F-42D4-DD6D-086B-F75ACD25D180}"/>
                            </a:ext>
                          </a:extLst>
                        </wps:cNvPr>
                        <wps:cNvSpPr txBox="1"/>
                        <wps:spPr>
                          <a:xfrm>
                            <a:off x="3139646" y="2792598"/>
                            <a:ext cx="734874" cy="287655"/>
                          </a:xfrm>
                          <a:prstGeom prst="rect">
                            <a:avLst/>
                          </a:prstGeom>
                          <a:noFill/>
                        </wps:spPr>
                        <wps:txbx>
                          <w:txbxContent>
                            <w:p w14:paraId="1ED18B25"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1.0</w:t>
                              </w:r>
                            </w:p>
                          </w:txbxContent>
                        </wps:txbx>
                        <wps:bodyPr wrap="square" rtlCol="0">
                          <a:noAutofit/>
                        </wps:bodyPr>
                      </wps:wsp>
                      <wps:wsp>
                        <wps:cNvPr id="2061122514" name="CuadroTexto 69">
                          <a:extLst>
                            <a:ext uri="{FF2B5EF4-FFF2-40B4-BE49-F238E27FC236}">
                              <a16:creationId xmlns:a16="http://schemas.microsoft.com/office/drawing/2014/main" id="{ED13FF0F-F665-22FD-2AD1-EDB9CE8515E9}"/>
                            </a:ext>
                          </a:extLst>
                        </wps:cNvPr>
                        <wps:cNvSpPr txBox="1"/>
                        <wps:spPr>
                          <a:xfrm>
                            <a:off x="4179670" y="2773768"/>
                            <a:ext cx="551017" cy="287655"/>
                          </a:xfrm>
                          <a:prstGeom prst="rect">
                            <a:avLst/>
                          </a:prstGeom>
                          <a:noFill/>
                        </wps:spPr>
                        <wps:txbx>
                          <w:txbxContent>
                            <w:p w14:paraId="4277230B"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1.5</w:t>
                              </w:r>
                            </w:p>
                          </w:txbxContent>
                        </wps:txbx>
                        <wps:bodyPr wrap="square" rtlCol="0">
                          <a:noAutofit/>
                        </wps:bodyPr>
                      </wps:wsp>
                      <wps:wsp>
                        <wps:cNvPr id="2097102461" name="CuadroTexto 70">
                          <a:extLst>
                            <a:ext uri="{FF2B5EF4-FFF2-40B4-BE49-F238E27FC236}">
                              <a16:creationId xmlns:a16="http://schemas.microsoft.com/office/drawing/2014/main" id="{2302AE5A-14C5-5ADB-F4E9-B2F03B318E18}"/>
                            </a:ext>
                          </a:extLst>
                        </wps:cNvPr>
                        <wps:cNvSpPr txBox="1"/>
                        <wps:spPr>
                          <a:xfrm>
                            <a:off x="5087864" y="2773768"/>
                            <a:ext cx="542522" cy="287655"/>
                          </a:xfrm>
                          <a:prstGeom prst="rect">
                            <a:avLst/>
                          </a:prstGeom>
                          <a:noFill/>
                        </wps:spPr>
                        <wps:txbx>
                          <w:txbxContent>
                            <w:p w14:paraId="54F4E0B6"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2.0</w:t>
                              </w:r>
                            </w:p>
                          </w:txbxContent>
                        </wps:txbx>
                        <wps:bodyPr wrap="square" rtlCol="0">
                          <a:noAutofit/>
                        </wps:bodyPr>
                      </wps:wsp>
                      <wps:wsp>
                        <wps:cNvPr id="1404762455" name="CuadroTexto 71">
                          <a:extLst>
                            <a:ext uri="{FF2B5EF4-FFF2-40B4-BE49-F238E27FC236}">
                              <a16:creationId xmlns:a16="http://schemas.microsoft.com/office/drawing/2014/main" id="{9A55D770-3963-260E-3D94-7A3176D415DF}"/>
                            </a:ext>
                          </a:extLst>
                        </wps:cNvPr>
                        <wps:cNvSpPr txBox="1"/>
                        <wps:spPr>
                          <a:xfrm>
                            <a:off x="6024301" y="2767554"/>
                            <a:ext cx="613812" cy="287655"/>
                          </a:xfrm>
                          <a:prstGeom prst="rect">
                            <a:avLst/>
                          </a:prstGeom>
                          <a:noFill/>
                        </wps:spPr>
                        <wps:txbx>
                          <w:txbxContent>
                            <w:p w14:paraId="0AEBACB7"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2.5</w:t>
                              </w:r>
                            </w:p>
                          </w:txbxContent>
                        </wps:txbx>
                        <wps:bodyPr wrap="square" rtlCol="0">
                          <a:noAutofit/>
                        </wps:bodyPr>
                      </wps:wsp>
                      <wps:wsp>
                        <wps:cNvPr id="864531276" name="Conector recto 864531276">
                          <a:extLst>
                            <a:ext uri="{FF2B5EF4-FFF2-40B4-BE49-F238E27FC236}">
                              <a16:creationId xmlns:a16="http://schemas.microsoft.com/office/drawing/2014/main" id="{39515A96-06FB-BBE3-5283-FA81364F9A43}"/>
                            </a:ext>
                          </a:extLst>
                        </wps:cNvPr>
                        <wps:cNvCnPr/>
                        <wps:spPr>
                          <a:xfrm flipV="1">
                            <a:off x="1604114" y="6201903"/>
                            <a:ext cx="0" cy="6326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1775988270" name="Conector recto 1775988270">
                          <a:extLst>
                            <a:ext uri="{FF2B5EF4-FFF2-40B4-BE49-F238E27FC236}">
                              <a16:creationId xmlns:a16="http://schemas.microsoft.com/office/drawing/2014/main" id="{826E85B3-0D15-8624-9D56-70D9F04ABB3D}"/>
                            </a:ext>
                          </a:extLst>
                        </wps:cNvPr>
                        <wps:cNvCnPr/>
                        <wps:spPr>
                          <a:xfrm flipV="1">
                            <a:off x="2537564" y="6201903"/>
                            <a:ext cx="0" cy="6326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2134173413" name="Conector recto 2134173413">
                          <a:extLst>
                            <a:ext uri="{FF2B5EF4-FFF2-40B4-BE49-F238E27FC236}">
                              <a16:creationId xmlns:a16="http://schemas.microsoft.com/office/drawing/2014/main" id="{8AF47324-A2BD-5714-A81C-33C7C0EEE321}"/>
                            </a:ext>
                          </a:extLst>
                        </wps:cNvPr>
                        <wps:cNvCnPr/>
                        <wps:spPr>
                          <a:xfrm flipV="1">
                            <a:off x="3474824" y="6204311"/>
                            <a:ext cx="0" cy="6326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144109457" name="Conector recto 144109457">
                          <a:extLst>
                            <a:ext uri="{FF2B5EF4-FFF2-40B4-BE49-F238E27FC236}">
                              <a16:creationId xmlns:a16="http://schemas.microsoft.com/office/drawing/2014/main" id="{3DCDCFBB-020A-B1F9-A414-DFCF7EE61500}"/>
                            </a:ext>
                          </a:extLst>
                        </wps:cNvPr>
                        <wps:cNvCnPr/>
                        <wps:spPr>
                          <a:xfrm flipV="1">
                            <a:off x="4415894" y="6201615"/>
                            <a:ext cx="0" cy="6326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812194033" name="Conector recto 812194033">
                          <a:extLst>
                            <a:ext uri="{FF2B5EF4-FFF2-40B4-BE49-F238E27FC236}">
                              <a16:creationId xmlns:a16="http://schemas.microsoft.com/office/drawing/2014/main" id="{53A0FAFD-0C55-F389-F782-A7916F4B966E}"/>
                            </a:ext>
                          </a:extLst>
                        </wps:cNvPr>
                        <wps:cNvCnPr/>
                        <wps:spPr>
                          <a:xfrm flipV="1">
                            <a:off x="5345534" y="6202333"/>
                            <a:ext cx="0" cy="6326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2112910004" name="Conector recto 2112910004">
                          <a:extLst>
                            <a:ext uri="{FF2B5EF4-FFF2-40B4-BE49-F238E27FC236}">
                              <a16:creationId xmlns:a16="http://schemas.microsoft.com/office/drawing/2014/main" id="{158A4193-82EA-19D7-08EE-46CBBD7BEE27}"/>
                            </a:ext>
                          </a:extLst>
                        </wps:cNvPr>
                        <wps:cNvCnPr/>
                        <wps:spPr>
                          <a:xfrm flipV="1">
                            <a:off x="6282794" y="6204633"/>
                            <a:ext cx="0" cy="63260"/>
                          </a:xfrm>
                          <a:prstGeom prst="line">
                            <a:avLst/>
                          </a:prstGeom>
                          <a:ln w="127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1435647900" name="CuadroTexto 78">
                          <a:extLst>
                            <a:ext uri="{FF2B5EF4-FFF2-40B4-BE49-F238E27FC236}">
                              <a16:creationId xmlns:a16="http://schemas.microsoft.com/office/drawing/2014/main" id="{3D454160-4781-3917-3770-E25C9A31AE44}"/>
                            </a:ext>
                          </a:extLst>
                        </wps:cNvPr>
                        <wps:cNvSpPr txBox="1"/>
                        <wps:spPr>
                          <a:xfrm>
                            <a:off x="1414189" y="6214633"/>
                            <a:ext cx="387350" cy="287655"/>
                          </a:xfrm>
                          <a:prstGeom prst="rect">
                            <a:avLst/>
                          </a:prstGeom>
                          <a:noFill/>
                        </wps:spPr>
                        <wps:txbx>
                          <w:txbxContent>
                            <w:p w14:paraId="5184A1C3"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0</w:t>
                              </w:r>
                            </w:p>
                          </w:txbxContent>
                        </wps:txbx>
                        <wps:bodyPr wrap="square" rtlCol="0">
                          <a:noAutofit/>
                        </wps:bodyPr>
                      </wps:wsp>
                      <wps:wsp>
                        <wps:cNvPr id="962232460" name="CuadroTexto 79">
                          <a:extLst>
                            <a:ext uri="{FF2B5EF4-FFF2-40B4-BE49-F238E27FC236}">
                              <a16:creationId xmlns:a16="http://schemas.microsoft.com/office/drawing/2014/main" id="{89318E13-79E0-6D7B-FC72-3095C096771E}"/>
                            </a:ext>
                          </a:extLst>
                        </wps:cNvPr>
                        <wps:cNvSpPr txBox="1"/>
                        <wps:spPr>
                          <a:xfrm>
                            <a:off x="2234728" y="6212393"/>
                            <a:ext cx="580465" cy="287655"/>
                          </a:xfrm>
                          <a:prstGeom prst="rect">
                            <a:avLst/>
                          </a:prstGeom>
                          <a:noFill/>
                        </wps:spPr>
                        <wps:txbx>
                          <w:txbxContent>
                            <w:p w14:paraId="45373F92"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0.5</w:t>
                              </w:r>
                            </w:p>
                          </w:txbxContent>
                        </wps:txbx>
                        <wps:bodyPr wrap="square" rtlCol="0">
                          <a:noAutofit/>
                        </wps:bodyPr>
                      </wps:wsp>
                      <wps:wsp>
                        <wps:cNvPr id="679499210" name="CuadroTexto 80">
                          <a:extLst>
                            <a:ext uri="{FF2B5EF4-FFF2-40B4-BE49-F238E27FC236}">
                              <a16:creationId xmlns:a16="http://schemas.microsoft.com/office/drawing/2014/main" id="{4F424C5E-2103-161E-42DE-EF975D994DDF}"/>
                            </a:ext>
                          </a:extLst>
                        </wps:cNvPr>
                        <wps:cNvSpPr txBox="1"/>
                        <wps:spPr>
                          <a:xfrm>
                            <a:off x="3206999" y="6214633"/>
                            <a:ext cx="566706" cy="287655"/>
                          </a:xfrm>
                          <a:prstGeom prst="rect">
                            <a:avLst/>
                          </a:prstGeom>
                          <a:noFill/>
                        </wps:spPr>
                        <wps:txbx>
                          <w:txbxContent>
                            <w:p w14:paraId="401AE01E"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1.0</w:t>
                              </w:r>
                            </w:p>
                          </w:txbxContent>
                        </wps:txbx>
                        <wps:bodyPr wrap="square" rtlCol="0">
                          <a:noAutofit/>
                        </wps:bodyPr>
                      </wps:wsp>
                      <wps:wsp>
                        <wps:cNvPr id="264314809" name="CuadroTexto 81">
                          <a:extLst>
                            <a:ext uri="{FF2B5EF4-FFF2-40B4-BE49-F238E27FC236}">
                              <a16:creationId xmlns:a16="http://schemas.microsoft.com/office/drawing/2014/main" id="{5DAE82A6-9938-C425-4495-27765A94A207}"/>
                            </a:ext>
                          </a:extLst>
                        </wps:cNvPr>
                        <wps:cNvSpPr txBox="1"/>
                        <wps:spPr>
                          <a:xfrm>
                            <a:off x="4106675" y="6212393"/>
                            <a:ext cx="682056" cy="287655"/>
                          </a:xfrm>
                          <a:prstGeom prst="rect">
                            <a:avLst/>
                          </a:prstGeom>
                          <a:noFill/>
                        </wps:spPr>
                        <wps:txbx>
                          <w:txbxContent>
                            <w:p w14:paraId="5227E380"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1.5</w:t>
                              </w:r>
                            </w:p>
                          </w:txbxContent>
                        </wps:txbx>
                        <wps:bodyPr wrap="square" rtlCol="0">
                          <a:noAutofit/>
                        </wps:bodyPr>
                      </wps:wsp>
                      <wps:wsp>
                        <wps:cNvPr id="1988193822" name="CuadroTexto 82">
                          <a:extLst>
                            <a:ext uri="{FF2B5EF4-FFF2-40B4-BE49-F238E27FC236}">
                              <a16:creationId xmlns:a16="http://schemas.microsoft.com/office/drawing/2014/main" id="{6F607960-AC25-D706-9A9C-58D3E9D686F9}"/>
                            </a:ext>
                          </a:extLst>
                        </wps:cNvPr>
                        <wps:cNvSpPr txBox="1"/>
                        <wps:spPr>
                          <a:xfrm>
                            <a:off x="5064447" y="6202402"/>
                            <a:ext cx="594928" cy="287655"/>
                          </a:xfrm>
                          <a:prstGeom prst="rect">
                            <a:avLst/>
                          </a:prstGeom>
                          <a:noFill/>
                        </wps:spPr>
                        <wps:txbx>
                          <w:txbxContent>
                            <w:p w14:paraId="09EBA63A"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2.0</w:t>
                              </w:r>
                            </w:p>
                          </w:txbxContent>
                        </wps:txbx>
                        <wps:bodyPr wrap="square" rtlCol="0">
                          <a:noAutofit/>
                        </wps:bodyPr>
                      </wps:wsp>
                      <wps:wsp>
                        <wps:cNvPr id="242654477" name="CuadroTexto 83">
                          <a:extLst>
                            <a:ext uri="{FF2B5EF4-FFF2-40B4-BE49-F238E27FC236}">
                              <a16:creationId xmlns:a16="http://schemas.microsoft.com/office/drawing/2014/main" id="{15F9A700-809B-F60E-ACFC-A531EE93A9F1}"/>
                            </a:ext>
                          </a:extLst>
                        </wps:cNvPr>
                        <wps:cNvSpPr txBox="1"/>
                        <wps:spPr>
                          <a:xfrm>
                            <a:off x="5958638" y="6204633"/>
                            <a:ext cx="641685" cy="287655"/>
                          </a:xfrm>
                          <a:prstGeom prst="rect">
                            <a:avLst/>
                          </a:prstGeom>
                          <a:noFill/>
                        </wps:spPr>
                        <wps:txbx>
                          <w:txbxContent>
                            <w:p w14:paraId="3C5DF604"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2.5</w:t>
                              </w:r>
                            </w:p>
                          </w:txbxContent>
                        </wps:txbx>
                        <wps:bodyPr wrap="square" rtlCol="0">
                          <a:noAutofit/>
                        </wps:bodyPr>
                      </wps:wsp>
                      <wps:wsp>
                        <wps:cNvPr id="981375637" name="CuadroTexto 84">
                          <a:extLst>
                            <a:ext uri="{FF2B5EF4-FFF2-40B4-BE49-F238E27FC236}">
                              <a16:creationId xmlns:a16="http://schemas.microsoft.com/office/drawing/2014/main" id="{791C1F13-4E7F-CFDB-ED98-778D0D84C952}"/>
                            </a:ext>
                          </a:extLst>
                        </wps:cNvPr>
                        <wps:cNvSpPr txBox="1"/>
                        <wps:spPr>
                          <a:xfrm>
                            <a:off x="8056128" y="1051154"/>
                            <a:ext cx="975996" cy="376555"/>
                          </a:xfrm>
                          <a:prstGeom prst="rect">
                            <a:avLst/>
                          </a:prstGeom>
                          <a:noFill/>
                        </wps:spPr>
                        <wps:txbx>
                          <w:txbxContent>
                            <w:p w14:paraId="39E75925" w14:textId="77777777" w:rsidR="00C06F0A" w:rsidRPr="0033643B" w:rsidRDefault="00C06F0A" w:rsidP="00C06F0A">
                              <w:pPr>
                                <w:rPr>
                                  <w:rFonts w:asciiTheme="minorHAnsi" w:hAnsi="Calibri" w:cstheme="minorBidi"/>
                                  <w:color w:val="000000" w:themeColor="text1"/>
                                  <w:kern w:val="24"/>
                                  <w:szCs w:val="22"/>
                                </w:rPr>
                              </w:pPr>
                              <w:r w:rsidRPr="0033643B">
                                <w:rPr>
                                  <w:rFonts w:asciiTheme="minorHAnsi" w:hAnsi="Calibri" w:cstheme="minorBidi"/>
                                  <w:color w:val="000000" w:themeColor="text1"/>
                                  <w:kern w:val="24"/>
                                  <w:szCs w:val="22"/>
                                </w:rPr>
                                <w:t>Voltage</w:t>
                              </w:r>
                            </w:p>
                          </w:txbxContent>
                        </wps:txbx>
                        <wps:bodyPr wrap="square" rtlCol="0">
                          <a:noAutofit/>
                        </wps:bodyPr>
                      </wps:wsp>
                      <wps:wsp>
                        <wps:cNvPr id="689033324" name="CuadroTexto 85">
                          <a:extLst>
                            <a:ext uri="{FF2B5EF4-FFF2-40B4-BE49-F238E27FC236}">
                              <a16:creationId xmlns:a16="http://schemas.microsoft.com/office/drawing/2014/main" id="{75EBAB08-5D60-FCED-B319-D81556E426BF}"/>
                            </a:ext>
                          </a:extLst>
                        </wps:cNvPr>
                        <wps:cNvSpPr txBox="1"/>
                        <wps:spPr>
                          <a:xfrm>
                            <a:off x="8021714" y="1400249"/>
                            <a:ext cx="1059856" cy="376555"/>
                          </a:xfrm>
                          <a:prstGeom prst="rect">
                            <a:avLst/>
                          </a:prstGeom>
                          <a:noFill/>
                        </wps:spPr>
                        <wps:txbx>
                          <w:txbxContent>
                            <w:p w14:paraId="57A51C3D" w14:textId="77777777" w:rsidR="00C06F0A" w:rsidRPr="0033643B" w:rsidRDefault="00C06F0A" w:rsidP="00C06F0A">
                              <w:pPr>
                                <w:rPr>
                                  <w:rFonts w:asciiTheme="minorHAnsi" w:hAnsi="Calibri" w:cstheme="minorBidi"/>
                                  <w:color w:val="000000" w:themeColor="text1"/>
                                  <w:kern w:val="24"/>
                                  <w:szCs w:val="22"/>
                                </w:rPr>
                              </w:pPr>
                              <w:r w:rsidRPr="0033643B">
                                <w:rPr>
                                  <w:rFonts w:asciiTheme="minorHAnsi" w:hAnsi="Calibri" w:cstheme="minorBidi"/>
                                  <w:color w:val="000000" w:themeColor="text1"/>
                                  <w:kern w:val="24"/>
                                  <w:szCs w:val="22"/>
                                </w:rPr>
                                <w:t>Current</w:t>
                              </w:r>
                            </w:p>
                          </w:txbxContent>
                        </wps:txbx>
                        <wps:bodyPr wrap="square" rtlCol="0">
                          <a:noAutofit/>
                        </wps:bodyPr>
                      </wps:wsp>
                      <wps:wsp>
                        <wps:cNvPr id="1839905087" name="Conector recto 1839905087">
                          <a:extLst>
                            <a:ext uri="{FF2B5EF4-FFF2-40B4-BE49-F238E27FC236}">
                              <a16:creationId xmlns:a16="http://schemas.microsoft.com/office/drawing/2014/main" id="{61DBF8DF-0C47-C9FD-2136-DA9AF5FC54C7}"/>
                            </a:ext>
                          </a:extLst>
                        </wps:cNvPr>
                        <wps:cNvCnPr>
                          <a:cxnSpLocks/>
                          <a:endCxn id="981375637" idx="1"/>
                        </wps:cNvCnPr>
                        <wps:spPr>
                          <a:xfrm>
                            <a:off x="7723321" y="1220450"/>
                            <a:ext cx="333107" cy="0"/>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143400562" name="Conector recto 143400562">
                          <a:extLst>
                            <a:ext uri="{FF2B5EF4-FFF2-40B4-BE49-F238E27FC236}">
                              <a16:creationId xmlns:a16="http://schemas.microsoft.com/office/drawing/2014/main" id="{99B9B2BC-9ABA-A5BD-049B-5E0629F5C303}"/>
                            </a:ext>
                          </a:extLst>
                        </wps:cNvPr>
                        <wps:cNvCnPr>
                          <a:cxnSpLocks/>
                        </wps:cNvCnPr>
                        <wps:spPr>
                          <a:xfrm>
                            <a:off x="7731067" y="1527547"/>
                            <a:ext cx="347134" cy="0"/>
                          </a:xfrm>
                          <a:prstGeom prst="line">
                            <a:avLst/>
                          </a:prstGeom>
                          <a:ln w="28575">
                            <a:solidFill>
                              <a:srgbClr val="D9FFD9"/>
                            </a:solidFill>
                          </a:ln>
                        </wps:spPr>
                        <wps:style>
                          <a:lnRef idx="1">
                            <a:schemeClr val="accent1"/>
                          </a:lnRef>
                          <a:fillRef idx="0">
                            <a:schemeClr val="accent1"/>
                          </a:fillRef>
                          <a:effectRef idx="0">
                            <a:schemeClr val="accent1"/>
                          </a:effectRef>
                          <a:fontRef idx="minor">
                            <a:schemeClr val="tx1"/>
                          </a:fontRef>
                        </wps:style>
                        <wps:bodyPr/>
                      </wps:wsp>
                      <wps:wsp>
                        <wps:cNvPr id="1024154871" name="CuadroTexto 88">
                          <a:extLst>
                            <a:ext uri="{FF2B5EF4-FFF2-40B4-BE49-F238E27FC236}">
                              <a16:creationId xmlns:a16="http://schemas.microsoft.com/office/drawing/2014/main" id="{D0F37189-124E-266A-5AAF-19B3F5E69D65}"/>
                            </a:ext>
                          </a:extLst>
                        </wps:cNvPr>
                        <wps:cNvSpPr txBox="1"/>
                        <wps:spPr>
                          <a:xfrm>
                            <a:off x="8047650" y="4691256"/>
                            <a:ext cx="976630" cy="376555"/>
                          </a:xfrm>
                          <a:prstGeom prst="rect">
                            <a:avLst/>
                          </a:prstGeom>
                          <a:noFill/>
                        </wps:spPr>
                        <wps:txbx>
                          <w:txbxContent>
                            <w:p w14:paraId="52407A53" w14:textId="77777777" w:rsidR="00C06F0A" w:rsidRPr="0033643B" w:rsidRDefault="00C06F0A" w:rsidP="00C06F0A">
                              <w:pPr>
                                <w:rPr>
                                  <w:rFonts w:asciiTheme="minorHAnsi" w:hAnsi="Calibri" w:cstheme="minorBidi"/>
                                  <w:color w:val="000000" w:themeColor="text1"/>
                                  <w:kern w:val="24"/>
                                  <w:szCs w:val="22"/>
                                </w:rPr>
                              </w:pPr>
                              <w:r w:rsidRPr="0033643B">
                                <w:rPr>
                                  <w:rFonts w:asciiTheme="minorHAnsi" w:hAnsi="Calibri" w:cstheme="minorBidi"/>
                                  <w:color w:val="000000" w:themeColor="text1"/>
                                  <w:kern w:val="24"/>
                                  <w:szCs w:val="22"/>
                                </w:rPr>
                                <w:t>Voltage</w:t>
                              </w:r>
                            </w:p>
                          </w:txbxContent>
                        </wps:txbx>
                        <wps:bodyPr wrap="square" rtlCol="0">
                          <a:noAutofit/>
                        </wps:bodyPr>
                      </wps:wsp>
                      <wps:wsp>
                        <wps:cNvPr id="2130387095" name="CuadroTexto 89">
                          <a:extLst>
                            <a:ext uri="{FF2B5EF4-FFF2-40B4-BE49-F238E27FC236}">
                              <a16:creationId xmlns:a16="http://schemas.microsoft.com/office/drawing/2014/main" id="{A5DF42B6-FF0E-3F98-6E94-015749D1233F}"/>
                            </a:ext>
                          </a:extLst>
                        </wps:cNvPr>
                        <wps:cNvSpPr txBox="1"/>
                        <wps:spPr>
                          <a:xfrm>
                            <a:off x="8047650" y="4991957"/>
                            <a:ext cx="1118758" cy="376555"/>
                          </a:xfrm>
                          <a:prstGeom prst="rect">
                            <a:avLst/>
                          </a:prstGeom>
                          <a:noFill/>
                        </wps:spPr>
                        <wps:txbx>
                          <w:txbxContent>
                            <w:p w14:paraId="688E3515" w14:textId="77777777" w:rsidR="00C06F0A" w:rsidRPr="0033643B" w:rsidRDefault="00C06F0A" w:rsidP="00C06F0A">
                              <w:pPr>
                                <w:rPr>
                                  <w:rFonts w:asciiTheme="minorHAnsi" w:hAnsi="Calibri" w:cstheme="minorBidi"/>
                                  <w:color w:val="000000" w:themeColor="text1"/>
                                  <w:kern w:val="24"/>
                                  <w:szCs w:val="22"/>
                                </w:rPr>
                              </w:pPr>
                              <w:r w:rsidRPr="0033643B">
                                <w:rPr>
                                  <w:rFonts w:asciiTheme="minorHAnsi" w:hAnsi="Calibri" w:cstheme="minorBidi"/>
                                  <w:color w:val="000000" w:themeColor="text1"/>
                                  <w:kern w:val="24"/>
                                  <w:szCs w:val="22"/>
                                </w:rPr>
                                <w:t>Current</w:t>
                              </w:r>
                            </w:p>
                          </w:txbxContent>
                        </wps:txbx>
                        <wps:bodyPr wrap="square" rtlCol="0">
                          <a:noAutofit/>
                        </wps:bodyPr>
                      </wps:wsp>
                      <wps:wsp>
                        <wps:cNvPr id="279899775" name="Conector recto 279899775">
                          <a:extLst>
                            <a:ext uri="{FF2B5EF4-FFF2-40B4-BE49-F238E27FC236}">
                              <a16:creationId xmlns:a16="http://schemas.microsoft.com/office/drawing/2014/main" id="{23241243-0AC3-ADD0-EB89-884D85231320}"/>
                            </a:ext>
                          </a:extLst>
                        </wps:cNvPr>
                        <wps:cNvCnPr>
                          <a:cxnSpLocks/>
                          <a:endCxn id="1024154871" idx="1"/>
                        </wps:cNvCnPr>
                        <wps:spPr>
                          <a:xfrm>
                            <a:off x="7715005" y="4860617"/>
                            <a:ext cx="333107" cy="0"/>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94471946" name="Conector recto 94471946">
                          <a:extLst>
                            <a:ext uri="{FF2B5EF4-FFF2-40B4-BE49-F238E27FC236}">
                              <a16:creationId xmlns:a16="http://schemas.microsoft.com/office/drawing/2014/main" id="{3D3386C8-99D7-4140-AC5D-751CC9568D7E}"/>
                            </a:ext>
                          </a:extLst>
                        </wps:cNvPr>
                        <wps:cNvCnPr>
                          <a:cxnSpLocks/>
                        </wps:cNvCnPr>
                        <wps:spPr>
                          <a:xfrm>
                            <a:off x="7722750" y="5167714"/>
                            <a:ext cx="347134" cy="0"/>
                          </a:xfrm>
                          <a:prstGeom prst="line">
                            <a:avLst/>
                          </a:prstGeom>
                          <a:ln w="28575">
                            <a:solidFill>
                              <a:srgbClr val="D9FFD9"/>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12ACEF43" id="Grupo 92" o:spid="_x0000_s1026" style="position:absolute;margin-left:19.2pt;margin-top:-.05pt;width:464.4pt;height:544.8pt;z-index:251659264;mso-position-horizontal-relative:margin;mso-width-relative:margin;mso-height-relative:margin" coordsize="91664,6896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2141195485" o:spid="_x0000_s1027" type="#_x0000_t75" style="position:absolute;left:8260;width:64306;height:685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">
                  <v:imagedata r:id="rId11" o:title=""/>
                </v:shape>
                <v:shapetype id="_x0000_t202" coordsize="21600,21600" o:spt="202" path="m,l,21600r21600,l21600,xe">
                  <v:stroke joinstyle="miter"/>
                  <v:path gradientshapeok="t" o:connecttype="rect"/>
                </v:shapetype>
                <v:shape id="CuadroTexto 4" o:spid="_x0000_s1028" type="#_x0000_t202" style="position:absolute;left:1302;top:993;width:6957;height:41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" filled="f" stroked="f">
                  <v:textbox>
                    <w:txbxContent>
                      <w:p w14:paraId="41D777B7" w14:textId="77777777" w:rsidR="00C06F0A" w:rsidRPr="0033643B" w:rsidRDefault="00C06F0A" w:rsidP="00C06F0A">
                        <w:pPr>
                          <w:rPr>
                            <w:rFonts w:asciiTheme="minorHAnsi" w:hAnsi="Calibri" w:cstheme="minorBidi"/>
                            <w:color w:val="000000" w:themeColor="text1"/>
                            <w:kern w:val="24"/>
                            <w:szCs w:val="22"/>
                          </w:rPr>
                        </w:pPr>
                        <w:r w:rsidRPr="0033643B">
                          <w:rPr>
                            <w:rFonts w:asciiTheme="minorHAnsi" w:hAnsi="Calibri" w:cstheme="minorBidi"/>
                            <w:color w:val="000000" w:themeColor="text1"/>
                            <w:kern w:val="24"/>
                            <w:szCs w:val="22"/>
                          </w:rPr>
                          <w:t>(A)</w:t>
                        </w:r>
                      </w:p>
                    </w:txbxContent>
                  </v:textbox>
                </v:shape>
                <v:shape id="CuadroTexto 5" o:spid="_x0000_s1029" type="#_x0000_t202" style="position:absolute;left:1302;top:37200;width:6957;height:41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" filled="f" stroked="f">
                  <v:textbox>
                    <w:txbxContent>
                      <w:p w14:paraId="02187389" w14:textId="77777777" w:rsidR="00C06F0A" w:rsidRPr="0033643B" w:rsidRDefault="00C06F0A" w:rsidP="00C06F0A">
                        <w:pPr>
                          <w:rPr>
                            <w:rFonts w:asciiTheme="minorHAnsi" w:hAnsi="Calibri" w:cstheme="minorBidi"/>
                            <w:color w:val="000000" w:themeColor="text1"/>
                            <w:kern w:val="24"/>
                            <w:szCs w:val="22"/>
                          </w:rPr>
                        </w:pPr>
                        <w:r w:rsidRPr="0033643B">
                          <w:rPr>
                            <w:rFonts w:asciiTheme="minorHAnsi" w:hAnsi="Calibri" w:cstheme="minorBidi"/>
                            <w:color w:val="000000" w:themeColor="text1"/>
                            <w:kern w:val="24"/>
                            <w:szCs w:val="22"/>
                          </w:rPr>
                          <w:t>(B)</w:t>
                        </w:r>
                      </w:p>
                    </w:txbxContent>
                  </v:textbox>
                </v:shape>
                <v:shape id="CuadroTexto 6" o:spid="_x0000_s1030" type="#_x0000_t202" style="position:absolute;left:5123;top:10510;width:5118;height:115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" filled="f" stroked="f">
                  <v:textbox style="layout-flow:vertical;mso-layout-flow-alt:bottom-to-top">
                    <w:txbxContent>
                      <w:p w14:paraId="7F151041" w14:textId="77777777" w:rsidR="00C06F0A" w:rsidRPr="0033643B" w:rsidRDefault="00C06F0A" w:rsidP="00C06F0A">
                        <w:pPr>
                          <w:rPr>
                            <w:rFonts w:asciiTheme="minorHAnsi" w:hAnsi="Calibri" w:cstheme="minorBidi"/>
                            <w:color w:val="000000" w:themeColor="text1"/>
                            <w:kern w:val="24"/>
                            <w:szCs w:val="22"/>
                          </w:rPr>
                        </w:pPr>
                        <w:r w:rsidRPr="0033643B">
                          <w:rPr>
                            <w:rFonts w:asciiTheme="minorHAnsi" w:hAnsi="Calibri" w:cstheme="minorBidi"/>
                            <w:color w:val="000000" w:themeColor="text1"/>
                            <w:kern w:val="24"/>
                            <w:szCs w:val="22"/>
                          </w:rPr>
                          <w:t>Voltage (V)</w:t>
                        </w:r>
                      </w:p>
                    </w:txbxContent>
                  </v:textbox>
                </v:shape>
                <v:shape id="CuadroTexto 7" o:spid="_x0000_s1031" type="#_x0000_t202" style="position:absolute;left:6318;top:42895;width:5118;height:115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" filled="f" stroked="f">
                  <v:textbox style="layout-flow:vertical;mso-layout-flow-alt:bottom-to-top">
                    <w:txbxContent>
                      <w:p w14:paraId="661D8460" w14:textId="77777777" w:rsidR="00C06F0A" w:rsidRPr="0033643B" w:rsidRDefault="00C06F0A" w:rsidP="00C06F0A">
                        <w:pPr>
                          <w:rPr>
                            <w:rFonts w:asciiTheme="minorHAnsi" w:hAnsi="Calibri" w:cstheme="minorBidi"/>
                            <w:color w:val="000000" w:themeColor="text1"/>
                            <w:kern w:val="24"/>
                            <w:szCs w:val="22"/>
                          </w:rPr>
                        </w:pPr>
                        <w:r w:rsidRPr="0033643B">
                          <w:rPr>
                            <w:rFonts w:asciiTheme="minorHAnsi" w:hAnsi="Calibri" w:cstheme="minorBidi"/>
                            <w:color w:val="000000" w:themeColor="text1"/>
                            <w:kern w:val="24"/>
                            <w:szCs w:val="22"/>
                          </w:rPr>
                          <w:t>Voltage (V)</w:t>
                        </w:r>
                      </w:p>
                    </w:txbxContent>
                  </v:textbox>
                </v:shape>
                <v:shape id="CuadroTexto 8" o:spid="_x0000_s1032" type="#_x0000_t202" style="position:absolute;left:70653;top:44536;width:5118;height:143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" filled="f" stroked="f">
                  <v:textbox style="layout-flow:vertical">
                    <w:txbxContent>
                      <w:p w14:paraId="156C43E6" w14:textId="77777777" w:rsidR="00C06F0A" w:rsidRPr="0033643B" w:rsidRDefault="00C06F0A" w:rsidP="00C06F0A">
                        <w:pPr>
                          <w:rPr>
                            <w:rFonts w:asciiTheme="minorHAnsi" w:hAnsi="Calibri" w:cstheme="minorBidi"/>
                            <w:color w:val="000000" w:themeColor="text1"/>
                            <w:kern w:val="24"/>
                            <w:szCs w:val="22"/>
                          </w:rPr>
                        </w:pPr>
                        <w:r w:rsidRPr="0033643B">
                          <w:rPr>
                            <w:rFonts w:asciiTheme="minorHAnsi" w:hAnsi="Calibri" w:cstheme="minorBidi"/>
                            <w:color w:val="000000" w:themeColor="text1"/>
                            <w:kern w:val="24"/>
                            <w:szCs w:val="22"/>
                          </w:rPr>
                          <w:t>Current (mA)</w:t>
                        </w:r>
                      </w:p>
                    </w:txbxContent>
                  </v:textbox>
                </v:shape>
                <v:shape id="CuadroTexto 9" o:spid="_x0000_s1033" type="#_x0000_t202" style="position:absolute;left:70653;top:9098;width:5118;height:143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" filled="f" stroked="f">
                  <v:textbox style="layout-flow:vertical">
                    <w:txbxContent>
                      <w:p w14:paraId="75758D0B" w14:textId="77777777" w:rsidR="00C06F0A" w:rsidRPr="0033643B" w:rsidRDefault="00C06F0A" w:rsidP="00C06F0A">
                        <w:pPr>
                          <w:rPr>
                            <w:rFonts w:asciiTheme="minorHAnsi" w:hAnsi="Calibri" w:cstheme="minorBidi"/>
                            <w:color w:val="000000" w:themeColor="text1"/>
                            <w:kern w:val="24"/>
                            <w:szCs w:val="22"/>
                          </w:rPr>
                        </w:pPr>
                        <w:r w:rsidRPr="0033643B">
                          <w:rPr>
                            <w:rFonts w:asciiTheme="minorHAnsi" w:hAnsi="Calibri" w:cstheme="minorBidi"/>
                            <w:color w:val="000000" w:themeColor="text1"/>
                            <w:kern w:val="24"/>
                            <w:szCs w:val="22"/>
                          </w:rPr>
                          <w:t>Current (mA)</w:t>
                        </w:r>
                      </w:p>
                    </w:txbxContent>
                  </v:textbox>
                </v:shape>
                <v:rect id="Rectángulo 1497286079" o:spid="_x0000_s1034" style="position:absolute;top:208;width:89795;height:337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" filled="f" strokecolor="#09101d [484]" strokeweight="1pt"/>
                <v:rect id="Rectángulo 2086921155" o:spid="_x0000_s1035" style="position:absolute;top:34854;width:89795;height:337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" filled="f" strokecolor="#09101d [484]" strokeweight="1pt"/>
                <v:shape id="CuadroTexto 12" o:spid="_x0000_s1036" type="#_x0000_t202" style="position:absolute;left:33853;top:29636;width:17608;height:41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" filled="f" stroked="f">
                  <v:textbox>
                    <w:txbxContent>
                      <w:p w14:paraId="39B0CB91" w14:textId="77777777" w:rsidR="00C06F0A" w:rsidRPr="0033643B" w:rsidRDefault="00C06F0A" w:rsidP="00C06F0A">
                        <w:pPr>
                          <w:jc w:val="center"/>
                          <w:rPr>
                            <w:rFonts w:asciiTheme="minorHAnsi" w:hAnsi="Calibri" w:cstheme="minorBidi"/>
                            <w:color w:val="000000" w:themeColor="text1"/>
                            <w:kern w:val="24"/>
                            <w:szCs w:val="22"/>
                          </w:rPr>
                        </w:pPr>
                        <w:r w:rsidRPr="0033643B">
                          <w:rPr>
                            <w:rFonts w:asciiTheme="minorHAnsi" w:hAnsi="Calibri" w:cstheme="minorBidi"/>
                            <w:color w:val="000000" w:themeColor="text1"/>
                            <w:kern w:val="24"/>
                            <w:szCs w:val="22"/>
                          </w:rPr>
                          <w:t>Time (s)</w:t>
                        </w:r>
                      </w:p>
                    </w:txbxContent>
                  </v:textbox>
                </v:shape>
                <v:shape id="CuadroTexto 13" o:spid="_x0000_s1037" type="#_x0000_t202" style="position:absolute;left:33853;top:64841;width:17608;height:41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" filled="f" stroked="f">
                  <v:textbox>
                    <w:txbxContent>
                      <w:p w14:paraId="4E7E5B28" w14:textId="77777777" w:rsidR="00C06F0A" w:rsidRPr="0033643B" w:rsidRDefault="00C06F0A" w:rsidP="00C06F0A">
                        <w:pPr>
                          <w:jc w:val="center"/>
                          <w:rPr>
                            <w:rFonts w:asciiTheme="minorHAnsi" w:hAnsi="Calibri" w:cstheme="minorBidi"/>
                            <w:color w:val="000000" w:themeColor="text1"/>
                            <w:kern w:val="24"/>
                            <w:szCs w:val="22"/>
                          </w:rPr>
                        </w:pPr>
                        <w:r w:rsidRPr="0033643B">
                          <w:rPr>
                            <w:rFonts w:asciiTheme="minorHAnsi" w:hAnsi="Calibri" w:cstheme="minorBidi"/>
                            <w:color w:val="000000" w:themeColor="text1"/>
                            <w:kern w:val="24"/>
                            <w:szCs w:val="22"/>
                          </w:rPr>
                          <w:t>Time (s)</w:t>
                        </w:r>
                      </w:p>
                    </w:txbxContent>
                  </v:textbox>
                </v:shape>
                <v:shape id="CuadroTexto 14" o:spid="_x0000_s1038" type="#_x0000_t202" style="position:absolute;left:19182;top:160;width:38361;height:37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" filled="f" stroked="f">
                  <v:textbox>
                    <w:txbxContent>
                      <w:p w14:paraId="607BF36F" w14:textId="77777777" w:rsidR="00C06F0A" w:rsidRPr="0033643B" w:rsidRDefault="00C06F0A" w:rsidP="00C06F0A">
                        <w:pPr>
                          <w:jc w:val="center"/>
                          <w:rPr>
                            <w:rFonts w:asciiTheme="minorHAnsi" w:hAnsi="Calibri"/>
                            <w:b/>
                            <w:bCs/>
                            <w:color w:val="000000"/>
                            <w:kern w:val="24"/>
                            <w:szCs w:val="22"/>
                          </w:rPr>
                        </w:pPr>
                        <w:r w:rsidRPr="0033643B">
                          <w:rPr>
                            <w:rFonts w:asciiTheme="minorHAnsi" w:hAnsi="Calibri"/>
                            <w:b/>
                            <w:bCs/>
                            <w:color w:val="000000"/>
                            <w:kern w:val="24"/>
                            <w:szCs w:val="22"/>
                          </w:rPr>
                          <w:t>Zeta Potential Voltage and Current</w:t>
                        </w:r>
                      </w:p>
                    </w:txbxContent>
                  </v:textbox>
                </v:shape>
                <v:shape id="CuadroTexto 15" o:spid="_x0000_s1039" type="#_x0000_t202" style="position:absolute;left:21232;top:34900;width:38354;height:37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" filled="f" stroked="f">
                  <v:textbox>
                    <w:txbxContent>
                      <w:p w14:paraId="6617F1DC" w14:textId="77777777" w:rsidR="00C06F0A" w:rsidRPr="0033643B" w:rsidRDefault="00C06F0A" w:rsidP="00C06F0A">
                        <w:pPr>
                          <w:jc w:val="center"/>
                          <w:rPr>
                            <w:rFonts w:asciiTheme="minorHAnsi" w:hAnsi="Calibri"/>
                            <w:b/>
                            <w:bCs/>
                            <w:color w:val="000000"/>
                            <w:kern w:val="24"/>
                            <w:szCs w:val="22"/>
                          </w:rPr>
                        </w:pPr>
                        <w:r w:rsidRPr="0033643B">
                          <w:rPr>
                            <w:rFonts w:asciiTheme="minorHAnsi" w:hAnsi="Calibri"/>
                            <w:b/>
                            <w:bCs/>
                            <w:color w:val="000000"/>
                            <w:kern w:val="24"/>
                            <w:szCs w:val="22"/>
                          </w:rPr>
                          <w:t>Zeta Potential Voltage and Current</w:t>
                        </w:r>
                      </w:p>
                    </w:txbxContent>
                  </v:textbox>
                </v:shape>
                <v:shape id="CuadroTexto 16" o:spid="_x0000_s1040" type="#_x0000_t202" style="position:absolute;left:10241;top:2445;width:6503;height:2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" filled="f" stroked="f">
                  <v:textbox>
                    <w:txbxContent>
                      <w:p w14:paraId="6E1ADEAA" w14:textId="77777777" w:rsidR="00C06F0A" w:rsidRPr="0033643B" w:rsidRDefault="00C06F0A" w:rsidP="00C06F0A">
                        <w:pP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200</w:t>
                        </w:r>
                      </w:p>
                    </w:txbxContent>
                  </v:textbox>
                </v:shape>
                <v:shape id="CuadroTexto 17" o:spid="_x0000_s1041" type="#_x0000_t202" style="position:absolute;left:9722;top:8361;width:7022;height:2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" filled="f" stroked="f">
                  <v:textbox>
                    <w:txbxContent>
                      <w:p w14:paraId="1451A978" w14:textId="77777777" w:rsidR="00C06F0A" w:rsidRPr="0033643B" w:rsidRDefault="00C06F0A" w:rsidP="00C06F0A">
                        <w:pP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100</w:t>
                        </w:r>
                      </w:p>
                    </w:txbxContent>
                  </v:textbox>
                </v:shape>
                <v:shape id="CuadroTexto 18" o:spid="_x0000_s1042" type="#_x0000_t202" style="position:absolute;left:9862;top:20194;width:8153;height:2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" filled="f" stroked="f">
                  <v:textbox>
                    <w:txbxContent>
                      <w:p w14:paraId="58E95E83" w14:textId="77777777" w:rsidR="00C06F0A" w:rsidRPr="0033643B" w:rsidRDefault="00C06F0A" w:rsidP="00C06F0A">
                        <w:pP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100</w:t>
                        </w:r>
                      </w:p>
                    </w:txbxContent>
                  </v:textbox>
                </v:shape>
                <v:shape id="CuadroTexto 19" o:spid="_x0000_s1043" type="#_x0000_t202" style="position:absolute;left:11967;top:14278;width:3874;height:2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" filled="f" stroked="f">
                  <v:textbox>
                    <w:txbxContent>
                      <w:p w14:paraId="03682F2A"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0</w:t>
                        </w:r>
                      </w:p>
                    </w:txbxContent>
                  </v:textbox>
                </v:shape>
                <v:line id="Conector recto 649744820" o:spid="_x0000_s1044" style="position:absolute;flip:x y;visibility:visible;mso-wrap-style:square" from="15414,3830" to="16744,38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" strokecolor="#aeaaaa [2414]" strokeweight="1pt">
                  <v:stroke joinstyle="miter"/>
                </v:line>
                <v:line id="Conector recto 1829329140" o:spid="_x0000_s1045" style="position:absolute;flip:x;visibility:visible;mso-wrap-style:square" from="15414,9747" to="16080,97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" strokecolor="#aeaaaa [2414]" strokeweight="1pt">
                  <v:stroke joinstyle="miter"/>
                  <o:lock v:ext="edit" shapetype="f"/>
                </v:line>
                <v:line id="Conector recto 679377146" o:spid="_x0000_s1046" style="position:absolute;flip:x;visibility:visible;mso-wrap-style:square" from="15375,15663" to="16041,156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" strokecolor="#aeaaaa [2414]" strokeweight="1pt">
                  <v:stroke joinstyle="miter"/>
                  <o:lock v:ext="edit" shapetype="f"/>
                </v:line>
                <v:line id="Conector recto 1804607128" o:spid="_x0000_s1047" style="position:absolute;flip:x;visibility:visible;mso-wrap-style:square" from="15375,21580" to="16041,215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" strokecolor="#aeaaaa [2414]" strokeweight="1pt">
                  <v:stroke joinstyle="miter"/>
                  <o:lock v:ext="edit" shapetype="f"/>
                </v:line>
                <v:line id="Conector recto 85474014" o:spid="_x0000_s1048" style="position:absolute;flip:x;visibility:visible;mso-wrap-style:square" from="66529,3830" to="67195,38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" strokecolor="#aeaaaa [2414]" strokeweight="1pt">
                  <v:stroke joinstyle="miter"/>
                  <o:lock v:ext="edit" shapetype="f"/>
                </v:line>
                <v:line id="Conector recto 1786941707" o:spid="_x0000_s1049" style="position:absolute;flip:x;visibility:visible;mso-wrap-style:square" from="66529,7825" to="67195,78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" strokecolor="#aeaaaa [2414]" strokeweight="1pt">
                  <v:stroke joinstyle="miter"/>
                  <o:lock v:ext="edit" shapetype="f"/>
                </v:line>
                <v:line id="Conector recto 1364517650" o:spid="_x0000_s1050" style="position:absolute;flip:x;visibility:visible;mso-wrap-style:square" from="66497,11779" to="67163,117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" strokecolor="#aeaaaa [2414]" strokeweight="1pt">
                  <v:stroke joinstyle="miter"/>
                  <o:lock v:ext="edit" shapetype="f"/>
                </v:line>
                <v:line id="Conector recto 785048123" o:spid="_x0000_s1051" style="position:absolute;flip:x;visibility:visible;mso-wrap-style:square" from="66505,15663" to="67171,156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" strokecolor="#aeaaaa [2414]" strokeweight="1pt">
                  <v:stroke joinstyle="miter"/>
                  <o:lock v:ext="edit" shapetype="f"/>
                </v:line>
                <v:line id="Conector recto 614908919" o:spid="_x0000_s1052" style="position:absolute;flip:x;visibility:visible;mso-wrap-style:square" from="66505,19647" to="67171,196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" strokecolor="#aeaaaa [2414]" strokeweight="1pt">
                  <v:stroke joinstyle="miter"/>
                  <o:lock v:ext="edit" shapetype="f"/>
                </v:line>
                <v:line id="Conector recto 507149746" o:spid="_x0000_s1053" style="position:absolute;flip:x;visibility:visible;mso-wrap-style:square" from="66497,23724" to="67163,237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" strokecolor="#aeaaaa [2414]" strokeweight="1pt">
                  <v:stroke joinstyle="miter"/>
                  <o:lock v:ext="edit" shapetype="f"/>
                </v:line>
                <v:shape id="CuadroTexto 30" o:spid="_x0000_s1054" type="#_x0000_t202" style="position:absolute;left:66582;top:2686;width:3873;height:2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" filled="f" stroked="f">
                  <v:textbox>
                    <w:txbxContent>
                      <w:p w14:paraId="69D05BA6"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3</w:t>
                        </w:r>
                      </w:p>
                    </w:txbxContent>
                  </v:textbox>
                </v:shape>
                <v:shape id="CuadroTexto 31" o:spid="_x0000_s1055" type="#_x0000_t202" style="position:absolute;left:66582;top:6626;width:3873;height:2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" filled="f" stroked="f">
                  <v:textbox>
                    <w:txbxContent>
                      <w:p w14:paraId="63060A1D"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2</w:t>
                        </w:r>
                      </w:p>
                    </w:txbxContent>
                  </v:textbox>
                </v:shape>
                <v:shape id="CuadroTexto 32" o:spid="_x0000_s1056" type="#_x0000_t202" style="position:absolute;left:66582;top:10544;width:3873;height:2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" filled="f" stroked="f">
                  <v:textbox>
                    <w:txbxContent>
                      <w:p w14:paraId="2BA398FE" w14:textId="77777777" w:rsidR="00C06F0A" w:rsidRPr="0033643B" w:rsidRDefault="00C06F0A" w:rsidP="0033643B">
                        <w:pPr>
                          <w:jc w:val="right"/>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1</w:t>
                        </w:r>
                      </w:p>
                    </w:txbxContent>
                  </v:textbox>
                </v:shape>
                <v:shape id="CuadroTexto 33" o:spid="_x0000_s1057" type="#_x0000_t202" style="position:absolute;left:67116;top:14438;width:3873;height:2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" filled="f" stroked="f">
                  <v:textbox>
                    <w:txbxContent>
                      <w:p w14:paraId="7CB492B0"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0</w:t>
                        </w:r>
                      </w:p>
                    </w:txbxContent>
                  </v:textbox>
                </v:shape>
                <v:shape id="CuadroTexto 34" o:spid="_x0000_s1058" type="#_x0000_t202" style="position:absolute;left:65852;top:18261;width:5787;height:2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" filled="f" stroked="f">
                  <v:textbox>
                    <w:txbxContent>
                      <w:p w14:paraId="784D7787"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1</w:t>
                        </w:r>
                      </w:p>
                    </w:txbxContent>
                  </v:textbox>
                </v:shape>
                <v:shape id="CuadroTexto 35" o:spid="_x0000_s1059" type="#_x0000_t202" style="position:absolute;left:66449;top:22343;width:4366;height:2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" filled="f" stroked="f">
                  <v:textbox>
                    <w:txbxContent>
                      <w:p w14:paraId="5424FA38"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2</w:t>
                        </w:r>
                      </w:p>
                    </w:txbxContent>
                  </v:textbox>
                </v:shape>
                <v:shape id="CuadroTexto 36" o:spid="_x0000_s1060" type="#_x0000_t202" style="position:absolute;left:66582;top:37168;width:3873;height:2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" filled="f" stroked="f">
                  <v:textbox>
                    <w:txbxContent>
                      <w:p w14:paraId="00C41CC5"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4</w:t>
                        </w:r>
                      </w:p>
                    </w:txbxContent>
                  </v:textbox>
                </v:shape>
                <v:shape id="CuadroTexto 37" o:spid="_x0000_s1061" type="#_x0000_t202" style="position:absolute;left:66780;top:39934;width:3873;height:2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" filled="f" stroked="f">
                  <v:textbox>
                    <w:txbxContent>
                      <w:p w14:paraId="05477FC0"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3</w:t>
                        </w:r>
                      </w:p>
                    </w:txbxContent>
                  </v:textbox>
                </v:shape>
                <v:shape id="CuadroTexto 38" o:spid="_x0000_s1062" type="#_x0000_t202" style="position:absolute;left:66582;top:42747;width:3873;height:2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" filled="f" stroked="f">
                  <v:textbox>
                    <w:txbxContent>
                      <w:p w14:paraId="4F4FF6C2"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2</w:t>
                        </w:r>
                      </w:p>
                    </w:txbxContent>
                  </v:textbox>
                </v:shape>
                <v:shape id="CuadroTexto 39" o:spid="_x0000_s1063" type="#_x0000_t202" style="position:absolute;left:66529;top:48790;width:3874;height:2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" filled="f" stroked="f">
                  <v:textbox>
                    <w:txbxContent>
                      <w:p w14:paraId="0E7C2C2A"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0</w:t>
                        </w:r>
                      </w:p>
                    </w:txbxContent>
                  </v:textbox>
                </v:shape>
                <v:shape id="CuadroTexto 40" o:spid="_x0000_s1064" type="#_x0000_t202" style="position:absolute;left:65852;top:51838;width:5343;height:2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" filled="f" stroked="f">
                  <v:textbox>
                    <w:txbxContent>
                      <w:p w14:paraId="249AFA81"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1</w:t>
                        </w:r>
                      </w:p>
                    </w:txbxContent>
                  </v:textbox>
                </v:shape>
                <v:shape id="CuadroTexto 41" o:spid="_x0000_s1065" type="#_x0000_t202" style="position:absolute;left:65852;top:54696;width:5192;height:2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" filled="f" stroked="f">
                  <v:textbox>
                    <w:txbxContent>
                      <w:p w14:paraId="661302EE"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2</w:t>
                        </w:r>
                      </w:p>
                    </w:txbxContent>
                  </v:textbox>
                </v:shape>
                <v:line id="Conector recto 402278291" o:spid="_x0000_s1066" style="position:absolute;flip:x;visibility:visible;mso-wrap-style:square" from="66582,38325" to="67247,383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" strokecolor="#aeaaaa [2414]" strokeweight="1pt">
                  <v:stroke joinstyle="miter"/>
                  <o:lock v:ext="edit" shapetype="f"/>
                </v:line>
                <v:line id="Conector recto 1073104153" o:spid="_x0000_s1067" style="position:absolute;flip:x;visibility:visible;mso-wrap-style:square" from="66450,41298" to="67116,412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" strokecolor="#aeaaaa [2414]" strokeweight="1pt">
                  <v:stroke joinstyle="miter"/>
                  <o:lock v:ext="edit" shapetype="f"/>
                </v:line>
                <v:line id="Conector recto 1767879025" o:spid="_x0000_s1068" style="position:absolute;flip:x;visibility:visible;mso-wrap-style:square" from="66529,44186" to="67195,441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" strokecolor="#aeaaaa [2414]" strokeweight="1pt">
                  <v:stroke joinstyle="miter"/>
                  <o:lock v:ext="edit" shapetype="f"/>
                </v:line>
                <v:line id="Conector recto 1456546055" o:spid="_x0000_s1069" style="position:absolute;flip:x;visibility:visible;mso-wrap-style:square" from="66512,47192" to="67178,471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" strokecolor="#aeaaaa [2414]" strokeweight="1pt">
                  <v:stroke joinstyle="miter"/>
                  <o:lock v:ext="edit" shapetype="f"/>
                </v:line>
                <v:line id="Conector recto 2081352998" o:spid="_x0000_s1070" style="position:absolute;flip:x;visibility:visible;mso-wrap-style:square" from="66529,50176" to="67195,50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" strokecolor="#aeaaaa [2414]" strokeweight="1pt">
                  <v:stroke joinstyle="miter"/>
                  <o:lock v:ext="edit" shapetype="f"/>
                </v:line>
                <v:shape id="CuadroTexto 47" o:spid="_x0000_s1071" type="#_x0000_t202" style="position:absolute;left:66582;top:45914;width:3873;height:2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" filled="f" stroked="f">
                  <v:textbox>
                    <w:txbxContent>
                      <w:p w14:paraId="5CFB8785"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1</w:t>
                        </w:r>
                      </w:p>
                    </w:txbxContent>
                  </v:textbox>
                </v:shape>
                <v:line id="Conector recto 750270576" o:spid="_x0000_s1072" style="position:absolute;flip:x;visibility:visible;mso-wrap-style:square" from="66533,53224" to="67199,532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" strokecolor="#aeaaaa [2414]" strokeweight="1pt">
                  <v:stroke joinstyle="miter"/>
                  <o:lock v:ext="edit" shapetype="f"/>
                </v:line>
                <v:line id="Conector recto 574005318" o:spid="_x0000_s1073" style="position:absolute;flip:x;visibility:visible;mso-wrap-style:square" from="66529,56082" to="67195,560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" strokecolor="#aeaaaa [2414]" strokeweight="1pt">
                  <v:stroke joinstyle="miter"/>
                  <o:lock v:ext="edit" shapetype="f"/>
                </v:line>
                <v:line id="Conector recto 564292726" o:spid="_x0000_s1074" style="position:absolute;flip:x;visibility:visible;mso-wrap-style:square" from="66529,59053" to="67195,590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" strokecolor="#aeaaaa [2414]" strokeweight="1pt">
                  <v:stroke joinstyle="miter"/>
                  <o:lock v:ext="edit" shapetype="f"/>
                </v:line>
                <v:shape id="CuadroTexto 51" o:spid="_x0000_s1075" type="#_x0000_t202" style="position:absolute;left:65852;top:57856;width:5517;height:2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" filled="f" stroked="f">
                  <v:textbox>
                    <w:txbxContent>
                      <w:p w14:paraId="427CFB11"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3</w:t>
                        </w:r>
                      </w:p>
                    </w:txbxContent>
                  </v:textbox>
                </v:shape>
                <v:shape id="CuadroTexto 52" o:spid="_x0000_s1076" type="#_x0000_t202" style="position:absolute;left:11612;top:36859;width:5017;height:2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" filled="f" stroked="f">
                  <v:textbox>
                    <w:txbxContent>
                      <w:p w14:paraId="7661F5D2" w14:textId="77777777" w:rsidR="00C06F0A" w:rsidRPr="0033643B" w:rsidRDefault="00C06F0A" w:rsidP="00C06F0A">
                        <w:pP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200</w:t>
                        </w:r>
                      </w:p>
                    </w:txbxContent>
                  </v:textbox>
                </v:shape>
                <v:shape id="CuadroTexto 53" o:spid="_x0000_s1077" type="#_x0000_t202" style="position:absolute;left:11612;top:42775;width:5017;height:2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" filled="f" stroked="f">
                  <v:textbox>
                    <w:txbxContent>
                      <w:p w14:paraId="2423C59F" w14:textId="77777777" w:rsidR="00C06F0A" w:rsidRPr="0033643B" w:rsidRDefault="00C06F0A" w:rsidP="00C06F0A">
                        <w:pP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100</w:t>
                        </w:r>
                      </w:p>
                    </w:txbxContent>
                  </v:textbox>
                </v:shape>
                <v:shape id="CuadroTexto 54" o:spid="_x0000_s1078" type="#_x0000_t202" style="position:absolute;left:9722;top:54696;width:7010;height:2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" filled="f" stroked="f">
                  <v:textbox>
                    <w:txbxContent>
                      <w:p w14:paraId="2BFC1382" w14:textId="77777777" w:rsidR="00C06F0A" w:rsidRPr="0033643B" w:rsidRDefault="00C06F0A" w:rsidP="00C06F0A">
                        <w:pP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100</w:t>
                        </w:r>
                      </w:p>
                    </w:txbxContent>
                  </v:textbox>
                </v:shape>
                <v:shape id="CuadroTexto 55" o:spid="_x0000_s1079" type="#_x0000_t202" style="position:absolute;left:11853;top:48692;width:3873;height:2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" filled="f" stroked="f">
                  <v:textbox>
                    <w:txbxContent>
                      <w:p w14:paraId="0FBAA83E"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0</w:t>
                        </w:r>
                      </w:p>
                    </w:txbxContent>
                  </v:textbox>
                </v:shape>
                <v:line id="Conector recto 1685591449" o:spid="_x0000_s1080" style="position:absolute;flip:x y;visibility:visible;mso-wrap-style:square" from="15299,38244" to="16631,382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" strokecolor="#aeaaaa [2414]" strokeweight="1pt">
                  <v:stroke joinstyle="miter"/>
                </v:line>
                <v:line id="Conector recto 1017342907" o:spid="_x0000_s1081" style="position:absolute;flip:x;visibility:visible;mso-wrap-style:square" from="15299,44161" to="15965,441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" strokecolor="#aeaaaa [2414]" strokeweight="1pt">
                  <v:stroke joinstyle="miter"/>
                  <o:lock v:ext="edit" shapetype="f"/>
                </v:line>
                <v:line id="Conector recto 952742161" o:spid="_x0000_s1082" style="position:absolute;flip:x;visibility:visible;mso-wrap-style:square" from="15260,50078" to="15926,500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" strokecolor="#aeaaaa [2414]" strokeweight="1pt">
                  <v:stroke joinstyle="miter"/>
                  <o:lock v:ext="edit" shapetype="f"/>
                </v:line>
                <v:line id="Conector recto 1196983445" o:spid="_x0000_s1083" style="position:absolute;flip:x;visibility:visible;mso-wrap-style:square" from="15260,55994" to="15926,559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" strokecolor="#aeaaaa [2414]" strokeweight="1pt">
                  <v:stroke joinstyle="miter"/>
                  <o:lock v:ext="edit" shapetype="f"/>
                </v:line>
                <v:line id="Conector recto 1042739196" o:spid="_x0000_s1084" style="position:absolute;flip:y;visibility:visible;mso-wrap-style:square" from="16041,27547" to="16041,281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" strokecolor="#aeaaaa [2414]" strokeweight="1pt">
                  <v:stroke joinstyle="miter"/>
                </v:line>
                <v:line id="Conector recto 2117543133" o:spid="_x0000_s1085" style="position:absolute;flip:y;visibility:visible;mso-wrap-style:square" from="25375,27547" to="25375,281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" strokecolor="#aeaaaa [2414]" strokeweight="1pt">
                  <v:stroke joinstyle="miter"/>
                </v:line>
                <v:line id="Conector recto 48690780" o:spid="_x0000_s1086" style="position:absolute;flip:y;visibility:visible;mso-wrap-style:square" from="34748,27571" to="34748,282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" strokecolor="#aeaaaa [2414]" strokeweight="1pt">
                  <v:stroke joinstyle="miter"/>
                </v:line>
                <v:line id="Conector recto 1300688194" o:spid="_x0000_s1087" style="position:absolute;flip:y;visibility:visible;mso-wrap-style:square" from="44158,27544" to="44158,28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" strokecolor="#aeaaaa [2414]" strokeweight="1pt">
                  <v:stroke joinstyle="miter"/>
                </v:line>
                <v:line id="Conector recto 1263837191" o:spid="_x0000_s1088" style="position:absolute;flip:y;visibility:visible;mso-wrap-style:square" from="53455,27551" to="53455,281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" strokecolor="#aeaaaa [2414]" strokeweight="1pt">
                  <v:stroke joinstyle="miter"/>
                </v:line>
                <v:line id="Conector recto 825630392" o:spid="_x0000_s1089" style="position:absolute;flip:y;visibility:visible;mso-wrap-style:square" from="62827,27574" to="62827,282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" strokecolor="#aeaaaa [2414]" strokeweight="1pt">
                  <v:stroke joinstyle="miter"/>
                </v:line>
                <v:shape id="CuadroTexto 66" o:spid="_x0000_s1090" type="#_x0000_t202" style="position:absolute;left:14141;top:27674;width:3874;height:2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" filled="f" stroked="f">
                  <v:textbox>
                    <w:txbxContent>
                      <w:p w14:paraId="36AA1BC9"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0</w:t>
                        </w:r>
                      </w:p>
                    </w:txbxContent>
                  </v:textbox>
                </v:shape>
                <v:shape id="CuadroTexto 67" o:spid="_x0000_s1091" type="#_x0000_t202" style="position:absolute;left:22548;top:27737;width:6039;height:2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" filled="f" stroked="f">
                  <v:textbox>
                    <w:txbxContent>
                      <w:p w14:paraId="7EB81FE8"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0.5</w:t>
                        </w:r>
                      </w:p>
                    </w:txbxContent>
                  </v:textbox>
                </v:shape>
                <v:shape id="CuadroTexto 68" o:spid="_x0000_s1092" type="#_x0000_t202" style="position:absolute;left:31396;top:27925;width:7349;height:2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" filled="f" stroked="f">
                  <v:textbox>
                    <w:txbxContent>
                      <w:p w14:paraId="1ED18B25"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1.0</w:t>
                        </w:r>
                      </w:p>
                    </w:txbxContent>
                  </v:textbox>
                </v:shape>
                <v:shape id="CuadroTexto 69" o:spid="_x0000_s1093" type="#_x0000_t202" style="position:absolute;left:41796;top:27737;width:5510;height:2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" filled="f" stroked="f">
                  <v:textbox>
                    <w:txbxContent>
                      <w:p w14:paraId="4277230B"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1.5</w:t>
                        </w:r>
                      </w:p>
                    </w:txbxContent>
                  </v:textbox>
                </v:shape>
                <v:shape id="CuadroTexto 70" o:spid="_x0000_s1094" type="#_x0000_t202" style="position:absolute;left:50878;top:27737;width:5425;height:2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" filled="f" stroked="f">
                  <v:textbox>
                    <w:txbxContent>
                      <w:p w14:paraId="54F4E0B6"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2.0</w:t>
                        </w:r>
                      </w:p>
                    </w:txbxContent>
                  </v:textbox>
                </v:shape>
                <v:shape id="CuadroTexto 71" o:spid="_x0000_s1095" type="#_x0000_t202" style="position:absolute;left:60243;top:27675;width:6138;height:2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" filled="f" stroked="f">
                  <v:textbox>
                    <w:txbxContent>
                      <w:p w14:paraId="0AEBACB7"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2.5</w:t>
                        </w:r>
                      </w:p>
                    </w:txbxContent>
                  </v:textbox>
                </v:shape>
                <v:line id="Conector recto 864531276" o:spid="_x0000_s1096" style="position:absolute;flip:y;visibility:visible;mso-wrap-style:square" from="16041,62019" to="16041,626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" strokecolor="#aeaaaa [2414]" strokeweight="1pt">
                  <v:stroke joinstyle="miter"/>
                </v:line>
                <v:line id="Conector recto 1775988270" o:spid="_x0000_s1097" style="position:absolute;flip:y;visibility:visible;mso-wrap-style:square" from="25375,62019" to="25375,626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" strokecolor="#aeaaaa [2414]" strokeweight="1pt">
                  <v:stroke joinstyle="miter"/>
                </v:line>
                <v:line id="Conector recto 2134173413" o:spid="_x0000_s1098" style="position:absolute;flip:y;visibility:visible;mso-wrap-style:square" from="34748,62043" to="34748,626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" strokecolor="#aeaaaa [2414]" strokeweight="1pt">
                  <v:stroke joinstyle="miter"/>
                </v:line>
                <v:line id="Conector recto 144109457" o:spid="_x0000_s1099" style="position:absolute;flip:y;visibility:visible;mso-wrap-style:square" from="44158,62016" to="44158,626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" strokecolor="#aeaaaa [2414]" strokeweight="1pt">
                  <v:stroke joinstyle="miter"/>
                </v:line>
                <v:line id="Conector recto 812194033" o:spid="_x0000_s1100" style="position:absolute;flip:y;visibility:visible;mso-wrap-style:square" from="53455,62023" to="53455,626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" strokecolor="#aeaaaa [2414]" strokeweight="1pt">
                  <v:stroke joinstyle="miter"/>
                </v:line>
                <v:line id="Conector recto 2112910004" o:spid="_x0000_s1101" style="position:absolute;flip:y;visibility:visible;mso-wrap-style:square" from="62827,62046" to="62827,626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" strokecolor="#aeaaaa [2414]" strokeweight="1pt">
                  <v:stroke joinstyle="miter"/>
                </v:line>
                <v:shape id="CuadroTexto 78" o:spid="_x0000_s1102" type="#_x0000_t202" style="position:absolute;left:14141;top:62146;width:3874;height:2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" filled="f" stroked="f">
                  <v:textbox>
                    <w:txbxContent>
                      <w:p w14:paraId="5184A1C3"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0</w:t>
                        </w:r>
                      </w:p>
                    </w:txbxContent>
                  </v:textbox>
                </v:shape>
                <v:shape id="CuadroTexto 79" o:spid="_x0000_s1103" type="#_x0000_t202" style="position:absolute;left:22347;top:62123;width:5804;height:2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" filled="f" stroked="f">
                  <v:textbox>
                    <w:txbxContent>
                      <w:p w14:paraId="45373F92"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0.5</w:t>
                        </w:r>
                      </w:p>
                    </w:txbxContent>
                  </v:textbox>
                </v:shape>
                <v:shape id="CuadroTexto 80" o:spid="_x0000_s1104" type="#_x0000_t202" style="position:absolute;left:32069;top:62146;width:5668;height:2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" filled="f" stroked="f">
                  <v:textbox>
                    <w:txbxContent>
                      <w:p w14:paraId="401AE01E"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1.0</w:t>
                        </w:r>
                      </w:p>
                    </w:txbxContent>
                  </v:textbox>
                </v:shape>
                <v:shape id="CuadroTexto 81" o:spid="_x0000_s1105" type="#_x0000_t202" style="position:absolute;left:41066;top:62123;width:6821;height:2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" filled="f" stroked="f">
                  <v:textbox>
                    <w:txbxContent>
                      <w:p w14:paraId="5227E380"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1.5</w:t>
                        </w:r>
                      </w:p>
                    </w:txbxContent>
                  </v:textbox>
                </v:shape>
                <v:shape id="CuadroTexto 82" o:spid="_x0000_s1106" type="#_x0000_t202" style="position:absolute;left:50644;top:62024;width:5949;height:2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" filled="f" stroked="f">
                  <v:textbox>
                    <w:txbxContent>
                      <w:p w14:paraId="09EBA63A"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2.0</w:t>
                        </w:r>
                      </w:p>
                    </w:txbxContent>
                  </v:textbox>
                </v:shape>
                <v:shape id="CuadroTexto 83" o:spid="_x0000_s1107" type="#_x0000_t202" style="position:absolute;left:59586;top:62046;width:6417;height:2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" filled="f" stroked="f">
                  <v:textbox>
                    <w:txbxContent>
                      <w:p w14:paraId="3C5DF604" w14:textId="77777777" w:rsidR="00C06F0A" w:rsidRPr="0033643B" w:rsidRDefault="00C06F0A" w:rsidP="00C06F0A">
                        <w:pPr>
                          <w:jc w:val="center"/>
                          <w:rPr>
                            <w:rFonts w:asciiTheme="minorHAnsi" w:hAnsi="Calibri" w:cstheme="minorBidi"/>
                            <w:color w:val="000000" w:themeColor="text1"/>
                            <w:kern w:val="24"/>
                            <w:szCs w:val="22"/>
                          </w:rPr>
                        </w:pPr>
                        <w:r w:rsidRPr="00C06F0A">
                          <w:rPr>
                            <w:rFonts w:asciiTheme="minorHAnsi" w:hAnsi="Calibri" w:cstheme="minorBidi"/>
                            <w:color w:val="000000" w:themeColor="text1"/>
                            <w:kern w:val="24"/>
                            <w:szCs w:val="22"/>
                          </w:rPr>
                          <w:t>2.5</w:t>
                        </w:r>
                      </w:p>
                    </w:txbxContent>
                  </v:textbox>
                </v:shape>
                <v:shape id="CuadroTexto 84" o:spid="_x0000_s1108" type="#_x0000_t202" style="position:absolute;left:80561;top:10511;width:9760;height:37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" filled="f" stroked="f">
                  <v:textbox>
                    <w:txbxContent>
                      <w:p w14:paraId="39E75925" w14:textId="77777777" w:rsidR="00C06F0A" w:rsidRPr="0033643B" w:rsidRDefault="00C06F0A" w:rsidP="00C06F0A">
                        <w:pPr>
                          <w:rPr>
                            <w:rFonts w:asciiTheme="minorHAnsi" w:hAnsi="Calibri" w:cstheme="minorBidi"/>
                            <w:color w:val="000000" w:themeColor="text1"/>
                            <w:kern w:val="24"/>
                            <w:szCs w:val="22"/>
                          </w:rPr>
                        </w:pPr>
                        <w:r w:rsidRPr="0033643B">
                          <w:rPr>
                            <w:rFonts w:asciiTheme="minorHAnsi" w:hAnsi="Calibri" w:cstheme="minorBidi"/>
                            <w:color w:val="000000" w:themeColor="text1"/>
                            <w:kern w:val="24"/>
                            <w:szCs w:val="22"/>
                          </w:rPr>
                          <w:t>Voltage</w:t>
                        </w:r>
                      </w:p>
                    </w:txbxContent>
                  </v:textbox>
                </v:shape>
                <v:shape id="CuadroTexto 85" o:spid="_x0000_s1109" type="#_x0000_t202" style="position:absolute;left:80217;top:14002;width:10598;height:37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" filled="f" stroked="f">
                  <v:textbox>
                    <w:txbxContent>
                      <w:p w14:paraId="57A51C3D" w14:textId="77777777" w:rsidR="00C06F0A" w:rsidRPr="0033643B" w:rsidRDefault="00C06F0A" w:rsidP="00C06F0A">
                        <w:pPr>
                          <w:rPr>
                            <w:rFonts w:asciiTheme="minorHAnsi" w:hAnsi="Calibri" w:cstheme="minorBidi"/>
                            <w:color w:val="000000" w:themeColor="text1"/>
                            <w:kern w:val="24"/>
                            <w:szCs w:val="22"/>
                          </w:rPr>
                        </w:pPr>
                        <w:r w:rsidRPr="0033643B">
                          <w:rPr>
                            <w:rFonts w:asciiTheme="minorHAnsi" w:hAnsi="Calibri" w:cstheme="minorBidi"/>
                            <w:color w:val="000000" w:themeColor="text1"/>
                            <w:kern w:val="24"/>
                            <w:szCs w:val="22"/>
                          </w:rPr>
                          <w:t>Current</w:t>
                        </w:r>
                      </w:p>
                    </w:txbxContent>
                  </v:textbox>
                </v:shape>
                <v:line id="Conector recto 1839905087" o:spid="_x0000_s1110" style="position:absolute;visibility:visible;mso-wrap-style:square" from="77233,12204" to="80564,122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" strokecolor="red" strokeweight="2.25pt">
                  <v:stroke joinstyle="miter"/>
                  <o:lock v:ext="edit" shapetype="f"/>
                </v:line>
                <v:line id="Conector recto 143400562" o:spid="_x0000_s1111" style="position:absolute;visibility:visible;mso-wrap-style:square" from="77310,15275" to="80782,152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" strokecolor="#d9ffd9" strokeweight="2.25pt">
                  <v:stroke joinstyle="miter"/>
                  <o:lock v:ext="edit" shapetype="f"/>
                </v:line>
                <v:shape id="CuadroTexto 88" o:spid="_x0000_s1112" type="#_x0000_t202" style="position:absolute;left:80476;top:46912;width:9766;height:37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" filled="f" stroked="f">
                  <v:textbox>
                    <w:txbxContent>
                      <w:p w14:paraId="52407A53" w14:textId="77777777" w:rsidR="00C06F0A" w:rsidRPr="0033643B" w:rsidRDefault="00C06F0A" w:rsidP="00C06F0A">
                        <w:pPr>
                          <w:rPr>
                            <w:rFonts w:asciiTheme="minorHAnsi" w:hAnsi="Calibri" w:cstheme="minorBidi"/>
                            <w:color w:val="000000" w:themeColor="text1"/>
                            <w:kern w:val="24"/>
                            <w:szCs w:val="22"/>
                          </w:rPr>
                        </w:pPr>
                        <w:r w:rsidRPr="0033643B">
                          <w:rPr>
                            <w:rFonts w:asciiTheme="minorHAnsi" w:hAnsi="Calibri" w:cstheme="minorBidi"/>
                            <w:color w:val="000000" w:themeColor="text1"/>
                            <w:kern w:val="24"/>
                            <w:szCs w:val="22"/>
                          </w:rPr>
                          <w:t>Voltage</w:t>
                        </w:r>
                      </w:p>
                    </w:txbxContent>
                  </v:textbox>
                </v:shape>
                <v:shape id="CuadroTexto 89" o:spid="_x0000_s1113" type="#_x0000_t202" style="position:absolute;left:80476;top:49919;width:11188;height:37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" filled="f" stroked="f">
                  <v:textbox>
                    <w:txbxContent>
                      <w:p w14:paraId="688E3515" w14:textId="77777777" w:rsidR="00C06F0A" w:rsidRPr="0033643B" w:rsidRDefault="00C06F0A" w:rsidP="00C06F0A">
                        <w:pPr>
                          <w:rPr>
                            <w:rFonts w:asciiTheme="minorHAnsi" w:hAnsi="Calibri" w:cstheme="minorBidi"/>
                            <w:color w:val="000000" w:themeColor="text1"/>
                            <w:kern w:val="24"/>
                            <w:szCs w:val="22"/>
                          </w:rPr>
                        </w:pPr>
                        <w:r w:rsidRPr="0033643B">
                          <w:rPr>
                            <w:rFonts w:asciiTheme="minorHAnsi" w:hAnsi="Calibri" w:cstheme="minorBidi"/>
                            <w:color w:val="000000" w:themeColor="text1"/>
                            <w:kern w:val="24"/>
                            <w:szCs w:val="22"/>
                          </w:rPr>
                          <w:t>Current</w:t>
                        </w:r>
                      </w:p>
                    </w:txbxContent>
                  </v:textbox>
                </v:shape>
                <v:line id="Conector recto 279899775" o:spid="_x0000_s1114" style="position:absolute;visibility:visible;mso-wrap-style:square" from="77150,48606" to="80481,486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" strokecolor="red" strokeweight="2.25pt">
                  <v:stroke joinstyle="miter"/>
                  <o:lock v:ext="edit" shapetype="f"/>
                </v:line>
                <v:line id="Conector recto 94471946" o:spid="_x0000_s1115" style="position:absolute;visibility:visible;mso-wrap-style:square" from="77227,51677" to="80698,516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" strokecolor="#d9ffd9" strokeweight="2.25pt">
                  <v:stroke joinstyle="miter"/>
                  <o:lock v:ext="edit" shapetype="f"/>
                </v:line>
                <w10:wrap anchorx="margin"/>
              </v:group>
            </w:pict>
          </mc:Fallback>
        </mc:AlternateContent>
      </w:r>
    </w:p>
    <w:p w14:paraId="3183982E" w14:textId="51F03389" w:rsidR="00944A75" w:rsidRPr="0033643B" w:rsidRDefault="00944A75" w:rsidP="00944A75">
      <w:pPr>
        <w:pStyle w:val="Estilo1"/>
        <w:spacing w:line="480" w:lineRule="auto"/>
        <w:jc w:val="center"/>
        <w:rPr>
          <w:rFonts w:ascii="Calibri Light" w:hAnsi="Calibri Light" w:cs="Calibri Light"/>
          <w:b w:val="0"/>
          <w:bCs/>
          <w:color w:val="000000" w:themeColor="text1"/>
          <w:sz w:val="22"/>
          <w:szCs w:val="22"/>
        </w:rPr>
      </w:pPr>
    </w:p>
    <w:p w14:paraId="511AAC34" w14:textId="73D6B2D6" w:rsidR="00C06F0A" w:rsidRDefault="00C06F0A">
      <w:pPr>
        <w:widowControl/>
        <w:tabs>
          <w:tab w:val="clear" w:pos="380"/>
        </w:tabs>
        <w:spacing w:after="160" w:line="259" w:lineRule="auto"/>
        <w:rPr>
          <w:rFonts w:eastAsiaTheme="minorEastAsia" w:cs="Calibri Light"/>
          <w:b/>
          <w:color w:val="000000" w:themeColor="text1"/>
          <w:szCs w:val="22"/>
          <w:lang w:eastAsia="es-ES"/>
        </w:rPr>
      </w:pPr>
      <w:r>
        <w:rPr>
          <w:rFonts w:cs="Calibri Light"/>
          <w:color w:val="000000" w:themeColor="text1"/>
          <w:szCs w:val="22"/>
        </w:rPr>
        <w:br w:type="page"/>
      </w:r>
    </w:p>
    <w:p w14:paraId="2071FC52" w14:textId="299A4062" w:rsidR="00944A75" w:rsidRDefault="00944A75" w:rsidP="00944A75">
      <w:pPr>
        <w:pStyle w:val="Estilo1"/>
        <w:spacing w:line="480" w:lineRule="auto"/>
        <w:rPr>
          <w:rFonts w:ascii="Calibri Light" w:hAnsi="Calibri Light" w:cs="Calibri Light"/>
          <w:b w:val="0"/>
          <w:bCs/>
          <w:color w:val="000000" w:themeColor="text1"/>
          <w:sz w:val="22"/>
          <w:szCs w:val="22"/>
          <w:lang w:val="en-US"/>
        </w:rPr>
      </w:pPr>
      <w:r w:rsidRPr="002A4939">
        <w:rPr>
          <w:rFonts w:ascii="Calibri Light" w:hAnsi="Calibri Light" w:cs="Calibri Light"/>
          <w:color w:val="000000" w:themeColor="text1"/>
          <w:sz w:val="22"/>
          <w:szCs w:val="22"/>
          <w:lang w:val="en-US"/>
        </w:rPr>
        <w:lastRenderedPageBreak/>
        <w:t>Fig</w:t>
      </w:r>
      <w:r>
        <w:rPr>
          <w:rFonts w:ascii="Calibri Light" w:hAnsi="Calibri Light" w:cs="Calibri Light"/>
          <w:color w:val="000000" w:themeColor="text1"/>
          <w:sz w:val="22"/>
          <w:szCs w:val="22"/>
          <w:lang w:val="en-US"/>
        </w:rPr>
        <w:t>ure</w:t>
      </w:r>
      <w:r w:rsidRPr="002A4939">
        <w:rPr>
          <w:rFonts w:ascii="Calibri Light" w:hAnsi="Calibri Light" w:cs="Calibri Light"/>
          <w:color w:val="000000" w:themeColor="text1"/>
          <w:sz w:val="22"/>
          <w:szCs w:val="22"/>
          <w:lang w:val="en-US"/>
        </w:rPr>
        <w:t xml:space="preserve"> </w:t>
      </w:r>
      <w:r>
        <w:rPr>
          <w:rFonts w:ascii="Calibri Light" w:hAnsi="Calibri Light" w:cs="Calibri Light"/>
          <w:color w:val="000000" w:themeColor="text1"/>
          <w:sz w:val="22"/>
          <w:szCs w:val="22"/>
          <w:lang w:val="en-US"/>
        </w:rPr>
        <w:t>S2</w:t>
      </w:r>
      <w:r>
        <w:rPr>
          <w:rFonts w:ascii="Calibri Light" w:hAnsi="Calibri Light" w:cs="Calibri Light"/>
          <w:b w:val="0"/>
          <w:bCs/>
          <w:color w:val="000000" w:themeColor="text1"/>
          <w:sz w:val="22"/>
          <w:szCs w:val="22"/>
          <w:lang w:val="en-US"/>
        </w:rPr>
        <w:t xml:space="preserve">. </w:t>
      </w:r>
      <w:r w:rsidR="00095D3F">
        <w:rPr>
          <w:rFonts w:ascii="Calibri Light" w:hAnsi="Calibri Light" w:cs="Calibri Light"/>
          <w:b w:val="0"/>
          <w:bCs/>
          <w:color w:val="000000" w:themeColor="text1"/>
          <w:sz w:val="22"/>
          <w:szCs w:val="22"/>
          <w:lang w:val="en-US"/>
        </w:rPr>
        <w:t>Current-voltage profile</w:t>
      </w:r>
      <w:r>
        <w:rPr>
          <w:rFonts w:ascii="Calibri Light" w:hAnsi="Calibri Light" w:cs="Calibri Light"/>
          <w:b w:val="0"/>
          <w:bCs/>
          <w:color w:val="000000" w:themeColor="text1"/>
          <w:sz w:val="22"/>
          <w:szCs w:val="22"/>
          <w:lang w:val="en-US"/>
        </w:rPr>
        <w:t xml:space="preserve"> by LDV for measurement of electrophoretic mobility of: (A) 31-nm PS NPs in a BGE </w:t>
      </w:r>
      <w:r w:rsidRPr="00F978EE">
        <w:rPr>
          <w:rFonts w:ascii="Calibri Light" w:hAnsi="Calibri Light" w:cs="Calibri Light"/>
          <w:b w:val="0"/>
          <w:bCs/>
          <w:color w:val="000000" w:themeColor="text1"/>
          <w:sz w:val="22"/>
          <w:szCs w:val="22"/>
          <w:lang w:val="en-US"/>
        </w:rPr>
        <w:t xml:space="preserve">containing 5 mM </w:t>
      </w:r>
      <w:r>
        <w:rPr>
          <w:rFonts w:ascii="Calibri Light" w:hAnsi="Calibri Light" w:cs="Calibri Light"/>
          <w:b w:val="0"/>
          <w:bCs/>
          <w:color w:val="000000" w:themeColor="text1"/>
          <w:sz w:val="22"/>
          <w:szCs w:val="22"/>
          <w:lang w:val="en-US"/>
        </w:rPr>
        <w:t xml:space="preserve">sodium </w:t>
      </w:r>
      <w:r w:rsidRPr="00F978EE">
        <w:rPr>
          <w:rFonts w:ascii="Calibri Light" w:hAnsi="Calibri Light" w:cs="Calibri Light"/>
          <w:b w:val="0"/>
          <w:bCs/>
          <w:color w:val="000000" w:themeColor="text1"/>
          <w:sz w:val="22"/>
          <w:szCs w:val="22"/>
          <w:lang w:val="en-US"/>
        </w:rPr>
        <w:t>phosphate</w:t>
      </w:r>
      <w:r>
        <w:rPr>
          <w:rFonts w:ascii="Calibri Light" w:hAnsi="Calibri Light" w:cs="Calibri Light"/>
          <w:b w:val="0"/>
          <w:bCs/>
          <w:color w:val="000000" w:themeColor="text1"/>
          <w:sz w:val="22"/>
          <w:szCs w:val="22"/>
          <w:lang w:val="en-US"/>
        </w:rPr>
        <w:t xml:space="preserve"> dibasic and</w:t>
      </w:r>
      <w:r w:rsidRPr="00F978EE">
        <w:rPr>
          <w:rFonts w:ascii="Calibri Light" w:hAnsi="Calibri Light" w:cs="Calibri Light"/>
          <w:b w:val="0"/>
          <w:bCs/>
          <w:color w:val="000000" w:themeColor="text1"/>
          <w:sz w:val="22"/>
          <w:szCs w:val="22"/>
          <w:lang w:val="en-US"/>
        </w:rPr>
        <w:t xml:space="preserve"> 5 mM </w:t>
      </w:r>
      <w:r>
        <w:rPr>
          <w:rFonts w:ascii="Calibri Light" w:hAnsi="Calibri Light" w:cs="Calibri Light"/>
          <w:b w:val="0"/>
          <w:bCs/>
          <w:color w:val="000000" w:themeColor="text1"/>
          <w:sz w:val="22"/>
          <w:szCs w:val="22"/>
          <w:lang w:val="en-US"/>
        </w:rPr>
        <w:t>sodium dodecyl sulfate</w:t>
      </w:r>
      <w:r w:rsidRPr="00F978EE">
        <w:rPr>
          <w:rFonts w:ascii="Calibri Light" w:hAnsi="Calibri Light" w:cs="Calibri Light"/>
          <w:b w:val="0"/>
          <w:bCs/>
          <w:color w:val="000000" w:themeColor="text1"/>
          <w:sz w:val="22"/>
          <w:szCs w:val="22"/>
          <w:lang w:val="en-US"/>
        </w:rPr>
        <w:t xml:space="preserve"> (pH=8.9)</w:t>
      </w:r>
      <w:r>
        <w:rPr>
          <w:rFonts w:ascii="Calibri Light" w:hAnsi="Calibri Light" w:cs="Calibri Light"/>
          <w:b w:val="0"/>
          <w:bCs/>
          <w:color w:val="000000" w:themeColor="text1"/>
          <w:sz w:val="22"/>
          <w:szCs w:val="22"/>
          <w:lang w:val="en-US"/>
        </w:rPr>
        <w:t xml:space="preserve">; (B) 38-nm PMMA NPs a BGE containing </w:t>
      </w:r>
      <w:r w:rsidRPr="00B62251">
        <w:rPr>
          <w:rFonts w:ascii="Calibri Light" w:hAnsi="Calibri Light" w:cs="Calibri Light"/>
          <w:b w:val="0"/>
          <w:bCs/>
          <w:color w:val="000000" w:themeColor="text1"/>
          <w:sz w:val="22"/>
          <w:szCs w:val="22"/>
          <w:lang w:val="en-US"/>
        </w:rPr>
        <w:t>2.14 M NH</w:t>
      </w:r>
      <w:r w:rsidRPr="002A4939">
        <w:rPr>
          <w:rFonts w:ascii="Calibri Light" w:hAnsi="Calibri Light" w:cs="Calibri Light"/>
          <w:b w:val="0"/>
          <w:bCs/>
          <w:color w:val="000000" w:themeColor="text1"/>
          <w:sz w:val="22"/>
          <w:szCs w:val="22"/>
          <w:vertAlign w:val="subscript"/>
          <w:lang w:val="en-US"/>
        </w:rPr>
        <w:t>4</w:t>
      </w:r>
      <w:r w:rsidRPr="00B62251">
        <w:rPr>
          <w:rFonts w:ascii="Calibri Light" w:hAnsi="Calibri Light" w:cs="Calibri Light"/>
          <w:b w:val="0"/>
          <w:bCs/>
          <w:color w:val="000000" w:themeColor="text1"/>
          <w:sz w:val="22"/>
          <w:szCs w:val="22"/>
          <w:lang w:val="en-US"/>
        </w:rPr>
        <w:t>OH (pH=11.9)</w:t>
      </w:r>
      <w:r>
        <w:rPr>
          <w:rFonts w:ascii="Calibri Light" w:hAnsi="Calibri Light" w:cs="Calibri Light"/>
          <w:b w:val="0"/>
          <w:bCs/>
          <w:color w:val="000000" w:themeColor="text1"/>
          <w:sz w:val="22"/>
          <w:szCs w:val="22"/>
          <w:lang w:val="en-US"/>
        </w:rPr>
        <w:t xml:space="preserve">. Main conditions: laser module of He-Ne; power input </w:t>
      </w:r>
      <w:r w:rsidRPr="00E37CAD">
        <w:rPr>
          <w:rFonts w:ascii="Calibri Light" w:hAnsi="Calibri Light" w:cs="Calibri Light"/>
          <w:b w:val="0"/>
          <w:bCs/>
          <w:color w:val="000000" w:themeColor="text1"/>
          <w:sz w:val="22"/>
          <w:szCs w:val="22"/>
          <w:lang w:val="en-US"/>
        </w:rPr>
        <w:t xml:space="preserve">4 </w:t>
      </w:r>
      <w:proofErr w:type="spellStart"/>
      <w:r w:rsidRPr="00E37CAD">
        <w:rPr>
          <w:rFonts w:ascii="Calibri Light" w:hAnsi="Calibri Light" w:cs="Calibri Light"/>
          <w:b w:val="0"/>
          <w:bCs/>
          <w:color w:val="000000" w:themeColor="text1"/>
          <w:sz w:val="22"/>
          <w:szCs w:val="22"/>
          <w:lang w:val="en-US"/>
        </w:rPr>
        <w:t>mW</w:t>
      </w:r>
      <w:proofErr w:type="spellEnd"/>
      <w:r>
        <w:rPr>
          <w:rFonts w:ascii="Calibri Light" w:hAnsi="Calibri Light" w:cs="Calibri Light"/>
          <w:b w:val="0"/>
          <w:bCs/>
          <w:color w:val="000000" w:themeColor="text1"/>
          <w:sz w:val="22"/>
          <w:szCs w:val="22"/>
          <w:lang w:val="en-US"/>
        </w:rPr>
        <w:t>; laser wavelength</w:t>
      </w:r>
      <w:r w:rsidRPr="00E37CAD">
        <w:rPr>
          <w:rFonts w:ascii="Calibri Light" w:hAnsi="Calibri Light" w:cs="Calibri Light"/>
          <w:b w:val="0"/>
          <w:bCs/>
          <w:color w:val="000000" w:themeColor="text1"/>
          <w:sz w:val="22"/>
          <w:szCs w:val="22"/>
          <w:lang w:val="en-US"/>
        </w:rPr>
        <w:t xml:space="preserve"> 633 nm</w:t>
      </w:r>
      <w:r>
        <w:rPr>
          <w:rFonts w:ascii="Calibri Light" w:hAnsi="Calibri Light" w:cs="Calibri Light"/>
          <w:b w:val="0"/>
          <w:bCs/>
          <w:color w:val="000000" w:themeColor="text1"/>
          <w:sz w:val="22"/>
          <w:szCs w:val="22"/>
          <w:lang w:val="en-US"/>
        </w:rPr>
        <w:t>; cell temperature</w:t>
      </w:r>
      <w:r w:rsidRPr="00E37CAD">
        <w:rPr>
          <w:rFonts w:ascii="Calibri Light" w:hAnsi="Calibri Light" w:cs="Calibri Light"/>
          <w:b w:val="0"/>
          <w:bCs/>
          <w:color w:val="000000" w:themeColor="text1"/>
          <w:sz w:val="22"/>
          <w:szCs w:val="22"/>
          <w:lang w:val="en-US"/>
        </w:rPr>
        <w:t xml:space="preserve"> 25 °C</w:t>
      </w:r>
      <w:r>
        <w:rPr>
          <w:rFonts w:ascii="Calibri Light" w:hAnsi="Calibri Light" w:cs="Calibri Light"/>
          <w:b w:val="0"/>
          <w:bCs/>
          <w:color w:val="000000" w:themeColor="text1"/>
          <w:sz w:val="22"/>
          <w:szCs w:val="22"/>
          <w:lang w:val="en-US"/>
        </w:rPr>
        <w:t>;</w:t>
      </w:r>
      <w:r w:rsidRPr="00E37CAD">
        <w:rPr>
          <w:rFonts w:ascii="Calibri Light" w:hAnsi="Calibri Light" w:cs="Calibri Light"/>
          <w:b w:val="0"/>
          <w:bCs/>
          <w:color w:val="000000" w:themeColor="text1"/>
          <w:sz w:val="22"/>
          <w:szCs w:val="22"/>
          <w:lang w:val="en-US"/>
        </w:rPr>
        <w:t xml:space="preserve"> </w:t>
      </w:r>
      <w:r>
        <w:rPr>
          <w:rFonts w:ascii="Calibri Light" w:hAnsi="Calibri Light" w:cs="Calibri Light"/>
          <w:b w:val="0"/>
          <w:bCs/>
          <w:color w:val="000000" w:themeColor="text1"/>
          <w:sz w:val="22"/>
          <w:szCs w:val="22"/>
          <w:lang w:val="en-US"/>
        </w:rPr>
        <w:t xml:space="preserve">back-scattering angle </w:t>
      </w:r>
      <w:r w:rsidRPr="00E37CAD">
        <w:rPr>
          <w:rFonts w:ascii="Calibri Light" w:hAnsi="Calibri Light" w:cs="Calibri Light"/>
          <w:b w:val="0"/>
          <w:bCs/>
          <w:color w:val="000000" w:themeColor="text1"/>
          <w:sz w:val="22"/>
          <w:szCs w:val="22"/>
          <w:lang w:val="en-US"/>
        </w:rPr>
        <w:t>173°</w:t>
      </w:r>
      <w:r>
        <w:rPr>
          <w:rFonts w:ascii="Calibri Light" w:hAnsi="Calibri Light" w:cs="Calibri Light"/>
          <w:b w:val="0"/>
          <w:bCs/>
          <w:color w:val="000000" w:themeColor="text1"/>
          <w:sz w:val="22"/>
          <w:szCs w:val="22"/>
          <w:lang w:val="en-US"/>
        </w:rPr>
        <w:t>;</w:t>
      </w:r>
      <w:r w:rsidRPr="00E37CAD">
        <w:rPr>
          <w:rFonts w:ascii="Calibri Light" w:hAnsi="Calibri Light" w:cs="Calibri Light"/>
          <w:b w:val="0"/>
          <w:bCs/>
          <w:color w:val="000000" w:themeColor="text1"/>
          <w:sz w:val="22"/>
          <w:szCs w:val="22"/>
          <w:lang w:val="en-US"/>
        </w:rPr>
        <w:t xml:space="preserve"> electric field strength 25 V</w:t>
      </w:r>
      <w:r>
        <w:rPr>
          <w:rFonts w:ascii="Calibri Light" w:hAnsi="Calibri Light" w:cs="Calibri Light"/>
          <w:b w:val="0"/>
          <w:bCs/>
          <w:color w:val="000000" w:themeColor="text1"/>
          <w:sz w:val="22"/>
          <w:szCs w:val="22"/>
          <w:lang w:val="en-US"/>
        </w:rPr>
        <w:t>/</w:t>
      </w:r>
      <w:r w:rsidRPr="00E37CAD">
        <w:rPr>
          <w:rFonts w:ascii="Calibri Light" w:hAnsi="Calibri Light" w:cs="Calibri Light"/>
          <w:b w:val="0"/>
          <w:bCs/>
          <w:color w:val="000000" w:themeColor="text1"/>
          <w:sz w:val="22"/>
          <w:szCs w:val="22"/>
          <w:lang w:val="en-US"/>
        </w:rPr>
        <w:t>cm</w:t>
      </w:r>
      <w:r>
        <w:rPr>
          <w:rFonts w:ascii="Calibri Light" w:hAnsi="Calibri Light" w:cs="Calibri Light"/>
          <w:b w:val="0"/>
          <w:bCs/>
          <w:color w:val="000000" w:themeColor="text1"/>
          <w:sz w:val="22"/>
          <w:szCs w:val="22"/>
          <w:lang w:val="en-US"/>
        </w:rPr>
        <w:t>.</w:t>
      </w:r>
    </w:p>
    <w:p w14:paraId="1035B83B" w14:textId="77777777" w:rsidR="007106E6" w:rsidRDefault="007106E6" w:rsidP="00944A75">
      <w:pPr>
        <w:pStyle w:val="Estilo1"/>
        <w:spacing w:line="480" w:lineRule="auto"/>
        <w:rPr>
          <w:rFonts w:ascii="Calibri Light" w:hAnsi="Calibri Light" w:cs="Calibri Light"/>
          <w:b w:val="0"/>
          <w:bCs/>
          <w:color w:val="000000" w:themeColor="text1"/>
          <w:sz w:val="22"/>
          <w:szCs w:val="22"/>
          <w:lang w:val="en-US"/>
        </w:rPr>
      </w:pPr>
    </w:p>
    <w:p w14:paraId="3AA7C960" w14:textId="77777777" w:rsidR="007106E6" w:rsidRDefault="007106E6" w:rsidP="00944A75">
      <w:pPr>
        <w:pStyle w:val="Estilo1"/>
        <w:spacing w:line="480" w:lineRule="auto"/>
        <w:rPr>
          <w:rFonts w:ascii="Calibri Light" w:hAnsi="Calibri Light" w:cs="Calibri Light"/>
          <w:b w:val="0"/>
          <w:bCs/>
          <w:color w:val="000000" w:themeColor="text1"/>
          <w:sz w:val="22"/>
          <w:szCs w:val="22"/>
          <w:lang w:val="en-US"/>
        </w:rPr>
      </w:pPr>
    </w:p>
    <w:p w14:paraId="33FAC992" w14:textId="77777777" w:rsidR="007106E6" w:rsidRDefault="007106E6" w:rsidP="00944A75">
      <w:pPr>
        <w:pStyle w:val="Estilo1"/>
        <w:spacing w:line="480" w:lineRule="auto"/>
        <w:rPr>
          <w:rFonts w:ascii="Calibri Light" w:hAnsi="Calibri Light" w:cs="Calibri Light"/>
          <w:b w:val="0"/>
          <w:bCs/>
          <w:color w:val="000000" w:themeColor="text1"/>
          <w:sz w:val="22"/>
          <w:szCs w:val="22"/>
          <w:lang w:val="en-US"/>
        </w:rPr>
      </w:pPr>
    </w:p>
    <w:p w14:paraId="0416E89E" w14:textId="017D153B" w:rsidR="00A6501F" w:rsidRPr="00050C75" w:rsidRDefault="008B2E3E" w:rsidP="00A6501F">
      <w:pPr>
        <w:pStyle w:val="Estilo1"/>
        <w:spacing w:line="480" w:lineRule="auto"/>
        <w:rPr>
          <w:rFonts w:asciiTheme="majorHAnsi" w:hAnsiTheme="majorHAnsi" w:cstheme="majorHAnsi"/>
          <w:b w:val="0"/>
          <w:color w:val="000000" w:themeColor="text1"/>
          <w:sz w:val="22"/>
          <w:szCs w:val="22"/>
          <w:lang w:val="en-GB"/>
        </w:rPr>
      </w:pPr>
      <w:r>
        <w:rPr>
          <w:rFonts w:ascii="Calibri Light" w:hAnsi="Calibri Light"/>
          <w:b w:val="0"/>
          <w:sz w:val="22"/>
          <w:szCs w:val="22"/>
          <w:lang w:val="en-GB"/>
        </w:rPr>
        <w:t xml:space="preserve"> </w:t>
      </w:r>
    </w:p>
    <w:p w14:paraId="20AA37A4" w14:textId="33460575" w:rsidR="00654A0C" w:rsidRDefault="005E0D26" w:rsidP="005E0D26">
      <w:pPr>
        <w:pStyle w:val="Estilo1"/>
        <w:spacing w:line="480" w:lineRule="auto"/>
        <w:jc w:val="center"/>
        <w:rPr>
          <w:rFonts w:asciiTheme="majorHAnsi" w:hAnsiTheme="majorHAnsi" w:cstheme="majorHAnsi"/>
          <w:b w:val="0"/>
          <w:color w:val="000000" w:themeColor="text1"/>
          <w:sz w:val="22"/>
          <w:szCs w:val="22"/>
          <w:lang w:val="en-GB"/>
        </w:rPr>
      </w:pPr>
      <w:r w:rsidRPr="00B16D3C">
        <w:rPr>
          <w:rFonts w:ascii="Calibri Light" w:hAnsi="Calibri Light" w:cs="Calibri Light"/>
          <w:noProof/>
        </w:rPr>
        <w:drawing>
          <wp:inline distT="0" distB="0" distL="0" distR="0" wp14:anchorId="204C1899" wp14:editId="225856D0">
            <wp:extent cx="3886200" cy="2334476"/>
            <wp:effectExtent l="0" t="0" r="0" b="8890"/>
            <wp:docPr id="1618298997" name="Imagen 5"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8298997" name="Imagen 5" descr="Gráfico, Gráfico de líneas&#10;&#10;Descripción generada automáticament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903050" cy="2344598"/>
                    </a:xfrm>
                    <a:prstGeom prst="rect">
                      <a:avLst/>
                    </a:prstGeom>
                    <a:noFill/>
                    <a:ln>
                      <a:noFill/>
                    </a:ln>
                  </pic:spPr>
                </pic:pic>
              </a:graphicData>
            </a:graphic>
          </wp:inline>
        </w:drawing>
      </w:r>
    </w:p>
    <w:p w14:paraId="57DBF25B" w14:textId="281AA33D" w:rsidR="005E0D26" w:rsidRDefault="005E0D26" w:rsidP="0033643B">
      <w:pPr>
        <w:spacing w:line="480" w:lineRule="auto"/>
        <w:jc w:val="both"/>
        <w:rPr>
          <w:rFonts w:cs="Calibri Light"/>
        </w:rPr>
      </w:pPr>
      <w:r w:rsidRPr="00B16D3C">
        <w:rPr>
          <w:rFonts w:cs="Calibri Light"/>
          <w:b/>
          <w:bCs/>
        </w:rPr>
        <w:t xml:space="preserve">Figure </w:t>
      </w:r>
      <w:r>
        <w:rPr>
          <w:rFonts w:cs="Calibri Light"/>
          <w:b/>
          <w:bCs/>
        </w:rPr>
        <w:t>S3</w:t>
      </w:r>
      <w:r w:rsidRPr="00B16D3C">
        <w:rPr>
          <w:rFonts w:cs="Calibri Light"/>
        </w:rPr>
        <w:t xml:space="preserve">. CE electropherograms of PS NPs. </w:t>
      </w:r>
      <w:r w:rsidRPr="0033643B">
        <w:rPr>
          <w:rFonts w:cs="Calibri Light"/>
          <w:lang w:val="fr-CA"/>
        </w:rPr>
        <w:t xml:space="preserve">Analytes </w:t>
      </w:r>
      <w:proofErr w:type="spellStart"/>
      <w:r w:rsidRPr="0033643B">
        <w:rPr>
          <w:rFonts w:cs="Calibri Light"/>
          <w:lang w:val="fr-CA"/>
        </w:rPr>
        <w:t>present</w:t>
      </w:r>
      <w:proofErr w:type="spellEnd"/>
      <w:r w:rsidRPr="0033643B">
        <w:rPr>
          <w:rFonts w:cs="Calibri Light"/>
          <w:lang w:val="fr-CA"/>
        </w:rPr>
        <w:t>: 31 nm PS 6.74x10</w:t>
      </w:r>
      <w:r w:rsidRPr="0033643B">
        <w:rPr>
          <w:rFonts w:cs="Calibri Light"/>
          <w:vertAlign w:val="superscript"/>
          <w:lang w:val="fr-CA"/>
        </w:rPr>
        <w:t>12</w:t>
      </w:r>
      <w:r w:rsidRPr="0033643B">
        <w:rPr>
          <w:rFonts w:cs="Calibri Light"/>
          <w:lang w:val="fr-CA"/>
        </w:rPr>
        <w:t xml:space="preserve"> </w:t>
      </w:r>
      <w:proofErr w:type="spellStart"/>
      <w:r w:rsidRPr="0033643B">
        <w:rPr>
          <w:rFonts w:cs="Calibri Light"/>
          <w:lang w:val="fr-CA"/>
        </w:rPr>
        <w:t>particles</w:t>
      </w:r>
      <w:proofErr w:type="spellEnd"/>
      <w:r w:rsidRPr="0033643B">
        <w:rPr>
          <w:rFonts w:cs="Calibri Light"/>
          <w:lang w:val="fr-CA"/>
        </w:rPr>
        <w:t xml:space="preserve"> mL</w:t>
      </w:r>
      <w:r w:rsidRPr="0033643B">
        <w:rPr>
          <w:rFonts w:cs="Calibri Light"/>
          <w:vertAlign w:val="superscript"/>
          <w:lang w:val="fr-CA"/>
        </w:rPr>
        <w:t>-1</w:t>
      </w:r>
      <w:r w:rsidRPr="0033643B">
        <w:rPr>
          <w:rFonts w:cs="Calibri Light"/>
          <w:lang w:val="fr-CA"/>
        </w:rPr>
        <w:t>, 62 nm PS 8.43x10</w:t>
      </w:r>
      <w:r w:rsidRPr="0033643B">
        <w:rPr>
          <w:rFonts w:cs="Calibri Light"/>
          <w:vertAlign w:val="superscript"/>
          <w:lang w:val="fr-CA"/>
        </w:rPr>
        <w:t>11</w:t>
      </w:r>
      <w:r w:rsidRPr="0033643B">
        <w:rPr>
          <w:rFonts w:cs="Calibri Light"/>
          <w:lang w:val="fr-CA"/>
        </w:rPr>
        <w:t xml:space="preserve"> </w:t>
      </w:r>
      <w:proofErr w:type="spellStart"/>
      <w:r w:rsidRPr="0033643B">
        <w:rPr>
          <w:rFonts w:cs="Calibri Light"/>
          <w:lang w:val="fr-CA"/>
        </w:rPr>
        <w:t>particles</w:t>
      </w:r>
      <w:proofErr w:type="spellEnd"/>
      <w:r w:rsidRPr="0033643B">
        <w:rPr>
          <w:rFonts w:cs="Calibri Light"/>
          <w:lang w:val="fr-CA"/>
        </w:rPr>
        <w:t xml:space="preserve"> mL</w:t>
      </w:r>
      <w:r w:rsidRPr="0033643B">
        <w:rPr>
          <w:rFonts w:cs="Calibri Light"/>
          <w:vertAlign w:val="superscript"/>
          <w:lang w:val="fr-CA"/>
        </w:rPr>
        <w:t>-1</w:t>
      </w:r>
      <w:r w:rsidRPr="0033643B">
        <w:rPr>
          <w:rFonts w:cs="Calibri Light"/>
          <w:lang w:val="fr-CA"/>
        </w:rPr>
        <w:t>, 92 nm PS 2.50x10</w:t>
      </w:r>
      <w:r w:rsidRPr="0033643B">
        <w:rPr>
          <w:rFonts w:cs="Calibri Light"/>
          <w:vertAlign w:val="superscript"/>
          <w:lang w:val="fr-CA"/>
        </w:rPr>
        <w:t>11</w:t>
      </w:r>
      <w:r w:rsidRPr="0033643B">
        <w:rPr>
          <w:rFonts w:cs="Calibri Light"/>
          <w:lang w:val="fr-CA"/>
        </w:rPr>
        <w:t xml:space="preserve"> </w:t>
      </w:r>
      <w:proofErr w:type="spellStart"/>
      <w:r w:rsidRPr="0033643B">
        <w:rPr>
          <w:rFonts w:cs="Calibri Light"/>
          <w:lang w:val="fr-CA"/>
        </w:rPr>
        <w:t>particles</w:t>
      </w:r>
      <w:proofErr w:type="spellEnd"/>
      <w:r w:rsidRPr="0033643B">
        <w:rPr>
          <w:rFonts w:cs="Calibri Light"/>
          <w:lang w:val="fr-CA"/>
        </w:rPr>
        <w:t xml:space="preserve"> mL</w:t>
      </w:r>
      <w:r w:rsidRPr="0033643B">
        <w:rPr>
          <w:rFonts w:cs="Calibri Light"/>
          <w:vertAlign w:val="superscript"/>
          <w:lang w:val="fr-CA"/>
        </w:rPr>
        <w:t>-1</w:t>
      </w:r>
      <w:r w:rsidRPr="0033643B">
        <w:rPr>
          <w:rFonts w:cs="Calibri Light"/>
          <w:lang w:val="fr-CA"/>
        </w:rPr>
        <w:t>, 202 nm PS 2.27x10</w:t>
      </w:r>
      <w:r w:rsidRPr="0033643B">
        <w:rPr>
          <w:rFonts w:cs="Calibri Light"/>
          <w:vertAlign w:val="superscript"/>
          <w:lang w:val="fr-CA"/>
        </w:rPr>
        <w:t>10</w:t>
      </w:r>
      <w:r w:rsidRPr="0033643B">
        <w:rPr>
          <w:rFonts w:cs="Calibri Light"/>
          <w:lang w:val="fr-CA"/>
        </w:rPr>
        <w:t xml:space="preserve"> </w:t>
      </w:r>
      <w:proofErr w:type="spellStart"/>
      <w:r w:rsidRPr="0033643B">
        <w:rPr>
          <w:rFonts w:cs="Calibri Light"/>
          <w:lang w:val="fr-CA"/>
        </w:rPr>
        <w:t>particles</w:t>
      </w:r>
      <w:proofErr w:type="spellEnd"/>
      <w:r w:rsidRPr="0033643B">
        <w:rPr>
          <w:rFonts w:cs="Calibri Light"/>
          <w:lang w:val="fr-CA"/>
        </w:rPr>
        <w:t xml:space="preserve"> mL</w:t>
      </w:r>
      <w:r w:rsidRPr="0033643B">
        <w:rPr>
          <w:rFonts w:cs="Calibri Light"/>
          <w:vertAlign w:val="superscript"/>
          <w:lang w:val="fr-CA"/>
        </w:rPr>
        <w:t>-1</w:t>
      </w:r>
      <w:r w:rsidRPr="0033643B">
        <w:rPr>
          <w:rFonts w:cs="Calibri Light"/>
          <w:lang w:val="fr-CA"/>
        </w:rPr>
        <w:t>, 303 nm PS 6.74x10</w:t>
      </w:r>
      <w:r w:rsidRPr="0033643B">
        <w:rPr>
          <w:rFonts w:cs="Calibri Light"/>
          <w:vertAlign w:val="superscript"/>
          <w:lang w:val="fr-CA"/>
        </w:rPr>
        <w:t>09</w:t>
      </w:r>
      <w:r w:rsidRPr="0033643B">
        <w:rPr>
          <w:rFonts w:cs="Calibri Light"/>
          <w:lang w:val="fr-CA"/>
        </w:rPr>
        <w:t xml:space="preserve"> </w:t>
      </w:r>
      <w:proofErr w:type="spellStart"/>
      <w:r w:rsidRPr="0033643B">
        <w:rPr>
          <w:rFonts w:cs="Calibri Light"/>
          <w:lang w:val="fr-CA"/>
        </w:rPr>
        <w:t>particles</w:t>
      </w:r>
      <w:proofErr w:type="spellEnd"/>
      <w:r w:rsidRPr="0033643B">
        <w:rPr>
          <w:rFonts w:cs="Calibri Light"/>
          <w:lang w:val="fr-CA"/>
        </w:rPr>
        <w:t xml:space="preserve"> mL</w:t>
      </w:r>
      <w:r w:rsidRPr="0033643B">
        <w:rPr>
          <w:rFonts w:cs="Calibri Light"/>
          <w:vertAlign w:val="superscript"/>
          <w:lang w:val="fr-CA"/>
        </w:rPr>
        <w:t>-1</w:t>
      </w:r>
      <w:r w:rsidRPr="0033643B">
        <w:rPr>
          <w:rFonts w:cs="Calibri Light"/>
          <w:lang w:val="fr-CA"/>
        </w:rPr>
        <w:t xml:space="preserve">. </w:t>
      </w:r>
      <w:r w:rsidRPr="00B16D3C">
        <w:rPr>
          <w:rFonts w:cs="Calibri Light"/>
        </w:rPr>
        <w:t>Main conditions: bare fused silica capillary (65-cm length, 56.5 cm effective × 100-μm id</w:t>
      </w:r>
      <w:r>
        <w:rPr>
          <w:rFonts w:cs="Calibri Light"/>
        </w:rPr>
        <w:t xml:space="preserve"> x 363-</w:t>
      </w:r>
      <w:r w:rsidRPr="00B16D3C">
        <w:rPr>
          <w:rFonts w:cs="Calibri Light"/>
          <w:szCs w:val="22"/>
        </w:rPr>
        <w:t>µm</w:t>
      </w:r>
      <w:r>
        <w:rPr>
          <w:rFonts w:cs="Calibri Light"/>
          <w:szCs w:val="22"/>
        </w:rPr>
        <w:t xml:space="preserve"> od</w:t>
      </w:r>
      <w:r w:rsidRPr="00B16D3C">
        <w:rPr>
          <w:rFonts w:cs="Calibri Light"/>
        </w:rPr>
        <w:t xml:space="preserve">) dynamically coated with Brij 35 (1-5%); cassette temperature 25ºC; hydrodynamic injection during 5 s at 50 mbar; </w:t>
      </w:r>
      <w:r>
        <w:rPr>
          <w:rFonts w:cs="Calibri Light"/>
        </w:rPr>
        <w:t>separation</w:t>
      </w:r>
      <w:r w:rsidRPr="00B16D3C">
        <w:rPr>
          <w:rFonts w:cs="Calibri Light"/>
        </w:rPr>
        <w:t xml:space="preserve"> voltage 30 kV; BGE 5 mM sodium phosphate dibasic with 5 mM sodium dodecyl sulfate.</w:t>
      </w:r>
    </w:p>
    <w:p w14:paraId="0D9B0795" w14:textId="77777777" w:rsidR="005E0D26" w:rsidRPr="00050C75" w:rsidRDefault="005E0D26" w:rsidP="0033643B">
      <w:pPr>
        <w:pStyle w:val="Estilo1"/>
        <w:spacing w:line="480" w:lineRule="auto"/>
        <w:jc w:val="center"/>
        <w:rPr>
          <w:rFonts w:asciiTheme="majorHAnsi" w:hAnsiTheme="majorHAnsi" w:cstheme="majorHAnsi"/>
          <w:b w:val="0"/>
          <w:color w:val="000000" w:themeColor="text1"/>
          <w:sz w:val="22"/>
          <w:szCs w:val="22"/>
          <w:lang w:val="en-GB"/>
        </w:rPr>
      </w:pPr>
    </w:p>
    <w:sectPr w:rsidR="005E0D26" w:rsidRPr="00050C75" w:rsidSect="00035BAA">
      <w:footerReference w:type="default" r:id="rId13"/>
      <w:pgSz w:w="12240" w:h="15840"/>
      <w:pgMar w:top="1440" w:right="1750" w:bottom="1440" w:left="1440" w:header="720" w:footer="720" w:gutter="0"/>
      <w:lnNumType w:countBy="1" w:restart="continuous"/>
      <w:pgNumType w:start="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676AAE" w14:textId="77777777" w:rsidR="000B124C" w:rsidRDefault="000B124C">
      <w:pPr>
        <w:spacing w:line="240" w:lineRule="auto"/>
      </w:pPr>
      <w:r>
        <w:separator/>
      </w:r>
    </w:p>
  </w:endnote>
  <w:endnote w:type="continuationSeparator" w:id="0">
    <w:p w14:paraId="04E5D418" w14:textId="77777777" w:rsidR="000B124C" w:rsidRDefault="000B12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no Pro">
    <w:altName w:val="Times New Roman"/>
    <w:panose1 w:val="00000000000000000000"/>
    <w:charset w:val="00"/>
    <w:family w:val="roman"/>
    <w:notTrueType/>
    <w:pitch w:val="variable"/>
    <w:sig w:usb0="60000287" w:usb1="00000001" w:usb2="00000000" w:usb3="00000000" w:csb0="0000019F" w:csb1="00000000"/>
  </w:font>
  <w:font w:name="Myriad Pro Light">
    <w:altName w:val="Times New Roman"/>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7582085"/>
      <w:docPartObj>
        <w:docPartGallery w:val="Page Numbers (Bottom of Page)"/>
        <w:docPartUnique/>
      </w:docPartObj>
    </w:sdtPr>
    <w:sdtEndPr>
      <w:rPr>
        <w:noProof/>
      </w:rPr>
    </w:sdtEndPr>
    <w:sdtContent>
      <w:p w14:paraId="0D73CA79" w14:textId="24BAC19A" w:rsidR="00AF3903" w:rsidRDefault="00291BA1">
        <w:pPr>
          <w:pStyle w:val="Piedepgina"/>
          <w:jc w:val="center"/>
        </w:pPr>
        <w:r>
          <w:t>S</w:t>
        </w:r>
        <w:r w:rsidR="00AF3903">
          <w:fldChar w:fldCharType="begin"/>
        </w:r>
        <w:r w:rsidR="00AF3903">
          <w:instrText xml:space="preserve"> PAGE   \* MERGEFORMAT </w:instrText>
        </w:r>
        <w:r w:rsidR="00AF3903">
          <w:fldChar w:fldCharType="separate"/>
        </w:r>
        <w:r w:rsidR="00AF3903">
          <w:rPr>
            <w:noProof/>
          </w:rPr>
          <w:t>2</w:t>
        </w:r>
        <w:r w:rsidR="00AF3903">
          <w:rPr>
            <w:noProof/>
          </w:rPr>
          <w:fldChar w:fldCharType="end"/>
        </w:r>
      </w:p>
    </w:sdtContent>
  </w:sdt>
  <w:p w14:paraId="45CFA949" w14:textId="77777777" w:rsidR="00E450BB" w:rsidRDefault="00E450BB">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5BBDAC" w14:textId="77777777" w:rsidR="000B124C" w:rsidRDefault="000B124C">
      <w:pPr>
        <w:spacing w:line="240" w:lineRule="auto"/>
      </w:pPr>
      <w:r>
        <w:separator/>
      </w:r>
    </w:p>
  </w:footnote>
  <w:footnote w:type="continuationSeparator" w:id="0">
    <w:p w14:paraId="5541400B" w14:textId="77777777" w:rsidR="000B124C" w:rsidRDefault="000B124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EBB076E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DD40FA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67AD38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E26176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21EF37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E22245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5CC50C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62C519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AB286A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F4CB8D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653D07"/>
    <w:multiLevelType w:val="hybridMultilevel"/>
    <w:tmpl w:val="CD3AAA06"/>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22E4682"/>
    <w:multiLevelType w:val="hybridMultilevel"/>
    <w:tmpl w:val="7F683A2A"/>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53A0324"/>
    <w:multiLevelType w:val="hybridMultilevel"/>
    <w:tmpl w:val="2C0AF3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B360CD6"/>
    <w:multiLevelType w:val="hybridMultilevel"/>
    <w:tmpl w:val="0BD2D6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C577390"/>
    <w:multiLevelType w:val="hybridMultilevel"/>
    <w:tmpl w:val="E51287E0"/>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D3A7015"/>
    <w:multiLevelType w:val="hybridMultilevel"/>
    <w:tmpl w:val="F8022E64"/>
    <w:lvl w:ilvl="0" w:tplc="6EF425A0">
      <w:start w:val="1"/>
      <w:numFmt w:val="decimal"/>
      <w:lvlText w:val="(%1)"/>
      <w:lvlJc w:val="left"/>
      <w:pPr>
        <w:ind w:left="390" w:hanging="360"/>
      </w:pPr>
      <w:rPr>
        <w:rFonts w:hint="default"/>
      </w:rPr>
    </w:lvl>
    <w:lvl w:ilvl="1" w:tplc="04090019" w:tentative="1">
      <w:start w:val="1"/>
      <w:numFmt w:val="lowerLetter"/>
      <w:lvlText w:val="%2."/>
      <w:lvlJc w:val="left"/>
      <w:pPr>
        <w:ind w:left="1110" w:hanging="360"/>
      </w:pPr>
    </w:lvl>
    <w:lvl w:ilvl="2" w:tplc="0409001B" w:tentative="1">
      <w:start w:val="1"/>
      <w:numFmt w:val="lowerRoman"/>
      <w:lvlText w:val="%3."/>
      <w:lvlJc w:val="right"/>
      <w:pPr>
        <w:ind w:left="1830" w:hanging="180"/>
      </w:pPr>
    </w:lvl>
    <w:lvl w:ilvl="3" w:tplc="0409000F" w:tentative="1">
      <w:start w:val="1"/>
      <w:numFmt w:val="decimal"/>
      <w:lvlText w:val="%4."/>
      <w:lvlJc w:val="left"/>
      <w:pPr>
        <w:ind w:left="2550" w:hanging="360"/>
      </w:pPr>
    </w:lvl>
    <w:lvl w:ilvl="4" w:tplc="04090019" w:tentative="1">
      <w:start w:val="1"/>
      <w:numFmt w:val="lowerLetter"/>
      <w:lvlText w:val="%5."/>
      <w:lvlJc w:val="left"/>
      <w:pPr>
        <w:ind w:left="3270" w:hanging="360"/>
      </w:pPr>
    </w:lvl>
    <w:lvl w:ilvl="5" w:tplc="0409001B" w:tentative="1">
      <w:start w:val="1"/>
      <w:numFmt w:val="lowerRoman"/>
      <w:lvlText w:val="%6."/>
      <w:lvlJc w:val="right"/>
      <w:pPr>
        <w:ind w:left="3990" w:hanging="180"/>
      </w:pPr>
    </w:lvl>
    <w:lvl w:ilvl="6" w:tplc="0409000F" w:tentative="1">
      <w:start w:val="1"/>
      <w:numFmt w:val="decimal"/>
      <w:lvlText w:val="%7."/>
      <w:lvlJc w:val="left"/>
      <w:pPr>
        <w:ind w:left="4710" w:hanging="360"/>
      </w:pPr>
    </w:lvl>
    <w:lvl w:ilvl="7" w:tplc="04090019" w:tentative="1">
      <w:start w:val="1"/>
      <w:numFmt w:val="lowerLetter"/>
      <w:lvlText w:val="%8."/>
      <w:lvlJc w:val="left"/>
      <w:pPr>
        <w:ind w:left="5430" w:hanging="360"/>
      </w:pPr>
    </w:lvl>
    <w:lvl w:ilvl="8" w:tplc="0409001B" w:tentative="1">
      <w:start w:val="1"/>
      <w:numFmt w:val="lowerRoman"/>
      <w:lvlText w:val="%9."/>
      <w:lvlJc w:val="right"/>
      <w:pPr>
        <w:ind w:left="6150" w:hanging="180"/>
      </w:pPr>
    </w:lvl>
  </w:abstractNum>
  <w:abstractNum w:abstractNumId="16" w15:restartNumberingAfterBreak="0">
    <w:nsid w:val="2096428F"/>
    <w:multiLevelType w:val="hybridMultilevel"/>
    <w:tmpl w:val="589477C6"/>
    <w:lvl w:ilvl="0" w:tplc="0409000F">
      <w:start w:val="1"/>
      <w:numFmt w:val="decimal"/>
      <w:lvlText w:val="%1."/>
      <w:lvlJc w:val="left"/>
      <w:pPr>
        <w:ind w:left="1060" w:hanging="360"/>
      </w:pPr>
    </w:lvl>
    <w:lvl w:ilvl="1" w:tplc="04090019" w:tentative="1">
      <w:start w:val="1"/>
      <w:numFmt w:val="lowerLetter"/>
      <w:lvlText w:val="%2."/>
      <w:lvlJc w:val="left"/>
      <w:pPr>
        <w:ind w:left="1780" w:hanging="360"/>
      </w:pPr>
    </w:lvl>
    <w:lvl w:ilvl="2" w:tplc="0409001B" w:tentative="1">
      <w:start w:val="1"/>
      <w:numFmt w:val="lowerRoman"/>
      <w:lvlText w:val="%3."/>
      <w:lvlJc w:val="right"/>
      <w:pPr>
        <w:ind w:left="2500" w:hanging="180"/>
      </w:pPr>
    </w:lvl>
    <w:lvl w:ilvl="3" w:tplc="0409000F" w:tentative="1">
      <w:start w:val="1"/>
      <w:numFmt w:val="decimal"/>
      <w:lvlText w:val="%4."/>
      <w:lvlJc w:val="left"/>
      <w:pPr>
        <w:ind w:left="3220" w:hanging="360"/>
      </w:pPr>
    </w:lvl>
    <w:lvl w:ilvl="4" w:tplc="04090019" w:tentative="1">
      <w:start w:val="1"/>
      <w:numFmt w:val="lowerLetter"/>
      <w:lvlText w:val="%5."/>
      <w:lvlJc w:val="left"/>
      <w:pPr>
        <w:ind w:left="3940" w:hanging="360"/>
      </w:pPr>
    </w:lvl>
    <w:lvl w:ilvl="5" w:tplc="0409001B" w:tentative="1">
      <w:start w:val="1"/>
      <w:numFmt w:val="lowerRoman"/>
      <w:lvlText w:val="%6."/>
      <w:lvlJc w:val="right"/>
      <w:pPr>
        <w:ind w:left="4660" w:hanging="180"/>
      </w:pPr>
    </w:lvl>
    <w:lvl w:ilvl="6" w:tplc="0409000F" w:tentative="1">
      <w:start w:val="1"/>
      <w:numFmt w:val="decimal"/>
      <w:lvlText w:val="%7."/>
      <w:lvlJc w:val="left"/>
      <w:pPr>
        <w:ind w:left="5380" w:hanging="360"/>
      </w:pPr>
    </w:lvl>
    <w:lvl w:ilvl="7" w:tplc="04090019" w:tentative="1">
      <w:start w:val="1"/>
      <w:numFmt w:val="lowerLetter"/>
      <w:lvlText w:val="%8."/>
      <w:lvlJc w:val="left"/>
      <w:pPr>
        <w:ind w:left="6100" w:hanging="360"/>
      </w:pPr>
    </w:lvl>
    <w:lvl w:ilvl="8" w:tplc="0409001B" w:tentative="1">
      <w:start w:val="1"/>
      <w:numFmt w:val="lowerRoman"/>
      <w:lvlText w:val="%9."/>
      <w:lvlJc w:val="right"/>
      <w:pPr>
        <w:ind w:left="6820" w:hanging="180"/>
      </w:pPr>
    </w:lvl>
  </w:abstractNum>
  <w:abstractNum w:abstractNumId="17" w15:restartNumberingAfterBreak="0">
    <w:nsid w:val="25EE571D"/>
    <w:multiLevelType w:val="multilevel"/>
    <w:tmpl w:val="98DCC00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8" w15:restartNumberingAfterBreak="0">
    <w:nsid w:val="2DB250CC"/>
    <w:multiLevelType w:val="hybridMultilevel"/>
    <w:tmpl w:val="DF127742"/>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9" w15:restartNumberingAfterBreak="0">
    <w:nsid w:val="328715D1"/>
    <w:multiLevelType w:val="hybridMultilevel"/>
    <w:tmpl w:val="5C78D9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7F44E57"/>
    <w:multiLevelType w:val="hybridMultilevel"/>
    <w:tmpl w:val="C1D000D4"/>
    <w:lvl w:ilvl="0" w:tplc="04090001">
      <w:numFmt w:val="bullet"/>
      <w:lvlText w:val=""/>
      <w:lvlJc w:val="left"/>
      <w:pPr>
        <w:ind w:left="720" w:hanging="360"/>
      </w:pPr>
      <w:rPr>
        <w:rFonts w:ascii="Symbol" w:eastAsia="Times New Roman" w:hAnsi="Symbol"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9B22995"/>
    <w:multiLevelType w:val="hybridMultilevel"/>
    <w:tmpl w:val="7638E02C"/>
    <w:lvl w:ilvl="0" w:tplc="1626FACE">
      <w:start w:val="1"/>
      <w:numFmt w:val="decimal"/>
      <w:lvlText w:val="%1."/>
      <w:lvlJc w:val="left"/>
      <w:pPr>
        <w:ind w:left="720" w:hanging="360"/>
      </w:pPr>
      <w:rPr>
        <w:rFonts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7856FC3"/>
    <w:multiLevelType w:val="hybridMultilevel"/>
    <w:tmpl w:val="8AAC8650"/>
    <w:lvl w:ilvl="0" w:tplc="C2CA723A">
      <w:start w:val="1"/>
      <w:numFmt w:val="decimal"/>
      <w:lvlText w:val="%1."/>
      <w:lvlJc w:val="left"/>
      <w:pPr>
        <w:ind w:left="720" w:hanging="360"/>
      </w:pPr>
      <w:rPr>
        <w:rFonts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A6F575C"/>
    <w:multiLevelType w:val="hybridMultilevel"/>
    <w:tmpl w:val="392E19B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F216D64"/>
    <w:multiLevelType w:val="hybridMultilevel"/>
    <w:tmpl w:val="E8849C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7E95687"/>
    <w:multiLevelType w:val="hybridMultilevel"/>
    <w:tmpl w:val="E9A29F90"/>
    <w:lvl w:ilvl="0" w:tplc="9B6C2E4E">
      <w:numFmt w:val="bullet"/>
      <w:lvlText w:val="-"/>
      <w:lvlJc w:val="left"/>
      <w:pPr>
        <w:ind w:left="1080" w:hanging="360"/>
      </w:pPr>
      <w:rPr>
        <w:rFonts w:ascii="Calibri" w:eastAsiaTheme="minorEastAsia"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590965B2"/>
    <w:multiLevelType w:val="hybridMultilevel"/>
    <w:tmpl w:val="0BBC79DA"/>
    <w:lvl w:ilvl="0" w:tplc="EBACD9E6">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7" w15:restartNumberingAfterBreak="0">
    <w:nsid w:val="64304477"/>
    <w:multiLevelType w:val="hybridMultilevel"/>
    <w:tmpl w:val="B114DF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5E01FDF"/>
    <w:multiLevelType w:val="hybridMultilevel"/>
    <w:tmpl w:val="E1F28E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EDC36FD"/>
    <w:multiLevelType w:val="hybridMultilevel"/>
    <w:tmpl w:val="589E3022"/>
    <w:lvl w:ilvl="0" w:tplc="16CCEFE0">
      <w:start w:val="1"/>
      <w:numFmt w:val="bullet"/>
      <w:lvlText w:val=""/>
      <w:lvlJc w:val="left"/>
      <w:pPr>
        <w:ind w:left="720" w:hanging="360"/>
      </w:pPr>
      <w:rPr>
        <w:rFonts w:ascii="Symbol" w:hAnsi="Symbol" w:hint="default"/>
        <w:color w:val="000000" w:themeColor="text1"/>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13B28B6"/>
    <w:multiLevelType w:val="hybridMultilevel"/>
    <w:tmpl w:val="AC84EE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1DE2440"/>
    <w:multiLevelType w:val="hybridMultilevel"/>
    <w:tmpl w:val="631A61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4CC78D8"/>
    <w:multiLevelType w:val="hybridMultilevel"/>
    <w:tmpl w:val="40C2CEB8"/>
    <w:lvl w:ilvl="0" w:tplc="5ADE7782">
      <w:start w:val="1"/>
      <w:numFmt w:val="decimal"/>
      <w:lvlText w:val="(%1)"/>
      <w:lvlJc w:val="left"/>
      <w:pPr>
        <w:ind w:left="750" w:hanging="360"/>
      </w:pPr>
      <w:rPr>
        <w:rFonts w:hint="default"/>
      </w:rPr>
    </w:lvl>
    <w:lvl w:ilvl="1" w:tplc="04090019" w:tentative="1">
      <w:start w:val="1"/>
      <w:numFmt w:val="lowerLetter"/>
      <w:lvlText w:val="%2."/>
      <w:lvlJc w:val="left"/>
      <w:pPr>
        <w:ind w:left="1470" w:hanging="360"/>
      </w:pPr>
    </w:lvl>
    <w:lvl w:ilvl="2" w:tplc="0409001B" w:tentative="1">
      <w:start w:val="1"/>
      <w:numFmt w:val="lowerRoman"/>
      <w:lvlText w:val="%3."/>
      <w:lvlJc w:val="right"/>
      <w:pPr>
        <w:ind w:left="2190" w:hanging="180"/>
      </w:pPr>
    </w:lvl>
    <w:lvl w:ilvl="3" w:tplc="0409000F" w:tentative="1">
      <w:start w:val="1"/>
      <w:numFmt w:val="decimal"/>
      <w:lvlText w:val="%4."/>
      <w:lvlJc w:val="left"/>
      <w:pPr>
        <w:ind w:left="2910" w:hanging="360"/>
      </w:pPr>
    </w:lvl>
    <w:lvl w:ilvl="4" w:tplc="04090019" w:tentative="1">
      <w:start w:val="1"/>
      <w:numFmt w:val="lowerLetter"/>
      <w:lvlText w:val="%5."/>
      <w:lvlJc w:val="left"/>
      <w:pPr>
        <w:ind w:left="3630" w:hanging="360"/>
      </w:pPr>
    </w:lvl>
    <w:lvl w:ilvl="5" w:tplc="0409001B" w:tentative="1">
      <w:start w:val="1"/>
      <w:numFmt w:val="lowerRoman"/>
      <w:lvlText w:val="%6."/>
      <w:lvlJc w:val="right"/>
      <w:pPr>
        <w:ind w:left="4350" w:hanging="180"/>
      </w:pPr>
    </w:lvl>
    <w:lvl w:ilvl="6" w:tplc="0409000F" w:tentative="1">
      <w:start w:val="1"/>
      <w:numFmt w:val="decimal"/>
      <w:lvlText w:val="%7."/>
      <w:lvlJc w:val="left"/>
      <w:pPr>
        <w:ind w:left="5070" w:hanging="360"/>
      </w:pPr>
    </w:lvl>
    <w:lvl w:ilvl="7" w:tplc="04090019" w:tentative="1">
      <w:start w:val="1"/>
      <w:numFmt w:val="lowerLetter"/>
      <w:lvlText w:val="%8."/>
      <w:lvlJc w:val="left"/>
      <w:pPr>
        <w:ind w:left="5790" w:hanging="360"/>
      </w:pPr>
    </w:lvl>
    <w:lvl w:ilvl="8" w:tplc="0409001B" w:tentative="1">
      <w:start w:val="1"/>
      <w:numFmt w:val="lowerRoman"/>
      <w:lvlText w:val="%9."/>
      <w:lvlJc w:val="right"/>
      <w:pPr>
        <w:ind w:left="6510" w:hanging="180"/>
      </w:pPr>
    </w:lvl>
  </w:abstractNum>
  <w:abstractNum w:abstractNumId="33" w15:restartNumberingAfterBreak="0">
    <w:nsid w:val="76655D8C"/>
    <w:multiLevelType w:val="hybridMultilevel"/>
    <w:tmpl w:val="94726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77025736">
    <w:abstractNumId w:val="12"/>
  </w:num>
  <w:num w:numId="2" w16cid:durableId="267322518">
    <w:abstractNumId w:val="9"/>
  </w:num>
  <w:num w:numId="3" w16cid:durableId="1729837917">
    <w:abstractNumId w:val="7"/>
  </w:num>
  <w:num w:numId="4" w16cid:durableId="1214347354">
    <w:abstractNumId w:val="6"/>
  </w:num>
  <w:num w:numId="5" w16cid:durableId="1338968451">
    <w:abstractNumId w:val="5"/>
  </w:num>
  <w:num w:numId="6" w16cid:durableId="589705996">
    <w:abstractNumId w:val="4"/>
  </w:num>
  <w:num w:numId="7" w16cid:durableId="549800573">
    <w:abstractNumId w:val="8"/>
  </w:num>
  <w:num w:numId="8" w16cid:durableId="797378448">
    <w:abstractNumId w:val="3"/>
  </w:num>
  <w:num w:numId="9" w16cid:durableId="1011444860">
    <w:abstractNumId w:val="2"/>
  </w:num>
  <w:num w:numId="10" w16cid:durableId="1496992452">
    <w:abstractNumId w:val="1"/>
  </w:num>
  <w:num w:numId="11" w16cid:durableId="309208879">
    <w:abstractNumId w:val="0"/>
  </w:num>
  <w:num w:numId="12" w16cid:durableId="1850874169">
    <w:abstractNumId w:val="17"/>
  </w:num>
  <w:num w:numId="13" w16cid:durableId="82922544">
    <w:abstractNumId w:val="13"/>
  </w:num>
  <w:num w:numId="14" w16cid:durableId="61217263">
    <w:abstractNumId w:val="18"/>
  </w:num>
  <w:num w:numId="15" w16cid:durableId="1944998528">
    <w:abstractNumId w:val="20"/>
  </w:num>
  <w:num w:numId="16" w16cid:durableId="510533875">
    <w:abstractNumId w:val="29"/>
  </w:num>
  <w:num w:numId="17" w16cid:durableId="1982728719">
    <w:abstractNumId w:val="14"/>
  </w:num>
  <w:num w:numId="18" w16cid:durableId="710688385">
    <w:abstractNumId w:val="10"/>
  </w:num>
  <w:num w:numId="19" w16cid:durableId="155803222">
    <w:abstractNumId w:val="27"/>
  </w:num>
  <w:num w:numId="20" w16cid:durableId="836967537">
    <w:abstractNumId w:val="24"/>
  </w:num>
  <w:num w:numId="21" w16cid:durableId="273251738">
    <w:abstractNumId w:val="19"/>
  </w:num>
  <w:num w:numId="22" w16cid:durableId="583102790">
    <w:abstractNumId w:val="28"/>
  </w:num>
  <w:num w:numId="23" w16cid:durableId="1152286172">
    <w:abstractNumId w:val="11"/>
  </w:num>
  <w:num w:numId="24" w16cid:durableId="1606113352">
    <w:abstractNumId w:val="16"/>
  </w:num>
  <w:num w:numId="25" w16cid:durableId="1016035675">
    <w:abstractNumId w:val="31"/>
  </w:num>
  <w:num w:numId="26" w16cid:durableId="1721829481">
    <w:abstractNumId w:val="21"/>
  </w:num>
  <w:num w:numId="27" w16cid:durableId="305210328">
    <w:abstractNumId w:val="30"/>
  </w:num>
  <w:num w:numId="28" w16cid:durableId="480267614">
    <w:abstractNumId w:val="33"/>
  </w:num>
  <w:num w:numId="29" w16cid:durableId="918245739">
    <w:abstractNumId w:val="22"/>
  </w:num>
  <w:num w:numId="30" w16cid:durableId="997073750">
    <w:abstractNumId w:val="25"/>
  </w:num>
  <w:num w:numId="31" w16cid:durableId="1086267858">
    <w:abstractNumId w:val="15"/>
  </w:num>
  <w:num w:numId="32" w16cid:durableId="931355401">
    <w:abstractNumId w:val="32"/>
  </w:num>
  <w:num w:numId="33" w16cid:durableId="958874738">
    <w:abstractNumId w:val="23"/>
  </w:num>
  <w:num w:numId="34" w16cid:durableId="645739248">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s-ES" w:vendorID="64" w:dllVersion="6" w:nlCheck="1" w:checkStyle="0"/>
  <w:activeWritingStyle w:appName="MSWord" w:lang="en-US" w:vendorID="64" w:dllVersion="6" w:nlCheck="1" w:checkStyle="1"/>
  <w:activeWritingStyle w:appName="MSWord" w:lang="en-US" w:vendorID="64" w:dllVersion="4096" w:nlCheck="1" w:checkStyle="0"/>
  <w:activeWritingStyle w:appName="MSWord" w:lang="es-ES" w:vendorID="64" w:dllVersion="4096" w:nlCheck="1" w:checkStyle="0"/>
  <w:activeWritingStyle w:appName="MSWord" w:lang="it-IT" w:vendorID="64" w:dllVersion="4096" w:nlCheck="1" w:checkStyle="0"/>
  <w:activeWritingStyle w:appName="MSWord" w:lang="es-ES_tradnl" w:vendorID="64" w:dllVersion="6" w:nlCheck="1" w:checkStyle="0"/>
  <w:activeWritingStyle w:appName="MSWord" w:lang="en-US" w:vendorID="64" w:dllVersion="0" w:nlCheck="1" w:checkStyle="0"/>
  <w:activeWritingStyle w:appName="MSWord" w:lang="es-ES" w:vendorID="64" w:dllVersion="0" w:nlCheck="1" w:checkStyle="0"/>
  <w:activeWritingStyle w:appName="MSWord" w:lang="es-MX" w:vendorID="64" w:dllVersion="0" w:nlCheck="1" w:checkStyle="0"/>
  <w:activeWritingStyle w:appName="MSWord" w:lang="es-MX" w:vendorID="64" w:dllVersion="4096" w:nlCheck="1" w:checkStyle="0"/>
  <w:activeWritingStyle w:appName="MSWord" w:lang="es-MX" w:vendorID="64" w:dllVersion="6" w:nlCheck="1" w:checkStyle="0"/>
  <w:activeWritingStyle w:appName="MSWord" w:lang="fr-FR" w:vendorID="64" w:dllVersion="4096" w:nlCheck="1" w:checkStyle="0"/>
  <w:activeWritingStyle w:appName="MSWord" w:lang="fr-FR" w:vendorID="64" w:dllVersion="6" w:nlCheck="1" w:checkStyle="0"/>
  <w:activeWritingStyle w:appName="MSWord" w:lang="en-GB" w:vendorID="64" w:dllVersion="0" w:nlCheck="1" w:checkStyle="0"/>
  <w:activeWritingStyle w:appName="MSWord" w:lang="nl-BE" w:vendorID="64" w:dllVersion="0" w:nlCheck="1" w:checkStyle="0"/>
  <w:activeWritingStyle w:appName="MSWord" w:lang="es-EC" w:vendorID="64" w:dllVersion="0" w:nlCheck="1" w:checkStyle="0"/>
  <w:activeWritingStyle w:appName="MSWord" w:lang="fr-CA" w:vendorID="64" w:dllVersion="0" w:nlCheck="1" w:checkStyle="0"/>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2NjUwMgAicyMLAyUdpeDU4uLM/DyQAhOjWgBwTOA2LQAAAA=="/>
    <w:docVar w:name="EN.InstantFormat" w:val="&lt;ENInstantFormat&gt;&lt;Enabled&gt;0&lt;/Enabled&gt;&lt;ScanUnformatted&gt;1&lt;/ScanUnformatted&gt;&lt;ScanChanges&gt;1&lt;/ScanChanges&gt;&lt;Suspended&gt;0&lt;/Suspended&gt;&lt;/ENInstantFormat&gt;"/>
    <w:docVar w:name="EN.Layout" w:val="&lt;ENLayout&gt;&lt;Style&gt;Vancouver-ABC journ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r990e5zttxa5aepdfs5vzwrsaaesv25wedx&quot;&gt;Blanca_Library_August_2018.Data&lt;record-ids&gt;&lt;item&gt;13&lt;/item&gt;&lt;item&gt;15&lt;/item&gt;&lt;item&gt;130&lt;/item&gt;&lt;item&gt;134&lt;/item&gt;&lt;item&gt;197&lt;/item&gt;&lt;item&gt;554&lt;/item&gt;&lt;item&gt;744&lt;/item&gt;&lt;item&gt;896&lt;/item&gt;&lt;item&gt;947&lt;/item&gt;&lt;item&gt;998&lt;/item&gt;&lt;item&gt;1210&lt;/item&gt;&lt;item&gt;1242&lt;/item&gt;&lt;item&gt;1351&lt;/item&gt;&lt;item&gt;1361&lt;/item&gt;&lt;item&gt;1486&lt;/item&gt;&lt;item&gt;1558&lt;/item&gt;&lt;item&gt;1566&lt;/item&gt;&lt;item&gt;1569&lt;/item&gt;&lt;item&gt;1572&lt;/item&gt;&lt;item&gt;1575&lt;/item&gt;&lt;item&gt;1594&lt;/item&gt;&lt;item&gt;1595&lt;/item&gt;&lt;item&gt;1597&lt;/item&gt;&lt;item&gt;1610&lt;/item&gt;&lt;item&gt;1697&lt;/item&gt;&lt;item&gt;1836&lt;/item&gt;&lt;item&gt;1838&lt;/item&gt;&lt;item&gt;1858&lt;/item&gt;&lt;item&gt;1884&lt;/item&gt;&lt;item&gt;1953&lt;/item&gt;&lt;item&gt;2017&lt;/item&gt;&lt;item&gt;2018&lt;/item&gt;&lt;item&gt;2019&lt;/item&gt;&lt;item&gt;2020&lt;/item&gt;&lt;item&gt;2023&lt;/item&gt;&lt;item&gt;2024&lt;/item&gt;&lt;item&gt;2025&lt;/item&gt;&lt;item&gt;2026&lt;/item&gt;&lt;item&gt;2027&lt;/item&gt;&lt;item&gt;2028&lt;/item&gt;&lt;item&gt;2032&lt;/item&gt;&lt;item&gt;2081&lt;/item&gt;&lt;item&gt;2098&lt;/item&gt;&lt;item&gt;2102&lt;/item&gt;&lt;item&gt;2106&lt;/item&gt;&lt;/record-ids&gt;&lt;/item&gt;&lt;/Libraries&gt;"/>
  </w:docVars>
  <w:rsids>
    <w:rsidRoot w:val="005E431E"/>
    <w:rsid w:val="0000023F"/>
    <w:rsid w:val="000014A6"/>
    <w:rsid w:val="00001641"/>
    <w:rsid w:val="0000227B"/>
    <w:rsid w:val="00003729"/>
    <w:rsid w:val="00003788"/>
    <w:rsid w:val="00003DE3"/>
    <w:rsid w:val="000064E2"/>
    <w:rsid w:val="00006CF0"/>
    <w:rsid w:val="00006DBE"/>
    <w:rsid w:val="0000703A"/>
    <w:rsid w:val="00007304"/>
    <w:rsid w:val="00010BB7"/>
    <w:rsid w:val="000126E3"/>
    <w:rsid w:val="00012AF9"/>
    <w:rsid w:val="00013347"/>
    <w:rsid w:val="00013A70"/>
    <w:rsid w:val="00014D3A"/>
    <w:rsid w:val="000155EC"/>
    <w:rsid w:val="00015C7E"/>
    <w:rsid w:val="00016B1C"/>
    <w:rsid w:val="0001778C"/>
    <w:rsid w:val="00017D5A"/>
    <w:rsid w:val="0002034C"/>
    <w:rsid w:val="0002321B"/>
    <w:rsid w:val="000232F3"/>
    <w:rsid w:val="0002443B"/>
    <w:rsid w:val="0002484D"/>
    <w:rsid w:val="00025F5F"/>
    <w:rsid w:val="00027347"/>
    <w:rsid w:val="00031249"/>
    <w:rsid w:val="00034124"/>
    <w:rsid w:val="0003423D"/>
    <w:rsid w:val="000358E4"/>
    <w:rsid w:val="00035BAA"/>
    <w:rsid w:val="0003785C"/>
    <w:rsid w:val="00037B0D"/>
    <w:rsid w:val="00040113"/>
    <w:rsid w:val="0004076E"/>
    <w:rsid w:val="00040F16"/>
    <w:rsid w:val="000428BB"/>
    <w:rsid w:val="00042F19"/>
    <w:rsid w:val="00043074"/>
    <w:rsid w:val="000441B3"/>
    <w:rsid w:val="000445BB"/>
    <w:rsid w:val="00044D4D"/>
    <w:rsid w:val="000456B4"/>
    <w:rsid w:val="00045D80"/>
    <w:rsid w:val="00046E67"/>
    <w:rsid w:val="00047F2F"/>
    <w:rsid w:val="000501DE"/>
    <w:rsid w:val="00050C75"/>
    <w:rsid w:val="00050DB2"/>
    <w:rsid w:val="00051C3F"/>
    <w:rsid w:val="00052050"/>
    <w:rsid w:val="00052473"/>
    <w:rsid w:val="000526F9"/>
    <w:rsid w:val="00052768"/>
    <w:rsid w:val="00053C07"/>
    <w:rsid w:val="00053C24"/>
    <w:rsid w:val="00057089"/>
    <w:rsid w:val="000611AD"/>
    <w:rsid w:val="00061C45"/>
    <w:rsid w:val="0006293D"/>
    <w:rsid w:val="00062CC1"/>
    <w:rsid w:val="000631FF"/>
    <w:rsid w:val="00063D53"/>
    <w:rsid w:val="00067F10"/>
    <w:rsid w:val="0007053D"/>
    <w:rsid w:val="0007107B"/>
    <w:rsid w:val="000728DD"/>
    <w:rsid w:val="00072A16"/>
    <w:rsid w:val="00073027"/>
    <w:rsid w:val="0007388C"/>
    <w:rsid w:val="0007472B"/>
    <w:rsid w:val="00075AC0"/>
    <w:rsid w:val="00077436"/>
    <w:rsid w:val="00080018"/>
    <w:rsid w:val="000801A3"/>
    <w:rsid w:val="000803CD"/>
    <w:rsid w:val="00080C63"/>
    <w:rsid w:val="000829D7"/>
    <w:rsid w:val="00082A0A"/>
    <w:rsid w:val="000863A9"/>
    <w:rsid w:val="000875A5"/>
    <w:rsid w:val="00087979"/>
    <w:rsid w:val="00087BF7"/>
    <w:rsid w:val="000906AA"/>
    <w:rsid w:val="000907A1"/>
    <w:rsid w:val="00090D82"/>
    <w:rsid w:val="00091984"/>
    <w:rsid w:val="00092408"/>
    <w:rsid w:val="0009307B"/>
    <w:rsid w:val="00093B49"/>
    <w:rsid w:val="00094520"/>
    <w:rsid w:val="00094BF3"/>
    <w:rsid w:val="00095BC0"/>
    <w:rsid w:val="00095D3F"/>
    <w:rsid w:val="00097B2E"/>
    <w:rsid w:val="00097C01"/>
    <w:rsid w:val="000A06DC"/>
    <w:rsid w:val="000A089C"/>
    <w:rsid w:val="000A1627"/>
    <w:rsid w:val="000A311B"/>
    <w:rsid w:val="000A3370"/>
    <w:rsid w:val="000A3AC7"/>
    <w:rsid w:val="000A49C7"/>
    <w:rsid w:val="000A588C"/>
    <w:rsid w:val="000A6B9C"/>
    <w:rsid w:val="000A7266"/>
    <w:rsid w:val="000A7877"/>
    <w:rsid w:val="000A7E9A"/>
    <w:rsid w:val="000B0DA5"/>
    <w:rsid w:val="000B124C"/>
    <w:rsid w:val="000B1E15"/>
    <w:rsid w:val="000B235E"/>
    <w:rsid w:val="000B43B3"/>
    <w:rsid w:val="000B4813"/>
    <w:rsid w:val="000B5924"/>
    <w:rsid w:val="000B631E"/>
    <w:rsid w:val="000B695E"/>
    <w:rsid w:val="000C00DA"/>
    <w:rsid w:val="000C2324"/>
    <w:rsid w:val="000C27D6"/>
    <w:rsid w:val="000C3EBB"/>
    <w:rsid w:val="000C438F"/>
    <w:rsid w:val="000C44C0"/>
    <w:rsid w:val="000C5464"/>
    <w:rsid w:val="000C6146"/>
    <w:rsid w:val="000C757F"/>
    <w:rsid w:val="000C7766"/>
    <w:rsid w:val="000D0BEC"/>
    <w:rsid w:val="000D154D"/>
    <w:rsid w:val="000D26DA"/>
    <w:rsid w:val="000D4252"/>
    <w:rsid w:val="000D4D39"/>
    <w:rsid w:val="000D4EC0"/>
    <w:rsid w:val="000D5354"/>
    <w:rsid w:val="000D580B"/>
    <w:rsid w:val="000D6DAF"/>
    <w:rsid w:val="000D7B2E"/>
    <w:rsid w:val="000D7E34"/>
    <w:rsid w:val="000D7E8E"/>
    <w:rsid w:val="000E029D"/>
    <w:rsid w:val="000E21FE"/>
    <w:rsid w:val="000E2203"/>
    <w:rsid w:val="000E33EB"/>
    <w:rsid w:val="000E5296"/>
    <w:rsid w:val="000E5533"/>
    <w:rsid w:val="000E630C"/>
    <w:rsid w:val="000E6CBC"/>
    <w:rsid w:val="000E6DDE"/>
    <w:rsid w:val="000E6F3D"/>
    <w:rsid w:val="000E71E8"/>
    <w:rsid w:val="000F0336"/>
    <w:rsid w:val="000F1574"/>
    <w:rsid w:val="000F1EF1"/>
    <w:rsid w:val="000F2262"/>
    <w:rsid w:val="000F3585"/>
    <w:rsid w:val="000F54A8"/>
    <w:rsid w:val="000F55CB"/>
    <w:rsid w:val="000F5CAA"/>
    <w:rsid w:val="000F6C00"/>
    <w:rsid w:val="000F76C1"/>
    <w:rsid w:val="000F786E"/>
    <w:rsid w:val="000F7979"/>
    <w:rsid w:val="001002FB"/>
    <w:rsid w:val="00100438"/>
    <w:rsid w:val="00101865"/>
    <w:rsid w:val="00101AFF"/>
    <w:rsid w:val="00102DE2"/>
    <w:rsid w:val="001035B6"/>
    <w:rsid w:val="001037B8"/>
    <w:rsid w:val="00103EFF"/>
    <w:rsid w:val="00105496"/>
    <w:rsid w:val="00105AA0"/>
    <w:rsid w:val="001062AF"/>
    <w:rsid w:val="00106A0F"/>
    <w:rsid w:val="00106A6A"/>
    <w:rsid w:val="001074BF"/>
    <w:rsid w:val="00107FD3"/>
    <w:rsid w:val="001105ED"/>
    <w:rsid w:val="001109E9"/>
    <w:rsid w:val="00110F82"/>
    <w:rsid w:val="00112975"/>
    <w:rsid w:val="0011466D"/>
    <w:rsid w:val="001146E6"/>
    <w:rsid w:val="001146ED"/>
    <w:rsid w:val="00115188"/>
    <w:rsid w:val="00115B30"/>
    <w:rsid w:val="00116953"/>
    <w:rsid w:val="00117444"/>
    <w:rsid w:val="00117D63"/>
    <w:rsid w:val="00117F9C"/>
    <w:rsid w:val="001211D7"/>
    <w:rsid w:val="00121B50"/>
    <w:rsid w:val="00122A8A"/>
    <w:rsid w:val="00125D94"/>
    <w:rsid w:val="0012693E"/>
    <w:rsid w:val="0012704A"/>
    <w:rsid w:val="0013070A"/>
    <w:rsid w:val="00130979"/>
    <w:rsid w:val="00131BCD"/>
    <w:rsid w:val="00131C1C"/>
    <w:rsid w:val="00132191"/>
    <w:rsid w:val="00132D12"/>
    <w:rsid w:val="0013382D"/>
    <w:rsid w:val="0013539F"/>
    <w:rsid w:val="00135A2A"/>
    <w:rsid w:val="001361C7"/>
    <w:rsid w:val="00136E22"/>
    <w:rsid w:val="0013792F"/>
    <w:rsid w:val="00140A6B"/>
    <w:rsid w:val="00140C24"/>
    <w:rsid w:val="001419EA"/>
    <w:rsid w:val="00143888"/>
    <w:rsid w:val="0014459D"/>
    <w:rsid w:val="00144C59"/>
    <w:rsid w:val="001471A4"/>
    <w:rsid w:val="00150C8E"/>
    <w:rsid w:val="001512CC"/>
    <w:rsid w:val="001519CB"/>
    <w:rsid w:val="0015284C"/>
    <w:rsid w:val="001533A0"/>
    <w:rsid w:val="00153F34"/>
    <w:rsid w:val="00154657"/>
    <w:rsid w:val="001556A0"/>
    <w:rsid w:val="001571DA"/>
    <w:rsid w:val="00160822"/>
    <w:rsid w:val="00161047"/>
    <w:rsid w:val="001619E2"/>
    <w:rsid w:val="0016201A"/>
    <w:rsid w:val="0016249B"/>
    <w:rsid w:val="00163BAE"/>
    <w:rsid w:val="00163D01"/>
    <w:rsid w:val="001645DA"/>
    <w:rsid w:val="00167252"/>
    <w:rsid w:val="001675D5"/>
    <w:rsid w:val="00167B64"/>
    <w:rsid w:val="0017183F"/>
    <w:rsid w:val="0017287F"/>
    <w:rsid w:val="00173515"/>
    <w:rsid w:val="0017392C"/>
    <w:rsid w:val="0017460A"/>
    <w:rsid w:val="0017574D"/>
    <w:rsid w:val="001771D9"/>
    <w:rsid w:val="00177B99"/>
    <w:rsid w:val="0018159E"/>
    <w:rsid w:val="00181D21"/>
    <w:rsid w:val="0018288B"/>
    <w:rsid w:val="00182B06"/>
    <w:rsid w:val="00184C62"/>
    <w:rsid w:val="00185126"/>
    <w:rsid w:val="00185B9E"/>
    <w:rsid w:val="001869CC"/>
    <w:rsid w:val="001870D5"/>
    <w:rsid w:val="001870ED"/>
    <w:rsid w:val="001877E0"/>
    <w:rsid w:val="00191066"/>
    <w:rsid w:val="00192100"/>
    <w:rsid w:val="00192359"/>
    <w:rsid w:val="00192CCF"/>
    <w:rsid w:val="001942CE"/>
    <w:rsid w:val="001948A0"/>
    <w:rsid w:val="00195DEB"/>
    <w:rsid w:val="00196B1E"/>
    <w:rsid w:val="0019766F"/>
    <w:rsid w:val="001A02A1"/>
    <w:rsid w:val="001A0C1F"/>
    <w:rsid w:val="001A3357"/>
    <w:rsid w:val="001A35E9"/>
    <w:rsid w:val="001A38D0"/>
    <w:rsid w:val="001A44C5"/>
    <w:rsid w:val="001A5527"/>
    <w:rsid w:val="001A596A"/>
    <w:rsid w:val="001A653E"/>
    <w:rsid w:val="001A733F"/>
    <w:rsid w:val="001A73DC"/>
    <w:rsid w:val="001B02F9"/>
    <w:rsid w:val="001B10C8"/>
    <w:rsid w:val="001B2709"/>
    <w:rsid w:val="001B3FFD"/>
    <w:rsid w:val="001B49D2"/>
    <w:rsid w:val="001B4B54"/>
    <w:rsid w:val="001B4BC5"/>
    <w:rsid w:val="001B54F0"/>
    <w:rsid w:val="001B7DC8"/>
    <w:rsid w:val="001C023D"/>
    <w:rsid w:val="001C05A0"/>
    <w:rsid w:val="001C1E90"/>
    <w:rsid w:val="001C44C5"/>
    <w:rsid w:val="001C4A98"/>
    <w:rsid w:val="001C4CF4"/>
    <w:rsid w:val="001C5630"/>
    <w:rsid w:val="001C6235"/>
    <w:rsid w:val="001C6CFF"/>
    <w:rsid w:val="001C6F60"/>
    <w:rsid w:val="001C762A"/>
    <w:rsid w:val="001C78E0"/>
    <w:rsid w:val="001D0782"/>
    <w:rsid w:val="001D0A07"/>
    <w:rsid w:val="001D0B18"/>
    <w:rsid w:val="001D1F79"/>
    <w:rsid w:val="001D225C"/>
    <w:rsid w:val="001D351D"/>
    <w:rsid w:val="001D3FA3"/>
    <w:rsid w:val="001D59E0"/>
    <w:rsid w:val="001D5DA8"/>
    <w:rsid w:val="001E0398"/>
    <w:rsid w:val="001E0912"/>
    <w:rsid w:val="001E136C"/>
    <w:rsid w:val="001E22BC"/>
    <w:rsid w:val="001E2BC6"/>
    <w:rsid w:val="001E33DF"/>
    <w:rsid w:val="001E375F"/>
    <w:rsid w:val="001E42D9"/>
    <w:rsid w:val="001E5365"/>
    <w:rsid w:val="001E58C9"/>
    <w:rsid w:val="001E598D"/>
    <w:rsid w:val="001E5A23"/>
    <w:rsid w:val="001E5F7F"/>
    <w:rsid w:val="001E6B94"/>
    <w:rsid w:val="001E6C2E"/>
    <w:rsid w:val="001E7F5F"/>
    <w:rsid w:val="001F159F"/>
    <w:rsid w:val="001F23B6"/>
    <w:rsid w:val="001F2693"/>
    <w:rsid w:val="001F3B92"/>
    <w:rsid w:val="001F3F1E"/>
    <w:rsid w:val="001F5B47"/>
    <w:rsid w:val="00200177"/>
    <w:rsid w:val="002010DA"/>
    <w:rsid w:val="002015AF"/>
    <w:rsid w:val="00201B56"/>
    <w:rsid w:val="00202C62"/>
    <w:rsid w:val="00202FFD"/>
    <w:rsid w:val="00204914"/>
    <w:rsid w:val="0020634C"/>
    <w:rsid w:val="00210647"/>
    <w:rsid w:val="00210668"/>
    <w:rsid w:val="00212A4F"/>
    <w:rsid w:val="002130A3"/>
    <w:rsid w:val="00214838"/>
    <w:rsid w:val="00215497"/>
    <w:rsid w:val="00216CAB"/>
    <w:rsid w:val="00216E72"/>
    <w:rsid w:val="00217297"/>
    <w:rsid w:val="002174B7"/>
    <w:rsid w:val="002202BD"/>
    <w:rsid w:val="00220443"/>
    <w:rsid w:val="00220798"/>
    <w:rsid w:val="0022194C"/>
    <w:rsid w:val="00221B4C"/>
    <w:rsid w:val="002224D7"/>
    <w:rsid w:val="00222BB7"/>
    <w:rsid w:val="00222F2E"/>
    <w:rsid w:val="002238CD"/>
    <w:rsid w:val="00223BD9"/>
    <w:rsid w:val="00223D00"/>
    <w:rsid w:val="002251FA"/>
    <w:rsid w:val="00225351"/>
    <w:rsid w:val="00225517"/>
    <w:rsid w:val="00226CE8"/>
    <w:rsid w:val="002273C3"/>
    <w:rsid w:val="00227767"/>
    <w:rsid w:val="00227E63"/>
    <w:rsid w:val="0023014C"/>
    <w:rsid w:val="0023078A"/>
    <w:rsid w:val="0023079E"/>
    <w:rsid w:val="00231725"/>
    <w:rsid w:val="0023191C"/>
    <w:rsid w:val="00232E8B"/>
    <w:rsid w:val="00234883"/>
    <w:rsid w:val="00234E61"/>
    <w:rsid w:val="00235521"/>
    <w:rsid w:val="002361EE"/>
    <w:rsid w:val="00236BA1"/>
    <w:rsid w:val="00240A31"/>
    <w:rsid w:val="002418C2"/>
    <w:rsid w:val="00241EBC"/>
    <w:rsid w:val="002423DF"/>
    <w:rsid w:val="00243AE7"/>
    <w:rsid w:val="00243F1E"/>
    <w:rsid w:val="00244016"/>
    <w:rsid w:val="002443AA"/>
    <w:rsid w:val="0024568A"/>
    <w:rsid w:val="00247119"/>
    <w:rsid w:val="00247C67"/>
    <w:rsid w:val="00250235"/>
    <w:rsid w:val="002505A6"/>
    <w:rsid w:val="002515D6"/>
    <w:rsid w:val="002516E7"/>
    <w:rsid w:val="002520B7"/>
    <w:rsid w:val="00252409"/>
    <w:rsid w:val="002535AD"/>
    <w:rsid w:val="00255159"/>
    <w:rsid w:val="002552EF"/>
    <w:rsid w:val="0025537F"/>
    <w:rsid w:val="0025543F"/>
    <w:rsid w:val="002569CA"/>
    <w:rsid w:val="00256FE7"/>
    <w:rsid w:val="002607CE"/>
    <w:rsid w:val="00261CC4"/>
    <w:rsid w:val="00261EED"/>
    <w:rsid w:val="002638AF"/>
    <w:rsid w:val="002656B5"/>
    <w:rsid w:val="002664FC"/>
    <w:rsid w:val="0026719B"/>
    <w:rsid w:val="00267D9D"/>
    <w:rsid w:val="00267DA2"/>
    <w:rsid w:val="00271BCF"/>
    <w:rsid w:val="002727B8"/>
    <w:rsid w:val="00272A25"/>
    <w:rsid w:val="00272CB1"/>
    <w:rsid w:val="0027335E"/>
    <w:rsid w:val="00275C0C"/>
    <w:rsid w:val="00275C3B"/>
    <w:rsid w:val="00276106"/>
    <w:rsid w:val="00276C1C"/>
    <w:rsid w:val="0028003D"/>
    <w:rsid w:val="00280C79"/>
    <w:rsid w:val="00281104"/>
    <w:rsid w:val="00281238"/>
    <w:rsid w:val="00281257"/>
    <w:rsid w:val="00281FC0"/>
    <w:rsid w:val="00282D04"/>
    <w:rsid w:val="0028521F"/>
    <w:rsid w:val="002853AD"/>
    <w:rsid w:val="00286053"/>
    <w:rsid w:val="002862E0"/>
    <w:rsid w:val="00286C08"/>
    <w:rsid w:val="002903D3"/>
    <w:rsid w:val="00290DF0"/>
    <w:rsid w:val="00291BA1"/>
    <w:rsid w:val="00291F96"/>
    <w:rsid w:val="002920B0"/>
    <w:rsid w:val="002928FE"/>
    <w:rsid w:val="00293BB8"/>
    <w:rsid w:val="00293E22"/>
    <w:rsid w:val="002943D0"/>
    <w:rsid w:val="002950BA"/>
    <w:rsid w:val="00295973"/>
    <w:rsid w:val="00295F31"/>
    <w:rsid w:val="002971C3"/>
    <w:rsid w:val="002A06A7"/>
    <w:rsid w:val="002A0A24"/>
    <w:rsid w:val="002A18F2"/>
    <w:rsid w:val="002A23EB"/>
    <w:rsid w:val="002A2EE4"/>
    <w:rsid w:val="002A3A0E"/>
    <w:rsid w:val="002A3B86"/>
    <w:rsid w:val="002A5E9F"/>
    <w:rsid w:val="002A66AC"/>
    <w:rsid w:val="002A7054"/>
    <w:rsid w:val="002A7654"/>
    <w:rsid w:val="002B0727"/>
    <w:rsid w:val="002B22E3"/>
    <w:rsid w:val="002B2971"/>
    <w:rsid w:val="002B2B53"/>
    <w:rsid w:val="002B34DE"/>
    <w:rsid w:val="002B40EB"/>
    <w:rsid w:val="002B4453"/>
    <w:rsid w:val="002B520F"/>
    <w:rsid w:val="002B59FA"/>
    <w:rsid w:val="002B5C79"/>
    <w:rsid w:val="002C01E2"/>
    <w:rsid w:val="002C0397"/>
    <w:rsid w:val="002C1C13"/>
    <w:rsid w:val="002C279D"/>
    <w:rsid w:val="002C2EE9"/>
    <w:rsid w:val="002C3502"/>
    <w:rsid w:val="002C3636"/>
    <w:rsid w:val="002C3702"/>
    <w:rsid w:val="002C3E46"/>
    <w:rsid w:val="002C4282"/>
    <w:rsid w:val="002C49C5"/>
    <w:rsid w:val="002C4E8B"/>
    <w:rsid w:val="002C659B"/>
    <w:rsid w:val="002C727B"/>
    <w:rsid w:val="002C7A99"/>
    <w:rsid w:val="002D125E"/>
    <w:rsid w:val="002D21E1"/>
    <w:rsid w:val="002D27D5"/>
    <w:rsid w:val="002D400A"/>
    <w:rsid w:val="002D5D6B"/>
    <w:rsid w:val="002D5D97"/>
    <w:rsid w:val="002D6573"/>
    <w:rsid w:val="002D783B"/>
    <w:rsid w:val="002D7F86"/>
    <w:rsid w:val="002E0323"/>
    <w:rsid w:val="002E0E17"/>
    <w:rsid w:val="002E2F6A"/>
    <w:rsid w:val="002E4061"/>
    <w:rsid w:val="002E4DD8"/>
    <w:rsid w:val="002E4F7E"/>
    <w:rsid w:val="002E5665"/>
    <w:rsid w:val="002E5F42"/>
    <w:rsid w:val="002F02B6"/>
    <w:rsid w:val="002F0928"/>
    <w:rsid w:val="002F25F8"/>
    <w:rsid w:val="002F2BAD"/>
    <w:rsid w:val="002F468C"/>
    <w:rsid w:val="002F4CD5"/>
    <w:rsid w:val="002F5760"/>
    <w:rsid w:val="002F57F2"/>
    <w:rsid w:val="002F59E6"/>
    <w:rsid w:val="002F59EF"/>
    <w:rsid w:val="002F6A52"/>
    <w:rsid w:val="002F76AE"/>
    <w:rsid w:val="002F7768"/>
    <w:rsid w:val="00300D1E"/>
    <w:rsid w:val="00301791"/>
    <w:rsid w:val="00301A8C"/>
    <w:rsid w:val="00303905"/>
    <w:rsid w:val="00305CA2"/>
    <w:rsid w:val="00305F89"/>
    <w:rsid w:val="003061EC"/>
    <w:rsid w:val="00310430"/>
    <w:rsid w:val="00311F86"/>
    <w:rsid w:val="003133B8"/>
    <w:rsid w:val="00314A54"/>
    <w:rsid w:val="0031619F"/>
    <w:rsid w:val="00316EE9"/>
    <w:rsid w:val="00316F31"/>
    <w:rsid w:val="00320520"/>
    <w:rsid w:val="00320CED"/>
    <w:rsid w:val="003215D2"/>
    <w:rsid w:val="00322122"/>
    <w:rsid w:val="00322755"/>
    <w:rsid w:val="003230F4"/>
    <w:rsid w:val="00323973"/>
    <w:rsid w:val="00324022"/>
    <w:rsid w:val="00324257"/>
    <w:rsid w:val="003247B5"/>
    <w:rsid w:val="00324EC5"/>
    <w:rsid w:val="00324F32"/>
    <w:rsid w:val="003258C1"/>
    <w:rsid w:val="00325FAB"/>
    <w:rsid w:val="00326A29"/>
    <w:rsid w:val="00327B2A"/>
    <w:rsid w:val="00330B4D"/>
    <w:rsid w:val="0033312C"/>
    <w:rsid w:val="00333ECC"/>
    <w:rsid w:val="00334131"/>
    <w:rsid w:val="00334670"/>
    <w:rsid w:val="00336069"/>
    <w:rsid w:val="0033643B"/>
    <w:rsid w:val="003367C5"/>
    <w:rsid w:val="00336882"/>
    <w:rsid w:val="0033718B"/>
    <w:rsid w:val="00337F79"/>
    <w:rsid w:val="0034068D"/>
    <w:rsid w:val="0034071C"/>
    <w:rsid w:val="00340E62"/>
    <w:rsid w:val="003410C0"/>
    <w:rsid w:val="00341245"/>
    <w:rsid w:val="00341956"/>
    <w:rsid w:val="00341ECA"/>
    <w:rsid w:val="003430DC"/>
    <w:rsid w:val="0034528B"/>
    <w:rsid w:val="003454E7"/>
    <w:rsid w:val="003456FB"/>
    <w:rsid w:val="00345909"/>
    <w:rsid w:val="00346287"/>
    <w:rsid w:val="003463DA"/>
    <w:rsid w:val="003468F6"/>
    <w:rsid w:val="00351339"/>
    <w:rsid w:val="0035287E"/>
    <w:rsid w:val="00353836"/>
    <w:rsid w:val="00353EB8"/>
    <w:rsid w:val="00354196"/>
    <w:rsid w:val="0035517B"/>
    <w:rsid w:val="003575AA"/>
    <w:rsid w:val="0036361A"/>
    <w:rsid w:val="00364ECA"/>
    <w:rsid w:val="00365D90"/>
    <w:rsid w:val="00371A8B"/>
    <w:rsid w:val="00371CF7"/>
    <w:rsid w:val="003731A7"/>
    <w:rsid w:val="003739FB"/>
    <w:rsid w:val="003740EE"/>
    <w:rsid w:val="00376D54"/>
    <w:rsid w:val="0038012C"/>
    <w:rsid w:val="003839DB"/>
    <w:rsid w:val="00383CCB"/>
    <w:rsid w:val="00384250"/>
    <w:rsid w:val="00384922"/>
    <w:rsid w:val="00384BFB"/>
    <w:rsid w:val="00385952"/>
    <w:rsid w:val="00385AD3"/>
    <w:rsid w:val="00391042"/>
    <w:rsid w:val="003918CE"/>
    <w:rsid w:val="00391AD9"/>
    <w:rsid w:val="00392344"/>
    <w:rsid w:val="003923A8"/>
    <w:rsid w:val="00392616"/>
    <w:rsid w:val="00396242"/>
    <w:rsid w:val="003978B6"/>
    <w:rsid w:val="003A1D3F"/>
    <w:rsid w:val="003A2D42"/>
    <w:rsid w:val="003A2D87"/>
    <w:rsid w:val="003A40AB"/>
    <w:rsid w:val="003A40C1"/>
    <w:rsid w:val="003A4432"/>
    <w:rsid w:val="003A5151"/>
    <w:rsid w:val="003A67A1"/>
    <w:rsid w:val="003A7E7B"/>
    <w:rsid w:val="003B0010"/>
    <w:rsid w:val="003B172A"/>
    <w:rsid w:val="003B2042"/>
    <w:rsid w:val="003B342B"/>
    <w:rsid w:val="003B467B"/>
    <w:rsid w:val="003B4F9F"/>
    <w:rsid w:val="003B5B0B"/>
    <w:rsid w:val="003B5E31"/>
    <w:rsid w:val="003B6390"/>
    <w:rsid w:val="003B6C77"/>
    <w:rsid w:val="003C1C59"/>
    <w:rsid w:val="003C22BA"/>
    <w:rsid w:val="003C2CE6"/>
    <w:rsid w:val="003C316D"/>
    <w:rsid w:val="003C46DA"/>
    <w:rsid w:val="003C5315"/>
    <w:rsid w:val="003C5F4A"/>
    <w:rsid w:val="003C6504"/>
    <w:rsid w:val="003C78D5"/>
    <w:rsid w:val="003D0A6B"/>
    <w:rsid w:val="003D0D28"/>
    <w:rsid w:val="003D0E77"/>
    <w:rsid w:val="003D16E8"/>
    <w:rsid w:val="003D17DE"/>
    <w:rsid w:val="003D29FD"/>
    <w:rsid w:val="003D2C6F"/>
    <w:rsid w:val="003D307A"/>
    <w:rsid w:val="003D3433"/>
    <w:rsid w:val="003D37DB"/>
    <w:rsid w:val="003D38ED"/>
    <w:rsid w:val="003D58DA"/>
    <w:rsid w:val="003D66BD"/>
    <w:rsid w:val="003D7DEB"/>
    <w:rsid w:val="003E031A"/>
    <w:rsid w:val="003E168F"/>
    <w:rsid w:val="003E1874"/>
    <w:rsid w:val="003E1CBC"/>
    <w:rsid w:val="003E2EB1"/>
    <w:rsid w:val="003E3840"/>
    <w:rsid w:val="003E4450"/>
    <w:rsid w:val="003E464E"/>
    <w:rsid w:val="003E5456"/>
    <w:rsid w:val="003E596B"/>
    <w:rsid w:val="003E5F43"/>
    <w:rsid w:val="003E6267"/>
    <w:rsid w:val="003E78A6"/>
    <w:rsid w:val="003F085B"/>
    <w:rsid w:val="003F0BAF"/>
    <w:rsid w:val="003F0F95"/>
    <w:rsid w:val="003F1283"/>
    <w:rsid w:val="003F1303"/>
    <w:rsid w:val="003F29DD"/>
    <w:rsid w:val="003F3175"/>
    <w:rsid w:val="003F38F2"/>
    <w:rsid w:val="003F49CF"/>
    <w:rsid w:val="003F5C17"/>
    <w:rsid w:val="003F5CE5"/>
    <w:rsid w:val="003F729A"/>
    <w:rsid w:val="003F759D"/>
    <w:rsid w:val="003F7BE9"/>
    <w:rsid w:val="003F7E5F"/>
    <w:rsid w:val="00400BBA"/>
    <w:rsid w:val="00402ABB"/>
    <w:rsid w:val="00402CC6"/>
    <w:rsid w:val="00402DA4"/>
    <w:rsid w:val="00402EC8"/>
    <w:rsid w:val="004031EF"/>
    <w:rsid w:val="00403CD1"/>
    <w:rsid w:val="00404718"/>
    <w:rsid w:val="004048BA"/>
    <w:rsid w:val="00404A08"/>
    <w:rsid w:val="00404A94"/>
    <w:rsid w:val="0040561F"/>
    <w:rsid w:val="00405EAF"/>
    <w:rsid w:val="00407540"/>
    <w:rsid w:val="00411A74"/>
    <w:rsid w:val="00412DF4"/>
    <w:rsid w:val="0041351D"/>
    <w:rsid w:val="00413938"/>
    <w:rsid w:val="004139FC"/>
    <w:rsid w:val="00414DE6"/>
    <w:rsid w:val="00414F8B"/>
    <w:rsid w:val="00416BA8"/>
    <w:rsid w:val="00416C1F"/>
    <w:rsid w:val="00417A5E"/>
    <w:rsid w:val="004206B4"/>
    <w:rsid w:val="00420A2B"/>
    <w:rsid w:val="00421FE1"/>
    <w:rsid w:val="004233EA"/>
    <w:rsid w:val="00423CA1"/>
    <w:rsid w:val="004256BB"/>
    <w:rsid w:val="00426619"/>
    <w:rsid w:val="00426701"/>
    <w:rsid w:val="00427786"/>
    <w:rsid w:val="0043051F"/>
    <w:rsid w:val="00431C70"/>
    <w:rsid w:val="00432752"/>
    <w:rsid w:val="0043424E"/>
    <w:rsid w:val="004345B7"/>
    <w:rsid w:val="00435F89"/>
    <w:rsid w:val="00435FBD"/>
    <w:rsid w:val="004365DE"/>
    <w:rsid w:val="00437E15"/>
    <w:rsid w:val="00440F01"/>
    <w:rsid w:val="00441E3A"/>
    <w:rsid w:val="004424C2"/>
    <w:rsid w:val="00443A59"/>
    <w:rsid w:val="00444BB7"/>
    <w:rsid w:val="00446E2A"/>
    <w:rsid w:val="00446E4F"/>
    <w:rsid w:val="0044741B"/>
    <w:rsid w:val="0044742B"/>
    <w:rsid w:val="004478FC"/>
    <w:rsid w:val="00450691"/>
    <w:rsid w:val="0045081A"/>
    <w:rsid w:val="00450B72"/>
    <w:rsid w:val="00450D83"/>
    <w:rsid w:val="00451779"/>
    <w:rsid w:val="0045256B"/>
    <w:rsid w:val="00454253"/>
    <w:rsid w:val="00454552"/>
    <w:rsid w:val="0045515B"/>
    <w:rsid w:val="00456236"/>
    <w:rsid w:val="0045662F"/>
    <w:rsid w:val="004577FA"/>
    <w:rsid w:val="00457FCC"/>
    <w:rsid w:val="00460217"/>
    <w:rsid w:val="00461EA2"/>
    <w:rsid w:val="00462592"/>
    <w:rsid w:val="00462A1C"/>
    <w:rsid w:val="00462CC0"/>
    <w:rsid w:val="0046343F"/>
    <w:rsid w:val="00464460"/>
    <w:rsid w:val="00466A16"/>
    <w:rsid w:val="00470F27"/>
    <w:rsid w:val="004720E1"/>
    <w:rsid w:val="004729FB"/>
    <w:rsid w:val="00473A6D"/>
    <w:rsid w:val="00473E60"/>
    <w:rsid w:val="00474408"/>
    <w:rsid w:val="00474670"/>
    <w:rsid w:val="00474C33"/>
    <w:rsid w:val="0047693F"/>
    <w:rsid w:val="00480B19"/>
    <w:rsid w:val="00481698"/>
    <w:rsid w:val="00483682"/>
    <w:rsid w:val="0048602D"/>
    <w:rsid w:val="004861C8"/>
    <w:rsid w:val="004862C2"/>
    <w:rsid w:val="00486EDB"/>
    <w:rsid w:val="00487360"/>
    <w:rsid w:val="0048770E"/>
    <w:rsid w:val="00487D02"/>
    <w:rsid w:val="00490FA7"/>
    <w:rsid w:val="004912BA"/>
    <w:rsid w:val="00492416"/>
    <w:rsid w:val="0049283E"/>
    <w:rsid w:val="00492983"/>
    <w:rsid w:val="0049392B"/>
    <w:rsid w:val="00493A09"/>
    <w:rsid w:val="0049459C"/>
    <w:rsid w:val="00494762"/>
    <w:rsid w:val="00494C98"/>
    <w:rsid w:val="00496405"/>
    <w:rsid w:val="00496632"/>
    <w:rsid w:val="00496A92"/>
    <w:rsid w:val="00496B80"/>
    <w:rsid w:val="00496C9D"/>
    <w:rsid w:val="00496D6B"/>
    <w:rsid w:val="004A063B"/>
    <w:rsid w:val="004A17FC"/>
    <w:rsid w:val="004A39BB"/>
    <w:rsid w:val="004A4325"/>
    <w:rsid w:val="004A48BC"/>
    <w:rsid w:val="004A6512"/>
    <w:rsid w:val="004A766C"/>
    <w:rsid w:val="004B115A"/>
    <w:rsid w:val="004B1DBA"/>
    <w:rsid w:val="004B337A"/>
    <w:rsid w:val="004B4616"/>
    <w:rsid w:val="004B48BF"/>
    <w:rsid w:val="004B4A1C"/>
    <w:rsid w:val="004B4BB1"/>
    <w:rsid w:val="004B4C37"/>
    <w:rsid w:val="004B6257"/>
    <w:rsid w:val="004B6276"/>
    <w:rsid w:val="004B6455"/>
    <w:rsid w:val="004B65AE"/>
    <w:rsid w:val="004B6F51"/>
    <w:rsid w:val="004C10B8"/>
    <w:rsid w:val="004C1CA9"/>
    <w:rsid w:val="004C1FA9"/>
    <w:rsid w:val="004C23D9"/>
    <w:rsid w:val="004C2980"/>
    <w:rsid w:val="004C2F2E"/>
    <w:rsid w:val="004C4270"/>
    <w:rsid w:val="004C4AB5"/>
    <w:rsid w:val="004C52D7"/>
    <w:rsid w:val="004C54E5"/>
    <w:rsid w:val="004C5609"/>
    <w:rsid w:val="004C5D9C"/>
    <w:rsid w:val="004C5F7F"/>
    <w:rsid w:val="004C6936"/>
    <w:rsid w:val="004C6B3D"/>
    <w:rsid w:val="004C7764"/>
    <w:rsid w:val="004D0423"/>
    <w:rsid w:val="004D17F7"/>
    <w:rsid w:val="004D3282"/>
    <w:rsid w:val="004D446B"/>
    <w:rsid w:val="004D4B11"/>
    <w:rsid w:val="004D5117"/>
    <w:rsid w:val="004D7764"/>
    <w:rsid w:val="004E05D8"/>
    <w:rsid w:val="004E114F"/>
    <w:rsid w:val="004E1CDE"/>
    <w:rsid w:val="004E20D4"/>
    <w:rsid w:val="004E2554"/>
    <w:rsid w:val="004E2795"/>
    <w:rsid w:val="004E68BD"/>
    <w:rsid w:val="004E6A0C"/>
    <w:rsid w:val="004F1108"/>
    <w:rsid w:val="004F2174"/>
    <w:rsid w:val="004F3100"/>
    <w:rsid w:val="004F32C9"/>
    <w:rsid w:val="004F43C4"/>
    <w:rsid w:val="004F5934"/>
    <w:rsid w:val="004F62C6"/>
    <w:rsid w:val="004F65C6"/>
    <w:rsid w:val="00500A9F"/>
    <w:rsid w:val="00500C5F"/>
    <w:rsid w:val="00500DBF"/>
    <w:rsid w:val="0050211F"/>
    <w:rsid w:val="0050254B"/>
    <w:rsid w:val="00503D06"/>
    <w:rsid w:val="00505428"/>
    <w:rsid w:val="00506744"/>
    <w:rsid w:val="005067F9"/>
    <w:rsid w:val="005101AF"/>
    <w:rsid w:val="00510329"/>
    <w:rsid w:val="005104A8"/>
    <w:rsid w:val="00510C29"/>
    <w:rsid w:val="00511243"/>
    <w:rsid w:val="00511925"/>
    <w:rsid w:val="00511981"/>
    <w:rsid w:val="00512EE8"/>
    <w:rsid w:val="005137AF"/>
    <w:rsid w:val="00513C6E"/>
    <w:rsid w:val="00513ECE"/>
    <w:rsid w:val="00514B84"/>
    <w:rsid w:val="00514FF9"/>
    <w:rsid w:val="00515221"/>
    <w:rsid w:val="0051617E"/>
    <w:rsid w:val="00517761"/>
    <w:rsid w:val="00517BC6"/>
    <w:rsid w:val="005203A1"/>
    <w:rsid w:val="005217A8"/>
    <w:rsid w:val="00522963"/>
    <w:rsid w:val="00523382"/>
    <w:rsid w:val="00523D7D"/>
    <w:rsid w:val="00527E1C"/>
    <w:rsid w:val="00531141"/>
    <w:rsid w:val="005325EC"/>
    <w:rsid w:val="00533645"/>
    <w:rsid w:val="00534167"/>
    <w:rsid w:val="0053698A"/>
    <w:rsid w:val="00536A78"/>
    <w:rsid w:val="005370DA"/>
    <w:rsid w:val="00537E07"/>
    <w:rsid w:val="00540683"/>
    <w:rsid w:val="00540B1F"/>
    <w:rsid w:val="00543437"/>
    <w:rsid w:val="005446F2"/>
    <w:rsid w:val="0054562C"/>
    <w:rsid w:val="00547218"/>
    <w:rsid w:val="00550BE5"/>
    <w:rsid w:val="00550F2F"/>
    <w:rsid w:val="005516A0"/>
    <w:rsid w:val="00551D8C"/>
    <w:rsid w:val="00551F58"/>
    <w:rsid w:val="00551F88"/>
    <w:rsid w:val="00552F3E"/>
    <w:rsid w:val="0055374C"/>
    <w:rsid w:val="005539A6"/>
    <w:rsid w:val="00553EF7"/>
    <w:rsid w:val="00554203"/>
    <w:rsid w:val="00554542"/>
    <w:rsid w:val="00554799"/>
    <w:rsid w:val="00556D04"/>
    <w:rsid w:val="00561928"/>
    <w:rsid w:val="00562953"/>
    <w:rsid w:val="005632C2"/>
    <w:rsid w:val="0056499C"/>
    <w:rsid w:val="005654A4"/>
    <w:rsid w:val="00566148"/>
    <w:rsid w:val="00566D02"/>
    <w:rsid w:val="00567343"/>
    <w:rsid w:val="00572B6C"/>
    <w:rsid w:val="005737E9"/>
    <w:rsid w:val="00573B39"/>
    <w:rsid w:val="00574350"/>
    <w:rsid w:val="005743E3"/>
    <w:rsid w:val="005760FD"/>
    <w:rsid w:val="005774F2"/>
    <w:rsid w:val="0058072F"/>
    <w:rsid w:val="00580DBF"/>
    <w:rsid w:val="005811F8"/>
    <w:rsid w:val="0058196D"/>
    <w:rsid w:val="00581DF7"/>
    <w:rsid w:val="00581FD9"/>
    <w:rsid w:val="00582979"/>
    <w:rsid w:val="005832A2"/>
    <w:rsid w:val="005834F5"/>
    <w:rsid w:val="0058354B"/>
    <w:rsid w:val="005835F3"/>
    <w:rsid w:val="005839FC"/>
    <w:rsid w:val="00583F60"/>
    <w:rsid w:val="00584633"/>
    <w:rsid w:val="00584844"/>
    <w:rsid w:val="00586DEC"/>
    <w:rsid w:val="00587366"/>
    <w:rsid w:val="005901B6"/>
    <w:rsid w:val="00590455"/>
    <w:rsid w:val="00591DFF"/>
    <w:rsid w:val="00591E83"/>
    <w:rsid w:val="0059233F"/>
    <w:rsid w:val="005924C5"/>
    <w:rsid w:val="00593A9F"/>
    <w:rsid w:val="00593ADF"/>
    <w:rsid w:val="0059569F"/>
    <w:rsid w:val="005962A9"/>
    <w:rsid w:val="005972E9"/>
    <w:rsid w:val="00597797"/>
    <w:rsid w:val="00597E58"/>
    <w:rsid w:val="005A14D5"/>
    <w:rsid w:val="005A309D"/>
    <w:rsid w:val="005A3577"/>
    <w:rsid w:val="005A42C7"/>
    <w:rsid w:val="005A59F8"/>
    <w:rsid w:val="005A611E"/>
    <w:rsid w:val="005A6A62"/>
    <w:rsid w:val="005A6ABA"/>
    <w:rsid w:val="005A7937"/>
    <w:rsid w:val="005B0705"/>
    <w:rsid w:val="005B16C8"/>
    <w:rsid w:val="005B1C08"/>
    <w:rsid w:val="005B2D36"/>
    <w:rsid w:val="005B2FCF"/>
    <w:rsid w:val="005B3512"/>
    <w:rsid w:val="005B36C1"/>
    <w:rsid w:val="005B50E9"/>
    <w:rsid w:val="005B525A"/>
    <w:rsid w:val="005B5AAE"/>
    <w:rsid w:val="005B5D92"/>
    <w:rsid w:val="005B61A2"/>
    <w:rsid w:val="005B64BC"/>
    <w:rsid w:val="005B655E"/>
    <w:rsid w:val="005C066C"/>
    <w:rsid w:val="005C0933"/>
    <w:rsid w:val="005C0BEB"/>
    <w:rsid w:val="005C0F3F"/>
    <w:rsid w:val="005C10C9"/>
    <w:rsid w:val="005C1CAC"/>
    <w:rsid w:val="005C24C6"/>
    <w:rsid w:val="005C2B97"/>
    <w:rsid w:val="005C2F48"/>
    <w:rsid w:val="005C5DBF"/>
    <w:rsid w:val="005C6082"/>
    <w:rsid w:val="005C67AA"/>
    <w:rsid w:val="005C6913"/>
    <w:rsid w:val="005C6E5F"/>
    <w:rsid w:val="005C6F27"/>
    <w:rsid w:val="005C744D"/>
    <w:rsid w:val="005C7F5D"/>
    <w:rsid w:val="005D0330"/>
    <w:rsid w:val="005D1D39"/>
    <w:rsid w:val="005D238D"/>
    <w:rsid w:val="005D51BD"/>
    <w:rsid w:val="005D58F1"/>
    <w:rsid w:val="005D5AF3"/>
    <w:rsid w:val="005E0902"/>
    <w:rsid w:val="005E0D26"/>
    <w:rsid w:val="005E1C33"/>
    <w:rsid w:val="005E431E"/>
    <w:rsid w:val="005E5B3A"/>
    <w:rsid w:val="005E7398"/>
    <w:rsid w:val="005F0B1F"/>
    <w:rsid w:val="005F1A13"/>
    <w:rsid w:val="005F1D12"/>
    <w:rsid w:val="005F4ED8"/>
    <w:rsid w:val="005F5A7C"/>
    <w:rsid w:val="005F6ABC"/>
    <w:rsid w:val="00600193"/>
    <w:rsid w:val="00600D93"/>
    <w:rsid w:val="0060129D"/>
    <w:rsid w:val="006017F9"/>
    <w:rsid w:val="0060192A"/>
    <w:rsid w:val="00601A94"/>
    <w:rsid w:val="00602107"/>
    <w:rsid w:val="006036F9"/>
    <w:rsid w:val="00605C80"/>
    <w:rsid w:val="00607676"/>
    <w:rsid w:val="0061129C"/>
    <w:rsid w:val="006122CF"/>
    <w:rsid w:val="006136BA"/>
    <w:rsid w:val="00613797"/>
    <w:rsid w:val="00614631"/>
    <w:rsid w:val="006156A9"/>
    <w:rsid w:val="0061576F"/>
    <w:rsid w:val="006164B7"/>
    <w:rsid w:val="006167A8"/>
    <w:rsid w:val="00617E2A"/>
    <w:rsid w:val="006208C3"/>
    <w:rsid w:val="0062141B"/>
    <w:rsid w:val="00621D4C"/>
    <w:rsid w:val="00622107"/>
    <w:rsid w:val="00625595"/>
    <w:rsid w:val="006260D3"/>
    <w:rsid w:val="006277F1"/>
    <w:rsid w:val="00627C26"/>
    <w:rsid w:val="0063066B"/>
    <w:rsid w:val="006307FB"/>
    <w:rsid w:val="0063092B"/>
    <w:rsid w:val="00630E8D"/>
    <w:rsid w:val="0063172B"/>
    <w:rsid w:val="0063324C"/>
    <w:rsid w:val="0063352C"/>
    <w:rsid w:val="0063424C"/>
    <w:rsid w:val="00634E6D"/>
    <w:rsid w:val="00636266"/>
    <w:rsid w:val="00636557"/>
    <w:rsid w:val="006365E2"/>
    <w:rsid w:val="00636910"/>
    <w:rsid w:val="00636DE5"/>
    <w:rsid w:val="00637FE2"/>
    <w:rsid w:val="00640579"/>
    <w:rsid w:val="006418C6"/>
    <w:rsid w:val="0064208D"/>
    <w:rsid w:val="006421C7"/>
    <w:rsid w:val="00643710"/>
    <w:rsid w:val="0064398C"/>
    <w:rsid w:val="00643990"/>
    <w:rsid w:val="0064424A"/>
    <w:rsid w:val="00644F63"/>
    <w:rsid w:val="00646780"/>
    <w:rsid w:val="00647301"/>
    <w:rsid w:val="00647D9D"/>
    <w:rsid w:val="00650556"/>
    <w:rsid w:val="00650673"/>
    <w:rsid w:val="006509EB"/>
    <w:rsid w:val="00652E13"/>
    <w:rsid w:val="006531AE"/>
    <w:rsid w:val="00653BAA"/>
    <w:rsid w:val="00654463"/>
    <w:rsid w:val="00654A0C"/>
    <w:rsid w:val="0065545C"/>
    <w:rsid w:val="006567E2"/>
    <w:rsid w:val="0066023D"/>
    <w:rsid w:val="00660809"/>
    <w:rsid w:val="00660BA6"/>
    <w:rsid w:val="0066130C"/>
    <w:rsid w:val="00661401"/>
    <w:rsid w:val="006616B0"/>
    <w:rsid w:val="006617AE"/>
    <w:rsid w:val="006621C4"/>
    <w:rsid w:val="00662F54"/>
    <w:rsid w:val="006635C8"/>
    <w:rsid w:val="006646F8"/>
    <w:rsid w:val="0066491B"/>
    <w:rsid w:val="00665178"/>
    <w:rsid w:val="00665ABA"/>
    <w:rsid w:val="00665F83"/>
    <w:rsid w:val="00666656"/>
    <w:rsid w:val="00666ED9"/>
    <w:rsid w:val="00667A4E"/>
    <w:rsid w:val="00667B03"/>
    <w:rsid w:val="00671281"/>
    <w:rsid w:val="00671F0C"/>
    <w:rsid w:val="00671FA0"/>
    <w:rsid w:val="00672308"/>
    <w:rsid w:val="00672A33"/>
    <w:rsid w:val="006738E5"/>
    <w:rsid w:val="00673AD6"/>
    <w:rsid w:val="00673B9B"/>
    <w:rsid w:val="00676333"/>
    <w:rsid w:val="00676D79"/>
    <w:rsid w:val="00677536"/>
    <w:rsid w:val="006775D7"/>
    <w:rsid w:val="006813B0"/>
    <w:rsid w:val="006823DF"/>
    <w:rsid w:val="006829DE"/>
    <w:rsid w:val="00682B69"/>
    <w:rsid w:val="00683C43"/>
    <w:rsid w:val="0068461B"/>
    <w:rsid w:val="0068531A"/>
    <w:rsid w:val="00685B55"/>
    <w:rsid w:val="0068635A"/>
    <w:rsid w:val="00687067"/>
    <w:rsid w:val="006903CD"/>
    <w:rsid w:val="006907C2"/>
    <w:rsid w:val="00690E7F"/>
    <w:rsid w:val="00691080"/>
    <w:rsid w:val="00692557"/>
    <w:rsid w:val="006928C8"/>
    <w:rsid w:val="006945D8"/>
    <w:rsid w:val="00694823"/>
    <w:rsid w:val="00696970"/>
    <w:rsid w:val="0069796F"/>
    <w:rsid w:val="00697B00"/>
    <w:rsid w:val="00697C58"/>
    <w:rsid w:val="006A0FB9"/>
    <w:rsid w:val="006A107A"/>
    <w:rsid w:val="006A399A"/>
    <w:rsid w:val="006A3B79"/>
    <w:rsid w:val="006A50CA"/>
    <w:rsid w:val="006A58F9"/>
    <w:rsid w:val="006A5F4B"/>
    <w:rsid w:val="006A675F"/>
    <w:rsid w:val="006A6B65"/>
    <w:rsid w:val="006A7167"/>
    <w:rsid w:val="006A7502"/>
    <w:rsid w:val="006A7989"/>
    <w:rsid w:val="006A7E2B"/>
    <w:rsid w:val="006A7FDA"/>
    <w:rsid w:val="006B02F2"/>
    <w:rsid w:val="006B041E"/>
    <w:rsid w:val="006B0C82"/>
    <w:rsid w:val="006B0F76"/>
    <w:rsid w:val="006B12AD"/>
    <w:rsid w:val="006B14BC"/>
    <w:rsid w:val="006B2565"/>
    <w:rsid w:val="006B3122"/>
    <w:rsid w:val="006B3488"/>
    <w:rsid w:val="006B4BEB"/>
    <w:rsid w:val="006B4D35"/>
    <w:rsid w:val="006B54E7"/>
    <w:rsid w:val="006B60E1"/>
    <w:rsid w:val="006B75FF"/>
    <w:rsid w:val="006B7657"/>
    <w:rsid w:val="006B775C"/>
    <w:rsid w:val="006B7DC2"/>
    <w:rsid w:val="006C05D9"/>
    <w:rsid w:val="006C06DC"/>
    <w:rsid w:val="006C12A7"/>
    <w:rsid w:val="006C16E5"/>
    <w:rsid w:val="006C17F5"/>
    <w:rsid w:val="006C1AB0"/>
    <w:rsid w:val="006C23C2"/>
    <w:rsid w:val="006C34D9"/>
    <w:rsid w:val="006C473A"/>
    <w:rsid w:val="006C4A05"/>
    <w:rsid w:val="006C4EAA"/>
    <w:rsid w:val="006C579B"/>
    <w:rsid w:val="006C6283"/>
    <w:rsid w:val="006C66E8"/>
    <w:rsid w:val="006C6721"/>
    <w:rsid w:val="006C705A"/>
    <w:rsid w:val="006C7D27"/>
    <w:rsid w:val="006D16D6"/>
    <w:rsid w:val="006D221C"/>
    <w:rsid w:val="006D2950"/>
    <w:rsid w:val="006D2A13"/>
    <w:rsid w:val="006D3756"/>
    <w:rsid w:val="006D3EBC"/>
    <w:rsid w:val="006D408D"/>
    <w:rsid w:val="006D4199"/>
    <w:rsid w:val="006D4724"/>
    <w:rsid w:val="006D5395"/>
    <w:rsid w:val="006D54E7"/>
    <w:rsid w:val="006D7CBF"/>
    <w:rsid w:val="006D7CF7"/>
    <w:rsid w:val="006E0580"/>
    <w:rsid w:val="006E07B2"/>
    <w:rsid w:val="006E0EF9"/>
    <w:rsid w:val="006E16DB"/>
    <w:rsid w:val="006E232C"/>
    <w:rsid w:val="006E2DBB"/>
    <w:rsid w:val="006E31BE"/>
    <w:rsid w:val="006E371E"/>
    <w:rsid w:val="006E5E0D"/>
    <w:rsid w:val="006E775D"/>
    <w:rsid w:val="006F110D"/>
    <w:rsid w:val="006F148F"/>
    <w:rsid w:val="006F1DCC"/>
    <w:rsid w:val="006F25AD"/>
    <w:rsid w:val="006F3534"/>
    <w:rsid w:val="006F5C4D"/>
    <w:rsid w:val="006F5C58"/>
    <w:rsid w:val="006F622C"/>
    <w:rsid w:val="006F6A99"/>
    <w:rsid w:val="006F70C1"/>
    <w:rsid w:val="006F7A5C"/>
    <w:rsid w:val="006F7C4C"/>
    <w:rsid w:val="007001F5"/>
    <w:rsid w:val="00701DD6"/>
    <w:rsid w:val="00704514"/>
    <w:rsid w:val="00705207"/>
    <w:rsid w:val="00705917"/>
    <w:rsid w:val="007059C0"/>
    <w:rsid w:val="00707EF3"/>
    <w:rsid w:val="007103FC"/>
    <w:rsid w:val="007106E6"/>
    <w:rsid w:val="00711324"/>
    <w:rsid w:val="00711B4D"/>
    <w:rsid w:val="00711EEF"/>
    <w:rsid w:val="007121E1"/>
    <w:rsid w:val="00712574"/>
    <w:rsid w:val="00713733"/>
    <w:rsid w:val="00713868"/>
    <w:rsid w:val="0071396E"/>
    <w:rsid w:val="00713AB6"/>
    <w:rsid w:val="00713C22"/>
    <w:rsid w:val="00714D7B"/>
    <w:rsid w:val="00714F1C"/>
    <w:rsid w:val="00715054"/>
    <w:rsid w:val="00715191"/>
    <w:rsid w:val="007161BF"/>
    <w:rsid w:val="007206D5"/>
    <w:rsid w:val="007227AC"/>
    <w:rsid w:val="007230EF"/>
    <w:rsid w:val="007232AF"/>
    <w:rsid w:val="007233BA"/>
    <w:rsid w:val="007239D9"/>
    <w:rsid w:val="0072416E"/>
    <w:rsid w:val="007244D8"/>
    <w:rsid w:val="00724B84"/>
    <w:rsid w:val="007251F3"/>
    <w:rsid w:val="007260BD"/>
    <w:rsid w:val="00726A92"/>
    <w:rsid w:val="00726D52"/>
    <w:rsid w:val="007270D6"/>
    <w:rsid w:val="007276D2"/>
    <w:rsid w:val="00730C6C"/>
    <w:rsid w:val="007352E4"/>
    <w:rsid w:val="00735431"/>
    <w:rsid w:val="007355CD"/>
    <w:rsid w:val="00735764"/>
    <w:rsid w:val="00735C81"/>
    <w:rsid w:val="007364A6"/>
    <w:rsid w:val="00736BEF"/>
    <w:rsid w:val="00736D62"/>
    <w:rsid w:val="0074017C"/>
    <w:rsid w:val="00740210"/>
    <w:rsid w:val="00740F1D"/>
    <w:rsid w:val="007412C2"/>
    <w:rsid w:val="00741A2E"/>
    <w:rsid w:val="00745D38"/>
    <w:rsid w:val="00746185"/>
    <w:rsid w:val="00746D8B"/>
    <w:rsid w:val="0074704E"/>
    <w:rsid w:val="00747431"/>
    <w:rsid w:val="00747736"/>
    <w:rsid w:val="00750AA0"/>
    <w:rsid w:val="0075169D"/>
    <w:rsid w:val="00751DEC"/>
    <w:rsid w:val="00751F38"/>
    <w:rsid w:val="00754CDF"/>
    <w:rsid w:val="00754D1A"/>
    <w:rsid w:val="00754E50"/>
    <w:rsid w:val="00755415"/>
    <w:rsid w:val="00755477"/>
    <w:rsid w:val="007556EB"/>
    <w:rsid w:val="0075691C"/>
    <w:rsid w:val="00756C56"/>
    <w:rsid w:val="00756E94"/>
    <w:rsid w:val="007606AF"/>
    <w:rsid w:val="00762C08"/>
    <w:rsid w:val="00763115"/>
    <w:rsid w:val="00763BBC"/>
    <w:rsid w:val="00763E76"/>
    <w:rsid w:val="00764E27"/>
    <w:rsid w:val="00764E41"/>
    <w:rsid w:val="00766121"/>
    <w:rsid w:val="007662D6"/>
    <w:rsid w:val="00767F7F"/>
    <w:rsid w:val="00772AC7"/>
    <w:rsid w:val="00772AF8"/>
    <w:rsid w:val="00772E4F"/>
    <w:rsid w:val="007740DA"/>
    <w:rsid w:val="00775C96"/>
    <w:rsid w:val="007774C9"/>
    <w:rsid w:val="00777617"/>
    <w:rsid w:val="00780BFF"/>
    <w:rsid w:val="00781160"/>
    <w:rsid w:val="00781C88"/>
    <w:rsid w:val="00781DDD"/>
    <w:rsid w:val="00782EA1"/>
    <w:rsid w:val="007839D6"/>
    <w:rsid w:val="00784328"/>
    <w:rsid w:val="007846D1"/>
    <w:rsid w:val="00784EF0"/>
    <w:rsid w:val="007853E5"/>
    <w:rsid w:val="007863D6"/>
    <w:rsid w:val="00786B8C"/>
    <w:rsid w:val="00790BB8"/>
    <w:rsid w:val="00793740"/>
    <w:rsid w:val="00793B12"/>
    <w:rsid w:val="00794692"/>
    <w:rsid w:val="007950F0"/>
    <w:rsid w:val="007957EA"/>
    <w:rsid w:val="007957F4"/>
    <w:rsid w:val="0079584E"/>
    <w:rsid w:val="00795A91"/>
    <w:rsid w:val="00797BDB"/>
    <w:rsid w:val="007A0A2C"/>
    <w:rsid w:val="007A1C9E"/>
    <w:rsid w:val="007A2221"/>
    <w:rsid w:val="007A2A57"/>
    <w:rsid w:val="007A46F8"/>
    <w:rsid w:val="007A59C8"/>
    <w:rsid w:val="007A61CF"/>
    <w:rsid w:val="007A66DD"/>
    <w:rsid w:val="007A6AAB"/>
    <w:rsid w:val="007A6CB5"/>
    <w:rsid w:val="007A77D3"/>
    <w:rsid w:val="007A7C77"/>
    <w:rsid w:val="007B044D"/>
    <w:rsid w:val="007B0C63"/>
    <w:rsid w:val="007B1333"/>
    <w:rsid w:val="007B15B8"/>
    <w:rsid w:val="007B1E27"/>
    <w:rsid w:val="007B3C80"/>
    <w:rsid w:val="007B3D3F"/>
    <w:rsid w:val="007B45BC"/>
    <w:rsid w:val="007B4DE4"/>
    <w:rsid w:val="007B5E6A"/>
    <w:rsid w:val="007B5F7B"/>
    <w:rsid w:val="007B64DB"/>
    <w:rsid w:val="007B66FF"/>
    <w:rsid w:val="007B69E0"/>
    <w:rsid w:val="007B6D17"/>
    <w:rsid w:val="007B7EE0"/>
    <w:rsid w:val="007C0591"/>
    <w:rsid w:val="007C0BE9"/>
    <w:rsid w:val="007C0CE5"/>
    <w:rsid w:val="007C116F"/>
    <w:rsid w:val="007C147B"/>
    <w:rsid w:val="007C25B3"/>
    <w:rsid w:val="007C2733"/>
    <w:rsid w:val="007C27D4"/>
    <w:rsid w:val="007C3600"/>
    <w:rsid w:val="007C3B93"/>
    <w:rsid w:val="007C50E4"/>
    <w:rsid w:val="007C535B"/>
    <w:rsid w:val="007C60B8"/>
    <w:rsid w:val="007D0320"/>
    <w:rsid w:val="007D10EF"/>
    <w:rsid w:val="007D2CA1"/>
    <w:rsid w:val="007D3026"/>
    <w:rsid w:val="007D343D"/>
    <w:rsid w:val="007D3ED7"/>
    <w:rsid w:val="007D4CD0"/>
    <w:rsid w:val="007D63FA"/>
    <w:rsid w:val="007E1011"/>
    <w:rsid w:val="007E1ADA"/>
    <w:rsid w:val="007E2BE4"/>
    <w:rsid w:val="007E3D5E"/>
    <w:rsid w:val="007E422E"/>
    <w:rsid w:val="007E4C6A"/>
    <w:rsid w:val="007E5295"/>
    <w:rsid w:val="007E6902"/>
    <w:rsid w:val="007E705D"/>
    <w:rsid w:val="007F0374"/>
    <w:rsid w:val="007F0647"/>
    <w:rsid w:val="007F07FA"/>
    <w:rsid w:val="007F0FEE"/>
    <w:rsid w:val="007F29AC"/>
    <w:rsid w:val="007F3158"/>
    <w:rsid w:val="007F3CC2"/>
    <w:rsid w:val="007F5433"/>
    <w:rsid w:val="007F64B7"/>
    <w:rsid w:val="00801D92"/>
    <w:rsid w:val="00801E91"/>
    <w:rsid w:val="008025A8"/>
    <w:rsid w:val="00802F90"/>
    <w:rsid w:val="0080347C"/>
    <w:rsid w:val="00803C36"/>
    <w:rsid w:val="008046F1"/>
    <w:rsid w:val="00805085"/>
    <w:rsid w:val="00805574"/>
    <w:rsid w:val="00806373"/>
    <w:rsid w:val="00806C1A"/>
    <w:rsid w:val="0081006D"/>
    <w:rsid w:val="0081074C"/>
    <w:rsid w:val="00811096"/>
    <w:rsid w:val="00811113"/>
    <w:rsid w:val="00812E00"/>
    <w:rsid w:val="00813D46"/>
    <w:rsid w:val="00813F95"/>
    <w:rsid w:val="00815DFA"/>
    <w:rsid w:val="00816D66"/>
    <w:rsid w:val="00817A38"/>
    <w:rsid w:val="00817D63"/>
    <w:rsid w:val="008209AA"/>
    <w:rsid w:val="00822347"/>
    <w:rsid w:val="008236AD"/>
    <w:rsid w:val="00823BD1"/>
    <w:rsid w:val="008254C1"/>
    <w:rsid w:val="0082575E"/>
    <w:rsid w:val="00825CFD"/>
    <w:rsid w:val="008276CB"/>
    <w:rsid w:val="00830B95"/>
    <w:rsid w:val="00831D3C"/>
    <w:rsid w:val="00834E0C"/>
    <w:rsid w:val="00835036"/>
    <w:rsid w:val="008376E8"/>
    <w:rsid w:val="00837953"/>
    <w:rsid w:val="00837B69"/>
    <w:rsid w:val="00841A5F"/>
    <w:rsid w:val="00841E40"/>
    <w:rsid w:val="00843F2C"/>
    <w:rsid w:val="00843F9B"/>
    <w:rsid w:val="008445EC"/>
    <w:rsid w:val="00844F49"/>
    <w:rsid w:val="0084605E"/>
    <w:rsid w:val="008469D7"/>
    <w:rsid w:val="00847347"/>
    <w:rsid w:val="00847628"/>
    <w:rsid w:val="008477B5"/>
    <w:rsid w:val="0084790C"/>
    <w:rsid w:val="008536EA"/>
    <w:rsid w:val="00854779"/>
    <w:rsid w:val="0085477E"/>
    <w:rsid w:val="00854E11"/>
    <w:rsid w:val="008551AE"/>
    <w:rsid w:val="008556E4"/>
    <w:rsid w:val="00857093"/>
    <w:rsid w:val="0085788E"/>
    <w:rsid w:val="008601C6"/>
    <w:rsid w:val="00860835"/>
    <w:rsid w:val="00860EAF"/>
    <w:rsid w:val="008610D4"/>
    <w:rsid w:val="008616C6"/>
    <w:rsid w:val="00862237"/>
    <w:rsid w:val="0086476D"/>
    <w:rsid w:val="0086489A"/>
    <w:rsid w:val="008648FD"/>
    <w:rsid w:val="00864C2E"/>
    <w:rsid w:val="00864C97"/>
    <w:rsid w:val="00864D25"/>
    <w:rsid w:val="00865D74"/>
    <w:rsid w:val="0086636A"/>
    <w:rsid w:val="00867179"/>
    <w:rsid w:val="008675D2"/>
    <w:rsid w:val="00867C5A"/>
    <w:rsid w:val="00867F67"/>
    <w:rsid w:val="008701C8"/>
    <w:rsid w:val="008704A4"/>
    <w:rsid w:val="008712B7"/>
    <w:rsid w:val="008716B7"/>
    <w:rsid w:val="00871F84"/>
    <w:rsid w:val="00871FFF"/>
    <w:rsid w:val="008729C5"/>
    <w:rsid w:val="00872E78"/>
    <w:rsid w:val="00873191"/>
    <w:rsid w:val="008739B1"/>
    <w:rsid w:val="00873C2A"/>
    <w:rsid w:val="00873CBB"/>
    <w:rsid w:val="00875107"/>
    <w:rsid w:val="00877773"/>
    <w:rsid w:val="008777CA"/>
    <w:rsid w:val="00880EED"/>
    <w:rsid w:val="00881ECA"/>
    <w:rsid w:val="00881ED2"/>
    <w:rsid w:val="008838B6"/>
    <w:rsid w:val="00884574"/>
    <w:rsid w:val="00884646"/>
    <w:rsid w:val="0088504B"/>
    <w:rsid w:val="008851B6"/>
    <w:rsid w:val="00886017"/>
    <w:rsid w:val="008860FE"/>
    <w:rsid w:val="00886357"/>
    <w:rsid w:val="008869A6"/>
    <w:rsid w:val="00890CCD"/>
    <w:rsid w:val="0089250F"/>
    <w:rsid w:val="0089259A"/>
    <w:rsid w:val="00892C36"/>
    <w:rsid w:val="00893A82"/>
    <w:rsid w:val="00895CFD"/>
    <w:rsid w:val="00897657"/>
    <w:rsid w:val="00897B18"/>
    <w:rsid w:val="008A36CE"/>
    <w:rsid w:val="008A432D"/>
    <w:rsid w:val="008A436F"/>
    <w:rsid w:val="008A4697"/>
    <w:rsid w:val="008A490A"/>
    <w:rsid w:val="008A5429"/>
    <w:rsid w:val="008A5ABD"/>
    <w:rsid w:val="008A7648"/>
    <w:rsid w:val="008A79D2"/>
    <w:rsid w:val="008A7F0F"/>
    <w:rsid w:val="008B00CF"/>
    <w:rsid w:val="008B03BC"/>
    <w:rsid w:val="008B10CF"/>
    <w:rsid w:val="008B17A7"/>
    <w:rsid w:val="008B2335"/>
    <w:rsid w:val="008B2663"/>
    <w:rsid w:val="008B2E3E"/>
    <w:rsid w:val="008B31E1"/>
    <w:rsid w:val="008B3249"/>
    <w:rsid w:val="008B47D3"/>
    <w:rsid w:val="008B4C30"/>
    <w:rsid w:val="008B547C"/>
    <w:rsid w:val="008B6102"/>
    <w:rsid w:val="008B74A2"/>
    <w:rsid w:val="008C0023"/>
    <w:rsid w:val="008C0AB2"/>
    <w:rsid w:val="008C0D8E"/>
    <w:rsid w:val="008C2F86"/>
    <w:rsid w:val="008C37FA"/>
    <w:rsid w:val="008C3FAF"/>
    <w:rsid w:val="008C434B"/>
    <w:rsid w:val="008C4612"/>
    <w:rsid w:val="008C4624"/>
    <w:rsid w:val="008C4D75"/>
    <w:rsid w:val="008C51B7"/>
    <w:rsid w:val="008C5315"/>
    <w:rsid w:val="008C5426"/>
    <w:rsid w:val="008C589E"/>
    <w:rsid w:val="008C5AE0"/>
    <w:rsid w:val="008C5B8B"/>
    <w:rsid w:val="008C66C3"/>
    <w:rsid w:val="008C6D31"/>
    <w:rsid w:val="008C71D5"/>
    <w:rsid w:val="008D0082"/>
    <w:rsid w:val="008D0796"/>
    <w:rsid w:val="008D14E4"/>
    <w:rsid w:val="008D19A6"/>
    <w:rsid w:val="008D2BEA"/>
    <w:rsid w:val="008D2D2F"/>
    <w:rsid w:val="008D2E55"/>
    <w:rsid w:val="008D3229"/>
    <w:rsid w:val="008D34DD"/>
    <w:rsid w:val="008D4208"/>
    <w:rsid w:val="008D48D8"/>
    <w:rsid w:val="008D68B8"/>
    <w:rsid w:val="008D6A2A"/>
    <w:rsid w:val="008D7028"/>
    <w:rsid w:val="008E45E5"/>
    <w:rsid w:val="008E5C6A"/>
    <w:rsid w:val="008E6AD0"/>
    <w:rsid w:val="008E6B43"/>
    <w:rsid w:val="008E6BB5"/>
    <w:rsid w:val="008E6E20"/>
    <w:rsid w:val="008E77B6"/>
    <w:rsid w:val="008F03DC"/>
    <w:rsid w:val="008F0E63"/>
    <w:rsid w:val="008F4322"/>
    <w:rsid w:val="008F46FD"/>
    <w:rsid w:val="008F5177"/>
    <w:rsid w:val="008F72D7"/>
    <w:rsid w:val="009003BF"/>
    <w:rsid w:val="009012DF"/>
    <w:rsid w:val="00901C34"/>
    <w:rsid w:val="00901EB0"/>
    <w:rsid w:val="0090260E"/>
    <w:rsid w:val="00902757"/>
    <w:rsid w:val="00903CD9"/>
    <w:rsid w:val="00904E4C"/>
    <w:rsid w:val="00905D5E"/>
    <w:rsid w:val="009078F1"/>
    <w:rsid w:val="009107A2"/>
    <w:rsid w:val="00910BDB"/>
    <w:rsid w:val="009111A1"/>
    <w:rsid w:val="00911D14"/>
    <w:rsid w:val="009128CC"/>
    <w:rsid w:val="00912E3E"/>
    <w:rsid w:val="00912F95"/>
    <w:rsid w:val="0091444A"/>
    <w:rsid w:val="009150C2"/>
    <w:rsid w:val="00915EFE"/>
    <w:rsid w:val="00916128"/>
    <w:rsid w:val="0091645D"/>
    <w:rsid w:val="00917838"/>
    <w:rsid w:val="009207FE"/>
    <w:rsid w:val="009224C3"/>
    <w:rsid w:val="009226EC"/>
    <w:rsid w:val="00922975"/>
    <w:rsid w:val="009231E5"/>
    <w:rsid w:val="00923992"/>
    <w:rsid w:val="0092429C"/>
    <w:rsid w:val="009246E2"/>
    <w:rsid w:val="009249AA"/>
    <w:rsid w:val="00925B25"/>
    <w:rsid w:val="00927179"/>
    <w:rsid w:val="00931324"/>
    <w:rsid w:val="009315FE"/>
    <w:rsid w:val="00931E10"/>
    <w:rsid w:val="00932025"/>
    <w:rsid w:val="00932EF1"/>
    <w:rsid w:val="00934D31"/>
    <w:rsid w:val="009365E2"/>
    <w:rsid w:val="00937600"/>
    <w:rsid w:val="00937E92"/>
    <w:rsid w:val="00941891"/>
    <w:rsid w:val="00942079"/>
    <w:rsid w:val="0094258F"/>
    <w:rsid w:val="00942C60"/>
    <w:rsid w:val="00942C86"/>
    <w:rsid w:val="00943CA4"/>
    <w:rsid w:val="00944236"/>
    <w:rsid w:val="009444A5"/>
    <w:rsid w:val="00944A75"/>
    <w:rsid w:val="0094510D"/>
    <w:rsid w:val="00945891"/>
    <w:rsid w:val="00946ACC"/>
    <w:rsid w:val="009504B9"/>
    <w:rsid w:val="009530FA"/>
    <w:rsid w:val="009532F7"/>
    <w:rsid w:val="00953364"/>
    <w:rsid w:val="00953540"/>
    <w:rsid w:val="00954150"/>
    <w:rsid w:val="00956DAA"/>
    <w:rsid w:val="00957578"/>
    <w:rsid w:val="0096079A"/>
    <w:rsid w:val="009611BA"/>
    <w:rsid w:val="0096146B"/>
    <w:rsid w:val="00961721"/>
    <w:rsid w:val="00961A24"/>
    <w:rsid w:val="009622DC"/>
    <w:rsid w:val="009632AE"/>
    <w:rsid w:val="009659ED"/>
    <w:rsid w:val="00965AB9"/>
    <w:rsid w:val="00965D97"/>
    <w:rsid w:val="009673F1"/>
    <w:rsid w:val="009678E3"/>
    <w:rsid w:val="00967F99"/>
    <w:rsid w:val="0097139A"/>
    <w:rsid w:val="009722E2"/>
    <w:rsid w:val="009744DB"/>
    <w:rsid w:val="00974544"/>
    <w:rsid w:val="0097620D"/>
    <w:rsid w:val="009766E6"/>
    <w:rsid w:val="00976C95"/>
    <w:rsid w:val="009776C7"/>
    <w:rsid w:val="00977FD8"/>
    <w:rsid w:val="009814CD"/>
    <w:rsid w:val="00981E46"/>
    <w:rsid w:val="0098202C"/>
    <w:rsid w:val="00982505"/>
    <w:rsid w:val="0098389C"/>
    <w:rsid w:val="009847B4"/>
    <w:rsid w:val="00984B63"/>
    <w:rsid w:val="009850B2"/>
    <w:rsid w:val="009859DE"/>
    <w:rsid w:val="00985A16"/>
    <w:rsid w:val="0098604F"/>
    <w:rsid w:val="00986DF0"/>
    <w:rsid w:val="009913D2"/>
    <w:rsid w:val="00991CDB"/>
    <w:rsid w:val="009922F4"/>
    <w:rsid w:val="009945CD"/>
    <w:rsid w:val="00994875"/>
    <w:rsid w:val="00996626"/>
    <w:rsid w:val="009968B9"/>
    <w:rsid w:val="009968BC"/>
    <w:rsid w:val="00997D86"/>
    <w:rsid w:val="009A0488"/>
    <w:rsid w:val="009A071D"/>
    <w:rsid w:val="009A07E6"/>
    <w:rsid w:val="009A09E5"/>
    <w:rsid w:val="009A0DFE"/>
    <w:rsid w:val="009A1291"/>
    <w:rsid w:val="009A14F8"/>
    <w:rsid w:val="009A3CC0"/>
    <w:rsid w:val="009A3E80"/>
    <w:rsid w:val="009A5525"/>
    <w:rsid w:val="009A6200"/>
    <w:rsid w:val="009A6A2C"/>
    <w:rsid w:val="009A7DB6"/>
    <w:rsid w:val="009B06BC"/>
    <w:rsid w:val="009B08DA"/>
    <w:rsid w:val="009B0B1A"/>
    <w:rsid w:val="009B1855"/>
    <w:rsid w:val="009B1DFD"/>
    <w:rsid w:val="009B28D1"/>
    <w:rsid w:val="009B2BA2"/>
    <w:rsid w:val="009B3858"/>
    <w:rsid w:val="009B562B"/>
    <w:rsid w:val="009B5B5A"/>
    <w:rsid w:val="009B6791"/>
    <w:rsid w:val="009C1DB4"/>
    <w:rsid w:val="009C2293"/>
    <w:rsid w:val="009C2399"/>
    <w:rsid w:val="009C2A56"/>
    <w:rsid w:val="009C3250"/>
    <w:rsid w:val="009C4B40"/>
    <w:rsid w:val="009C6213"/>
    <w:rsid w:val="009C6B39"/>
    <w:rsid w:val="009C75A7"/>
    <w:rsid w:val="009C7DDD"/>
    <w:rsid w:val="009D002A"/>
    <w:rsid w:val="009D0727"/>
    <w:rsid w:val="009D0FBB"/>
    <w:rsid w:val="009D1A9E"/>
    <w:rsid w:val="009D37B5"/>
    <w:rsid w:val="009D611D"/>
    <w:rsid w:val="009D7CD3"/>
    <w:rsid w:val="009E057B"/>
    <w:rsid w:val="009E0C4C"/>
    <w:rsid w:val="009E0E05"/>
    <w:rsid w:val="009E153F"/>
    <w:rsid w:val="009E219E"/>
    <w:rsid w:val="009E2C26"/>
    <w:rsid w:val="009E31F7"/>
    <w:rsid w:val="009E325B"/>
    <w:rsid w:val="009E5B7C"/>
    <w:rsid w:val="009E5C9D"/>
    <w:rsid w:val="009E69A8"/>
    <w:rsid w:val="009E710C"/>
    <w:rsid w:val="009E722E"/>
    <w:rsid w:val="009E7343"/>
    <w:rsid w:val="009E74C0"/>
    <w:rsid w:val="009E74C1"/>
    <w:rsid w:val="009E74D1"/>
    <w:rsid w:val="009E7AAF"/>
    <w:rsid w:val="009F026F"/>
    <w:rsid w:val="009F252F"/>
    <w:rsid w:val="009F2D5C"/>
    <w:rsid w:val="009F37CA"/>
    <w:rsid w:val="009F38B7"/>
    <w:rsid w:val="009F4B1C"/>
    <w:rsid w:val="009F4F8C"/>
    <w:rsid w:val="009F5535"/>
    <w:rsid w:val="009F6ACE"/>
    <w:rsid w:val="009F74BB"/>
    <w:rsid w:val="009F74D1"/>
    <w:rsid w:val="009F78B2"/>
    <w:rsid w:val="00A0040B"/>
    <w:rsid w:val="00A01065"/>
    <w:rsid w:val="00A01AF7"/>
    <w:rsid w:val="00A01E92"/>
    <w:rsid w:val="00A02558"/>
    <w:rsid w:val="00A02664"/>
    <w:rsid w:val="00A02C11"/>
    <w:rsid w:val="00A03C73"/>
    <w:rsid w:val="00A03D39"/>
    <w:rsid w:val="00A04069"/>
    <w:rsid w:val="00A041C7"/>
    <w:rsid w:val="00A04CE3"/>
    <w:rsid w:val="00A072F2"/>
    <w:rsid w:val="00A10239"/>
    <w:rsid w:val="00A1067D"/>
    <w:rsid w:val="00A10944"/>
    <w:rsid w:val="00A10F49"/>
    <w:rsid w:val="00A13D65"/>
    <w:rsid w:val="00A13FC8"/>
    <w:rsid w:val="00A149DA"/>
    <w:rsid w:val="00A15517"/>
    <w:rsid w:val="00A158BD"/>
    <w:rsid w:val="00A15997"/>
    <w:rsid w:val="00A16645"/>
    <w:rsid w:val="00A16854"/>
    <w:rsid w:val="00A1738F"/>
    <w:rsid w:val="00A17634"/>
    <w:rsid w:val="00A22624"/>
    <w:rsid w:val="00A25DD7"/>
    <w:rsid w:val="00A26D73"/>
    <w:rsid w:val="00A26E58"/>
    <w:rsid w:val="00A27381"/>
    <w:rsid w:val="00A301FF"/>
    <w:rsid w:val="00A3288C"/>
    <w:rsid w:val="00A330C4"/>
    <w:rsid w:val="00A335C2"/>
    <w:rsid w:val="00A33CA2"/>
    <w:rsid w:val="00A343AB"/>
    <w:rsid w:val="00A34C5F"/>
    <w:rsid w:val="00A371BD"/>
    <w:rsid w:val="00A372EA"/>
    <w:rsid w:val="00A413BA"/>
    <w:rsid w:val="00A422C3"/>
    <w:rsid w:val="00A427C4"/>
    <w:rsid w:val="00A43830"/>
    <w:rsid w:val="00A45B36"/>
    <w:rsid w:val="00A46DA3"/>
    <w:rsid w:val="00A46DD3"/>
    <w:rsid w:val="00A4714E"/>
    <w:rsid w:val="00A50187"/>
    <w:rsid w:val="00A50764"/>
    <w:rsid w:val="00A50B58"/>
    <w:rsid w:val="00A5186D"/>
    <w:rsid w:val="00A519C8"/>
    <w:rsid w:val="00A52518"/>
    <w:rsid w:val="00A52699"/>
    <w:rsid w:val="00A53FDF"/>
    <w:rsid w:val="00A5667A"/>
    <w:rsid w:val="00A573D0"/>
    <w:rsid w:val="00A6090C"/>
    <w:rsid w:val="00A61DCC"/>
    <w:rsid w:val="00A629EB"/>
    <w:rsid w:val="00A63038"/>
    <w:rsid w:val="00A649EA"/>
    <w:rsid w:val="00A64DAE"/>
    <w:rsid w:val="00A64E0E"/>
    <w:rsid w:val="00A6501F"/>
    <w:rsid w:val="00A65135"/>
    <w:rsid w:val="00A6534E"/>
    <w:rsid w:val="00A658F7"/>
    <w:rsid w:val="00A66A51"/>
    <w:rsid w:val="00A66F9A"/>
    <w:rsid w:val="00A67424"/>
    <w:rsid w:val="00A676CC"/>
    <w:rsid w:val="00A67D0A"/>
    <w:rsid w:val="00A72402"/>
    <w:rsid w:val="00A72C39"/>
    <w:rsid w:val="00A730C3"/>
    <w:rsid w:val="00A73430"/>
    <w:rsid w:val="00A73CB6"/>
    <w:rsid w:val="00A745CD"/>
    <w:rsid w:val="00A74C86"/>
    <w:rsid w:val="00A7605C"/>
    <w:rsid w:val="00A760D1"/>
    <w:rsid w:val="00A76550"/>
    <w:rsid w:val="00A765AE"/>
    <w:rsid w:val="00A76F72"/>
    <w:rsid w:val="00A77452"/>
    <w:rsid w:val="00A80AA2"/>
    <w:rsid w:val="00A80C33"/>
    <w:rsid w:val="00A81E02"/>
    <w:rsid w:val="00A829A4"/>
    <w:rsid w:val="00A83FF3"/>
    <w:rsid w:val="00A840F7"/>
    <w:rsid w:val="00A84555"/>
    <w:rsid w:val="00A84861"/>
    <w:rsid w:val="00A84B70"/>
    <w:rsid w:val="00A86A20"/>
    <w:rsid w:val="00A91FFD"/>
    <w:rsid w:val="00A92357"/>
    <w:rsid w:val="00A94327"/>
    <w:rsid w:val="00A94C43"/>
    <w:rsid w:val="00A97337"/>
    <w:rsid w:val="00A97D71"/>
    <w:rsid w:val="00A97DCA"/>
    <w:rsid w:val="00A97F64"/>
    <w:rsid w:val="00AA03AD"/>
    <w:rsid w:val="00AA0F5D"/>
    <w:rsid w:val="00AA3FD2"/>
    <w:rsid w:val="00AA4094"/>
    <w:rsid w:val="00AA45B6"/>
    <w:rsid w:val="00AA5C13"/>
    <w:rsid w:val="00AA5F28"/>
    <w:rsid w:val="00AA69BB"/>
    <w:rsid w:val="00AA6FA6"/>
    <w:rsid w:val="00AA72AA"/>
    <w:rsid w:val="00AB0801"/>
    <w:rsid w:val="00AB1FA1"/>
    <w:rsid w:val="00AB2DDA"/>
    <w:rsid w:val="00AB362E"/>
    <w:rsid w:val="00AB57A7"/>
    <w:rsid w:val="00AB60A9"/>
    <w:rsid w:val="00AB6935"/>
    <w:rsid w:val="00AB7A7A"/>
    <w:rsid w:val="00AC049E"/>
    <w:rsid w:val="00AC13F1"/>
    <w:rsid w:val="00AC15FD"/>
    <w:rsid w:val="00AC2CE7"/>
    <w:rsid w:val="00AC31C4"/>
    <w:rsid w:val="00AC34A9"/>
    <w:rsid w:val="00AC390F"/>
    <w:rsid w:val="00AC4BE4"/>
    <w:rsid w:val="00AC4EA8"/>
    <w:rsid w:val="00AC4FB3"/>
    <w:rsid w:val="00AC5175"/>
    <w:rsid w:val="00AC5193"/>
    <w:rsid w:val="00AC60CF"/>
    <w:rsid w:val="00AC6CC5"/>
    <w:rsid w:val="00AC7130"/>
    <w:rsid w:val="00AC789F"/>
    <w:rsid w:val="00AD0B0A"/>
    <w:rsid w:val="00AD0BC1"/>
    <w:rsid w:val="00AD1510"/>
    <w:rsid w:val="00AD174E"/>
    <w:rsid w:val="00AD312A"/>
    <w:rsid w:val="00AD3D0C"/>
    <w:rsid w:val="00AD420C"/>
    <w:rsid w:val="00AD4269"/>
    <w:rsid w:val="00AD44D2"/>
    <w:rsid w:val="00AD4814"/>
    <w:rsid w:val="00AD4854"/>
    <w:rsid w:val="00AD747B"/>
    <w:rsid w:val="00AE01C8"/>
    <w:rsid w:val="00AE26CB"/>
    <w:rsid w:val="00AE3192"/>
    <w:rsid w:val="00AE370D"/>
    <w:rsid w:val="00AE3AF5"/>
    <w:rsid w:val="00AE4C09"/>
    <w:rsid w:val="00AE4DA0"/>
    <w:rsid w:val="00AE54B0"/>
    <w:rsid w:val="00AE5D9F"/>
    <w:rsid w:val="00AE656E"/>
    <w:rsid w:val="00AE662C"/>
    <w:rsid w:val="00AE68C4"/>
    <w:rsid w:val="00AE7190"/>
    <w:rsid w:val="00AE798A"/>
    <w:rsid w:val="00AF100B"/>
    <w:rsid w:val="00AF1586"/>
    <w:rsid w:val="00AF1DAE"/>
    <w:rsid w:val="00AF2471"/>
    <w:rsid w:val="00AF2992"/>
    <w:rsid w:val="00AF2E33"/>
    <w:rsid w:val="00AF3903"/>
    <w:rsid w:val="00AF3F63"/>
    <w:rsid w:val="00AF403A"/>
    <w:rsid w:val="00AF42C7"/>
    <w:rsid w:val="00AF4311"/>
    <w:rsid w:val="00AF514F"/>
    <w:rsid w:val="00AF558F"/>
    <w:rsid w:val="00AF6E48"/>
    <w:rsid w:val="00AF7036"/>
    <w:rsid w:val="00AF7345"/>
    <w:rsid w:val="00B01D7D"/>
    <w:rsid w:val="00B03E19"/>
    <w:rsid w:val="00B04515"/>
    <w:rsid w:val="00B05831"/>
    <w:rsid w:val="00B0643B"/>
    <w:rsid w:val="00B06A2C"/>
    <w:rsid w:val="00B071D3"/>
    <w:rsid w:val="00B07BAC"/>
    <w:rsid w:val="00B07D3B"/>
    <w:rsid w:val="00B11359"/>
    <w:rsid w:val="00B123C7"/>
    <w:rsid w:val="00B1287A"/>
    <w:rsid w:val="00B1302F"/>
    <w:rsid w:val="00B1317C"/>
    <w:rsid w:val="00B14433"/>
    <w:rsid w:val="00B159CF"/>
    <w:rsid w:val="00B16BC0"/>
    <w:rsid w:val="00B16D13"/>
    <w:rsid w:val="00B20029"/>
    <w:rsid w:val="00B217CB"/>
    <w:rsid w:val="00B21AB1"/>
    <w:rsid w:val="00B23855"/>
    <w:rsid w:val="00B238FB"/>
    <w:rsid w:val="00B23CDD"/>
    <w:rsid w:val="00B242A8"/>
    <w:rsid w:val="00B243AF"/>
    <w:rsid w:val="00B24F62"/>
    <w:rsid w:val="00B250E7"/>
    <w:rsid w:val="00B25DAF"/>
    <w:rsid w:val="00B26F80"/>
    <w:rsid w:val="00B2714C"/>
    <w:rsid w:val="00B273ED"/>
    <w:rsid w:val="00B27882"/>
    <w:rsid w:val="00B27DBA"/>
    <w:rsid w:val="00B3024A"/>
    <w:rsid w:val="00B30AC4"/>
    <w:rsid w:val="00B30B0B"/>
    <w:rsid w:val="00B3168A"/>
    <w:rsid w:val="00B32B06"/>
    <w:rsid w:val="00B344CD"/>
    <w:rsid w:val="00B36326"/>
    <w:rsid w:val="00B37263"/>
    <w:rsid w:val="00B37992"/>
    <w:rsid w:val="00B37FFC"/>
    <w:rsid w:val="00B401BC"/>
    <w:rsid w:val="00B40DA4"/>
    <w:rsid w:val="00B42B6A"/>
    <w:rsid w:val="00B42E25"/>
    <w:rsid w:val="00B45164"/>
    <w:rsid w:val="00B465F6"/>
    <w:rsid w:val="00B472E6"/>
    <w:rsid w:val="00B47D92"/>
    <w:rsid w:val="00B50300"/>
    <w:rsid w:val="00B5030F"/>
    <w:rsid w:val="00B5042E"/>
    <w:rsid w:val="00B52546"/>
    <w:rsid w:val="00B527FF"/>
    <w:rsid w:val="00B5301F"/>
    <w:rsid w:val="00B54986"/>
    <w:rsid w:val="00B55C66"/>
    <w:rsid w:val="00B5603B"/>
    <w:rsid w:val="00B60A28"/>
    <w:rsid w:val="00B60A74"/>
    <w:rsid w:val="00B61144"/>
    <w:rsid w:val="00B61261"/>
    <w:rsid w:val="00B63C24"/>
    <w:rsid w:val="00B6463E"/>
    <w:rsid w:val="00B64FA3"/>
    <w:rsid w:val="00B655A2"/>
    <w:rsid w:val="00B65E13"/>
    <w:rsid w:val="00B67881"/>
    <w:rsid w:val="00B71F1F"/>
    <w:rsid w:val="00B7503C"/>
    <w:rsid w:val="00B76EF4"/>
    <w:rsid w:val="00B76FE6"/>
    <w:rsid w:val="00B80378"/>
    <w:rsid w:val="00B8141E"/>
    <w:rsid w:val="00B817E6"/>
    <w:rsid w:val="00B81976"/>
    <w:rsid w:val="00B81B40"/>
    <w:rsid w:val="00B834DA"/>
    <w:rsid w:val="00B84450"/>
    <w:rsid w:val="00B84ED5"/>
    <w:rsid w:val="00B84F35"/>
    <w:rsid w:val="00B85187"/>
    <w:rsid w:val="00B8588D"/>
    <w:rsid w:val="00B8593F"/>
    <w:rsid w:val="00B87AE5"/>
    <w:rsid w:val="00B87EC1"/>
    <w:rsid w:val="00B90F5C"/>
    <w:rsid w:val="00B93015"/>
    <w:rsid w:val="00B94936"/>
    <w:rsid w:val="00B94F68"/>
    <w:rsid w:val="00B96032"/>
    <w:rsid w:val="00B968E7"/>
    <w:rsid w:val="00B96E47"/>
    <w:rsid w:val="00BA05A5"/>
    <w:rsid w:val="00BA0E02"/>
    <w:rsid w:val="00BA14F7"/>
    <w:rsid w:val="00BA281A"/>
    <w:rsid w:val="00BA4A39"/>
    <w:rsid w:val="00BA55B7"/>
    <w:rsid w:val="00BA5BF5"/>
    <w:rsid w:val="00BA75F8"/>
    <w:rsid w:val="00BB0416"/>
    <w:rsid w:val="00BB2D93"/>
    <w:rsid w:val="00BB3094"/>
    <w:rsid w:val="00BB38C1"/>
    <w:rsid w:val="00BB4D8F"/>
    <w:rsid w:val="00BB5211"/>
    <w:rsid w:val="00BB53A5"/>
    <w:rsid w:val="00BB59F8"/>
    <w:rsid w:val="00BB5D3F"/>
    <w:rsid w:val="00BB6395"/>
    <w:rsid w:val="00BB6B36"/>
    <w:rsid w:val="00BC0420"/>
    <w:rsid w:val="00BC04B3"/>
    <w:rsid w:val="00BC1B6A"/>
    <w:rsid w:val="00BC25E4"/>
    <w:rsid w:val="00BC34E3"/>
    <w:rsid w:val="00BC35AC"/>
    <w:rsid w:val="00BC415E"/>
    <w:rsid w:val="00BC4E99"/>
    <w:rsid w:val="00BC6040"/>
    <w:rsid w:val="00BC684B"/>
    <w:rsid w:val="00BC6962"/>
    <w:rsid w:val="00BD0825"/>
    <w:rsid w:val="00BD0E26"/>
    <w:rsid w:val="00BD149E"/>
    <w:rsid w:val="00BD2EF3"/>
    <w:rsid w:val="00BD301D"/>
    <w:rsid w:val="00BD486B"/>
    <w:rsid w:val="00BD5558"/>
    <w:rsid w:val="00BD61B2"/>
    <w:rsid w:val="00BD6F4F"/>
    <w:rsid w:val="00BD713E"/>
    <w:rsid w:val="00BD79F8"/>
    <w:rsid w:val="00BE07C1"/>
    <w:rsid w:val="00BE2489"/>
    <w:rsid w:val="00BE2676"/>
    <w:rsid w:val="00BE2902"/>
    <w:rsid w:val="00BE4621"/>
    <w:rsid w:val="00BE52E2"/>
    <w:rsid w:val="00BE5435"/>
    <w:rsid w:val="00BE5D29"/>
    <w:rsid w:val="00BE74A7"/>
    <w:rsid w:val="00BE771F"/>
    <w:rsid w:val="00BE77F5"/>
    <w:rsid w:val="00BE786F"/>
    <w:rsid w:val="00BF1226"/>
    <w:rsid w:val="00BF1616"/>
    <w:rsid w:val="00BF210D"/>
    <w:rsid w:val="00BF30D5"/>
    <w:rsid w:val="00BF3DA6"/>
    <w:rsid w:val="00BF3F56"/>
    <w:rsid w:val="00C00117"/>
    <w:rsid w:val="00C0069C"/>
    <w:rsid w:val="00C01C40"/>
    <w:rsid w:val="00C01CBD"/>
    <w:rsid w:val="00C01F6B"/>
    <w:rsid w:val="00C025F0"/>
    <w:rsid w:val="00C02EA2"/>
    <w:rsid w:val="00C02F58"/>
    <w:rsid w:val="00C0508A"/>
    <w:rsid w:val="00C0512E"/>
    <w:rsid w:val="00C05D2B"/>
    <w:rsid w:val="00C06F0A"/>
    <w:rsid w:val="00C104C0"/>
    <w:rsid w:val="00C1082F"/>
    <w:rsid w:val="00C109AB"/>
    <w:rsid w:val="00C10B65"/>
    <w:rsid w:val="00C110FE"/>
    <w:rsid w:val="00C117A2"/>
    <w:rsid w:val="00C11A75"/>
    <w:rsid w:val="00C130A3"/>
    <w:rsid w:val="00C134FA"/>
    <w:rsid w:val="00C1352B"/>
    <w:rsid w:val="00C15471"/>
    <w:rsid w:val="00C158E7"/>
    <w:rsid w:val="00C16A25"/>
    <w:rsid w:val="00C20351"/>
    <w:rsid w:val="00C20E99"/>
    <w:rsid w:val="00C2180C"/>
    <w:rsid w:val="00C21F7A"/>
    <w:rsid w:val="00C22AB9"/>
    <w:rsid w:val="00C2367E"/>
    <w:rsid w:val="00C24FC4"/>
    <w:rsid w:val="00C25229"/>
    <w:rsid w:val="00C25CEB"/>
    <w:rsid w:val="00C26430"/>
    <w:rsid w:val="00C31238"/>
    <w:rsid w:val="00C32A13"/>
    <w:rsid w:val="00C3547F"/>
    <w:rsid w:val="00C3606C"/>
    <w:rsid w:val="00C36689"/>
    <w:rsid w:val="00C400D2"/>
    <w:rsid w:val="00C43514"/>
    <w:rsid w:val="00C442DB"/>
    <w:rsid w:val="00C44BC2"/>
    <w:rsid w:val="00C458C4"/>
    <w:rsid w:val="00C45E32"/>
    <w:rsid w:val="00C467AC"/>
    <w:rsid w:val="00C47127"/>
    <w:rsid w:val="00C47185"/>
    <w:rsid w:val="00C50821"/>
    <w:rsid w:val="00C50F3C"/>
    <w:rsid w:val="00C5113A"/>
    <w:rsid w:val="00C51394"/>
    <w:rsid w:val="00C51583"/>
    <w:rsid w:val="00C522B4"/>
    <w:rsid w:val="00C53AD4"/>
    <w:rsid w:val="00C53B2A"/>
    <w:rsid w:val="00C53DEC"/>
    <w:rsid w:val="00C5445D"/>
    <w:rsid w:val="00C547BB"/>
    <w:rsid w:val="00C555FE"/>
    <w:rsid w:val="00C56911"/>
    <w:rsid w:val="00C56CC5"/>
    <w:rsid w:val="00C576E4"/>
    <w:rsid w:val="00C60490"/>
    <w:rsid w:val="00C605F0"/>
    <w:rsid w:val="00C60CB0"/>
    <w:rsid w:val="00C615B6"/>
    <w:rsid w:val="00C61665"/>
    <w:rsid w:val="00C625D7"/>
    <w:rsid w:val="00C62D42"/>
    <w:rsid w:val="00C6316F"/>
    <w:rsid w:val="00C64DFF"/>
    <w:rsid w:val="00C65BB1"/>
    <w:rsid w:val="00C66304"/>
    <w:rsid w:val="00C675C0"/>
    <w:rsid w:val="00C6787F"/>
    <w:rsid w:val="00C67A45"/>
    <w:rsid w:val="00C67DAB"/>
    <w:rsid w:val="00C701BF"/>
    <w:rsid w:val="00C70932"/>
    <w:rsid w:val="00C711C6"/>
    <w:rsid w:val="00C748B9"/>
    <w:rsid w:val="00C750A0"/>
    <w:rsid w:val="00C7541B"/>
    <w:rsid w:val="00C754EF"/>
    <w:rsid w:val="00C76593"/>
    <w:rsid w:val="00C7663F"/>
    <w:rsid w:val="00C77288"/>
    <w:rsid w:val="00C77F94"/>
    <w:rsid w:val="00C81DA7"/>
    <w:rsid w:val="00C81F24"/>
    <w:rsid w:val="00C826E2"/>
    <w:rsid w:val="00C828D4"/>
    <w:rsid w:val="00C83237"/>
    <w:rsid w:val="00C833A2"/>
    <w:rsid w:val="00C83770"/>
    <w:rsid w:val="00C8641A"/>
    <w:rsid w:val="00C86977"/>
    <w:rsid w:val="00C8766C"/>
    <w:rsid w:val="00C87E18"/>
    <w:rsid w:val="00C90279"/>
    <w:rsid w:val="00C91888"/>
    <w:rsid w:val="00C91C23"/>
    <w:rsid w:val="00C92038"/>
    <w:rsid w:val="00C927E5"/>
    <w:rsid w:val="00C92972"/>
    <w:rsid w:val="00C92C9C"/>
    <w:rsid w:val="00C93FA6"/>
    <w:rsid w:val="00C94079"/>
    <w:rsid w:val="00C94705"/>
    <w:rsid w:val="00C9535A"/>
    <w:rsid w:val="00C954B5"/>
    <w:rsid w:val="00C959EC"/>
    <w:rsid w:val="00C9624B"/>
    <w:rsid w:val="00C96A7E"/>
    <w:rsid w:val="00C970F5"/>
    <w:rsid w:val="00C9720F"/>
    <w:rsid w:val="00C97DCA"/>
    <w:rsid w:val="00CA0DA0"/>
    <w:rsid w:val="00CA0F48"/>
    <w:rsid w:val="00CA1090"/>
    <w:rsid w:val="00CA1E72"/>
    <w:rsid w:val="00CA25A3"/>
    <w:rsid w:val="00CA297A"/>
    <w:rsid w:val="00CA298C"/>
    <w:rsid w:val="00CA2CFB"/>
    <w:rsid w:val="00CA409F"/>
    <w:rsid w:val="00CA5EB6"/>
    <w:rsid w:val="00CA759E"/>
    <w:rsid w:val="00CA786B"/>
    <w:rsid w:val="00CA7CA5"/>
    <w:rsid w:val="00CB1889"/>
    <w:rsid w:val="00CB1BE4"/>
    <w:rsid w:val="00CB2301"/>
    <w:rsid w:val="00CB272C"/>
    <w:rsid w:val="00CB2B9B"/>
    <w:rsid w:val="00CB3419"/>
    <w:rsid w:val="00CB5FC1"/>
    <w:rsid w:val="00CB618B"/>
    <w:rsid w:val="00CB6483"/>
    <w:rsid w:val="00CB7660"/>
    <w:rsid w:val="00CB77B8"/>
    <w:rsid w:val="00CB7C10"/>
    <w:rsid w:val="00CC0E02"/>
    <w:rsid w:val="00CC1124"/>
    <w:rsid w:val="00CC1207"/>
    <w:rsid w:val="00CC1EDE"/>
    <w:rsid w:val="00CC27B2"/>
    <w:rsid w:val="00CC2BAB"/>
    <w:rsid w:val="00CC3738"/>
    <w:rsid w:val="00CC3BAC"/>
    <w:rsid w:val="00CC49BE"/>
    <w:rsid w:val="00CC6327"/>
    <w:rsid w:val="00CC7F19"/>
    <w:rsid w:val="00CD016C"/>
    <w:rsid w:val="00CD01CF"/>
    <w:rsid w:val="00CD0530"/>
    <w:rsid w:val="00CD0C3E"/>
    <w:rsid w:val="00CD2D83"/>
    <w:rsid w:val="00CD3104"/>
    <w:rsid w:val="00CD330E"/>
    <w:rsid w:val="00CD38ED"/>
    <w:rsid w:val="00CD4EF8"/>
    <w:rsid w:val="00CD5357"/>
    <w:rsid w:val="00CD5FCC"/>
    <w:rsid w:val="00CD6533"/>
    <w:rsid w:val="00CD7077"/>
    <w:rsid w:val="00CD7731"/>
    <w:rsid w:val="00CE044F"/>
    <w:rsid w:val="00CE04BF"/>
    <w:rsid w:val="00CE1341"/>
    <w:rsid w:val="00CE152A"/>
    <w:rsid w:val="00CE2050"/>
    <w:rsid w:val="00CE2565"/>
    <w:rsid w:val="00CE2793"/>
    <w:rsid w:val="00CE2FA4"/>
    <w:rsid w:val="00CE33D2"/>
    <w:rsid w:val="00CE4F3D"/>
    <w:rsid w:val="00CE6A19"/>
    <w:rsid w:val="00CE6C87"/>
    <w:rsid w:val="00CE7AFF"/>
    <w:rsid w:val="00CF19B0"/>
    <w:rsid w:val="00CF4212"/>
    <w:rsid w:val="00CF4897"/>
    <w:rsid w:val="00CF4E6D"/>
    <w:rsid w:val="00CF5680"/>
    <w:rsid w:val="00CF66CD"/>
    <w:rsid w:val="00CF6AFC"/>
    <w:rsid w:val="00CF7939"/>
    <w:rsid w:val="00D004E1"/>
    <w:rsid w:val="00D02D31"/>
    <w:rsid w:val="00D03578"/>
    <w:rsid w:val="00D037C1"/>
    <w:rsid w:val="00D0410F"/>
    <w:rsid w:val="00D041E3"/>
    <w:rsid w:val="00D0534B"/>
    <w:rsid w:val="00D054DB"/>
    <w:rsid w:val="00D06C19"/>
    <w:rsid w:val="00D06D00"/>
    <w:rsid w:val="00D0790A"/>
    <w:rsid w:val="00D07A4F"/>
    <w:rsid w:val="00D07B1F"/>
    <w:rsid w:val="00D10AF3"/>
    <w:rsid w:val="00D1236E"/>
    <w:rsid w:val="00D1283C"/>
    <w:rsid w:val="00D12F20"/>
    <w:rsid w:val="00D13D9B"/>
    <w:rsid w:val="00D14D47"/>
    <w:rsid w:val="00D17C2F"/>
    <w:rsid w:val="00D204AC"/>
    <w:rsid w:val="00D21D1B"/>
    <w:rsid w:val="00D22D9F"/>
    <w:rsid w:val="00D23196"/>
    <w:rsid w:val="00D23392"/>
    <w:rsid w:val="00D23879"/>
    <w:rsid w:val="00D23904"/>
    <w:rsid w:val="00D24DCB"/>
    <w:rsid w:val="00D25A04"/>
    <w:rsid w:val="00D267AA"/>
    <w:rsid w:val="00D26F99"/>
    <w:rsid w:val="00D279BE"/>
    <w:rsid w:val="00D27CE0"/>
    <w:rsid w:val="00D3088B"/>
    <w:rsid w:val="00D30D7E"/>
    <w:rsid w:val="00D30FEA"/>
    <w:rsid w:val="00D3193A"/>
    <w:rsid w:val="00D31D47"/>
    <w:rsid w:val="00D32589"/>
    <w:rsid w:val="00D342EB"/>
    <w:rsid w:val="00D34AAD"/>
    <w:rsid w:val="00D34D93"/>
    <w:rsid w:val="00D3517D"/>
    <w:rsid w:val="00D35B8B"/>
    <w:rsid w:val="00D36026"/>
    <w:rsid w:val="00D369F7"/>
    <w:rsid w:val="00D36AA9"/>
    <w:rsid w:val="00D37504"/>
    <w:rsid w:val="00D40D0D"/>
    <w:rsid w:val="00D4159E"/>
    <w:rsid w:val="00D41E16"/>
    <w:rsid w:val="00D422FE"/>
    <w:rsid w:val="00D42C5B"/>
    <w:rsid w:val="00D4318B"/>
    <w:rsid w:val="00D43751"/>
    <w:rsid w:val="00D43E08"/>
    <w:rsid w:val="00D4480D"/>
    <w:rsid w:val="00D44879"/>
    <w:rsid w:val="00D44E4A"/>
    <w:rsid w:val="00D4526D"/>
    <w:rsid w:val="00D45976"/>
    <w:rsid w:val="00D45B3D"/>
    <w:rsid w:val="00D461E2"/>
    <w:rsid w:val="00D46914"/>
    <w:rsid w:val="00D4782C"/>
    <w:rsid w:val="00D530B5"/>
    <w:rsid w:val="00D53456"/>
    <w:rsid w:val="00D53DE6"/>
    <w:rsid w:val="00D54720"/>
    <w:rsid w:val="00D54C1C"/>
    <w:rsid w:val="00D553B0"/>
    <w:rsid w:val="00D553CF"/>
    <w:rsid w:val="00D5595E"/>
    <w:rsid w:val="00D55A51"/>
    <w:rsid w:val="00D55CE9"/>
    <w:rsid w:val="00D57DD1"/>
    <w:rsid w:val="00D613D1"/>
    <w:rsid w:val="00D61D67"/>
    <w:rsid w:val="00D635A6"/>
    <w:rsid w:val="00D63913"/>
    <w:rsid w:val="00D644A2"/>
    <w:rsid w:val="00D6488B"/>
    <w:rsid w:val="00D64E1A"/>
    <w:rsid w:val="00D65DFA"/>
    <w:rsid w:val="00D66DB6"/>
    <w:rsid w:val="00D66FF6"/>
    <w:rsid w:val="00D715DE"/>
    <w:rsid w:val="00D728B7"/>
    <w:rsid w:val="00D72942"/>
    <w:rsid w:val="00D73474"/>
    <w:rsid w:val="00D73EE3"/>
    <w:rsid w:val="00D740F1"/>
    <w:rsid w:val="00D7488E"/>
    <w:rsid w:val="00D75D69"/>
    <w:rsid w:val="00D77C95"/>
    <w:rsid w:val="00D77DA6"/>
    <w:rsid w:val="00D80724"/>
    <w:rsid w:val="00D81A79"/>
    <w:rsid w:val="00D81EF9"/>
    <w:rsid w:val="00D83C03"/>
    <w:rsid w:val="00D8565B"/>
    <w:rsid w:val="00D869F9"/>
    <w:rsid w:val="00D8744C"/>
    <w:rsid w:val="00D90464"/>
    <w:rsid w:val="00D91635"/>
    <w:rsid w:val="00D91D0A"/>
    <w:rsid w:val="00D92151"/>
    <w:rsid w:val="00D922FE"/>
    <w:rsid w:val="00D9277A"/>
    <w:rsid w:val="00D9383D"/>
    <w:rsid w:val="00D93A9B"/>
    <w:rsid w:val="00D95416"/>
    <w:rsid w:val="00D966A2"/>
    <w:rsid w:val="00D97101"/>
    <w:rsid w:val="00D973EC"/>
    <w:rsid w:val="00DA01B1"/>
    <w:rsid w:val="00DA0FBC"/>
    <w:rsid w:val="00DA192B"/>
    <w:rsid w:val="00DA2597"/>
    <w:rsid w:val="00DA3F4D"/>
    <w:rsid w:val="00DA4225"/>
    <w:rsid w:val="00DA6DE9"/>
    <w:rsid w:val="00DA7252"/>
    <w:rsid w:val="00DB0329"/>
    <w:rsid w:val="00DB0DBC"/>
    <w:rsid w:val="00DB3659"/>
    <w:rsid w:val="00DB3C6F"/>
    <w:rsid w:val="00DB5B87"/>
    <w:rsid w:val="00DB5FFE"/>
    <w:rsid w:val="00DB61C7"/>
    <w:rsid w:val="00DB6BA7"/>
    <w:rsid w:val="00DC20D5"/>
    <w:rsid w:val="00DC25FA"/>
    <w:rsid w:val="00DC3491"/>
    <w:rsid w:val="00DC4A0D"/>
    <w:rsid w:val="00DC4BF5"/>
    <w:rsid w:val="00DC4DBE"/>
    <w:rsid w:val="00DC52A6"/>
    <w:rsid w:val="00DC62B4"/>
    <w:rsid w:val="00DC6989"/>
    <w:rsid w:val="00DC767F"/>
    <w:rsid w:val="00DC7CF8"/>
    <w:rsid w:val="00DD0959"/>
    <w:rsid w:val="00DD1FE3"/>
    <w:rsid w:val="00DD25F3"/>
    <w:rsid w:val="00DD2884"/>
    <w:rsid w:val="00DD326E"/>
    <w:rsid w:val="00DD4598"/>
    <w:rsid w:val="00DD551C"/>
    <w:rsid w:val="00DD5EDE"/>
    <w:rsid w:val="00DD7654"/>
    <w:rsid w:val="00DE0904"/>
    <w:rsid w:val="00DE0936"/>
    <w:rsid w:val="00DE09DF"/>
    <w:rsid w:val="00DE12C8"/>
    <w:rsid w:val="00DE23B9"/>
    <w:rsid w:val="00DE2B89"/>
    <w:rsid w:val="00DE3436"/>
    <w:rsid w:val="00DE3806"/>
    <w:rsid w:val="00DE38B0"/>
    <w:rsid w:val="00DE3BCC"/>
    <w:rsid w:val="00DE4A09"/>
    <w:rsid w:val="00DE51B9"/>
    <w:rsid w:val="00DF062C"/>
    <w:rsid w:val="00DF124E"/>
    <w:rsid w:val="00DF1776"/>
    <w:rsid w:val="00DF19FF"/>
    <w:rsid w:val="00DF1F96"/>
    <w:rsid w:val="00DF2B20"/>
    <w:rsid w:val="00DF2F43"/>
    <w:rsid w:val="00DF39B9"/>
    <w:rsid w:val="00DF4E8E"/>
    <w:rsid w:val="00DF56CD"/>
    <w:rsid w:val="00DF74E4"/>
    <w:rsid w:val="00DF7923"/>
    <w:rsid w:val="00E00910"/>
    <w:rsid w:val="00E00DC8"/>
    <w:rsid w:val="00E028B6"/>
    <w:rsid w:val="00E03D8B"/>
    <w:rsid w:val="00E04B9E"/>
    <w:rsid w:val="00E04F7C"/>
    <w:rsid w:val="00E05CE1"/>
    <w:rsid w:val="00E06C51"/>
    <w:rsid w:val="00E070D9"/>
    <w:rsid w:val="00E076A0"/>
    <w:rsid w:val="00E07ABA"/>
    <w:rsid w:val="00E1008A"/>
    <w:rsid w:val="00E105D6"/>
    <w:rsid w:val="00E11039"/>
    <w:rsid w:val="00E11059"/>
    <w:rsid w:val="00E11564"/>
    <w:rsid w:val="00E121B3"/>
    <w:rsid w:val="00E12841"/>
    <w:rsid w:val="00E12C41"/>
    <w:rsid w:val="00E1467A"/>
    <w:rsid w:val="00E148F6"/>
    <w:rsid w:val="00E15A9B"/>
    <w:rsid w:val="00E1669B"/>
    <w:rsid w:val="00E16E4D"/>
    <w:rsid w:val="00E16F2F"/>
    <w:rsid w:val="00E174A7"/>
    <w:rsid w:val="00E20991"/>
    <w:rsid w:val="00E21C93"/>
    <w:rsid w:val="00E226A1"/>
    <w:rsid w:val="00E23464"/>
    <w:rsid w:val="00E23BFC"/>
    <w:rsid w:val="00E23CE1"/>
    <w:rsid w:val="00E240A0"/>
    <w:rsid w:val="00E25797"/>
    <w:rsid w:val="00E25802"/>
    <w:rsid w:val="00E26122"/>
    <w:rsid w:val="00E26A2F"/>
    <w:rsid w:val="00E26CDD"/>
    <w:rsid w:val="00E302C9"/>
    <w:rsid w:val="00E319B0"/>
    <w:rsid w:val="00E33014"/>
    <w:rsid w:val="00E331FE"/>
    <w:rsid w:val="00E35321"/>
    <w:rsid w:val="00E36E6F"/>
    <w:rsid w:val="00E37DF8"/>
    <w:rsid w:val="00E41276"/>
    <w:rsid w:val="00E41759"/>
    <w:rsid w:val="00E42412"/>
    <w:rsid w:val="00E42901"/>
    <w:rsid w:val="00E4407E"/>
    <w:rsid w:val="00E450BB"/>
    <w:rsid w:val="00E45487"/>
    <w:rsid w:val="00E4597D"/>
    <w:rsid w:val="00E467F5"/>
    <w:rsid w:val="00E46CC0"/>
    <w:rsid w:val="00E47FA4"/>
    <w:rsid w:val="00E51BE1"/>
    <w:rsid w:val="00E520ED"/>
    <w:rsid w:val="00E52320"/>
    <w:rsid w:val="00E524B3"/>
    <w:rsid w:val="00E5341B"/>
    <w:rsid w:val="00E535E7"/>
    <w:rsid w:val="00E537BA"/>
    <w:rsid w:val="00E544B0"/>
    <w:rsid w:val="00E5542B"/>
    <w:rsid w:val="00E555E4"/>
    <w:rsid w:val="00E60DC1"/>
    <w:rsid w:val="00E61753"/>
    <w:rsid w:val="00E62B91"/>
    <w:rsid w:val="00E64D38"/>
    <w:rsid w:val="00E660A3"/>
    <w:rsid w:val="00E6662E"/>
    <w:rsid w:val="00E7018F"/>
    <w:rsid w:val="00E706D8"/>
    <w:rsid w:val="00E738F3"/>
    <w:rsid w:val="00E73D12"/>
    <w:rsid w:val="00E73FCA"/>
    <w:rsid w:val="00E74499"/>
    <w:rsid w:val="00E74988"/>
    <w:rsid w:val="00E76733"/>
    <w:rsid w:val="00E76C8F"/>
    <w:rsid w:val="00E76DDE"/>
    <w:rsid w:val="00E77091"/>
    <w:rsid w:val="00E8075F"/>
    <w:rsid w:val="00E81571"/>
    <w:rsid w:val="00E81EB4"/>
    <w:rsid w:val="00E82281"/>
    <w:rsid w:val="00E8231E"/>
    <w:rsid w:val="00E82468"/>
    <w:rsid w:val="00E83112"/>
    <w:rsid w:val="00E83207"/>
    <w:rsid w:val="00E83FE5"/>
    <w:rsid w:val="00E84058"/>
    <w:rsid w:val="00E840B9"/>
    <w:rsid w:val="00E846E2"/>
    <w:rsid w:val="00E857B2"/>
    <w:rsid w:val="00E86489"/>
    <w:rsid w:val="00E868D9"/>
    <w:rsid w:val="00E87A8C"/>
    <w:rsid w:val="00E9062F"/>
    <w:rsid w:val="00E90C21"/>
    <w:rsid w:val="00E918E6"/>
    <w:rsid w:val="00E91913"/>
    <w:rsid w:val="00E92CA6"/>
    <w:rsid w:val="00E93080"/>
    <w:rsid w:val="00E93432"/>
    <w:rsid w:val="00E943E2"/>
    <w:rsid w:val="00E9519D"/>
    <w:rsid w:val="00E95988"/>
    <w:rsid w:val="00E97162"/>
    <w:rsid w:val="00EA0099"/>
    <w:rsid w:val="00EA01D7"/>
    <w:rsid w:val="00EA0343"/>
    <w:rsid w:val="00EA2845"/>
    <w:rsid w:val="00EA2C57"/>
    <w:rsid w:val="00EA311A"/>
    <w:rsid w:val="00EA4B32"/>
    <w:rsid w:val="00EA4F96"/>
    <w:rsid w:val="00EA5908"/>
    <w:rsid w:val="00EA6167"/>
    <w:rsid w:val="00EA61C9"/>
    <w:rsid w:val="00EA655B"/>
    <w:rsid w:val="00EA6BCA"/>
    <w:rsid w:val="00EA7503"/>
    <w:rsid w:val="00EA75AD"/>
    <w:rsid w:val="00EA79D7"/>
    <w:rsid w:val="00EA7E78"/>
    <w:rsid w:val="00EB17BF"/>
    <w:rsid w:val="00EB24BE"/>
    <w:rsid w:val="00EB38A8"/>
    <w:rsid w:val="00EB3CE5"/>
    <w:rsid w:val="00EB3D7F"/>
    <w:rsid w:val="00EB49CD"/>
    <w:rsid w:val="00EB4B9C"/>
    <w:rsid w:val="00EB796B"/>
    <w:rsid w:val="00EB7D28"/>
    <w:rsid w:val="00EC03A4"/>
    <w:rsid w:val="00EC0CCB"/>
    <w:rsid w:val="00EC13B0"/>
    <w:rsid w:val="00EC140F"/>
    <w:rsid w:val="00EC1B26"/>
    <w:rsid w:val="00EC1E56"/>
    <w:rsid w:val="00EC3999"/>
    <w:rsid w:val="00EC3BE0"/>
    <w:rsid w:val="00EC5006"/>
    <w:rsid w:val="00EC5C5A"/>
    <w:rsid w:val="00EC5EA9"/>
    <w:rsid w:val="00EC6D7F"/>
    <w:rsid w:val="00EC7150"/>
    <w:rsid w:val="00ED02D8"/>
    <w:rsid w:val="00ED0C57"/>
    <w:rsid w:val="00ED0E1E"/>
    <w:rsid w:val="00ED1157"/>
    <w:rsid w:val="00ED1365"/>
    <w:rsid w:val="00ED33BC"/>
    <w:rsid w:val="00ED3C7C"/>
    <w:rsid w:val="00ED3DBF"/>
    <w:rsid w:val="00ED429C"/>
    <w:rsid w:val="00ED5AA0"/>
    <w:rsid w:val="00ED5CFF"/>
    <w:rsid w:val="00ED7B05"/>
    <w:rsid w:val="00ED7F68"/>
    <w:rsid w:val="00EE04EF"/>
    <w:rsid w:val="00EE0FD4"/>
    <w:rsid w:val="00EE2F1A"/>
    <w:rsid w:val="00EE3EEB"/>
    <w:rsid w:val="00EE4F94"/>
    <w:rsid w:val="00EE53A7"/>
    <w:rsid w:val="00EE7197"/>
    <w:rsid w:val="00EE7E8B"/>
    <w:rsid w:val="00EF107F"/>
    <w:rsid w:val="00EF10DD"/>
    <w:rsid w:val="00EF1F83"/>
    <w:rsid w:val="00EF210D"/>
    <w:rsid w:val="00EF2B44"/>
    <w:rsid w:val="00EF2E49"/>
    <w:rsid w:val="00EF355B"/>
    <w:rsid w:val="00EF4972"/>
    <w:rsid w:val="00EF4F71"/>
    <w:rsid w:val="00EF66A3"/>
    <w:rsid w:val="00EF7EB3"/>
    <w:rsid w:val="00F010C2"/>
    <w:rsid w:val="00F01444"/>
    <w:rsid w:val="00F01927"/>
    <w:rsid w:val="00F01FA3"/>
    <w:rsid w:val="00F023E4"/>
    <w:rsid w:val="00F034EC"/>
    <w:rsid w:val="00F03EB8"/>
    <w:rsid w:val="00F048B7"/>
    <w:rsid w:val="00F0541D"/>
    <w:rsid w:val="00F0558A"/>
    <w:rsid w:val="00F057D2"/>
    <w:rsid w:val="00F05DAD"/>
    <w:rsid w:val="00F06EEB"/>
    <w:rsid w:val="00F07358"/>
    <w:rsid w:val="00F07AF8"/>
    <w:rsid w:val="00F11010"/>
    <w:rsid w:val="00F1190E"/>
    <w:rsid w:val="00F126C3"/>
    <w:rsid w:val="00F12813"/>
    <w:rsid w:val="00F12A5C"/>
    <w:rsid w:val="00F12E6B"/>
    <w:rsid w:val="00F13962"/>
    <w:rsid w:val="00F16A41"/>
    <w:rsid w:val="00F211E3"/>
    <w:rsid w:val="00F211EA"/>
    <w:rsid w:val="00F2158E"/>
    <w:rsid w:val="00F2204E"/>
    <w:rsid w:val="00F22AC0"/>
    <w:rsid w:val="00F22CB1"/>
    <w:rsid w:val="00F2446F"/>
    <w:rsid w:val="00F25FC2"/>
    <w:rsid w:val="00F26015"/>
    <w:rsid w:val="00F26201"/>
    <w:rsid w:val="00F26851"/>
    <w:rsid w:val="00F26B3C"/>
    <w:rsid w:val="00F26B68"/>
    <w:rsid w:val="00F30508"/>
    <w:rsid w:val="00F3084C"/>
    <w:rsid w:val="00F3099F"/>
    <w:rsid w:val="00F30A7F"/>
    <w:rsid w:val="00F30F60"/>
    <w:rsid w:val="00F32A1D"/>
    <w:rsid w:val="00F34E12"/>
    <w:rsid w:val="00F3568B"/>
    <w:rsid w:val="00F41143"/>
    <w:rsid w:val="00F4132A"/>
    <w:rsid w:val="00F4205F"/>
    <w:rsid w:val="00F43472"/>
    <w:rsid w:val="00F43793"/>
    <w:rsid w:val="00F437E7"/>
    <w:rsid w:val="00F43CE7"/>
    <w:rsid w:val="00F44313"/>
    <w:rsid w:val="00F44F7B"/>
    <w:rsid w:val="00F46D46"/>
    <w:rsid w:val="00F475D7"/>
    <w:rsid w:val="00F4772D"/>
    <w:rsid w:val="00F50C6A"/>
    <w:rsid w:val="00F514C6"/>
    <w:rsid w:val="00F514DF"/>
    <w:rsid w:val="00F5171C"/>
    <w:rsid w:val="00F54941"/>
    <w:rsid w:val="00F5531E"/>
    <w:rsid w:val="00F565E2"/>
    <w:rsid w:val="00F5665D"/>
    <w:rsid w:val="00F606D8"/>
    <w:rsid w:val="00F614BA"/>
    <w:rsid w:val="00F61BB5"/>
    <w:rsid w:val="00F62071"/>
    <w:rsid w:val="00F62170"/>
    <w:rsid w:val="00F63B7A"/>
    <w:rsid w:val="00F658F1"/>
    <w:rsid w:val="00F65DC1"/>
    <w:rsid w:val="00F661D9"/>
    <w:rsid w:val="00F667C4"/>
    <w:rsid w:val="00F67244"/>
    <w:rsid w:val="00F70220"/>
    <w:rsid w:val="00F707FA"/>
    <w:rsid w:val="00F74088"/>
    <w:rsid w:val="00F75404"/>
    <w:rsid w:val="00F756E6"/>
    <w:rsid w:val="00F75FA3"/>
    <w:rsid w:val="00F76685"/>
    <w:rsid w:val="00F76EC4"/>
    <w:rsid w:val="00F7703F"/>
    <w:rsid w:val="00F77A08"/>
    <w:rsid w:val="00F80CEA"/>
    <w:rsid w:val="00F81758"/>
    <w:rsid w:val="00F81F4C"/>
    <w:rsid w:val="00F822BD"/>
    <w:rsid w:val="00F83164"/>
    <w:rsid w:val="00F83830"/>
    <w:rsid w:val="00F84811"/>
    <w:rsid w:val="00F84EFF"/>
    <w:rsid w:val="00F85C80"/>
    <w:rsid w:val="00F86782"/>
    <w:rsid w:val="00F86D99"/>
    <w:rsid w:val="00F90784"/>
    <w:rsid w:val="00F90A59"/>
    <w:rsid w:val="00F918C8"/>
    <w:rsid w:val="00F93849"/>
    <w:rsid w:val="00F938D2"/>
    <w:rsid w:val="00F94A13"/>
    <w:rsid w:val="00F95C4E"/>
    <w:rsid w:val="00F969B4"/>
    <w:rsid w:val="00F96CFC"/>
    <w:rsid w:val="00FA1697"/>
    <w:rsid w:val="00FA1C12"/>
    <w:rsid w:val="00FA26EA"/>
    <w:rsid w:val="00FA34A5"/>
    <w:rsid w:val="00FA3DDC"/>
    <w:rsid w:val="00FA4ABC"/>
    <w:rsid w:val="00FA5346"/>
    <w:rsid w:val="00FA6F1A"/>
    <w:rsid w:val="00FA700B"/>
    <w:rsid w:val="00FA73D9"/>
    <w:rsid w:val="00FB0BA8"/>
    <w:rsid w:val="00FB2AC5"/>
    <w:rsid w:val="00FB2E0B"/>
    <w:rsid w:val="00FB3847"/>
    <w:rsid w:val="00FB3DC6"/>
    <w:rsid w:val="00FB3EA1"/>
    <w:rsid w:val="00FB3F95"/>
    <w:rsid w:val="00FB477F"/>
    <w:rsid w:val="00FB5702"/>
    <w:rsid w:val="00FB59C3"/>
    <w:rsid w:val="00FB6082"/>
    <w:rsid w:val="00FB6B06"/>
    <w:rsid w:val="00FB6CB1"/>
    <w:rsid w:val="00FB744F"/>
    <w:rsid w:val="00FB7512"/>
    <w:rsid w:val="00FC08FB"/>
    <w:rsid w:val="00FC0A47"/>
    <w:rsid w:val="00FC0D90"/>
    <w:rsid w:val="00FC100F"/>
    <w:rsid w:val="00FC1555"/>
    <w:rsid w:val="00FC196C"/>
    <w:rsid w:val="00FC1B40"/>
    <w:rsid w:val="00FC2D29"/>
    <w:rsid w:val="00FC394A"/>
    <w:rsid w:val="00FC4B10"/>
    <w:rsid w:val="00FC54C1"/>
    <w:rsid w:val="00FC733F"/>
    <w:rsid w:val="00FC7974"/>
    <w:rsid w:val="00FC7EC4"/>
    <w:rsid w:val="00FD0AC7"/>
    <w:rsid w:val="00FD0EED"/>
    <w:rsid w:val="00FD244F"/>
    <w:rsid w:val="00FD382A"/>
    <w:rsid w:val="00FD532F"/>
    <w:rsid w:val="00FD694D"/>
    <w:rsid w:val="00FD7A68"/>
    <w:rsid w:val="00FD7C90"/>
    <w:rsid w:val="00FE0615"/>
    <w:rsid w:val="00FE0A8D"/>
    <w:rsid w:val="00FE1BC7"/>
    <w:rsid w:val="00FE2410"/>
    <w:rsid w:val="00FE259B"/>
    <w:rsid w:val="00FE26EC"/>
    <w:rsid w:val="00FE3154"/>
    <w:rsid w:val="00FE3800"/>
    <w:rsid w:val="00FE3FEF"/>
    <w:rsid w:val="00FE5230"/>
    <w:rsid w:val="00FF022F"/>
    <w:rsid w:val="00FF02BC"/>
    <w:rsid w:val="00FF0C39"/>
    <w:rsid w:val="00FF0CB6"/>
    <w:rsid w:val="00FF1AC1"/>
    <w:rsid w:val="00FF1B55"/>
    <w:rsid w:val="00FF23CE"/>
    <w:rsid w:val="00FF2A02"/>
    <w:rsid w:val="00FF35BC"/>
    <w:rsid w:val="00FF35EF"/>
    <w:rsid w:val="00FF46F8"/>
    <w:rsid w:val="00FF5740"/>
    <w:rsid w:val="00FF5D60"/>
    <w:rsid w:val="00FF60D3"/>
    <w:rsid w:val="00FF6194"/>
    <w:rsid w:val="00FF701D"/>
    <w:rsid w:val="00FF70BE"/>
    <w:rsid w:val="00FF7816"/>
    <w:rsid w:val="00FF7C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CD13D2"/>
  <w15:docId w15:val="{D56C18AC-E3AD-1A4C-819C-1ACAC01F4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41E"/>
    <w:pPr>
      <w:widowControl w:val="0"/>
      <w:tabs>
        <w:tab w:val="left" w:pos="380"/>
      </w:tabs>
      <w:spacing w:after="0" w:line="276" w:lineRule="auto"/>
    </w:pPr>
    <w:rPr>
      <w:rFonts w:ascii="Calibri Light" w:eastAsia="Times New Roman" w:hAnsi="Calibri Light" w:cs="Times New Roman"/>
      <w:szCs w:val="24"/>
    </w:rPr>
  </w:style>
  <w:style w:type="paragraph" w:styleId="Ttulo1">
    <w:name w:val="heading 1"/>
    <w:basedOn w:val="Normal"/>
    <w:next w:val="Normal"/>
    <w:link w:val="Ttulo1Car"/>
    <w:uiPriority w:val="9"/>
    <w:qFormat/>
    <w:rsid w:val="006B041E"/>
    <w:pPr>
      <w:keepNext/>
      <w:keepLines/>
      <w:tabs>
        <w:tab w:val="clear" w:pos="380"/>
      </w:tabs>
      <w:spacing w:before="480" w:after="120"/>
      <w:outlineLvl w:val="0"/>
    </w:pPr>
    <w:rPr>
      <w:rFonts w:asciiTheme="majorHAnsi" w:hAnsiTheme="majorHAnsi"/>
      <w:b/>
      <w:sz w:val="28"/>
      <w:szCs w:val="48"/>
    </w:rPr>
  </w:style>
  <w:style w:type="paragraph" w:styleId="Ttulo2">
    <w:name w:val="heading 2"/>
    <w:basedOn w:val="Normal"/>
    <w:next w:val="Normal"/>
    <w:link w:val="Ttulo2Car"/>
    <w:uiPriority w:val="9"/>
    <w:unhideWhenUsed/>
    <w:qFormat/>
    <w:rsid w:val="003C316D"/>
    <w:pPr>
      <w:keepNext/>
      <w:spacing w:before="240" w:after="120" w:line="240" w:lineRule="auto"/>
      <w:outlineLvl w:val="1"/>
    </w:pPr>
    <w:rPr>
      <w:b/>
      <w:color w:val="FF0000"/>
      <w:szCs w:val="32"/>
    </w:rPr>
  </w:style>
  <w:style w:type="paragraph" w:styleId="Ttulo3">
    <w:name w:val="heading 3"/>
    <w:basedOn w:val="Normal"/>
    <w:next w:val="Normal"/>
    <w:link w:val="Ttulo3Car"/>
    <w:uiPriority w:val="9"/>
    <w:semiHidden/>
    <w:unhideWhenUsed/>
    <w:qFormat/>
    <w:rsid w:val="005E431E"/>
    <w:pPr>
      <w:keepNext/>
      <w:spacing w:before="240" w:after="120" w:line="240" w:lineRule="auto"/>
      <w:outlineLvl w:val="2"/>
    </w:pPr>
    <w:rPr>
      <w:b/>
      <w:sz w:val="32"/>
      <w:szCs w:val="32"/>
    </w:rPr>
  </w:style>
  <w:style w:type="paragraph" w:styleId="Ttulo4">
    <w:name w:val="heading 4"/>
    <w:basedOn w:val="Normal"/>
    <w:next w:val="Normal"/>
    <w:link w:val="Ttulo4Car"/>
    <w:uiPriority w:val="9"/>
    <w:semiHidden/>
    <w:unhideWhenUsed/>
    <w:qFormat/>
    <w:rsid w:val="005E431E"/>
    <w:pPr>
      <w:keepNext/>
      <w:keepLines/>
      <w:spacing w:before="240" w:after="40"/>
      <w:outlineLvl w:val="3"/>
    </w:pPr>
    <w:rPr>
      <w:b/>
    </w:rPr>
  </w:style>
  <w:style w:type="paragraph" w:styleId="Ttulo5">
    <w:name w:val="heading 5"/>
    <w:basedOn w:val="Normal"/>
    <w:next w:val="Normal"/>
    <w:link w:val="Ttulo5Car"/>
    <w:uiPriority w:val="9"/>
    <w:semiHidden/>
    <w:unhideWhenUsed/>
    <w:qFormat/>
    <w:rsid w:val="005E431E"/>
    <w:pPr>
      <w:keepNext/>
      <w:keepLines/>
      <w:spacing w:before="220" w:after="40"/>
      <w:outlineLvl w:val="4"/>
    </w:pPr>
    <w:rPr>
      <w:b/>
      <w:szCs w:val="22"/>
    </w:rPr>
  </w:style>
  <w:style w:type="paragraph" w:styleId="Ttulo6">
    <w:name w:val="heading 6"/>
    <w:basedOn w:val="Normal"/>
    <w:next w:val="Normal"/>
    <w:link w:val="Ttulo6Car"/>
    <w:uiPriority w:val="9"/>
    <w:semiHidden/>
    <w:unhideWhenUsed/>
    <w:qFormat/>
    <w:rsid w:val="005E431E"/>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B041E"/>
    <w:rPr>
      <w:rFonts w:asciiTheme="majorHAnsi" w:eastAsia="Times New Roman" w:hAnsiTheme="majorHAnsi" w:cs="Times New Roman"/>
      <w:b/>
      <w:sz w:val="28"/>
      <w:szCs w:val="48"/>
    </w:rPr>
  </w:style>
  <w:style w:type="character" w:customStyle="1" w:styleId="Ttulo2Car">
    <w:name w:val="Título 2 Car"/>
    <w:basedOn w:val="Fuentedeprrafopredeter"/>
    <w:link w:val="Ttulo2"/>
    <w:uiPriority w:val="9"/>
    <w:rsid w:val="003C316D"/>
    <w:rPr>
      <w:rFonts w:ascii="Times New Roman" w:eastAsia="Times New Roman" w:hAnsi="Times New Roman" w:cs="Times New Roman"/>
      <w:b/>
      <w:color w:val="FF0000"/>
      <w:szCs w:val="32"/>
    </w:rPr>
  </w:style>
  <w:style w:type="character" w:customStyle="1" w:styleId="Ttulo3Car">
    <w:name w:val="Título 3 Car"/>
    <w:basedOn w:val="Fuentedeprrafopredeter"/>
    <w:link w:val="Ttulo3"/>
    <w:uiPriority w:val="9"/>
    <w:semiHidden/>
    <w:rsid w:val="005E431E"/>
    <w:rPr>
      <w:rFonts w:ascii="Times New Roman" w:eastAsia="Times New Roman" w:hAnsi="Times New Roman" w:cs="Times New Roman"/>
      <w:b/>
      <w:sz w:val="32"/>
      <w:szCs w:val="32"/>
    </w:rPr>
  </w:style>
  <w:style w:type="character" w:customStyle="1" w:styleId="Ttulo4Car">
    <w:name w:val="Título 4 Car"/>
    <w:basedOn w:val="Fuentedeprrafopredeter"/>
    <w:link w:val="Ttulo4"/>
    <w:uiPriority w:val="9"/>
    <w:semiHidden/>
    <w:rsid w:val="005E431E"/>
    <w:rPr>
      <w:rFonts w:ascii="Times New Roman" w:eastAsia="Times New Roman" w:hAnsi="Times New Roman" w:cs="Times New Roman"/>
      <w:b/>
      <w:sz w:val="24"/>
      <w:szCs w:val="24"/>
    </w:rPr>
  </w:style>
  <w:style w:type="character" w:customStyle="1" w:styleId="Ttulo5Car">
    <w:name w:val="Título 5 Car"/>
    <w:basedOn w:val="Fuentedeprrafopredeter"/>
    <w:link w:val="Ttulo5"/>
    <w:uiPriority w:val="9"/>
    <w:semiHidden/>
    <w:rsid w:val="005E431E"/>
    <w:rPr>
      <w:rFonts w:ascii="Times New Roman" w:eastAsia="Times New Roman" w:hAnsi="Times New Roman" w:cs="Times New Roman"/>
      <w:b/>
    </w:rPr>
  </w:style>
  <w:style w:type="character" w:customStyle="1" w:styleId="Ttulo6Car">
    <w:name w:val="Título 6 Car"/>
    <w:basedOn w:val="Fuentedeprrafopredeter"/>
    <w:link w:val="Ttulo6"/>
    <w:uiPriority w:val="9"/>
    <w:semiHidden/>
    <w:rsid w:val="005E431E"/>
    <w:rPr>
      <w:rFonts w:ascii="Times New Roman" w:eastAsia="Times New Roman" w:hAnsi="Times New Roman" w:cs="Times New Roman"/>
      <w:b/>
      <w:sz w:val="20"/>
      <w:szCs w:val="20"/>
    </w:rPr>
  </w:style>
  <w:style w:type="paragraph" w:styleId="Ttulo">
    <w:name w:val="Title"/>
    <w:basedOn w:val="Normal"/>
    <w:next w:val="Normal"/>
    <w:link w:val="TtuloCar"/>
    <w:uiPriority w:val="10"/>
    <w:qFormat/>
    <w:rsid w:val="005E431E"/>
    <w:pPr>
      <w:keepNext/>
      <w:keepLines/>
      <w:spacing w:before="480" w:after="120"/>
    </w:pPr>
    <w:rPr>
      <w:b/>
      <w:sz w:val="72"/>
      <w:szCs w:val="72"/>
    </w:rPr>
  </w:style>
  <w:style w:type="character" w:customStyle="1" w:styleId="TtuloCar">
    <w:name w:val="Título Car"/>
    <w:basedOn w:val="Fuentedeprrafopredeter"/>
    <w:link w:val="Ttulo"/>
    <w:uiPriority w:val="10"/>
    <w:rsid w:val="005E431E"/>
    <w:rPr>
      <w:rFonts w:ascii="Times New Roman" w:eastAsia="Times New Roman" w:hAnsi="Times New Roman" w:cs="Times New Roman"/>
      <w:b/>
      <w:sz w:val="72"/>
      <w:szCs w:val="72"/>
    </w:rPr>
  </w:style>
  <w:style w:type="paragraph" w:styleId="Subttulo">
    <w:name w:val="Subtitle"/>
    <w:basedOn w:val="Normal"/>
    <w:next w:val="Normal"/>
    <w:link w:val="SubttuloCar"/>
    <w:uiPriority w:val="11"/>
    <w:qFormat/>
    <w:rsid w:val="005E431E"/>
    <w:pPr>
      <w:keepNext/>
      <w:keepLines/>
      <w:spacing w:before="360" w:after="80"/>
    </w:pPr>
    <w:rPr>
      <w:rFonts w:ascii="Georgia" w:eastAsia="Georgia" w:hAnsi="Georgia" w:cs="Georgia"/>
      <w:i/>
      <w:color w:val="666666"/>
      <w:sz w:val="48"/>
      <w:szCs w:val="48"/>
    </w:rPr>
  </w:style>
  <w:style w:type="character" w:customStyle="1" w:styleId="SubttuloCar">
    <w:name w:val="Subtítulo Car"/>
    <w:basedOn w:val="Fuentedeprrafopredeter"/>
    <w:link w:val="Subttulo"/>
    <w:uiPriority w:val="11"/>
    <w:rsid w:val="005E431E"/>
    <w:rPr>
      <w:rFonts w:ascii="Georgia" w:eastAsia="Georgia" w:hAnsi="Georgia" w:cs="Georgia"/>
      <w:i/>
      <w:color w:val="666666"/>
      <w:sz w:val="48"/>
      <w:szCs w:val="48"/>
    </w:rPr>
  </w:style>
  <w:style w:type="paragraph" w:styleId="Textocomentario">
    <w:name w:val="annotation text"/>
    <w:basedOn w:val="Normal"/>
    <w:link w:val="TextocomentarioCar"/>
    <w:uiPriority w:val="99"/>
    <w:unhideWhenUsed/>
    <w:rsid w:val="005E431E"/>
    <w:pPr>
      <w:spacing w:line="240" w:lineRule="auto"/>
    </w:pPr>
    <w:rPr>
      <w:sz w:val="20"/>
      <w:szCs w:val="20"/>
    </w:rPr>
  </w:style>
  <w:style w:type="character" w:customStyle="1" w:styleId="TextocomentarioCar">
    <w:name w:val="Texto comentario Car"/>
    <w:basedOn w:val="Fuentedeprrafopredeter"/>
    <w:link w:val="Textocomentario"/>
    <w:uiPriority w:val="99"/>
    <w:rsid w:val="005E431E"/>
    <w:rPr>
      <w:rFonts w:ascii="Times New Roman" w:eastAsia="Times New Roman" w:hAnsi="Times New Roman" w:cs="Times New Roman"/>
      <w:sz w:val="20"/>
      <w:szCs w:val="20"/>
    </w:rPr>
  </w:style>
  <w:style w:type="character" w:styleId="Refdecomentario">
    <w:name w:val="annotation reference"/>
    <w:basedOn w:val="Fuentedeprrafopredeter"/>
    <w:uiPriority w:val="99"/>
    <w:semiHidden/>
    <w:unhideWhenUsed/>
    <w:rsid w:val="005E431E"/>
    <w:rPr>
      <w:sz w:val="16"/>
      <w:szCs w:val="16"/>
    </w:rPr>
  </w:style>
  <w:style w:type="paragraph" w:styleId="Textodeglobo">
    <w:name w:val="Balloon Text"/>
    <w:basedOn w:val="Normal"/>
    <w:link w:val="TextodegloboCar"/>
    <w:uiPriority w:val="99"/>
    <w:semiHidden/>
    <w:unhideWhenUsed/>
    <w:rsid w:val="005E431E"/>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E431E"/>
    <w:rPr>
      <w:rFonts w:ascii="Tahoma" w:eastAsia="Times New Roman" w:hAnsi="Tahoma" w:cs="Tahoma"/>
      <w:sz w:val="16"/>
      <w:szCs w:val="16"/>
    </w:rPr>
  </w:style>
  <w:style w:type="paragraph" w:styleId="Asuntodelcomentario">
    <w:name w:val="annotation subject"/>
    <w:basedOn w:val="Textocomentario"/>
    <w:next w:val="Textocomentario"/>
    <w:link w:val="AsuntodelcomentarioCar"/>
    <w:uiPriority w:val="99"/>
    <w:semiHidden/>
    <w:unhideWhenUsed/>
    <w:rsid w:val="005E431E"/>
    <w:rPr>
      <w:b/>
      <w:bCs/>
    </w:rPr>
  </w:style>
  <w:style w:type="character" w:customStyle="1" w:styleId="AsuntodelcomentarioCar">
    <w:name w:val="Asunto del comentario Car"/>
    <w:basedOn w:val="TextocomentarioCar"/>
    <w:link w:val="Asuntodelcomentario"/>
    <w:uiPriority w:val="99"/>
    <w:semiHidden/>
    <w:rsid w:val="005E431E"/>
    <w:rPr>
      <w:rFonts w:ascii="Times New Roman" w:eastAsia="Times New Roman" w:hAnsi="Times New Roman" w:cs="Times New Roman"/>
      <w:b/>
      <w:bCs/>
      <w:sz w:val="20"/>
      <w:szCs w:val="20"/>
    </w:rPr>
  </w:style>
  <w:style w:type="paragraph" w:styleId="NormalWeb">
    <w:name w:val="Normal (Web)"/>
    <w:basedOn w:val="Normal"/>
    <w:uiPriority w:val="99"/>
    <w:unhideWhenUsed/>
    <w:rsid w:val="005E431E"/>
    <w:pPr>
      <w:widowControl/>
      <w:spacing w:line="240" w:lineRule="auto"/>
    </w:pPr>
    <w:rPr>
      <w:rFonts w:eastAsiaTheme="minorHAnsi"/>
    </w:rPr>
  </w:style>
  <w:style w:type="paragraph" w:styleId="Revisin">
    <w:name w:val="Revision"/>
    <w:hidden/>
    <w:uiPriority w:val="99"/>
    <w:semiHidden/>
    <w:rsid w:val="005E431E"/>
    <w:pPr>
      <w:spacing w:after="0" w:line="240" w:lineRule="auto"/>
    </w:pPr>
    <w:rPr>
      <w:rFonts w:ascii="Times New Roman" w:eastAsia="Times New Roman" w:hAnsi="Times New Roman" w:cs="Times New Roman"/>
      <w:sz w:val="24"/>
      <w:szCs w:val="24"/>
    </w:rPr>
  </w:style>
  <w:style w:type="character" w:styleId="Hipervnculo">
    <w:name w:val="Hyperlink"/>
    <w:basedOn w:val="Fuentedeprrafopredeter"/>
    <w:uiPriority w:val="99"/>
    <w:unhideWhenUsed/>
    <w:rsid w:val="005E431E"/>
    <w:rPr>
      <w:color w:val="0563C1" w:themeColor="hyperlink"/>
      <w:u w:val="single"/>
    </w:rPr>
  </w:style>
  <w:style w:type="paragraph" w:styleId="Textonotapie">
    <w:name w:val="footnote text"/>
    <w:basedOn w:val="Normal"/>
    <w:link w:val="TextonotapieCar"/>
    <w:uiPriority w:val="99"/>
    <w:semiHidden/>
    <w:unhideWhenUsed/>
    <w:rsid w:val="005E431E"/>
    <w:pPr>
      <w:widowControl/>
      <w:spacing w:line="240" w:lineRule="auto"/>
    </w:pPr>
    <w:rPr>
      <w:rFonts w:asciiTheme="majorHAnsi" w:eastAsiaTheme="majorEastAsia" w:hAnsiTheme="majorHAnsi" w:cstheme="majorBidi"/>
      <w:sz w:val="20"/>
      <w:szCs w:val="20"/>
    </w:rPr>
  </w:style>
  <w:style w:type="character" w:customStyle="1" w:styleId="TextonotapieCar">
    <w:name w:val="Texto nota pie Car"/>
    <w:basedOn w:val="Fuentedeprrafopredeter"/>
    <w:link w:val="Textonotapie"/>
    <w:uiPriority w:val="99"/>
    <w:semiHidden/>
    <w:rsid w:val="005E431E"/>
    <w:rPr>
      <w:rFonts w:asciiTheme="majorHAnsi" w:eastAsiaTheme="majorEastAsia" w:hAnsiTheme="majorHAnsi" w:cstheme="majorBidi"/>
      <w:sz w:val="20"/>
      <w:szCs w:val="20"/>
    </w:rPr>
  </w:style>
  <w:style w:type="character" w:styleId="Refdenotaalpie">
    <w:name w:val="footnote reference"/>
    <w:basedOn w:val="Fuentedeprrafopredeter"/>
    <w:uiPriority w:val="99"/>
    <w:semiHidden/>
    <w:unhideWhenUsed/>
    <w:rsid w:val="005E431E"/>
    <w:rPr>
      <w:vertAlign w:val="superscript"/>
    </w:rPr>
  </w:style>
  <w:style w:type="paragraph" w:styleId="Prrafodelista">
    <w:name w:val="List Paragraph"/>
    <w:basedOn w:val="Normal"/>
    <w:uiPriority w:val="34"/>
    <w:qFormat/>
    <w:rsid w:val="005E431E"/>
    <w:pPr>
      <w:ind w:left="720"/>
      <w:contextualSpacing/>
    </w:pPr>
  </w:style>
  <w:style w:type="character" w:styleId="Nmerodelnea">
    <w:name w:val="line number"/>
    <w:basedOn w:val="Fuentedeprrafopredeter"/>
    <w:unhideWhenUsed/>
    <w:rsid w:val="002C727B"/>
    <w:rPr>
      <w:sz w:val="16"/>
    </w:rPr>
  </w:style>
  <w:style w:type="character" w:styleId="Textodelmarcadordeposicin">
    <w:name w:val="Placeholder Text"/>
    <w:basedOn w:val="Fuentedeprrafopredeter"/>
    <w:uiPriority w:val="99"/>
    <w:semiHidden/>
    <w:rsid w:val="005E431E"/>
    <w:rPr>
      <w:color w:val="808080"/>
    </w:rPr>
  </w:style>
  <w:style w:type="character" w:customStyle="1" w:styleId="UnresolvedMention1">
    <w:name w:val="Unresolved Mention1"/>
    <w:basedOn w:val="Fuentedeprrafopredeter"/>
    <w:uiPriority w:val="99"/>
    <w:semiHidden/>
    <w:unhideWhenUsed/>
    <w:rsid w:val="005E431E"/>
    <w:rPr>
      <w:color w:val="605E5C"/>
      <w:shd w:val="clear" w:color="auto" w:fill="E1DFDD"/>
    </w:rPr>
  </w:style>
  <w:style w:type="paragraph" w:customStyle="1" w:styleId="EndNoteBibliographyTitle">
    <w:name w:val="EndNote Bibliography Title"/>
    <w:basedOn w:val="Normal"/>
    <w:link w:val="EndNoteBibliographyTitleChar"/>
    <w:rsid w:val="005E431E"/>
    <w:pPr>
      <w:jc w:val="center"/>
    </w:pPr>
  </w:style>
  <w:style w:type="character" w:customStyle="1" w:styleId="EndNoteBibliographyTitleChar">
    <w:name w:val="EndNote Bibliography Title Char"/>
    <w:basedOn w:val="Fuentedeprrafopredeter"/>
    <w:link w:val="EndNoteBibliographyTitle"/>
    <w:rsid w:val="005E431E"/>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5E431E"/>
    <w:pPr>
      <w:spacing w:line="240" w:lineRule="auto"/>
    </w:pPr>
  </w:style>
  <w:style w:type="character" w:customStyle="1" w:styleId="EndNoteBibliographyChar">
    <w:name w:val="EndNote Bibliography Char"/>
    <w:basedOn w:val="Fuentedeprrafopredeter"/>
    <w:link w:val="EndNoteBibliography"/>
    <w:rsid w:val="005E431E"/>
    <w:rPr>
      <w:rFonts w:ascii="Times New Roman" w:eastAsia="Times New Roman" w:hAnsi="Times New Roman" w:cs="Times New Roman"/>
      <w:sz w:val="24"/>
      <w:szCs w:val="24"/>
    </w:rPr>
  </w:style>
  <w:style w:type="character" w:customStyle="1" w:styleId="UnresolvedMention2">
    <w:name w:val="Unresolved Mention2"/>
    <w:basedOn w:val="Fuentedeprrafopredeter"/>
    <w:uiPriority w:val="99"/>
    <w:semiHidden/>
    <w:unhideWhenUsed/>
    <w:rsid w:val="005E431E"/>
    <w:rPr>
      <w:color w:val="605E5C"/>
      <w:shd w:val="clear" w:color="auto" w:fill="E1DFDD"/>
    </w:rPr>
  </w:style>
  <w:style w:type="paragraph" w:customStyle="1" w:styleId="MDPI31text">
    <w:name w:val="MDPI_3.1_text"/>
    <w:qFormat/>
    <w:rsid w:val="005E431E"/>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character" w:customStyle="1" w:styleId="UnresolvedMention3">
    <w:name w:val="Unresolved Mention3"/>
    <w:basedOn w:val="Fuentedeprrafopredeter"/>
    <w:uiPriority w:val="99"/>
    <w:semiHidden/>
    <w:unhideWhenUsed/>
    <w:rsid w:val="005E431E"/>
    <w:rPr>
      <w:color w:val="605E5C"/>
      <w:shd w:val="clear" w:color="auto" w:fill="E1DFDD"/>
    </w:rPr>
  </w:style>
  <w:style w:type="character" w:customStyle="1" w:styleId="UnresolvedMention4">
    <w:name w:val="Unresolved Mention4"/>
    <w:basedOn w:val="Fuentedeprrafopredeter"/>
    <w:uiPriority w:val="99"/>
    <w:semiHidden/>
    <w:unhideWhenUsed/>
    <w:rsid w:val="005E431E"/>
    <w:rPr>
      <w:color w:val="605E5C"/>
      <w:shd w:val="clear" w:color="auto" w:fill="E1DFDD"/>
    </w:rPr>
  </w:style>
  <w:style w:type="character" w:customStyle="1" w:styleId="UnresolvedMention5">
    <w:name w:val="Unresolved Mention5"/>
    <w:basedOn w:val="Fuentedeprrafopredeter"/>
    <w:uiPriority w:val="99"/>
    <w:semiHidden/>
    <w:unhideWhenUsed/>
    <w:rsid w:val="005E431E"/>
    <w:rPr>
      <w:color w:val="605E5C"/>
      <w:shd w:val="clear" w:color="auto" w:fill="E1DFDD"/>
    </w:rPr>
  </w:style>
  <w:style w:type="character" w:customStyle="1" w:styleId="UnresolvedMention6">
    <w:name w:val="Unresolved Mention6"/>
    <w:basedOn w:val="Fuentedeprrafopredeter"/>
    <w:uiPriority w:val="99"/>
    <w:semiHidden/>
    <w:unhideWhenUsed/>
    <w:rsid w:val="00DE4A09"/>
    <w:rPr>
      <w:color w:val="605E5C"/>
      <w:shd w:val="clear" w:color="auto" w:fill="E1DFDD"/>
    </w:rPr>
  </w:style>
  <w:style w:type="paragraph" w:styleId="Encabezado">
    <w:name w:val="header"/>
    <w:basedOn w:val="Normal"/>
    <w:link w:val="EncabezadoCar"/>
    <w:uiPriority w:val="99"/>
    <w:unhideWhenUsed/>
    <w:rsid w:val="00984B63"/>
    <w:pPr>
      <w:tabs>
        <w:tab w:val="center" w:pos="4680"/>
        <w:tab w:val="right" w:pos="9360"/>
      </w:tabs>
      <w:spacing w:line="240" w:lineRule="auto"/>
    </w:pPr>
  </w:style>
  <w:style w:type="character" w:customStyle="1" w:styleId="EncabezadoCar">
    <w:name w:val="Encabezado Car"/>
    <w:basedOn w:val="Fuentedeprrafopredeter"/>
    <w:link w:val="Encabezado"/>
    <w:uiPriority w:val="99"/>
    <w:rsid w:val="00984B63"/>
    <w:rPr>
      <w:rFonts w:ascii="Times New Roman" w:eastAsia="Times New Roman" w:hAnsi="Times New Roman" w:cs="Times New Roman"/>
      <w:sz w:val="24"/>
      <w:szCs w:val="24"/>
    </w:rPr>
  </w:style>
  <w:style w:type="paragraph" w:styleId="Piedepgina">
    <w:name w:val="footer"/>
    <w:basedOn w:val="Normal"/>
    <w:link w:val="PiedepginaCar"/>
    <w:uiPriority w:val="99"/>
    <w:unhideWhenUsed/>
    <w:rsid w:val="00984B63"/>
    <w:pPr>
      <w:tabs>
        <w:tab w:val="center" w:pos="4680"/>
        <w:tab w:val="right" w:pos="9360"/>
      </w:tabs>
      <w:spacing w:line="240" w:lineRule="auto"/>
    </w:pPr>
  </w:style>
  <w:style w:type="character" w:customStyle="1" w:styleId="PiedepginaCar">
    <w:name w:val="Pie de página Car"/>
    <w:basedOn w:val="Fuentedeprrafopredeter"/>
    <w:link w:val="Piedepgina"/>
    <w:uiPriority w:val="99"/>
    <w:rsid w:val="00984B63"/>
    <w:rPr>
      <w:rFonts w:ascii="Times New Roman" w:eastAsia="Times New Roman" w:hAnsi="Times New Roman" w:cs="Times New Roman"/>
      <w:sz w:val="24"/>
      <w:szCs w:val="24"/>
    </w:rPr>
  </w:style>
  <w:style w:type="character" w:customStyle="1" w:styleId="UnresolvedMention7">
    <w:name w:val="Unresolved Mention7"/>
    <w:basedOn w:val="Fuentedeprrafopredeter"/>
    <w:uiPriority w:val="99"/>
    <w:semiHidden/>
    <w:unhideWhenUsed/>
    <w:rsid w:val="00F94A13"/>
    <w:rPr>
      <w:color w:val="605E5C"/>
      <w:shd w:val="clear" w:color="auto" w:fill="E1DFDD"/>
    </w:rPr>
  </w:style>
  <w:style w:type="table" w:styleId="Tablaconcuadrcula">
    <w:name w:val="Table Grid"/>
    <w:basedOn w:val="Tablanormal"/>
    <w:rsid w:val="00806373"/>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FACorrespondingAuthorFootnote7pt">
    <w:name w:val="Style FA_Corresponding_Author_Footnote + 7 pt"/>
    <w:basedOn w:val="Normal"/>
    <w:next w:val="Normal"/>
    <w:link w:val="StyleFACorrespondingAuthorFootnote7ptChar"/>
    <w:autoRedefine/>
    <w:rsid w:val="00D66DB6"/>
    <w:pPr>
      <w:widowControl/>
      <w:spacing w:line="240" w:lineRule="auto"/>
    </w:pPr>
    <w:rPr>
      <w:b/>
      <w:bCs/>
      <w:kern w:val="20"/>
      <w:szCs w:val="22"/>
      <w:lang w:val="es-MX"/>
    </w:rPr>
  </w:style>
  <w:style w:type="character" w:customStyle="1" w:styleId="StyleFACorrespondingAuthorFootnote7ptChar">
    <w:name w:val="Style FA_Corresponding_Author_Footnote + 7 pt Char"/>
    <w:link w:val="StyleFACorrespondingAuthorFootnote7pt"/>
    <w:rsid w:val="00D66DB6"/>
    <w:rPr>
      <w:rFonts w:ascii="Times New Roman" w:eastAsia="Times New Roman" w:hAnsi="Times New Roman" w:cs="Times New Roman"/>
      <w:b/>
      <w:bCs/>
      <w:kern w:val="20"/>
      <w:lang w:val="es-MX"/>
    </w:rPr>
  </w:style>
  <w:style w:type="paragraph" w:customStyle="1" w:styleId="FAAuthorInfoSubtitle">
    <w:name w:val="FA_Author_Info_Subtitle"/>
    <w:basedOn w:val="Normal"/>
    <w:link w:val="FAAuthorInfoSubtitleChar"/>
    <w:autoRedefine/>
    <w:rsid w:val="00E00910"/>
    <w:pPr>
      <w:widowControl/>
      <w:spacing w:line="240" w:lineRule="auto"/>
    </w:pPr>
    <w:rPr>
      <w:b/>
      <w:bCs/>
      <w:kern w:val="20"/>
    </w:rPr>
  </w:style>
  <w:style w:type="character" w:customStyle="1" w:styleId="FAAuthorInfoSubtitleChar">
    <w:name w:val="FA_Author_Info_Subtitle Char"/>
    <w:link w:val="FAAuthorInfoSubtitle"/>
    <w:rsid w:val="00E00910"/>
    <w:rPr>
      <w:rFonts w:ascii="Times New Roman" w:eastAsia="Times New Roman" w:hAnsi="Times New Roman" w:cs="Times New Roman"/>
      <w:b/>
      <w:bCs/>
      <w:kern w:val="20"/>
      <w:szCs w:val="24"/>
    </w:rPr>
  </w:style>
  <w:style w:type="character" w:customStyle="1" w:styleId="UnresolvedMention8">
    <w:name w:val="Unresolved Mention8"/>
    <w:basedOn w:val="Fuentedeprrafopredeter"/>
    <w:uiPriority w:val="99"/>
    <w:semiHidden/>
    <w:unhideWhenUsed/>
    <w:rsid w:val="00417A5E"/>
    <w:rPr>
      <w:color w:val="605E5C"/>
      <w:shd w:val="clear" w:color="auto" w:fill="E1DFDD"/>
    </w:rPr>
  </w:style>
  <w:style w:type="paragraph" w:customStyle="1" w:styleId="BDAbstractTitle">
    <w:name w:val="BD_Abstract_Title"/>
    <w:basedOn w:val="Normal"/>
    <w:link w:val="BDAbstractTitleChar"/>
    <w:rsid w:val="00911D14"/>
    <w:pPr>
      <w:widowControl/>
      <w:pBdr>
        <w:top w:val="single" w:sz="4" w:space="1" w:color="auto"/>
        <w:bottom w:val="single" w:sz="4" w:space="1" w:color="auto"/>
      </w:pBdr>
      <w:spacing w:before="100" w:after="600" w:line="240" w:lineRule="auto"/>
      <w:jc w:val="both"/>
    </w:pPr>
    <w:rPr>
      <w:rFonts w:ascii="Arno Pro" w:hAnsi="Arno Pro"/>
      <w:b/>
      <w:kern w:val="21"/>
      <w:sz w:val="19"/>
      <w:szCs w:val="20"/>
    </w:rPr>
  </w:style>
  <w:style w:type="character" w:customStyle="1" w:styleId="BDAbstractTitleChar">
    <w:name w:val="BD_Abstract_Title Char"/>
    <w:link w:val="BDAbstractTitle"/>
    <w:rsid w:val="00911D14"/>
    <w:rPr>
      <w:rFonts w:ascii="Arno Pro" w:eastAsia="Times New Roman" w:hAnsi="Arno Pro" w:cs="Times New Roman"/>
      <w:b/>
      <w:kern w:val="21"/>
      <w:sz w:val="19"/>
      <w:szCs w:val="20"/>
    </w:rPr>
  </w:style>
  <w:style w:type="paragraph" w:customStyle="1" w:styleId="TESectionHeading">
    <w:name w:val="TE_Section_Heading"/>
    <w:basedOn w:val="Normal"/>
    <w:qFormat/>
    <w:rsid w:val="008236AD"/>
    <w:pPr>
      <w:widowControl/>
      <w:spacing w:before="180" w:after="60" w:line="240" w:lineRule="auto"/>
      <w:jc w:val="both"/>
    </w:pPr>
    <w:rPr>
      <w:rFonts w:ascii="Myriad Pro Light" w:hAnsi="Myriad Pro Light"/>
      <w:b/>
      <w:caps/>
      <w:kern w:val="20"/>
      <w:sz w:val="21"/>
      <w:szCs w:val="18"/>
    </w:rPr>
  </w:style>
  <w:style w:type="paragraph" w:customStyle="1" w:styleId="TDAcknowledgments">
    <w:name w:val="TD_Acknowledgments"/>
    <w:basedOn w:val="Normal"/>
    <w:next w:val="Normal"/>
    <w:link w:val="TDAcknowledgmentsChar"/>
    <w:autoRedefine/>
    <w:rsid w:val="00FA26EA"/>
    <w:pPr>
      <w:widowControl/>
      <w:spacing w:line="240" w:lineRule="auto"/>
      <w:jc w:val="both"/>
    </w:pPr>
    <w:rPr>
      <w:rFonts w:ascii="Arno Pro" w:hAnsi="Arno Pro"/>
      <w:kern w:val="20"/>
      <w:sz w:val="18"/>
      <w:szCs w:val="20"/>
    </w:rPr>
  </w:style>
  <w:style w:type="paragraph" w:customStyle="1" w:styleId="TESupportingInformation">
    <w:name w:val="TE_Supporting_Information"/>
    <w:basedOn w:val="Normal"/>
    <w:next w:val="Normal"/>
    <w:autoRedefine/>
    <w:rsid w:val="00C576E4"/>
    <w:pPr>
      <w:widowControl/>
      <w:jc w:val="both"/>
    </w:pPr>
    <w:rPr>
      <w:szCs w:val="22"/>
    </w:rPr>
  </w:style>
  <w:style w:type="paragraph" w:customStyle="1" w:styleId="TDAckTitle">
    <w:name w:val="TD_Ack_Title"/>
    <w:basedOn w:val="TDAcknowledgments"/>
    <w:link w:val="TDAckTitleChar"/>
    <w:rsid w:val="00FA26EA"/>
    <w:pPr>
      <w:spacing w:before="180" w:after="60"/>
    </w:pPr>
    <w:rPr>
      <w:rFonts w:ascii="Myriad Pro Light" w:hAnsi="Myriad Pro Light"/>
      <w:b/>
      <w:kern w:val="23"/>
      <w:sz w:val="21"/>
    </w:rPr>
  </w:style>
  <w:style w:type="character" w:customStyle="1" w:styleId="TDAcknowledgmentsChar">
    <w:name w:val="TD_Acknowledgments Char"/>
    <w:link w:val="TDAcknowledgments"/>
    <w:rsid w:val="00FA26EA"/>
    <w:rPr>
      <w:rFonts w:ascii="Arno Pro" w:eastAsia="Times New Roman" w:hAnsi="Arno Pro" w:cs="Times New Roman"/>
      <w:kern w:val="20"/>
      <w:sz w:val="18"/>
      <w:szCs w:val="20"/>
    </w:rPr>
  </w:style>
  <w:style w:type="character" w:customStyle="1" w:styleId="TDAckTitleChar">
    <w:name w:val="TD_Ack_Title Char"/>
    <w:link w:val="TDAckTitle"/>
    <w:rsid w:val="00FA26EA"/>
    <w:rPr>
      <w:rFonts w:ascii="Myriad Pro Light" w:eastAsia="Times New Roman" w:hAnsi="Myriad Pro Light" w:cs="Times New Roman"/>
      <w:b/>
      <w:kern w:val="23"/>
      <w:sz w:val="21"/>
      <w:szCs w:val="20"/>
    </w:rPr>
  </w:style>
  <w:style w:type="paragraph" w:customStyle="1" w:styleId="AuthorInformationTitle">
    <w:name w:val="Author_Information_Title"/>
    <w:basedOn w:val="TDAckTitle"/>
    <w:rsid w:val="00FA26EA"/>
  </w:style>
  <w:style w:type="paragraph" w:styleId="TtuloTDC">
    <w:name w:val="TOC Heading"/>
    <w:basedOn w:val="Ttulo1"/>
    <w:next w:val="Normal"/>
    <w:uiPriority w:val="39"/>
    <w:unhideWhenUsed/>
    <w:qFormat/>
    <w:rsid w:val="00797BDB"/>
    <w:pPr>
      <w:widowControl/>
      <w:spacing w:before="240" w:after="0" w:line="259" w:lineRule="auto"/>
      <w:outlineLvl w:val="9"/>
    </w:pPr>
    <w:rPr>
      <w:rFonts w:eastAsiaTheme="majorEastAsia" w:cstheme="majorBidi"/>
      <w:b w:val="0"/>
      <w:color w:val="2F5496" w:themeColor="accent1" w:themeShade="BF"/>
      <w:sz w:val="32"/>
      <w:szCs w:val="32"/>
    </w:rPr>
  </w:style>
  <w:style w:type="paragraph" w:styleId="TDC2">
    <w:name w:val="toc 2"/>
    <w:basedOn w:val="Normal"/>
    <w:next w:val="Normal"/>
    <w:autoRedefine/>
    <w:uiPriority w:val="39"/>
    <w:unhideWhenUsed/>
    <w:rsid w:val="00797BDB"/>
    <w:pPr>
      <w:tabs>
        <w:tab w:val="clear" w:pos="380"/>
      </w:tabs>
      <w:ind w:left="220"/>
    </w:pPr>
    <w:rPr>
      <w:rFonts w:asciiTheme="minorHAnsi" w:hAnsiTheme="minorHAnsi" w:cstheme="minorHAnsi"/>
      <w:smallCaps/>
      <w:sz w:val="20"/>
      <w:szCs w:val="20"/>
    </w:rPr>
  </w:style>
  <w:style w:type="paragraph" w:styleId="TDC1">
    <w:name w:val="toc 1"/>
    <w:basedOn w:val="Normal"/>
    <w:next w:val="Normal"/>
    <w:autoRedefine/>
    <w:uiPriority w:val="39"/>
    <w:unhideWhenUsed/>
    <w:rsid w:val="005F5A7C"/>
    <w:pPr>
      <w:tabs>
        <w:tab w:val="clear" w:pos="380"/>
        <w:tab w:val="right" w:leader="dot" w:pos="10032"/>
      </w:tabs>
      <w:spacing w:before="120" w:after="120"/>
    </w:pPr>
    <w:rPr>
      <w:rFonts w:asciiTheme="minorHAnsi" w:hAnsiTheme="minorHAnsi" w:cstheme="minorHAnsi"/>
      <w:b/>
      <w:bCs/>
      <w:caps/>
      <w:sz w:val="20"/>
      <w:szCs w:val="20"/>
    </w:rPr>
  </w:style>
  <w:style w:type="paragraph" w:styleId="TDC3">
    <w:name w:val="toc 3"/>
    <w:basedOn w:val="Normal"/>
    <w:next w:val="Normal"/>
    <w:autoRedefine/>
    <w:uiPriority w:val="39"/>
    <w:unhideWhenUsed/>
    <w:rsid w:val="00797BDB"/>
    <w:pPr>
      <w:tabs>
        <w:tab w:val="clear" w:pos="380"/>
      </w:tabs>
      <w:ind w:left="440"/>
    </w:pPr>
    <w:rPr>
      <w:rFonts w:asciiTheme="minorHAnsi" w:hAnsiTheme="minorHAnsi" w:cstheme="minorHAnsi"/>
      <w:i/>
      <w:iCs/>
      <w:sz w:val="20"/>
      <w:szCs w:val="20"/>
    </w:rPr>
  </w:style>
  <w:style w:type="character" w:customStyle="1" w:styleId="UnresolvedMention9">
    <w:name w:val="Unresolved Mention9"/>
    <w:basedOn w:val="Fuentedeprrafopredeter"/>
    <w:uiPriority w:val="99"/>
    <w:semiHidden/>
    <w:unhideWhenUsed/>
    <w:rsid w:val="00877773"/>
    <w:rPr>
      <w:color w:val="605E5C"/>
      <w:shd w:val="clear" w:color="auto" w:fill="E1DFDD"/>
    </w:rPr>
  </w:style>
  <w:style w:type="character" w:customStyle="1" w:styleId="UnresolvedMention10">
    <w:name w:val="Unresolved Mention10"/>
    <w:basedOn w:val="Fuentedeprrafopredeter"/>
    <w:uiPriority w:val="99"/>
    <w:semiHidden/>
    <w:unhideWhenUsed/>
    <w:rsid w:val="00EC3BE0"/>
    <w:rPr>
      <w:color w:val="605E5C"/>
      <w:shd w:val="clear" w:color="auto" w:fill="E1DFDD"/>
    </w:rPr>
  </w:style>
  <w:style w:type="character" w:customStyle="1" w:styleId="UnresolvedMention11">
    <w:name w:val="Unresolved Mention11"/>
    <w:basedOn w:val="Fuentedeprrafopredeter"/>
    <w:uiPriority w:val="99"/>
    <w:semiHidden/>
    <w:unhideWhenUsed/>
    <w:rsid w:val="00E706D8"/>
    <w:rPr>
      <w:color w:val="605E5C"/>
      <w:shd w:val="clear" w:color="auto" w:fill="E1DFDD"/>
    </w:rPr>
  </w:style>
  <w:style w:type="paragraph" w:customStyle="1" w:styleId="TAMainText">
    <w:name w:val="TA_Main_Text"/>
    <w:basedOn w:val="Normal"/>
    <w:link w:val="TAMainTextChar"/>
    <w:autoRedefine/>
    <w:rsid w:val="005B61A2"/>
    <w:pPr>
      <w:widowControl/>
      <w:tabs>
        <w:tab w:val="clear" w:pos="380"/>
      </w:tabs>
      <w:spacing w:after="60" w:line="240" w:lineRule="auto"/>
      <w:ind w:firstLine="380"/>
      <w:jc w:val="both"/>
    </w:pPr>
    <w:rPr>
      <w:rFonts w:ascii="Arno Pro" w:eastAsia="SimSun" w:hAnsi="Arno Pro" w:cs="Mangal"/>
      <w:kern w:val="21"/>
      <w:szCs w:val="22"/>
      <w:lang w:eastAsia="zh-CN" w:bidi="hi-IN"/>
    </w:rPr>
  </w:style>
  <w:style w:type="character" w:customStyle="1" w:styleId="TAMainTextChar">
    <w:name w:val="TA_Main_Text Char"/>
    <w:basedOn w:val="Fuentedeprrafopredeter"/>
    <w:link w:val="TAMainText"/>
    <w:rsid w:val="005B61A2"/>
    <w:rPr>
      <w:rFonts w:ascii="Arno Pro" w:eastAsia="SimSun" w:hAnsi="Arno Pro" w:cs="Mangal"/>
      <w:kern w:val="21"/>
      <w:lang w:eastAsia="zh-CN" w:bidi="hi-IN"/>
    </w:rPr>
  </w:style>
  <w:style w:type="paragraph" w:styleId="TDC4">
    <w:name w:val="toc 4"/>
    <w:basedOn w:val="Normal"/>
    <w:next w:val="Normal"/>
    <w:autoRedefine/>
    <w:uiPriority w:val="39"/>
    <w:unhideWhenUsed/>
    <w:rsid w:val="00E92CA6"/>
    <w:pPr>
      <w:tabs>
        <w:tab w:val="clear" w:pos="380"/>
      </w:tabs>
      <w:ind w:left="660"/>
    </w:pPr>
    <w:rPr>
      <w:rFonts w:asciiTheme="minorHAnsi" w:hAnsiTheme="minorHAnsi" w:cstheme="minorHAnsi"/>
      <w:sz w:val="18"/>
      <w:szCs w:val="18"/>
    </w:rPr>
  </w:style>
  <w:style w:type="paragraph" w:styleId="TDC5">
    <w:name w:val="toc 5"/>
    <w:basedOn w:val="Normal"/>
    <w:next w:val="Normal"/>
    <w:autoRedefine/>
    <w:uiPriority w:val="39"/>
    <w:unhideWhenUsed/>
    <w:rsid w:val="00E92CA6"/>
    <w:pPr>
      <w:tabs>
        <w:tab w:val="clear" w:pos="380"/>
      </w:tabs>
      <w:ind w:left="880"/>
    </w:pPr>
    <w:rPr>
      <w:rFonts w:asciiTheme="minorHAnsi" w:hAnsiTheme="minorHAnsi" w:cstheme="minorHAnsi"/>
      <w:sz w:val="18"/>
      <w:szCs w:val="18"/>
    </w:rPr>
  </w:style>
  <w:style w:type="paragraph" w:styleId="TDC6">
    <w:name w:val="toc 6"/>
    <w:basedOn w:val="Normal"/>
    <w:next w:val="Normal"/>
    <w:autoRedefine/>
    <w:uiPriority w:val="39"/>
    <w:unhideWhenUsed/>
    <w:rsid w:val="00E92CA6"/>
    <w:pPr>
      <w:tabs>
        <w:tab w:val="clear" w:pos="380"/>
      </w:tabs>
      <w:ind w:left="1100"/>
    </w:pPr>
    <w:rPr>
      <w:rFonts w:asciiTheme="minorHAnsi" w:hAnsiTheme="minorHAnsi" w:cstheme="minorHAnsi"/>
      <w:sz w:val="18"/>
      <w:szCs w:val="18"/>
    </w:rPr>
  </w:style>
  <w:style w:type="paragraph" w:styleId="TDC7">
    <w:name w:val="toc 7"/>
    <w:basedOn w:val="Normal"/>
    <w:next w:val="Normal"/>
    <w:autoRedefine/>
    <w:uiPriority w:val="39"/>
    <w:unhideWhenUsed/>
    <w:rsid w:val="00E92CA6"/>
    <w:pPr>
      <w:tabs>
        <w:tab w:val="clear" w:pos="380"/>
      </w:tabs>
      <w:ind w:left="1320"/>
    </w:pPr>
    <w:rPr>
      <w:rFonts w:asciiTheme="minorHAnsi" w:hAnsiTheme="minorHAnsi" w:cstheme="minorHAnsi"/>
      <w:sz w:val="18"/>
      <w:szCs w:val="18"/>
    </w:rPr>
  </w:style>
  <w:style w:type="paragraph" w:styleId="TDC8">
    <w:name w:val="toc 8"/>
    <w:basedOn w:val="Normal"/>
    <w:next w:val="Normal"/>
    <w:autoRedefine/>
    <w:uiPriority w:val="39"/>
    <w:unhideWhenUsed/>
    <w:rsid w:val="00E92CA6"/>
    <w:pPr>
      <w:tabs>
        <w:tab w:val="clear" w:pos="380"/>
      </w:tabs>
      <w:ind w:left="1540"/>
    </w:pPr>
    <w:rPr>
      <w:rFonts w:asciiTheme="minorHAnsi" w:hAnsiTheme="minorHAnsi" w:cstheme="minorHAnsi"/>
      <w:sz w:val="18"/>
      <w:szCs w:val="18"/>
    </w:rPr>
  </w:style>
  <w:style w:type="paragraph" w:styleId="TDC9">
    <w:name w:val="toc 9"/>
    <w:basedOn w:val="Normal"/>
    <w:next w:val="Normal"/>
    <w:autoRedefine/>
    <w:uiPriority w:val="39"/>
    <w:unhideWhenUsed/>
    <w:rsid w:val="00E92CA6"/>
    <w:pPr>
      <w:tabs>
        <w:tab w:val="clear" w:pos="380"/>
      </w:tabs>
      <w:ind w:left="1760"/>
    </w:pPr>
    <w:rPr>
      <w:rFonts w:asciiTheme="minorHAnsi" w:hAnsiTheme="minorHAnsi" w:cstheme="minorHAnsi"/>
      <w:sz w:val="18"/>
      <w:szCs w:val="18"/>
    </w:rPr>
  </w:style>
  <w:style w:type="paragraph" w:customStyle="1" w:styleId="Estilo1">
    <w:name w:val="Estilo1"/>
    <w:basedOn w:val="Normal"/>
    <w:qFormat/>
    <w:rsid w:val="008556E4"/>
    <w:pPr>
      <w:widowControl/>
      <w:tabs>
        <w:tab w:val="clear" w:pos="380"/>
      </w:tabs>
      <w:spacing w:line="360" w:lineRule="auto"/>
      <w:jc w:val="both"/>
    </w:pPr>
    <w:rPr>
      <w:rFonts w:ascii="Times" w:eastAsiaTheme="minorEastAsia" w:hAnsi="Times" w:cstheme="minorBidi"/>
      <w:b/>
      <w:sz w:val="24"/>
      <w:lang w:val="es-ES_tradnl" w:eastAsia="es-ES"/>
    </w:rPr>
  </w:style>
  <w:style w:type="paragraph" w:customStyle="1" w:styleId="Tables">
    <w:name w:val="Tables"/>
    <w:next w:val="Normal"/>
    <w:qFormat/>
    <w:rsid w:val="001D0B18"/>
    <w:pPr>
      <w:spacing w:after="0" w:line="240" w:lineRule="auto"/>
      <w:jc w:val="both"/>
    </w:pPr>
    <w:rPr>
      <w:rFonts w:ascii="Times" w:eastAsiaTheme="majorEastAsia" w:hAnsi="Times" w:cstheme="majorBidi"/>
      <w:bCs/>
      <w:sz w:val="24"/>
      <w:szCs w:val="32"/>
      <w:lang w:val="en-GB" w:eastAsia="es-ES"/>
    </w:rPr>
  </w:style>
  <w:style w:type="character" w:styleId="Mencinsinresolver">
    <w:name w:val="Unresolved Mention"/>
    <w:basedOn w:val="Fuentedeprrafopredeter"/>
    <w:uiPriority w:val="99"/>
    <w:semiHidden/>
    <w:unhideWhenUsed/>
    <w:rsid w:val="006945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95137">
      <w:bodyDiv w:val="1"/>
      <w:marLeft w:val="0"/>
      <w:marRight w:val="0"/>
      <w:marTop w:val="0"/>
      <w:marBottom w:val="0"/>
      <w:divBdr>
        <w:top w:val="none" w:sz="0" w:space="0" w:color="auto"/>
        <w:left w:val="none" w:sz="0" w:space="0" w:color="auto"/>
        <w:bottom w:val="none" w:sz="0" w:space="0" w:color="auto"/>
        <w:right w:val="none" w:sz="0" w:space="0" w:color="auto"/>
      </w:divBdr>
    </w:div>
    <w:div w:id="28378968">
      <w:bodyDiv w:val="1"/>
      <w:marLeft w:val="0"/>
      <w:marRight w:val="0"/>
      <w:marTop w:val="0"/>
      <w:marBottom w:val="0"/>
      <w:divBdr>
        <w:top w:val="none" w:sz="0" w:space="0" w:color="auto"/>
        <w:left w:val="none" w:sz="0" w:space="0" w:color="auto"/>
        <w:bottom w:val="none" w:sz="0" w:space="0" w:color="auto"/>
        <w:right w:val="none" w:sz="0" w:space="0" w:color="auto"/>
      </w:divBdr>
      <w:divsChild>
        <w:div w:id="1770540832">
          <w:marLeft w:val="640"/>
          <w:marRight w:val="0"/>
          <w:marTop w:val="0"/>
          <w:marBottom w:val="0"/>
          <w:divBdr>
            <w:top w:val="none" w:sz="0" w:space="0" w:color="auto"/>
            <w:left w:val="none" w:sz="0" w:space="0" w:color="auto"/>
            <w:bottom w:val="none" w:sz="0" w:space="0" w:color="auto"/>
            <w:right w:val="none" w:sz="0" w:space="0" w:color="auto"/>
          </w:divBdr>
        </w:div>
        <w:div w:id="688992271">
          <w:marLeft w:val="640"/>
          <w:marRight w:val="0"/>
          <w:marTop w:val="0"/>
          <w:marBottom w:val="0"/>
          <w:divBdr>
            <w:top w:val="none" w:sz="0" w:space="0" w:color="auto"/>
            <w:left w:val="none" w:sz="0" w:space="0" w:color="auto"/>
            <w:bottom w:val="none" w:sz="0" w:space="0" w:color="auto"/>
            <w:right w:val="none" w:sz="0" w:space="0" w:color="auto"/>
          </w:divBdr>
        </w:div>
        <w:div w:id="1461723865">
          <w:marLeft w:val="640"/>
          <w:marRight w:val="0"/>
          <w:marTop w:val="0"/>
          <w:marBottom w:val="0"/>
          <w:divBdr>
            <w:top w:val="none" w:sz="0" w:space="0" w:color="auto"/>
            <w:left w:val="none" w:sz="0" w:space="0" w:color="auto"/>
            <w:bottom w:val="none" w:sz="0" w:space="0" w:color="auto"/>
            <w:right w:val="none" w:sz="0" w:space="0" w:color="auto"/>
          </w:divBdr>
        </w:div>
      </w:divsChild>
    </w:div>
    <w:div w:id="41099923">
      <w:bodyDiv w:val="1"/>
      <w:marLeft w:val="0"/>
      <w:marRight w:val="0"/>
      <w:marTop w:val="0"/>
      <w:marBottom w:val="0"/>
      <w:divBdr>
        <w:top w:val="none" w:sz="0" w:space="0" w:color="auto"/>
        <w:left w:val="none" w:sz="0" w:space="0" w:color="auto"/>
        <w:bottom w:val="none" w:sz="0" w:space="0" w:color="auto"/>
        <w:right w:val="none" w:sz="0" w:space="0" w:color="auto"/>
      </w:divBdr>
    </w:div>
    <w:div w:id="110053197">
      <w:bodyDiv w:val="1"/>
      <w:marLeft w:val="0"/>
      <w:marRight w:val="0"/>
      <w:marTop w:val="0"/>
      <w:marBottom w:val="0"/>
      <w:divBdr>
        <w:top w:val="none" w:sz="0" w:space="0" w:color="auto"/>
        <w:left w:val="none" w:sz="0" w:space="0" w:color="auto"/>
        <w:bottom w:val="none" w:sz="0" w:space="0" w:color="auto"/>
        <w:right w:val="none" w:sz="0" w:space="0" w:color="auto"/>
      </w:divBdr>
      <w:divsChild>
        <w:div w:id="1606618483">
          <w:marLeft w:val="640"/>
          <w:marRight w:val="0"/>
          <w:marTop w:val="0"/>
          <w:marBottom w:val="0"/>
          <w:divBdr>
            <w:top w:val="none" w:sz="0" w:space="0" w:color="auto"/>
            <w:left w:val="none" w:sz="0" w:space="0" w:color="auto"/>
            <w:bottom w:val="none" w:sz="0" w:space="0" w:color="auto"/>
            <w:right w:val="none" w:sz="0" w:space="0" w:color="auto"/>
          </w:divBdr>
        </w:div>
        <w:div w:id="292757052">
          <w:marLeft w:val="640"/>
          <w:marRight w:val="0"/>
          <w:marTop w:val="0"/>
          <w:marBottom w:val="0"/>
          <w:divBdr>
            <w:top w:val="none" w:sz="0" w:space="0" w:color="auto"/>
            <w:left w:val="none" w:sz="0" w:space="0" w:color="auto"/>
            <w:bottom w:val="none" w:sz="0" w:space="0" w:color="auto"/>
            <w:right w:val="none" w:sz="0" w:space="0" w:color="auto"/>
          </w:divBdr>
        </w:div>
        <w:div w:id="1733498259">
          <w:marLeft w:val="640"/>
          <w:marRight w:val="0"/>
          <w:marTop w:val="0"/>
          <w:marBottom w:val="0"/>
          <w:divBdr>
            <w:top w:val="none" w:sz="0" w:space="0" w:color="auto"/>
            <w:left w:val="none" w:sz="0" w:space="0" w:color="auto"/>
            <w:bottom w:val="none" w:sz="0" w:space="0" w:color="auto"/>
            <w:right w:val="none" w:sz="0" w:space="0" w:color="auto"/>
          </w:divBdr>
        </w:div>
        <w:div w:id="1225071138">
          <w:marLeft w:val="640"/>
          <w:marRight w:val="0"/>
          <w:marTop w:val="0"/>
          <w:marBottom w:val="0"/>
          <w:divBdr>
            <w:top w:val="none" w:sz="0" w:space="0" w:color="auto"/>
            <w:left w:val="none" w:sz="0" w:space="0" w:color="auto"/>
            <w:bottom w:val="none" w:sz="0" w:space="0" w:color="auto"/>
            <w:right w:val="none" w:sz="0" w:space="0" w:color="auto"/>
          </w:divBdr>
        </w:div>
        <w:div w:id="754978534">
          <w:marLeft w:val="640"/>
          <w:marRight w:val="0"/>
          <w:marTop w:val="0"/>
          <w:marBottom w:val="0"/>
          <w:divBdr>
            <w:top w:val="none" w:sz="0" w:space="0" w:color="auto"/>
            <w:left w:val="none" w:sz="0" w:space="0" w:color="auto"/>
            <w:bottom w:val="none" w:sz="0" w:space="0" w:color="auto"/>
            <w:right w:val="none" w:sz="0" w:space="0" w:color="auto"/>
          </w:divBdr>
        </w:div>
        <w:div w:id="580876397">
          <w:marLeft w:val="640"/>
          <w:marRight w:val="0"/>
          <w:marTop w:val="0"/>
          <w:marBottom w:val="0"/>
          <w:divBdr>
            <w:top w:val="none" w:sz="0" w:space="0" w:color="auto"/>
            <w:left w:val="none" w:sz="0" w:space="0" w:color="auto"/>
            <w:bottom w:val="none" w:sz="0" w:space="0" w:color="auto"/>
            <w:right w:val="none" w:sz="0" w:space="0" w:color="auto"/>
          </w:divBdr>
        </w:div>
      </w:divsChild>
    </w:div>
    <w:div w:id="111480477">
      <w:bodyDiv w:val="1"/>
      <w:marLeft w:val="0"/>
      <w:marRight w:val="0"/>
      <w:marTop w:val="0"/>
      <w:marBottom w:val="0"/>
      <w:divBdr>
        <w:top w:val="none" w:sz="0" w:space="0" w:color="auto"/>
        <w:left w:val="none" w:sz="0" w:space="0" w:color="auto"/>
        <w:bottom w:val="none" w:sz="0" w:space="0" w:color="auto"/>
        <w:right w:val="none" w:sz="0" w:space="0" w:color="auto"/>
      </w:divBdr>
      <w:divsChild>
        <w:div w:id="1910771060">
          <w:marLeft w:val="640"/>
          <w:marRight w:val="0"/>
          <w:marTop w:val="0"/>
          <w:marBottom w:val="0"/>
          <w:divBdr>
            <w:top w:val="none" w:sz="0" w:space="0" w:color="auto"/>
            <w:left w:val="none" w:sz="0" w:space="0" w:color="auto"/>
            <w:bottom w:val="none" w:sz="0" w:space="0" w:color="auto"/>
            <w:right w:val="none" w:sz="0" w:space="0" w:color="auto"/>
          </w:divBdr>
        </w:div>
        <w:div w:id="723261886">
          <w:marLeft w:val="640"/>
          <w:marRight w:val="0"/>
          <w:marTop w:val="0"/>
          <w:marBottom w:val="0"/>
          <w:divBdr>
            <w:top w:val="none" w:sz="0" w:space="0" w:color="auto"/>
            <w:left w:val="none" w:sz="0" w:space="0" w:color="auto"/>
            <w:bottom w:val="none" w:sz="0" w:space="0" w:color="auto"/>
            <w:right w:val="none" w:sz="0" w:space="0" w:color="auto"/>
          </w:divBdr>
        </w:div>
        <w:div w:id="504789865">
          <w:marLeft w:val="640"/>
          <w:marRight w:val="0"/>
          <w:marTop w:val="0"/>
          <w:marBottom w:val="0"/>
          <w:divBdr>
            <w:top w:val="none" w:sz="0" w:space="0" w:color="auto"/>
            <w:left w:val="none" w:sz="0" w:space="0" w:color="auto"/>
            <w:bottom w:val="none" w:sz="0" w:space="0" w:color="auto"/>
            <w:right w:val="none" w:sz="0" w:space="0" w:color="auto"/>
          </w:divBdr>
        </w:div>
        <w:div w:id="104933884">
          <w:marLeft w:val="640"/>
          <w:marRight w:val="0"/>
          <w:marTop w:val="0"/>
          <w:marBottom w:val="0"/>
          <w:divBdr>
            <w:top w:val="none" w:sz="0" w:space="0" w:color="auto"/>
            <w:left w:val="none" w:sz="0" w:space="0" w:color="auto"/>
            <w:bottom w:val="none" w:sz="0" w:space="0" w:color="auto"/>
            <w:right w:val="none" w:sz="0" w:space="0" w:color="auto"/>
          </w:divBdr>
        </w:div>
        <w:div w:id="1220365475">
          <w:marLeft w:val="640"/>
          <w:marRight w:val="0"/>
          <w:marTop w:val="0"/>
          <w:marBottom w:val="0"/>
          <w:divBdr>
            <w:top w:val="none" w:sz="0" w:space="0" w:color="auto"/>
            <w:left w:val="none" w:sz="0" w:space="0" w:color="auto"/>
            <w:bottom w:val="none" w:sz="0" w:space="0" w:color="auto"/>
            <w:right w:val="none" w:sz="0" w:space="0" w:color="auto"/>
          </w:divBdr>
        </w:div>
        <w:div w:id="516312861">
          <w:marLeft w:val="640"/>
          <w:marRight w:val="0"/>
          <w:marTop w:val="0"/>
          <w:marBottom w:val="0"/>
          <w:divBdr>
            <w:top w:val="none" w:sz="0" w:space="0" w:color="auto"/>
            <w:left w:val="none" w:sz="0" w:space="0" w:color="auto"/>
            <w:bottom w:val="none" w:sz="0" w:space="0" w:color="auto"/>
            <w:right w:val="none" w:sz="0" w:space="0" w:color="auto"/>
          </w:divBdr>
        </w:div>
        <w:div w:id="455368124">
          <w:marLeft w:val="640"/>
          <w:marRight w:val="0"/>
          <w:marTop w:val="0"/>
          <w:marBottom w:val="0"/>
          <w:divBdr>
            <w:top w:val="none" w:sz="0" w:space="0" w:color="auto"/>
            <w:left w:val="none" w:sz="0" w:space="0" w:color="auto"/>
            <w:bottom w:val="none" w:sz="0" w:space="0" w:color="auto"/>
            <w:right w:val="none" w:sz="0" w:space="0" w:color="auto"/>
          </w:divBdr>
        </w:div>
      </w:divsChild>
    </w:div>
    <w:div w:id="145240758">
      <w:bodyDiv w:val="1"/>
      <w:marLeft w:val="0"/>
      <w:marRight w:val="0"/>
      <w:marTop w:val="0"/>
      <w:marBottom w:val="0"/>
      <w:divBdr>
        <w:top w:val="none" w:sz="0" w:space="0" w:color="auto"/>
        <w:left w:val="none" w:sz="0" w:space="0" w:color="auto"/>
        <w:bottom w:val="none" w:sz="0" w:space="0" w:color="auto"/>
        <w:right w:val="none" w:sz="0" w:space="0" w:color="auto"/>
      </w:divBdr>
    </w:div>
    <w:div w:id="225995814">
      <w:bodyDiv w:val="1"/>
      <w:marLeft w:val="0"/>
      <w:marRight w:val="0"/>
      <w:marTop w:val="0"/>
      <w:marBottom w:val="0"/>
      <w:divBdr>
        <w:top w:val="none" w:sz="0" w:space="0" w:color="auto"/>
        <w:left w:val="none" w:sz="0" w:space="0" w:color="auto"/>
        <w:bottom w:val="none" w:sz="0" w:space="0" w:color="auto"/>
        <w:right w:val="none" w:sz="0" w:space="0" w:color="auto"/>
      </w:divBdr>
    </w:div>
    <w:div w:id="247346372">
      <w:bodyDiv w:val="1"/>
      <w:marLeft w:val="0"/>
      <w:marRight w:val="0"/>
      <w:marTop w:val="0"/>
      <w:marBottom w:val="0"/>
      <w:divBdr>
        <w:top w:val="none" w:sz="0" w:space="0" w:color="auto"/>
        <w:left w:val="none" w:sz="0" w:space="0" w:color="auto"/>
        <w:bottom w:val="none" w:sz="0" w:space="0" w:color="auto"/>
        <w:right w:val="none" w:sz="0" w:space="0" w:color="auto"/>
      </w:divBdr>
      <w:divsChild>
        <w:div w:id="146632549">
          <w:marLeft w:val="640"/>
          <w:marRight w:val="0"/>
          <w:marTop w:val="0"/>
          <w:marBottom w:val="0"/>
          <w:divBdr>
            <w:top w:val="none" w:sz="0" w:space="0" w:color="auto"/>
            <w:left w:val="none" w:sz="0" w:space="0" w:color="auto"/>
            <w:bottom w:val="none" w:sz="0" w:space="0" w:color="auto"/>
            <w:right w:val="none" w:sz="0" w:space="0" w:color="auto"/>
          </w:divBdr>
        </w:div>
        <w:div w:id="639772427">
          <w:marLeft w:val="640"/>
          <w:marRight w:val="0"/>
          <w:marTop w:val="0"/>
          <w:marBottom w:val="0"/>
          <w:divBdr>
            <w:top w:val="none" w:sz="0" w:space="0" w:color="auto"/>
            <w:left w:val="none" w:sz="0" w:space="0" w:color="auto"/>
            <w:bottom w:val="none" w:sz="0" w:space="0" w:color="auto"/>
            <w:right w:val="none" w:sz="0" w:space="0" w:color="auto"/>
          </w:divBdr>
        </w:div>
        <w:div w:id="1647970114">
          <w:marLeft w:val="640"/>
          <w:marRight w:val="0"/>
          <w:marTop w:val="0"/>
          <w:marBottom w:val="0"/>
          <w:divBdr>
            <w:top w:val="none" w:sz="0" w:space="0" w:color="auto"/>
            <w:left w:val="none" w:sz="0" w:space="0" w:color="auto"/>
            <w:bottom w:val="none" w:sz="0" w:space="0" w:color="auto"/>
            <w:right w:val="none" w:sz="0" w:space="0" w:color="auto"/>
          </w:divBdr>
        </w:div>
        <w:div w:id="1929073507">
          <w:marLeft w:val="640"/>
          <w:marRight w:val="0"/>
          <w:marTop w:val="0"/>
          <w:marBottom w:val="0"/>
          <w:divBdr>
            <w:top w:val="none" w:sz="0" w:space="0" w:color="auto"/>
            <w:left w:val="none" w:sz="0" w:space="0" w:color="auto"/>
            <w:bottom w:val="none" w:sz="0" w:space="0" w:color="auto"/>
            <w:right w:val="none" w:sz="0" w:space="0" w:color="auto"/>
          </w:divBdr>
        </w:div>
        <w:div w:id="820393027">
          <w:marLeft w:val="640"/>
          <w:marRight w:val="0"/>
          <w:marTop w:val="0"/>
          <w:marBottom w:val="0"/>
          <w:divBdr>
            <w:top w:val="none" w:sz="0" w:space="0" w:color="auto"/>
            <w:left w:val="none" w:sz="0" w:space="0" w:color="auto"/>
            <w:bottom w:val="none" w:sz="0" w:space="0" w:color="auto"/>
            <w:right w:val="none" w:sz="0" w:space="0" w:color="auto"/>
          </w:divBdr>
        </w:div>
        <w:div w:id="343284935">
          <w:marLeft w:val="640"/>
          <w:marRight w:val="0"/>
          <w:marTop w:val="0"/>
          <w:marBottom w:val="0"/>
          <w:divBdr>
            <w:top w:val="none" w:sz="0" w:space="0" w:color="auto"/>
            <w:left w:val="none" w:sz="0" w:space="0" w:color="auto"/>
            <w:bottom w:val="none" w:sz="0" w:space="0" w:color="auto"/>
            <w:right w:val="none" w:sz="0" w:space="0" w:color="auto"/>
          </w:divBdr>
        </w:div>
      </w:divsChild>
    </w:div>
    <w:div w:id="260455729">
      <w:bodyDiv w:val="1"/>
      <w:marLeft w:val="0"/>
      <w:marRight w:val="0"/>
      <w:marTop w:val="0"/>
      <w:marBottom w:val="0"/>
      <w:divBdr>
        <w:top w:val="none" w:sz="0" w:space="0" w:color="auto"/>
        <w:left w:val="none" w:sz="0" w:space="0" w:color="auto"/>
        <w:bottom w:val="none" w:sz="0" w:space="0" w:color="auto"/>
        <w:right w:val="none" w:sz="0" w:space="0" w:color="auto"/>
      </w:divBdr>
    </w:div>
    <w:div w:id="298341524">
      <w:bodyDiv w:val="1"/>
      <w:marLeft w:val="0"/>
      <w:marRight w:val="0"/>
      <w:marTop w:val="0"/>
      <w:marBottom w:val="0"/>
      <w:divBdr>
        <w:top w:val="none" w:sz="0" w:space="0" w:color="auto"/>
        <w:left w:val="none" w:sz="0" w:space="0" w:color="auto"/>
        <w:bottom w:val="none" w:sz="0" w:space="0" w:color="auto"/>
        <w:right w:val="none" w:sz="0" w:space="0" w:color="auto"/>
      </w:divBdr>
    </w:div>
    <w:div w:id="341056601">
      <w:bodyDiv w:val="1"/>
      <w:marLeft w:val="0"/>
      <w:marRight w:val="0"/>
      <w:marTop w:val="0"/>
      <w:marBottom w:val="0"/>
      <w:divBdr>
        <w:top w:val="none" w:sz="0" w:space="0" w:color="auto"/>
        <w:left w:val="none" w:sz="0" w:space="0" w:color="auto"/>
        <w:bottom w:val="none" w:sz="0" w:space="0" w:color="auto"/>
        <w:right w:val="none" w:sz="0" w:space="0" w:color="auto"/>
      </w:divBdr>
    </w:div>
    <w:div w:id="393508901">
      <w:bodyDiv w:val="1"/>
      <w:marLeft w:val="0"/>
      <w:marRight w:val="0"/>
      <w:marTop w:val="0"/>
      <w:marBottom w:val="0"/>
      <w:divBdr>
        <w:top w:val="none" w:sz="0" w:space="0" w:color="auto"/>
        <w:left w:val="none" w:sz="0" w:space="0" w:color="auto"/>
        <w:bottom w:val="none" w:sz="0" w:space="0" w:color="auto"/>
        <w:right w:val="none" w:sz="0" w:space="0" w:color="auto"/>
      </w:divBdr>
    </w:div>
    <w:div w:id="505021733">
      <w:bodyDiv w:val="1"/>
      <w:marLeft w:val="0"/>
      <w:marRight w:val="0"/>
      <w:marTop w:val="0"/>
      <w:marBottom w:val="0"/>
      <w:divBdr>
        <w:top w:val="none" w:sz="0" w:space="0" w:color="auto"/>
        <w:left w:val="none" w:sz="0" w:space="0" w:color="auto"/>
        <w:bottom w:val="none" w:sz="0" w:space="0" w:color="auto"/>
        <w:right w:val="none" w:sz="0" w:space="0" w:color="auto"/>
      </w:divBdr>
    </w:div>
    <w:div w:id="556284699">
      <w:bodyDiv w:val="1"/>
      <w:marLeft w:val="0"/>
      <w:marRight w:val="0"/>
      <w:marTop w:val="0"/>
      <w:marBottom w:val="0"/>
      <w:divBdr>
        <w:top w:val="none" w:sz="0" w:space="0" w:color="auto"/>
        <w:left w:val="none" w:sz="0" w:space="0" w:color="auto"/>
        <w:bottom w:val="none" w:sz="0" w:space="0" w:color="auto"/>
        <w:right w:val="none" w:sz="0" w:space="0" w:color="auto"/>
      </w:divBdr>
    </w:div>
    <w:div w:id="569729440">
      <w:bodyDiv w:val="1"/>
      <w:marLeft w:val="0"/>
      <w:marRight w:val="0"/>
      <w:marTop w:val="0"/>
      <w:marBottom w:val="0"/>
      <w:divBdr>
        <w:top w:val="none" w:sz="0" w:space="0" w:color="auto"/>
        <w:left w:val="none" w:sz="0" w:space="0" w:color="auto"/>
        <w:bottom w:val="none" w:sz="0" w:space="0" w:color="auto"/>
        <w:right w:val="none" w:sz="0" w:space="0" w:color="auto"/>
      </w:divBdr>
    </w:div>
    <w:div w:id="618220411">
      <w:bodyDiv w:val="1"/>
      <w:marLeft w:val="0"/>
      <w:marRight w:val="0"/>
      <w:marTop w:val="0"/>
      <w:marBottom w:val="0"/>
      <w:divBdr>
        <w:top w:val="none" w:sz="0" w:space="0" w:color="auto"/>
        <w:left w:val="none" w:sz="0" w:space="0" w:color="auto"/>
        <w:bottom w:val="none" w:sz="0" w:space="0" w:color="auto"/>
        <w:right w:val="none" w:sz="0" w:space="0" w:color="auto"/>
      </w:divBdr>
      <w:divsChild>
        <w:div w:id="1560675018">
          <w:marLeft w:val="640"/>
          <w:marRight w:val="0"/>
          <w:marTop w:val="0"/>
          <w:marBottom w:val="0"/>
          <w:divBdr>
            <w:top w:val="none" w:sz="0" w:space="0" w:color="auto"/>
            <w:left w:val="none" w:sz="0" w:space="0" w:color="auto"/>
            <w:bottom w:val="none" w:sz="0" w:space="0" w:color="auto"/>
            <w:right w:val="none" w:sz="0" w:space="0" w:color="auto"/>
          </w:divBdr>
        </w:div>
        <w:div w:id="2110927999">
          <w:marLeft w:val="640"/>
          <w:marRight w:val="0"/>
          <w:marTop w:val="0"/>
          <w:marBottom w:val="0"/>
          <w:divBdr>
            <w:top w:val="none" w:sz="0" w:space="0" w:color="auto"/>
            <w:left w:val="none" w:sz="0" w:space="0" w:color="auto"/>
            <w:bottom w:val="none" w:sz="0" w:space="0" w:color="auto"/>
            <w:right w:val="none" w:sz="0" w:space="0" w:color="auto"/>
          </w:divBdr>
        </w:div>
        <w:div w:id="41449279">
          <w:marLeft w:val="640"/>
          <w:marRight w:val="0"/>
          <w:marTop w:val="0"/>
          <w:marBottom w:val="0"/>
          <w:divBdr>
            <w:top w:val="none" w:sz="0" w:space="0" w:color="auto"/>
            <w:left w:val="none" w:sz="0" w:space="0" w:color="auto"/>
            <w:bottom w:val="none" w:sz="0" w:space="0" w:color="auto"/>
            <w:right w:val="none" w:sz="0" w:space="0" w:color="auto"/>
          </w:divBdr>
        </w:div>
        <w:div w:id="1272782323">
          <w:marLeft w:val="640"/>
          <w:marRight w:val="0"/>
          <w:marTop w:val="0"/>
          <w:marBottom w:val="0"/>
          <w:divBdr>
            <w:top w:val="none" w:sz="0" w:space="0" w:color="auto"/>
            <w:left w:val="none" w:sz="0" w:space="0" w:color="auto"/>
            <w:bottom w:val="none" w:sz="0" w:space="0" w:color="auto"/>
            <w:right w:val="none" w:sz="0" w:space="0" w:color="auto"/>
          </w:divBdr>
        </w:div>
        <w:div w:id="2085637362">
          <w:marLeft w:val="640"/>
          <w:marRight w:val="0"/>
          <w:marTop w:val="0"/>
          <w:marBottom w:val="0"/>
          <w:divBdr>
            <w:top w:val="none" w:sz="0" w:space="0" w:color="auto"/>
            <w:left w:val="none" w:sz="0" w:space="0" w:color="auto"/>
            <w:bottom w:val="none" w:sz="0" w:space="0" w:color="auto"/>
            <w:right w:val="none" w:sz="0" w:space="0" w:color="auto"/>
          </w:divBdr>
        </w:div>
        <w:div w:id="2025092295">
          <w:marLeft w:val="640"/>
          <w:marRight w:val="0"/>
          <w:marTop w:val="0"/>
          <w:marBottom w:val="0"/>
          <w:divBdr>
            <w:top w:val="none" w:sz="0" w:space="0" w:color="auto"/>
            <w:left w:val="none" w:sz="0" w:space="0" w:color="auto"/>
            <w:bottom w:val="none" w:sz="0" w:space="0" w:color="auto"/>
            <w:right w:val="none" w:sz="0" w:space="0" w:color="auto"/>
          </w:divBdr>
        </w:div>
        <w:div w:id="425923886">
          <w:marLeft w:val="640"/>
          <w:marRight w:val="0"/>
          <w:marTop w:val="0"/>
          <w:marBottom w:val="0"/>
          <w:divBdr>
            <w:top w:val="none" w:sz="0" w:space="0" w:color="auto"/>
            <w:left w:val="none" w:sz="0" w:space="0" w:color="auto"/>
            <w:bottom w:val="none" w:sz="0" w:space="0" w:color="auto"/>
            <w:right w:val="none" w:sz="0" w:space="0" w:color="auto"/>
          </w:divBdr>
        </w:div>
      </w:divsChild>
    </w:div>
    <w:div w:id="744882513">
      <w:bodyDiv w:val="1"/>
      <w:marLeft w:val="0"/>
      <w:marRight w:val="0"/>
      <w:marTop w:val="0"/>
      <w:marBottom w:val="0"/>
      <w:divBdr>
        <w:top w:val="none" w:sz="0" w:space="0" w:color="auto"/>
        <w:left w:val="none" w:sz="0" w:space="0" w:color="auto"/>
        <w:bottom w:val="none" w:sz="0" w:space="0" w:color="auto"/>
        <w:right w:val="none" w:sz="0" w:space="0" w:color="auto"/>
      </w:divBdr>
      <w:divsChild>
        <w:div w:id="1324705252">
          <w:marLeft w:val="640"/>
          <w:marRight w:val="0"/>
          <w:marTop w:val="0"/>
          <w:marBottom w:val="0"/>
          <w:divBdr>
            <w:top w:val="none" w:sz="0" w:space="0" w:color="auto"/>
            <w:left w:val="none" w:sz="0" w:space="0" w:color="auto"/>
            <w:bottom w:val="none" w:sz="0" w:space="0" w:color="auto"/>
            <w:right w:val="none" w:sz="0" w:space="0" w:color="auto"/>
          </w:divBdr>
        </w:div>
        <w:div w:id="2112318326">
          <w:marLeft w:val="640"/>
          <w:marRight w:val="0"/>
          <w:marTop w:val="0"/>
          <w:marBottom w:val="0"/>
          <w:divBdr>
            <w:top w:val="none" w:sz="0" w:space="0" w:color="auto"/>
            <w:left w:val="none" w:sz="0" w:space="0" w:color="auto"/>
            <w:bottom w:val="none" w:sz="0" w:space="0" w:color="auto"/>
            <w:right w:val="none" w:sz="0" w:space="0" w:color="auto"/>
          </w:divBdr>
        </w:div>
        <w:div w:id="825978616">
          <w:marLeft w:val="640"/>
          <w:marRight w:val="0"/>
          <w:marTop w:val="0"/>
          <w:marBottom w:val="0"/>
          <w:divBdr>
            <w:top w:val="none" w:sz="0" w:space="0" w:color="auto"/>
            <w:left w:val="none" w:sz="0" w:space="0" w:color="auto"/>
            <w:bottom w:val="none" w:sz="0" w:space="0" w:color="auto"/>
            <w:right w:val="none" w:sz="0" w:space="0" w:color="auto"/>
          </w:divBdr>
        </w:div>
        <w:div w:id="1351833313">
          <w:marLeft w:val="640"/>
          <w:marRight w:val="0"/>
          <w:marTop w:val="0"/>
          <w:marBottom w:val="0"/>
          <w:divBdr>
            <w:top w:val="none" w:sz="0" w:space="0" w:color="auto"/>
            <w:left w:val="none" w:sz="0" w:space="0" w:color="auto"/>
            <w:bottom w:val="none" w:sz="0" w:space="0" w:color="auto"/>
            <w:right w:val="none" w:sz="0" w:space="0" w:color="auto"/>
          </w:divBdr>
        </w:div>
        <w:div w:id="467826295">
          <w:marLeft w:val="640"/>
          <w:marRight w:val="0"/>
          <w:marTop w:val="0"/>
          <w:marBottom w:val="0"/>
          <w:divBdr>
            <w:top w:val="none" w:sz="0" w:space="0" w:color="auto"/>
            <w:left w:val="none" w:sz="0" w:space="0" w:color="auto"/>
            <w:bottom w:val="none" w:sz="0" w:space="0" w:color="auto"/>
            <w:right w:val="none" w:sz="0" w:space="0" w:color="auto"/>
          </w:divBdr>
        </w:div>
        <w:div w:id="1524054722">
          <w:marLeft w:val="640"/>
          <w:marRight w:val="0"/>
          <w:marTop w:val="0"/>
          <w:marBottom w:val="0"/>
          <w:divBdr>
            <w:top w:val="none" w:sz="0" w:space="0" w:color="auto"/>
            <w:left w:val="none" w:sz="0" w:space="0" w:color="auto"/>
            <w:bottom w:val="none" w:sz="0" w:space="0" w:color="auto"/>
            <w:right w:val="none" w:sz="0" w:space="0" w:color="auto"/>
          </w:divBdr>
        </w:div>
      </w:divsChild>
    </w:div>
    <w:div w:id="818807125">
      <w:bodyDiv w:val="1"/>
      <w:marLeft w:val="0"/>
      <w:marRight w:val="0"/>
      <w:marTop w:val="0"/>
      <w:marBottom w:val="0"/>
      <w:divBdr>
        <w:top w:val="none" w:sz="0" w:space="0" w:color="auto"/>
        <w:left w:val="none" w:sz="0" w:space="0" w:color="auto"/>
        <w:bottom w:val="none" w:sz="0" w:space="0" w:color="auto"/>
        <w:right w:val="none" w:sz="0" w:space="0" w:color="auto"/>
      </w:divBdr>
      <w:divsChild>
        <w:div w:id="1601907900">
          <w:marLeft w:val="640"/>
          <w:marRight w:val="0"/>
          <w:marTop w:val="0"/>
          <w:marBottom w:val="0"/>
          <w:divBdr>
            <w:top w:val="none" w:sz="0" w:space="0" w:color="auto"/>
            <w:left w:val="none" w:sz="0" w:space="0" w:color="auto"/>
            <w:bottom w:val="none" w:sz="0" w:space="0" w:color="auto"/>
            <w:right w:val="none" w:sz="0" w:space="0" w:color="auto"/>
          </w:divBdr>
        </w:div>
        <w:div w:id="974531314">
          <w:marLeft w:val="640"/>
          <w:marRight w:val="0"/>
          <w:marTop w:val="0"/>
          <w:marBottom w:val="0"/>
          <w:divBdr>
            <w:top w:val="none" w:sz="0" w:space="0" w:color="auto"/>
            <w:left w:val="none" w:sz="0" w:space="0" w:color="auto"/>
            <w:bottom w:val="none" w:sz="0" w:space="0" w:color="auto"/>
            <w:right w:val="none" w:sz="0" w:space="0" w:color="auto"/>
          </w:divBdr>
        </w:div>
        <w:div w:id="200823111">
          <w:marLeft w:val="640"/>
          <w:marRight w:val="0"/>
          <w:marTop w:val="0"/>
          <w:marBottom w:val="0"/>
          <w:divBdr>
            <w:top w:val="none" w:sz="0" w:space="0" w:color="auto"/>
            <w:left w:val="none" w:sz="0" w:space="0" w:color="auto"/>
            <w:bottom w:val="none" w:sz="0" w:space="0" w:color="auto"/>
            <w:right w:val="none" w:sz="0" w:space="0" w:color="auto"/>
          </w:divBdr>
        </w:div>
        <w:div w:id="572660716">
          <w:marLeft w:val="640"/>
          <w:marRight w:val="0"/>
          <w:marTop w:val="0"/>
          <w:marBottom w:val="0"/>
          <w:divBdr>
            <w:top w:val="none" w:sz="0" w:space="0" w:color="auto"/>
            <w:left w:val="none" w:sz="0" w:space="0" w:color="auto"/>
            <w:bottom w:val="none" w:sz="0" w:space="0" w:color="auto"/>
            <w:right w:val="none" w:sz="0" w:space="0" w:color="auto"/>
          </w:divBdr>
        </w:div>
        <w:div w:id="1226182336">
          <w:marLeft w:val="640"/>
          <w:marRight w:val="0"/>
          <w:marTop w:val="0"/>
          <w:marBottom w:val="0"/>
          <w:divBdr>
            <w:top w:val="none" w:sz="0" w:space="0" w:color="auto"/>
            <w:left w:val="none" w:sz="0" w:space="0" w:color="auto"/>
            <w:bottom w:val="none" w:sz="0" w:space="0" w:color="auto"/>
            <w:right w:val="none" w:sz="0" w:space="0" w:color="auto"/>
          </w:divBdr>
        </w:div>
        <w:div w:id="1539390463">
          <w:marLeft w:val="640"/>
          <w:marRight w:val="0"/>
          <w:marTop w:val="0"/>
          <w:marBottom w:val="0"/>
          <w:divBdr>
            <w:top w:val="none" w:sz="0" w:space="0" w:color="auto"/>
            <w:left w:val="none" w:sz="0" w:space="0" w:color="auto"/>
            <w:bottom w:val="none" w:sz="0" w:space="0" w:color="auto"/>
            <w:right w:val="none" w:sz="0" w:space="0" w:color="auto"/>
          </w:divBdr>
        </w:div>
        <w:div w:id="1376346747">
          <w:marLeft w:val="640"/>
          <w:marRight w:val="0"/>
          <w:marTop w:val="0"/>
          <w:marBottom w:val="0"/>
          <w:divBdr>
            <w:top w:val="none" w:sz="0" w:space="0" w:color="auto"/>
            <w:left w:val="none" w:sz="0" w:space="0" w:color="auto"/>
            <w:bottom w:val="none" w:sz="0" w:space="0" w:color="auto"/>
            <w:right w:val="none" w:sz="0" w:space="0" w:color="auto"/>
          </w:divBdr>
        </w:div>
      </w:divsChild>
    </w:div>
    <w:div w:id="906771251">
      <w:bodyDiv w:val="1"/>
      <w:marLeft w:val="0"/>
      <w:marRight w:val="0"/>
      <w:marTop w:val="0"/>
      <w:marBottom w:val="0"/>
      <w:divBdr>
        <w:top w:val="none" w:sz="0" w:space="0" w:color="auto"/>
        <w:left w:val="none" w:sz="0" w:space="0" w:color="auto"/>
        <w:bottom w:val="none" w:sz="0" w:space="0" w:color="auto"/>
        <w:right w:val="none" w:sz="0" w:space="0" w:color="auto"/>
      </w:divBdr>
    </w:div>
    <w:div w:id="927664090">
      <w:bodyDiv w:val="1"/>
      <w:marLeft w:val="0"/>
      <w:marRight w:val="0"/>
      <w:marTop w:val="0"/>
      <w:marBottom w:val="0"/>
      <w:divBdr>
        <w:top w:val="none" w:sz="0" w:space="0" w:color="auto"/>
        <w:left w:val="none" w:sz="0" w:space="0" w:color="auto"/>
        <w:bottom w:val="none" w:sz="0" w:space="0" w:color="auto"/>
        <w:right w:val="none" w:sz="0" w:space="0" w:color="auto"/>
      </w:divBdr>
    </w:div>
    <w:div w:id="951862655">
      <w:bodyDiv w:val="1"/>
      <w:marLeft w:val="0"/>
      <w:marRight w:val="0"/>
      <w:marTop w:val="0"/>
      <w:marBottom w:val="0"/>
      <w:divBdr>
        <w:top w:val="none" w:sz="0" w:space="0" w:color="auto"/>
        <w:left w:val="none" w:sz="0" w:space="0" w:color="auto"/>
        <w:bottom w:val="none" w:sz="0" w:space="0" w:color="auto"/>
        <w:right w:val="none" w:sz="0" w:space="0" w:color="auto"/>
      </w:divBdr>
      <w:divsChild>
        <w:div w:id="1473015227">
          <w:marLeft w:val="640"/>
          <w:marRight w:val="0"/>
          <w:marTop w:val="0"/>
          <w:marBottom w:val="0"/>
          <w:divBdr>
            <w:top w:val="none" w:sz="0" w:space="0" w:color="auto"/>
            <w:left w:val="none" w:sz="0" w:space="0" w:color="auto"/>
            <w:bottom w:val="none" w:sz="0" w:space="0" w:color="auto"/>
            <w:right w:val="none" w:sz="0" w:space="0" w:color="auto"/>
          </w:divBdr>
        </w:div>
        <w:div w:id="1113016675">
          <w:marLeft w:val="640"/>
          <w:marRight w:val="0"/>
          <w:marTop w:val="0"/>
          <w:marBottom w:val="0"/>
          <w:divBdr>
            <w:top w:val="none" w:sz="0" w:space="0" w:color="auto"/>
            <w:left w:val="none" w:sz="0" w:space="0" w:color="auto"/>
            <w:bottom w:val="none" w:sz="0" w:space="0" w:color="auto"/>
            <w:right w:val="none" w:sz="0" w:space="0" w:color="auto"/>
          </w:divBdr>
        </w:div>
        <w:div w:id="1923292299">
          <w:marLeft w:val="640"/>
          <w:marRight w:val="0"/>
          <w:marTop w:val="0"/>
          <w:marBottom w:val="0"/>
          <w:divBdr>
            <w:top w:val="none" w:sz="0" w:space="0" w:color="auto"/>
            <w:left w:val="none" w:sz="0" w:space="0" w:color="auto"/>
            <w:bottom w:val="none" w:sz="0" w:space="0" w:color="auto"/>
            <w:right w:val="none" w:sz="0" w:space="0" w:color="auto"/>
          </w:divBdr>
        </w:div>
        <w:div w:id="25713861">
          <w:marLeft w:val="640"/>
          <w:marRight w:val="0"/>
          <w:marTop w:val="0"/>
          <w:marBottom w:val="0"/>
          <w:divBdr>
            <w:top w:val="none" w:sz="0" w:space="0" w:color="auto"/>
            <w:left w:val="none" w:sz="0" w:space="0" w:color="auto"/>
            <w:bottom w:val="none" w:sz="0" w:space="0" w:color="auto"/>
            <w:right w:val="none" w:sz="0" w:space="0" w:color="auto"/>
          </w:divBdr>
        </w:div>
        <w:div w:id="110436763">
          <w:marLeft w:val="640"/>
          <w:marRight w:val="0"/>
          <w:marTop w:val="0"/>
          <w:marBottom w:val="0"/>
          <w:divBdr>
            <w:top w:val="none" w:sz="0" w:space="0" w:color="auto"/>
            <w:left w:val="none" w:sz="0" w:space="0" w:color="auto"/>
            <w:bottom w:val="none" w:sz="0" w:space="0" w:color="auto"/>
            <w:right w:val="none" w:sz="0" w:space="0" w:color="auto"/>
          </w:divBdr>
        </w:div>
        <w:div w:id="1459762842">
          <w:marLeft w:val="640"/>
          <w:marRight w:val="0"/>
          <w:marTop w:val="0"/>
          <w:marBottom w:val="0"/>
          <w:divBdr>
            <w:top w:val="none" w:sz="0" w:space="0" w:color="auto"/>
            <w:left w:val="none" w:sz="0" w:space="0" w:color="auto"/>
            <w:bottom w:val="none" w:sz="0" w:space="0" w:color="auto"/>
            <w:right w:val="none" w:sz="0" w:space="0" w:color="auto"/>
          </w:divBdr>
        </w:div>
      </w:divsChild>
    </w:div>
    <w:div w:id="1223099928">
      <w:bodyDiv w:val="1"/>
      <w:marLeft w:val="0"/>
      <w:marRight w:val="0"/>
      <w:marTop w:val="0"/>
      <w:marBottom w:val="0"/>
      <w:divBdr>
        <w:top w:val="none" w:sz="0" w:space="0" w:color="auto"/>
        <w:left w:val="none" w:sz="0" w:space="0" w:color="auto"/>
        <w:bottom w:val="none" w:sz="0" w:space="0" w:color="auto"/>
        <w:right w:val="none" w:sz="0" w:space="0" w:color="auto"/>
      </w:divBdr>
      <w:divsChild>
        <w:div w:id="1078014291">
          <w:marLeft w:val="0"/>
          <w:marRight w:val="0"/>
          <w:marTop w:val="0"/>
          <w:marBottom w:val="0"/>
          <w:divBdr>
            <w:top w:val="none" w:sz="0" w:space="0" w:color="auto"/>
            <w:left w:val="none" w:sz="0" w:space="0" w:color="auto"/>
            <w:bottom w:val="none" w:sz="0" w:space="0" w:color="auto"/>
            <w:right w:val="none" w:sz="0" w:space="0" w:color="auto"/>
          </w:divBdr>
          <w:divsChild>
            <w:div w:id="1453211160">
              <w:marLeft w:val="0"/>
              <w:marRight w:val="0"/>
              <w:marTop w:val="0"/>
              <w:marBottom w:val="0"/>
              <w:divBdr>
                <w:top w:val="none" w:sz="0" w:space="0" w:color="auto"/>
                <w:left w:val="none" w:sz="0" w:space="0" w:color="auto"/>
                <w:bottom w:val="none" w:sz="0" w:space="0" w:color="auto"/>
                <w:right w:val="none" w:sz="0" w:space="0" w:color="auto"/>
              </w:divBdr>
              <w:divsChild>
                <w:div w:id="1773820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4487729">
      <w:bodyDiv w:val="1"/>
      <w:marLeft w:val="0"/>
      <w:marRight w:val="0"/>
      <w:marTop w:val="0"/>
      <w:marBottom w:val="0"/>
      <w:divBdr>
        <w:top w:val="none" w:sz="0" w:space="0" w:color="auto"/>
        <w:left w:val="none" w:sz="0" w:space="0" w:color="auto"/>
        <w:bottom w:val="none" w:sz="0" w:space="0" w:color="auto"/>
        <w:right w:val="none" w:sz="0" w:space="0" w:color="auto"/>
      </w:divBdr>
      <w:divsChild>
        <w:div w:id="897667747">
          <w:marLeft w:val="0"/>
          <w:marRight w:val="0"/>
          <w:marTop w:val="0"/>
          <w:marBottom w:val="0"/>
          <w:divBdr>
            <w:top w:val="none" w:sz="0" w:space="0" w:color="auto"/>
            <w:left w:val="none" w:sz="0" w:space="0" w:color="auto"/>
            <w:bottom w:val="none" w:sz="0" w:space="0" w:color="auto"/>
            <w:right w:val="none" w:sz="0" w:space="0" w:color="auto"/>
          </w:divBdr>
          <w:divsChild>
            <w:div w:id="1281692618">
              <w:marLeft w:val="0"/>
              <w:marRight w:val="0"/>
              <w:marTop w:val="0"/>
              <w:marBottom w:val="0"/>
              <w:divBdr>
                <w:top w:val="none" w:sz="0" w:space="0" w:color="auto"/>
                <w:left w:val="none" w:sz="0" w:space="0" w:color="auto"/>
                <w:bottom w:val="none" w:sz="0" w:space="0" w:color="auto"/>
                <w:right w:val="none" w:sz="0" w:space="0" w:color="auto"/>
              </w:divBdr>
              <w:divsChild>
                <w:div w:id="535044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3193926">
      <w:bodyDiv w:val="1"/>
      <w:marLeft w:val="0"/>
      <w:marRight w:val="0"/>
      <w:marTop w:val="0"/>
      <w:marBottom w:val="0"/>
      <w:divBdr>
        <w:top w:val="none" w:sz="0" w:space="0" w:color="auto"/>
        <w:left w:val="none" w:sz="0" w:space="0" w:color="auto"/>
        <w:bottom w:val="none" w:sz="0" w:space="0" w:color="auto"/>
        <w:right w:val="none" w:sz="0" w:space="0" w:color="auto"/>
      </w:divBdr>
    </w:div>
    <w:div w:id="1548905921">
      <w:bodyDiv w:val="1"/>
      <w:marLeft w:val="0"/>
      <w:marRight w:val="0"/>
      <w:marTop w:val="0"/>
      <w:marBottom w:val="0"/>
      <w:divBdr>
        <w:top w:val="none" w:sz="0" w:space="0" w:color="auto"/>
        <w:left w:val="none" w:sz="0" w:space="0" w:color="auto"/>
        <w:bottom w:val="none" w:sz="0" w:space="0" w:color="auto"/>
        <w:right w:val="none" w:sz="0" w:space="0" w:color="auto"/>
      </w:divBdr>
    </w:div>
    <w:div w:id="1579633444">
      <w:bodyDiv w:val="1"/>
      <w:marLeft w:val="0"/>
      <w:marRight w:val="0"/>
      <w:marTop w:val="0"/>
      <w:marBottom w:val="0"/>
      <w:divBdr>
        <w:top w:val="none" w:sz="0" w:space="0" w:color="auto"/>
        <w:left w:val="none" w:sz="0" w:space="0" w:color="auto"/>
        <w:bottom w:val="none" w:sz="0" w:space="0" w:color="auto"/>
        <w:right w:val="none" w:sz="0" w:space="0" w:color="auto"/>
      </w:divBdr>
    </w:div>
    <w:div w:id="1590649761">
      <w:bodyDiv w:val="1"/>
      <w:marLeft w:val="0"/>
      <w:marRight w:val="0"/>
      <w:marTop w:val="0"/>
      <w:marBottom w:val="0"/>
      <w:divBdr>
        <w:top w:val="none" w:sz="0" w:space="0" w:color="auto"/>
        <w:left w:val="none" w:sz="0" w:space="0" w:color="auto"/>
        <w:bottom w:val="none" w:sz="0" w:space="0" w:color="auto"/>
        <w:right w:val="none" w:sz="0" w:space="0" w:color="auto"/>
      </w:divBdr>
    </w:div>
    <w:div w:id="1735198101">
      <w:bodyDiv w:val="1"/>
      <w:marLeft w:val="0"/>
      <w:marRight w:val="0"/>
      <w:marTop w:val="0"/>
      <w:marBottom w:val="0"/>
      <w:divBdr>
        <w:top w:val="none" w:sz="0" w:space="0" w:color="auto"/>
        <w:left w:val="none" w:sz="0" w:space="0" w:color="auto"/>
        <w:bottom w:val="none" w:sz="0" w:space="0" w:color="auto"/>
        <w:right w:val="none" w:sz="0" w:space="0" w:color="auto"/>
      </w:divBdr>
    </w:div>
    <w:div w:id="1843471549">
      <w:bodyDiv w:val="1"/>
      <w:marLeft w:val="0"/>
      <w:marRight w:val="0"/>
      <w:marTop w:val="0"/>
      <w:marBottom w:val="0"/>
      <w:divBdr>
        <w:top w:val="none" w:sz="0" w:space="0" w:color="auto"/>
        <w:left w:val="none" w:sz="0" w:space="0" w:color="auto"/>
        <w:bottom w:val="none" w:sz="0" w:space="0" w:color="auto"/>
        <w:right w:val="none" w:sz="0" w:space="0" w:color="auto"/>
      </w:divBdr>
      <w:divsChild>
        <w:div w:id="663052988">
          <w:marLeft w:val="0"/>
          <w:marRight w:val="0"/>
          <w:marTop w:val="0"/>
          <w:marBottom w:val="0"/>
          <w:divBdr>
            <w:top w:val="none" w:sz="0" w:space="0" w:color="auto"/>
            <w:left w:val="none" w:sz="0" w:space="0" w:color="auto"/>
            <w:bottom w:val="none" w:sz="0" w:space="0" w:color="auto"/>
            <w:right w:val="none" w:sz="0" w:space="0" w:color="auto"/>
          </w:divBdr>
          <w:divsChild>
            <w:div w:id="1285426942">
              <w:marLeft w:val="0"/>
              <w:marRight w:val="0"/>
              <w:marTop w:val="0"/>
              <w:marBottom w:val="0"/>
              <w:divBdr>
                <w:top w:val="none" w:sz="0" w:space="0" w:color="auto"/>
                <w:left w:val="none" w:sz="0" w:space="0" w:color="auto"/>
                <w:bottom w:val="none" w:sz="0" w:space="0" w:color="auto"/>
                <w:right w:val="none" w:sz="0" w:space="0" w:color="auto"/>
              </w:divBdr>
              <w:divsChild>
                <w:div w:id="678656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616435">
      <w:bodyDiv w:val="1"/>
      <w:marLeft w:val="0"/>
      <w:marRight w:val="0"/>
      <w:marTop w:val="0"/>
      <w:marBottom w:val="0"/>
      <w:divBdr>
        <w:top w:val="none" w:sz="0" w:space="0" w:color="auto"/>
        <w:left w:val="none" w:sz="0" w:space="0" w:color="auto"/>
        <w:bottom w:val="none" w:sz="0" w:space="0" w:color="auto"/>
        <w:right w:val="none" w:sz="0" w:space="0" w:color="auto"/>
      </w:divBdr>
    </w:div>
    <w:div w:id="1872916940">
      <w:bodyDiv w:val="1"/>
      <w:marLeft w:val="0"/>
      <w:marRight w:val="0"/>
      <w:marTop w:val="0"/>
      <w:marBottom w:val="0"/>
      <w:divBdr>
        <w:top w:val="none" w:sz="0" w:space="0" w:color="auto"/>
        <w:left w:val="none" w:sz="0" w:space="0" w:color="auto"/>
        <w:bottom w:val="none" w:sz="0" w:space="0" w:color="auto"/>
        <w:right w:val="none" w:sz="0" w:space="0" w:color="auto"/>
      </w:divBdr>
    </w:div>
    <w:div w:id="1910185396">
      <w:bodyDiv w:val="1"/>
      <w:marLeft w:val="0"/>
      <w:marRight w:val="0"/>
      <w:marTop w:val="0"/>
      <w:marBottom w:val="0"/>
      <w:divBdr>
        <w:top w:val="none" w:sz="0" w:space="0" w:color="auto"/>
        <w:left w:val="none" w:sz="0" w:space="0" w:color="auto"/>
        <w:bottom w:val="none" w:sz="0" w:space="0" w:color="auto"/>
        <w:right w:val="none" w:sz="0" w:space="0" w:color="auto"/>
      </w:divBdr>
    </w:div>
    <w:div w:id="1945920640">
      <w:bodyDiv w:val="1"/>
      <w:marLeft w:val="0"/>
      <w:marRight w:val="0"/>
      <w:marTop w:val="0"/>
      <w:marBottom w:val="0"/>
      <w:divBdr>
        <w:top w:val="none" w:sz="0" w:space="0" w:color="auto"/>
        <w:left w:val="none" w:sz="0" w:space="0" w:color="auto"/>
        <w:bottom w:val="none" w:sz="0" w:space="0" w:color="auto"/>
        <w:right w:val="none" w:sz="0" w:space="0" w:color="auto"/>
      </w:divBdr>
    </w:div>
    <w:div w:id="2002539120">
      <w:bodyDiv w:val="1"/>
      <w:marLeft w:val="0"/>
      <w:marRight w:val="0"/>
      <w:marTop w:val="0"/>
      <w:marBottom w:val="0"/>
      <w:divBdr>
        <w:top w:val="none" w:sz="0" w:space="0" w:color="auto"/>
        <w:left w:val="none" w:sz="0" w:space="0" w:color="auto"/>
        <w:bottom w:val="none" w:sz="0" w:space="0" w:color="auto"/>
        <w:right w:val="none" w:sz="0" w:space="0" w:color="auto"/>
      </w:divBdr>
      <w:divsChild>
        <w:div w:id="732586014">
          <w:marLeft w:val="640"/>
          <w:marRight w:val="0"/>
          <w:marTop w:val="0"/>
          <w:marBottom w:val="0"/>
          <w:divBdr>
            <w:top w:val="none" w:sz="0" w:space="0" w:color="auto"/>
            <w:left w:val="none" w:sz="0" w:space="0" w:color="auto"/>
            <w:bottom w:val="none" w:sz="0" w:space="0" w:color="auto"/>
            <w:right w:val="none" w:sz="0" w:space="0" w:color="auto"/>
          </w:divBdr>
        </w:div>
        <w:div w:id="2029676023">
          <w:marLeft w:val="640"/>
          <w:marRight w:val="0"/>
          <w:marTop w:val="0"/>
          <w:marBottom w:val="0"/>
          <w:divBdr>
            <w:top w:val="none" w:sz="0" w:space="0" w:color="auto"/>
            <w:left w:val="none" w:sz="0" w:space="0" w:color="auto"/>
            <w:bottom w:val="none" w:sz="0" w:space="0" w:color="auto"/>
            <w:right w:val="none" w:sz="0" w:space="0" w:color="auto"/>
          </w:divBdr>
        </w:div>
        <w:div w:id="1777363714">
          <w:marLeft w:val="640"/>
          <w:marRight w:val="0"/>
          <w:marTop w:val="0"/>
          <w:marBottom w:val="0"/>
          <w:divBdr>
            <w:top w:val="none" w:sz="0" w:space="0" w:color="auto"/>
            <w:left w:val="none" w:sz="0" w:space="0" w:color="auto"/>
            <w:bottom w:val="none" w:sz="0" w:space="0" w:color="auto"/>
            <w:right w:val="none" w:sz="0" w:space="0" w:color="auto"/>
          </w:divBdr>
        </w:div>
        <w:div w:id="1521431978">
          <w:marLeft w:val="640"/>
          <w:marRight w:val="0"/>
          <w:marTop w:val="0"/>
          <w:marBottom w:val="0"/>
          <w:divBdr>
            <w:top w:val="none" w:sz="0" w:space="0" w:color="auto"/>
            <w:left w:val="none" w:sz="0" w:space="0" w:color="auto"/>
            <w:bottom w:val="none" w:sz="0" w:space="0" w:color="auto"/>
            <w:right w:val="none" w:sz="0" w:space="0" w:color="auto"/>
          </w:divBdr>
        </w:div>
        <w:div w:id="1487697961">
          <w:marLeft w:val="640"/>
          <w:marRight w:val="0"/>
          <w:marTop w:val="0"/>
          <w:marBottom w:val="0"/>
          <w:divBdr>
            <w:top w:val="none" w:sz="0" w:space="0" w:color="auto"/>
            <w:left w:val="none" w:sz="0" w:space="0" w:color="auto"/>
            <w:bottom w:val="none" w:sz="0" w:space="0" w:color="auto"/>
            <w:right w:val="none" w:sz="0" w:space="0" w:color="auto"/>
          </w:divBdr>
        </w:div>
        <w:div w:id="1768502949">
          <w:marLeft w:val="640"/>
          <w:marRight w:val="0"/>
          <w:marTop w:val="0"/>
          <w:marBottom w:val="0"/>
          <w:divBdr>
            <w:top w:val="none" w:sz="0" w:space="0" w:color="auto"/>
            <w:left w:val="none" w:sz="0" w:space="0" w:color="auto"/>
            <w:bottom w:val="none" w:sz="0" w:space="0" w:color="auto"/>
            <w:right w:val="none" w:sz="0" w:space="0" w:color="auto"/>
          </w:divBdr>
        </w:div>
        <w:div w:id="2047440237">
          <w:marLeft w:val="640"/>
          <w:marRight w:val="0"/>
          <w:marTop w:val="0"/>
          <w:marBottom w:val="0"/>
          <w:divBdr>
            <w:top w:val="none" w:sz="0" w:space="0" w:color="auto"/>
            <w:left w:val="none" w:sz="0" w:space="0" w:color="auto"/>
            <w:bottom w:val="none" w:sz="0" w:space="0" w:color="auto"/>
            <w:right w:val="none" w:sz="0" w:space="0" w:color="auto"/>
          </w:divBdr>
        </w:div>
      </w:divsChild>
    </w:div>
    <w:div w:id="2116093369">
      <w:bodyDiv w:val="1"/>
      <w:marLeft w:val="0"/>
      <w:marRight w:val="0"/>
      <w:marTop w:val="0"/>
      <w:marBottom w:val="0"/>
      <w:divBdr>
        <w:top w:val="none" w:sz="0" w:space="0" w:color="auto"/>
        <w:left w:val="none" w:sz="0" w:space="0" w:color="auto"/>
        <w:bottom w:val="none" w:sz="0" w:space="0" w:color="auto"/>
        <w:right w:val="none" w:sz="0" w:space="0" w:color="auto"/>
      </w:divBdr>
      <w:divsChild>
        <w:div w:id="1402944073">
          <w:marLeft w:val="640"/>
          <w:marRight w:val="0"/>
          <w:marTop w:val="0"/>
          <w:marBottom w:val="0"/>
          <w:divBdr>
            <w:top w:val="none" w:sz="0" w:space="0" w:color="auto"/>
            <w:left w:val="none" w:sz="0" w:space="0" w:color="auto"/>
            <w:bottom w:val="none" w:sz="0" w:space="0" w:color="auto"/>
            <w:right w:val="none" w:sz="0" w:space="0" w:color="auto"/>
          </w:divBdr>
        </w:div>
        <w:div w:id="612712733">
          <w:marLeft w:val="640"/>
          <w:marRight w:val="0"/>
          <w:marTop w:val="0"/>
          <w:marBottom w:val="0"/>
          <w:divBdr>
            <w:top w:val="none" w:sz="0" w:space="0" w:color="auto"/>
            <w:left w:val="none" w:sz="0" w:space="0" w:color="auto"/>
            <w:bottom w:val="none" w:sz="0" w:space="0" w:color="auto"/>
            <w:right w:val="none" w:sz="0" w:space="0" w:color="auto"/>
          </w:divBdr>
        </w:div>
        <w:div w:id="493180963">
          <w:marLeft w:val="640"/>
          <w:marRight w:val="0"/>
          <w:marTop w:val="0"/>
          <w:marBottom w:val="0"/>
          <w:divBdr>
            <w:top w:val="none" w:sz="0" w:space="0" w:color="auto"/>
            <w:left w:val="none" w:sz="0" w:space="0" w:color="auto"/>
            <w:bottom w:val="none" w:sz="0" w:space="0" w:color="auto"/>
            <w:right w:val="none" w:sz="0" w:space="0" w:color="auto"/>
          </w:divBdr>
        </w:div>
        <w:div w:id="1318143141">
          <w:marLeft w:val="640"/>
          <w:marRight w:val="0"/>
          <w:marTop w:val="0"/>
          <w:marBottom w:val="0"/>
          <w:divBdr>
            <w:top w:val="none" w:sz="0" w:space="0" w:color="auto"/>
            <w:left w:val="none" w:sz="0" w:space="0" w:color="auto"/>
            <w:bottom w:val="none" w:sz="0" w:space="0" w:color="auto"/>
            <w:right w:val="none" w:sz="0" w:space="0" w:color="auto"/>
          </w:divBdr>
        </w:div>
        <w:div w:id="444859148">
          <w:marLeft w:val="640"/>
          <w:marRight w:val="0"/>
          <w:marTop w:val="0"/>
          <w:marBottom w:val="0"/>
          <w:divBdr>
            <w:top w:val="none" w:sz="0" w:space="0" w:color="auto"/>
            <w:left w:val="none" w:sz="0" w:space="0" w:color="auto"/>
            <w:bottom w:val="none" w:sz="0" w:space="0" w:color="auto"/>
            <w:right w:val="none" w:sz="0" w:space="0" w:color="auto"/>
          </w:divBdr>
        </w:div>
        <w:div w:id="2025091578">
          <w:marLeft w:val="640"/>
          <w:marRight w:val="0"/>
          <w:marTop w:val="0"/>
          <w:marBottom w:val="0"/>
          <w:divBdr>
            <w:top w:val="none" w:sz="0" w:space="0" w:color="auto"/>
            <w:left w:val="none" w:sz="0" w:space="0" w:color="auto"/>
            <w:bottom w:val="none" w:sz="0" w:space="0" w:color="auto"/>
            <w:right w:val="none" w:sz="0" w:space="0" w:color="auto"/>
          </w:divBdr>
        </w:div>
        <w:div w:id="54271978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rlosadelantado@gmail.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57C6DF6-C80B-4B3A-A423-E102CDBD1EB1}">
  <we:reference id="wa104382081" version="1.46.0.0" store="en-US" storeType="OMEX"/>
  <we:alternateReferences>
    <we:reference id="wa104382081" version="1.46.0.0" store="wa104382081" storeType="OMEX"/>
  </we:alternateReferences>
  <we:properties>
    <we:property name="MENDELEY_CITATIONS" value="[{&quot;citationID&quot;:&quot;MENDELEY_CITATION_be435be5-385b-47da-9c0f-a1c36ba7ee40&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&quot;,&quot;citationItems&quot;:[{&quot;id&quot;:&quot;3a296961-1146-3b05-a8ca-83932655f705&quot;,&quot;itemData&quot;:{&quot;type&quot;:&quot;article-journal&quot;,&quot;id&quot;:&quot;3a296961-1146-3b05-a8ca-83932655f705&quot;,&quot;title&quot;:&quot;Dependence of Nonlinear Electrophoresis on Particle Size and Electrical Charge&quot;,&quot;author&quot;:[{&quot;family&quot;:&quot;Ernst&quot;,&quot;given&quot;:&quot;Olivia D.&quot;,&quot;parse-names&quot;:false,&quot;dropping-particle&quot;:&quot;&quot;,&quot;non-dropping-particle&quot;:&quot;&quot;},{&quot;family&quot;:&quot;Vaghef-Koodehi&quot;,&quot;given&quot;:&quot;Alaleh&quot;,&quot;parse-names&quot;:false,&quot;dropping-particle&quot;:&quot;&quot;,&quot;non-dropping-particle&quot;:&quot;&quot;},{&quot;family&quot;:&quot;Dillis&quot;,&quot;given&quot;:&quot;Curran&quot;,&quot;parse-names&quot;:false,&quot;dropping-particle&quot;:&quot;&quot;,&quot;non-dropping-particle&quot;:&quot;&quot;},{&quot;family&quot;:&quot;Lomeli-Martin&quot;,&quot;given&quot;:&quot;Adrian&quot;,&quot;parse-names&quot;:false,&quot;dropping-particle&quot;:&quot;&quot;,&quot;non-dropping-particle&quot;:&quot;&quot;},{&quot;family&quot;:&quot;Lapizco-Encinas&quot;,&quot;given&quot;:&quot;Blanca H.&quot;,&quot;parse-names&quot;:false,&quot;dropping-particle&quot;:&quot;&quot;,&quot;non-dropping-particle&quot;:&quot;&quot;}],&quot;container-title&quot;:&quot;Analytical Chemistry&quot;,&quot;container-title-short&quot;:&quot;Anal Chem&quot;,&quot;DOI&quot;:&quot;10.1021/acs.analchem.2c05595&quot;,&quot;ISSN&quot;:&quot;15206882&quot;,&quot;issued&quot;:{&quot;date-parts&quot;:[[2023]]},&quot;page&quot;:&quot;6595-6602&quot;,&quot;abstract&quot;:&quot;This study focuses on the dependence of nonlinear electrophoretic migration of particles on the particle size and particle electrical charge. This is the first report of the experimental assessment of the mobilities of the nonlinear electrophoretic velocity of colloidal polystyrene microparticles under two distinct electric field dependences. A total of nine distinct types of polystyrene microparticles of varying size and varying electrical charge were divided into two groups to study separately the effects of particle size and the effects of particle charge. The mobilities of the nonlinear electrophoretic velocity of each particle type were determined in both the cubic and 3/2 regimes (μEP,NL(3) and μEP,NL(3/2)). The results unveiled that both mobilities had similar relationships with particle size and charge. The magnitude of both μEP,NL(3) and μEP,NL(3/2) increased with increasing particle size and decreased with increasing magnitude of particle charge. However, the observed trends were not perfect as discussed in the Results and Discussion section but still provide valuable information. These findings will aid in the design of future size-based and charge-based separations of particles and microorganisms.&quot;,&quot;issue&quot;:&quot;16&quot;,&quot;volume&quot;:&quot;95&quot;},&quot;isTemporary&quot;:false},{&quot;id&quot;:&quot;76260e83-ce2c-3799-9452-60e0e2768d85&quot;,&quot;itemData&quot;:{&quot;type&quot;:&quot;article-journal&quot;,&quot;id&quot;:&quot;76260e83-ce2c-3799-9452-60e0e2768d85&quot;,&quot;title&quot;:&quot;Characterization of the Nonlinear Electrophoretic Behavior of Colloidal Particles in a Microfluidic Channel&quot;,&quot;author&quot;:[{&quot;family&quot;:&quot;Lomeli-Martin&quot;,&quot;given&quot;:&quot;Adrian&quot;,&quot;parse-names&quot;:false,&quot;dropping-particle&quot;:&quot;&quot;,&quot;non-dropping-particle&quot;:&quot;&quot;},{&quot;family&quot;:&quot;Ernst&quot;,&quot;given&quot;:&quot;Olivia D.&quot;,&quot;parse-names&quot;:false,&quot;dropping-particle&quot;:&quot;&quot;,&quot;non-dropping-particle&quot;:&quot;&quot;},{&quot;family&quot;:&quot;Cardenas-Benitez&quot;,&quot;given&quot;:&quot;Braulio&quot;,&quot;parse-names&quot;:false,&quot;dropping-particle&quot;:&quot;&quot;,&quot;non-dropping-particle&quot;:&quot;&quot;},{&quot;family&quot;:&quot;Cobos&quot;,&quot;given&quot;:&quot;Richard&quot;,&quot;parse-names&quot;:false,&quot;dropping-particle&quot;:&quot;&quot;,&quot;non-dropping-particle&quot;:&quot;&quot;},{&quot;family&quot;:&quot;Khair&quot;,&quot;given&quot;:&quot;Aditya S.&quot;,&quot;parse-names&quot;:false,&quot;dropping-particle&quot;:&quot;&quot;,&quot;non-dropping-particle&quot;:&quot;&quot;},{&quot;family&quot;:&quot;Lapizco-Encinas&quot;,&quot;given&quot;:&quot;Blanca H.&quot;,&quot;parse-names&quot;:false,&quot;dropping-particle&quot;:&quot;&quot;,&quot;non-dropping-particle&quot;:&quot;&quot;}],&quot;container-title&quot;:&quot;Analytical Chemistry&quot;,&quot;container-title-short&quot;:&quot;Anal Chem&quot;,&quot;DOI&quot;:&quot;10.1021/acs.analchem.3c00782&quot;,&quot;ISSN&quot;:&quot;15206882&quot;,&quot;issued&quot;:{&quot;date-parts&quot;:[[2023]]},&quot;page&quot;:&quot;6740-6747&quot;,&quot;abstract&quot;:&quot;Contemporary findings in the field of insulator-based electrokinetics have demonstrated that in systems under the influence of direct current (DC) fields, dielectrophoresis (DEP) is not the main electrokinetic mechanism responsible for particle manipulation but rather the sum of electroosmosis, linear and nonlinear electrophoresis. Recent microfluidic studies have brought forth a methodology capable of experimentally estimating the nonlinear electrophoretic mobility of colloidal particles. This methodology, however, is limited to particles that fit two conditions: (i) the particle charge has the same sign as the channel wall charge and (ii) the magnitude of the particle ζ-potential is lower than that of the channel wall. The present work aims to expand upon this methodology by including particles whose ζ-potential has a magnitude larger than that of the wall, referred to as “type 2” particles, as well as to report findings on particles that appear to still be under the influence of the linear electrophoretic regime even at extremely high electric fields (∼6000 V/cm), referred to as “type 3” particles. Our findings suggest that both particle size and charge are key parameters in the determination of nonlinear electrophoretic properties. Type 2 microparticles were all found to be small (diameter ∼ 1 μm) and highly charged, with ζ-potentials above −60 mV; in contrast, type 3 microparticles were all large with ζ-potentials between −40 and −50 mV. However, it was also hypothesized that other nonconsidered parameters could be influencing the results, especially at higher electric fields (&gt;3000 V/cm). The present work also aims to identify the current limitations in the experimental determination of μEP,NL and propose a framework for future work to address the current gaps in the evolving topic of nonlinear electrophoresis of colloidal particles.&quot;,&quot;issue&quot;:&quot;16&quot;,&quot;volume&quot;:&quot;95&quot;},&quot;isTemporary&quot;:false},{&quot;id&quot;:&quot;692c7dcc-9a7a-311a-8f50-8e990e8a082c&quot;,&quot;itemData&quot;:{&quot;type&quot;:&quot;article-journal&quot;,&quot;id&quot;:&quot;692c7dcc-9a7a-311a-8f50-8e990e8a082c&quot;,&quot;title&quot;:&quot;Separation of Cells and Microparticles in Insulator-Based Electrokinetic Systems&quot;,&quot;author&quot;:[{&quot;family&quot;:&quot;Vaghef-Koodehi&quot;,&quot;given&quot;:&quot;Alaleh&quot;,&quot;parse-names&quot;:false,&quot;dropping-particle&quot;:&quot;&quot;,&quot;non-dropping-particle&quot;:&quot;&quot;},{&quot;family&quot;:&quot;Ernst&quot;,&quot;given&quot;:&quot;Olivia D.&quot;,&quot;parse-names&quot;:false,&quot;dropping-particle&quot;:&quot;&quot;,&quot;non-dropping-particle&quot;:&quot;&quot;},{&quot;family&quot;:&quot;Lapizco-Encinas&quot;,&quot;given&quot;:&quot;Blanca H.&quot;,&quot;parse-names&quot;:false,&quot;dropping-particle&quot;:&quot;&quot;,&quot;non-dropping-particle&quot;:&quot;&quot;}],&quot;container-title&quot;:&quot;Analytical Chemistry&quot;,&quot;container-title-short&quot;:&quot;Anal Chem&quot;,&quot;DOI&quot;:&quot;10.1021/acs.analchem.2c04366&quot;,&quot;ISSN&quot;:&quot;15206882&quot;,&quot;issued&quot;:{&quot;date-parts&quot;:[[2023]]},&quot;page&quot;:&quot;1409-1418&quot;,&quot;abstract&quot;:&quot;Presented here is the first continuous separation of microparticles and cells of similar characteristics employing linear and nonlinear electrokinetic phenomena in an insulator-based electrokinetic (iEK) system. By utilizing devices with insulating features, which distort the electric field distribution, it is possible to combine linear and nonlinear EK phenomena, resulting in highly effective separation schemes that leverage the new advancements in nonlinear electrophoresis. This work combines mathematical modeling and experimentation to separate four distinct binary mixtures of particles and cells. A computational model with COMSOL Multiphysics was used to predict the retention times (tR,p) of the particles and cells in iEK devices. Then, the experimental separations were carried out using the conditions identified with the model, where the experimental retention time (tR,e) of the particles and cells was measured. A total of four distinct separations of binary mixtures were performed by increasing the level of difficulty. For the first separation, two types of polystyrene microparticles, selected to mimic Escherichia coli and Saccharomyces cerevisiae cells, were separated. By leveraging the knowledge gathered from the first separation, a mixture of cells of distinct domains and significant size differences, E. coli and S. cerevisiae, was successfully separated. The third separation also featured cells of different domains but closer in size: Bacillus cereus versus S. cerevisiae. The last separation included cells in the same domain and genus, B. cereus versus Bacillus subtilis. Separation results were evaluated in terms of number of plates (N) and separation resolution (Rs), where Rs values for all separations were above 1.5, illustrating complete separations. Experimental results were in agreement with modeling results in terms of retention times, with deviations in the 6-27% range, while the variation between repetitions was between 2 and 18%, demonstrating good reproducibility. This report is the first prediction of the retention time of cells in iEK systems.&quot;,&quot;issue&quot;:&quot;2&quot;,&quot;volume&quot;:&quot;95&quot;},&quot;isTemporary&quot;:false},{&quot;id&quot;:&quot;f6b22dd5-fae6-366c-a72b-1b5fde3884ee&quot;,&quot;itemData&quot;:{&quot;type&quot;:&quot;article-journal&quot;,&quot;id&quot;:&quot;f6b22dd5-fae6-366c-a72b-1b5fde3884ee&quot;,&quot;title&quot;:&quot;High-Resolution Charge-Based Electrokinetic Separation of Almost Identical Microparticles&quot;,&quot;author&quot;:[{&quot;family&quot;:&quot;Vaghef-Koodehi&quot;,&quot;given&quot;:&quot;Alaleh&quot;,&quot;parse-names&quot;:false,&quot;dropping-particle&quot;:&quot;&quot;,&quot;non-dropping-particle&quot;:&quot;&quot;},{&quot;family&quot;:&quot;Dillis&quot;,&quot;given&quot;:&quot;Curran&quot;,&quot;parse-names&quot;:false,&quot;dropping-particle&quot;:&quot;&quot;,&quot;non-dropping-particle&quot;:&quot;&quot;},{&quot;family&quot;:&quot;Lapizco-Encinas&quot;,&quot;given&quot;:&quot;Blanca H.&quot;,&quot;parse-names&quot;:false,&quot;dropping-particle&quot;:&quot;&quot;,&quot;non-dropping-particle&quot;:&quot;&quot;}],&quot;container-title&quot;:&quot;Analytical Chemistry&quot;,&quot;container-title-short&quot;:&quot;Anal Chem&quot;,&quot;DOI&quot;:&quot;10.1021/acs.analchem.2c00355&quot;,&quot;ISSN&quot;:&quot;15206882&quot;,&quot;issued&quot;:{&quot;date-parts&quot;:[[2022]]},&quot;page&quot;:&quot;6451-6456&quot;,&quot;abstract&quot;:&quot;Well-established techniques, e.g., chromatography and capillary electrophoresis, are available for separating nanosized particles, such as proteins. However, similar techniques for separating micron-sized particles are still needed. Insulator-based electrokinetic (iEK) systems can achieve efficient microparticle separations by combining linear and nonlinear EK phenomena. Of particular interest are charge-based separations, which could be employed for separating similar microorganisms, such as bacterial cells of the same size, same genus, or same strain. Several groups have reported charge-based separations of microparticles where a zeta potential difference of at least 40 mV between the microparticles was required. The present work pushes the limit of the discriminatory capabilities of iEK systems by reporting the charged-based separation of two microparticles of the same size (5.1 μm), same shape, same substrate material, and with a small difference in particle zeta potentials of only 3.6 mV, which is less than 10% of the difference in previous studies. By building an accurate COMSOL Multiphysics model, which correctly accounts for dielectrophoresis and electrophoresis of the second kind, it was possible to identify the conditions to achieve this challenging separation. Furthermore, the COMSOL model allowed predicting particle retention times (tR,p) which were compared with experimental values (tR,e). The separations results had excellent reproducibility in terms of tR,ewith variations of only 9% and 11% between repetitions. These findings demonstrate that, by following a robust protocol that involves modeling and experimental work, it is possible to discriminate between highly similar particles, with much smaller differences in electrical charge than previously reported.&quot;,&quot;issue&quot;:&quot;17&quot;,&quot;volume&quot;:&quot;94&quot;},&quot;isTemporary&quot;:false}]},{&quot;citationID&quot;:&quot;MENDELEY_CITATION_4bda709a-29f1-47aa-afa4-6a8161cf1c51&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&quot;,&quot;citationItems&quot;:[{&quot;id&quot;:&quot;e9df43fe-ba85-3910-a915-c60d553b3060&quot;,&quot;itemData&quot;:{&quot;type&quot;:&quot;article-journal&quot;,&quot;id&quot;:&quot;e9df43fe-ba85-3910-a915-c60d553b3060&quot;,&quot;title&quot;:&quot;Nonlinear electrophoresis at arbitrary field strengths: Small-Dukhin-number analysis&quot;,&quot;author&quot;:[{&quot;family&quot;:&quot;Schnitzer&quot;,&quot;given&quot;:&quot;Ory&quot;,&quot;parse-names&quot;:false,&quot;dropping-particle&quot;:&quot;&quot;,&quot;non-dropping-particle&quot;:&quot;&quot;},{&quot;family&quot;:&quot;Yariv&quot;,&quot;given&quot;:&quot;Ehud&quot;,&quot;parse-names&quot;:false,&quot;dropping-particle&quot;:&quot;&quot;,&quot;non-dropping-particle&quot;:&quot;&quot;}],&quot;container-title&quot;:&quot;Physics of Fluids&quot;,&quot;DOI&quot;:&quot;10.1063/1.4902331&quot;,&quot;ISSN&quot;:&quot;10897666&quot;,&quot;issued&quot;:{&quot;date-parts&quot;:[[2014]]},&quot;abstract&quot;:&quot;Smoluchowski's formula for thin-double-layer electrophoresis does not apply for highly charged particles, where surface conduction modifies the electrokinetic transport in the electro-neutral bulk. To date, systematic studies of this nonzero Dukhin-number effect have been limited to weak fields. Employing our recent macroscale model [O. Schnitzer and E. Yariv, \&quot;Macroscale description of electrokinetic flows at large zeta potentials: Nonlinear surface conduction,\&quot; Phys. Rev. E 86, 021503 (2012)], valid for arbitrary Dukhin numbers, we analyze herein particle electrophoresis at small (but finite) Dukhin numbers; valid for arbitrary fields, this asymptotic limit essentially captures the practical range of parameters quantifying typical colloidal systems. Perturbing about the irrotational zero-Dukhin-number flow, we derive a linear scheme for calculating the small-Dukhin-number correction to Smoluchowski's velocity. This scheme essentially amounts to the solution of a linear diffusion-advection problem governing the salt distribution in the electro-neutral bulk. Using eigenfunction expansions, we obtain a semi-analytic solution for this problem. It is supplemented by asymptotic approximations in the respective limits of weak fields, small ions, and strong fields; in the latter singular limit, salt polarization is confined to a diffusive boundary layer. With the salt-transport problem solved, the velocity correction is readily obtained by evaluating three quadratures, corresponding to the contributions of (i) electro- and diffuso-osmotic slip due to polarization of both the Debye layer and the bulk; (ii) a net Maxwell force on the electrical double layer; and (iii) Coulomb body forces acting on the space charge in the \&quot;electro-neutral\&quot; bulk. The velocity correction calculated based upon the semi-analytic solution exhibits a transition from the familiar retardation at weak fields to velocity enhancement at moderate fields; this transition is analytically captured by the small-ion approximation. At stronger fields, the velocity correction approaches a closed-form asymptotic approximation which follows from an analytic solution of the diffusive boundary-layer problem. In this régime, the correction varies as the 3/2-power of the applied field. Our small-Dukhin-number scheme, valid at arbitrary field strengths, naturally lends itself to a tractable analysis of nonlinear surface-conduction effects in numerous electrokinetic problems.&quot;,&quot;issue&quot;:&quot;12&quot;,&quot;volume&quot;:&quot;26&quot;,&quot;container-title-short&quot;:&quot;&quot;},&quot;isTemporary&quot;:false}]},{&quot;citationID&quot;:&quot;MENDELEY_CITATION_6f414733-85f5-49d8-b4d3-cb73da2070b9&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&quot;,&quot;citationItems&quot;:[{&quot;id&quot;:&quot;c4bad512-d572-586d-85dd-a2371698fa6c&quot;,&quot;itemData&quot;:{&quot;DOI&quot;:&quot;10.1021/acs.analchem.2c05595&quot;,&quot;ISSN&quot;:&quot;15206882&quot;,&quot;abstract&quot;:&quot;This study focuses on the dependence of nonlinear electrophoretic migration of particles on the particle size and particle electrical charge. This is the first report of the experimental assessment of the mobilities of the nonlinear electrophoretic velocity of colloidal polystyrene microparticles under two distinct electric field dependences. A total of nine distinct types of polystyrene microparticles of varying size and varying electrical charge were divided into two groups to study separately the effects of particle size and the effects of particle charge. The mobilities of the nonlinear electrophoretic velocity of each particle type were determined in both the cubic and 3/2 regimes (μEP,NL(3) and μEP,NL(3/2)). The results unveiled that both mobilities had similar relationships with particle size and charge. The magnitude of both μEP,NL(3) and μEP,NL(3/2) increased with increasing particle size and decreased with increasing magnitude of particle charge. However, the observed trends were not perfect as discussed in the Results and Discussion section but still provide valuable information. These findings will aid in the design of future size-based and charge-based separations of particles and microorganisms.&quot;,&quot;author&quot;:[{&quot;dropping-particle&quot;:&quot;&quot;,&quot;family&quot;:&quot;Ernst&quot;,&quot;given&quot;:&quot;Olivia D.&quot;,&quot;non-dropping-particle&quot;:&quot;&quot;,&quot;parse-names&quot;:false,&quot;suffix&quot;:&quot;&quot;},{&quot;dropping-particle&quot;:&quot;&quot;,&quot;family&quot;:&quot;Vaghef-Koodehi&quot;,&quot;given&quot;:&quot;Alaleh&quot;,&quot;non-dropping-particle&quot;:&quot;&quot;,&quot;parse-names&quot;:false,&quot;suffix&quot;:&quot;&quot;},{&quot;dropping-particle&quot;:&quot;&quot;,&quot;family&quot;:&quot;Dillis&quot;,&quot;given&quot;:&quot;Curran&quot;,&quot;non-dropping-particle&quot;:&quot;&quot;,&quot;parse-names&quot;:false,&quot;suffix&quot;:&quot;&quot;},{&quot;dropping-particle&quot;:&quot;&quot;,&quot;family&quot;:&quot;Lomeli-Martin&quot;,&quot;given&quot;:&quot;Adrian&quot;,&quot;non-dropping-particle&quot;:&quot;&quot;,&quot;parse-names&quot;:false,&quot;suffix&quot;:&quot;&quot;},{&quot;dropping-particle&quot;:&quot;&quot;,&quot;family&quot;:&quot;Lapizco-Encinas&quot;,&quot;given&quot;:&quot;Blanca H.&quot;,&quot;non-dropping-particle&quot;:&quot;&quot;,&quot;parse-names&quot;:false,&quot;suffix&quot;:&quot;&quot;}],&quot;container-title&quot;:&quot;Analytical Chemistry&quot;,&quot;id&quot;:&quot;c4bad512-d572-586d-85dd-a2371698fa6c&quot;,&quot;issue&quot;:&quot;16&quot;,&quot;issued&quot;:{&quot;date-parts&quot;:[[&quot;2023&quot;,&quot;4&quot;,&quot;25&quot;]]},&quot;page&quot;:&quot;6595-6602&quot;,&quot;title&quot;:&quot;Dependence of Nonlinear Electrophoresis on Particle Size and Electrical Charge&quot;,&quot;type&quot;:&quot;article-journal&quot;,&quot;volume&quot;:&quot;95&quot;,&quot;container-title-short&quot;:&quot;Anal Chem&quot;},&quot;uris&quot;:[&quot;http://www.mendeley.com/documents/?uuid=b4e7c934-9788-42c4-ac07-ca860771be75&quot;],&quot;isTemporary&quot;:false,&quot;legacyDesktopId&quot;:&quot;b4e7c934-9788-42c4-ac07-ca860771be75&quot;}]},{&quot;citationID&quot;:&quot;MENDELEY_CITATION_3b2d2b62-e5c2-4ca0-bd6a-423152faf509&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&quot;,&quot;citationItems&quot;:[{&quot;id&quot;:&quot;29a3246e-194f-5ddc-b71c-fad85881a079&quot;,&quot;itemData&quot;:{&quot;DOI&quot;:&quot;10.1016/j.cocis.2022.101587&quot;,&quot;ISSN&quot;:&quot;18790399&quot;,&quot;abstract&quot;:&quot;Advances over the past decade in nonlinear electrophoresis of charged, dielectric colloidal particles in aqueous electrolytes are reviewed. Here, the word nonlinear refers to the fact that the ratio of the electrophoretic speed of the particle to the magnitude of the applied electric field—the electrophoretic mobility—is not independent of field strength. This is in stark contrast to the vast majority of work on (linear) colloidal electrophoresis over the last century, where the mobility is assumed to be a material property dependent only on the particle–electrolyte combination. The present discussion is focused on: (i) experimental measurements of the field-dependent mobility; (ii) an asymptotic scheme to calculate the mobility in the common thin-Debye-layer limit; and (iii) computations of nonlinear electrophoresis from numerical solution of the electrokinetic equations. The article concludes with suggestions for future work in this evolving area of colloid science.&quot;,&quot;author&quot;:[{&quot;dropping-particle&quot;:&quot;&quot;,&quot;family&quot;:&quot;Khair&quot;,&quot;given&quot;:&quot;Aditya S.&quot;,&quot;non-dropping-particle&quot;:&quot;&quot;,&quot;parse-names&quot;:false,&quot;suffix&quot;:&quot;&quot;}],&quot;container-title&quot;:&quot;Current Opinion in Colloid and Interface Science&quot;,&quot;id&quot;:&quot;29a3246e-194f-5ddc-b71c-fad85881a079&quot;,&quot;issued&quot;:{&quot;date-parts&quot;:[[&quot;2022&quot;,&quot;3&quot;,&quot;25&quot;]]},&quot;page&quot;:&quot;101587&quot;,&quot;publisher&quot;:&quot;Elsevier&quot;,&quot;title&quot;:&quot;Nonlinear electrophoresis of colloidal particles&quot;,&quot;type&quot;:&quot;article&quot;,&quot;volume&quot;:&quot;59&quot;,&quot;container-title-short&quot;:&quot;Curr Opin Colloid Interface Sci&quot;},&quot;uris&quot;:[&quot;http://www.mendeley.com/documents/?uuid=7d960488-5c5a-451f-9a33-44fb6d7859fd&quot;],&quot;isTemporary&quot;:false,&quot;legacyDesktopId&quot;:&quot;7d960488-5c5a-451f-9a33-44fb6d7859fd&quot;}]}]"/>
    <we:property name="MENDELEY_CITATIONS_LOCALE_CODE" value="&quot;en-US&quot;"/>
    <we:property name="MENDELEY_CITATIONS_STYLE" value="{&quot;id&quot;:&quot;https://www.zotero.org/styles/analytical-chemistry&quot;,&quot;title&quot;:&quot;Analytical Chemistr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3D7CDA85-A76F-4A79-9E20-D7667695D4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1</TotalTime>
  <Pages>4</Pages>
  <Words>347</Words>
  <Characters>1909</Characters>
  <Application>Microsoft Office Word</Application>
  <DocSecurity>0</DocSecurity>
  <Lines>15</Lines>
  <Paragraphs>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Toshiba</Company>
  <LinksUpToDate>false</LinksUpToDate>
  <CharactersWithSpaces>2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lanca Lapizco-Encinas</dc:creator>
  <cp:lastModifiedBy>idu039097@usal.es</cp:lastModifiedBy>
  <cp:revision>317</cp:revision>
  <dcterms:created xsi:type="dcterms:W3CDTF">2024-02-07T10:38:00Z</dcterms:created>
  <dcterms:modified xsi:type="dcterms:W3CDTF">2025-03-27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nalytical-chemistry</vt:lpwstr>
  </property>
  <property fmtid="{D5CDD505-2E9C-101B-9397-08002B2CF9AE}" pid="8" name="Mendeley Recent Style Name 2_1">
    <vt:lpwstr>Analytical Chemistry</vt:lpwstr>
  </property>
  <property fmtid="{D5CDD505-2E9C-101B-9397-08002B2CF9AE}" pid="9" name="Mendeley Recent Style Id 3_1">
    <vt:lpwstr>http://www.zotero.org/styles/annual-review-of-analytical-chemistry</vt:lpwstr>
  </property>
  <property fmtid="{D5CDD505-2E9C-101B-9397-08002B2CF9AE}" pid="10" name="Mendeley Recent Style Name 3_1">
    <vt:lpwstr>Annual Review of Analytical Chemistry</vt:lpwstr>
  </property>
  <property fmtid="{D5CDD505-2E9C-101B-9397-08002B2CF9AE}" pid="11" name="Mendeley Recent Style Id 4_1">
    <vt:lpwstr>http://www.zotero.org/styles/biosensors-and-bioelectronics</vt:lpwstr>
  </property>
  <property fmtid="{D5CDD505-2E9C-101B-9397-08002B2CF9AE}" pid="12" name="Mendeley Recent Style Name 4_1">
    <vt:lpwstr>Biosensors and Bioelectronics</vt:lpwstr>
  </property>
  <property fmtid="{D5CDD505-2E9C-101B-9397-08002B2CF9AE}" pid="13" name="Mendeley Recent Style Id 5_1">
    <vt:lpwstr>http://www.zotero.org/styles/elsevier-harvard</vt:lpwstr>
  </property>
  <property fmtid="{D5CDD505-2E9C-101B-9397-08002B2CF9AE}" pid="14" name="Mendeley Recent Style Name 5_1">
    <vt:lpwstr>Elsevier - Harvard (with titles)</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journal-of-chromatography-a</vt:lpwstr>
  </property>
  <property fmtid="{D5CDD505-2E9C-101B-9397-08002B2CF9AE}" pid="18" name="Mendeley Recent Style Name 7_1">
    <vt:lpwstr>Journal of Chromatography A</vt:lpwstr>
  </property>
  <property fmtid="{D5CDD505-2E9C-101B-9397-08002B2CF9AE}" pid="19" name="Mendeley Recent Style Id 8_1">
    <vt:lpwstr>http://www.zotero.org/styles/national-science-foundation-grant-proposals</vt:lpwstr>
  </property>
  <property fmtid="{D5CDD505-2E9C-101B-9397-08002B2CF9AE}" pid="20" name="Mendeley Recent Style Name 8_1">
    <vt:lpwstr>National Science Foundation (grant proposals)</vt:lpwstr>
  </property>
  <property fmtid="{D5CDD505-2E9C-101B-9397-08002B2CF9AE}" pid="21" name="Mendeley Recent Style Id 9_1">
    <vt:lpwstr>http://www.zotero.org/styles/royal-society-of-chemistry</vt:lpwstr>
  </property>
  <property fmtid="{D5CDD505-2E9C-101B-9397-08002B2CF9AE}" pid="22" name="Mendeley Recent Style Name 9_1">
    <vt:lpwstr>Royal Society of Chemistry</vt:lpwstr>
  </property>
  <property fmtid="{D5CDD505-2E9C-101B-9397-08002B2CF9AE}" pid="23" name="Mendeley Citation Style_1">
    <vt:lpwstr>http://www.zotero.org/styles/analytical-chemistry</vt:lpwstr>
  </property>
  <property fmtid="{D5CDD505-2E9C-101B-9397-08002B2CF9AE}" pid="24" name="Mendeley Unique User Id_1">
    <vt:lpwstr>754d797b-247e-39f7-a04f-15da0997593a</vt:lpwstr>
  </property>
  <property fmtid="{D5CDD505-2E9C-101B-9397-08002B2CF9AE}" pid="25" name="GrammarlyDocumentId">
    <vt:lpwstr>5b1e3c0e359166b07fa850f788f5111736f49c61a1181836d6b3bc6242ef79ae</vt:lpwstr>
  </property>
</Properties>
</file>